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E7EFA" w:rsidRDefault="007058AB" w:rsidP="007058AB">
      <w:pPr>
        <w:pStyle w:val="StyleCaptionJustified"/>
        <w:spacing w:line="240" w:lineRule="auto"/>
        <w:ind w:left="0" w:firstLine="0"/>
        <w:rPr>
          <w:rFonts w:cs="Arial"/>
          <w:lang w:val="en-US"/>
        </w:rPr>
      </w:pPr>
      <w:bookmarkStart w:id="0" w:name="_Ref311204357"/>
      <w:bookmarkStart w:id="1" w:name="_Ref323806435"/>
      <w:r>
        <w:rPr>
          <w:rFonts w:cs="Arial"/>
          <w:lang w:val="en-US"/>
        </w:rPr>
        <w:t>S</w:t>
      </w:r>
      <w:r w:rsidR="006E7EFA">
        <w:rPr>
          <w:rFonts w:cs="Arial"/>
          <w:lang w:val="en-US"/>
        </w:rPr>
        <w:t>3</w:t>
      </w:r>
      <w:r>
        <w:rPr>
          <w:rFonts w:cs="Arial"/>
          <w:lang w:val="en-US"/>
        </w:rPr>
        <w:t xml:space="preserve"> Table</w:t>
      </w:r>
      <w:bookmarkStart w:id="2" w:name="_GoBack"/>
      <w:bookmarkEnd w:id="2"/>
      <w:r w:rsidR="006E7EFA">
        <w:rPr>
          <w:rFonts w:cs="Arial"/>
          <w:lang w:val="en-US"/>
        </w:rPr>
        <w:tab/>
        <w:t>Health-economic outcomes</w:t>
      </w:r>
    </w:p>
    <w:p w:rsidR="005F0405" w:rsidRPr="001C2A1D" w:rsidRDefault="00567FF0" w:rsidP="005F0405">
      <w:pPr>
        <w:pStyle w:val="StyleCaptionJustified"/>
        <w:spacing w:line="240" w:lineRule="auto"/>
        <w:rPr>
          <w:rFonts w:cs="Arial"/>
          <w:lang w:val="en-US"/>
        </w:rPr>
      </w:pPr>
      <w:r>
        <w:rPr>
          <w:rFonts w:cs="Arial"/>
          <w:lang w:val="en-US"/>
        </w:rPr>
        <w:t>Table A</w:t>
      </w:r>
      <w:r w:rsidR="00EA3A16">
        <w:rPr>
          <w:rFonts w:cs="Arial"/>
          <w:noProof/>
          <w:lang w:val="en-US"/>
        </w:rPr>
        <w:t>8</w:t>
      </w:r>
      <w:r w:rsidR="00F85B29">
        <w:rPr>
          <w:rFonts w:cs="Arial"/>
          <w:lang w:val="en-US"/>
        </w:rPr>
        <w:tab/>
        <w:t>Health</w:t>
      </w:r>
      <w:r w:rsidR="003C013D">
        <w:rPr>
          <w:rFonts w:cs="Arial"/>
          <w:lang w:val="en-US"/>
        </w:rPr>
        <w:t>-</w:t>
      </w:r>
      <w:r w:rsidR="00F85B29">
        <w:rPr>
          <w:rFonts w:cs="Arial"/>
          <w:lang w:val="en-US"/>
        </w:rPr>
        <w:t>econ</w:t>
      </w:r>
      <w:r w:rsidR="005F0405" w:rsidRPr="001C2A1D">
        <w:rPr>
          <w:rFonts w:cs="Arial"/>
          <w:lang w:val="en-US"/>
        </w:rPr>
        <w:t xml:space="preserve">omic outcomes for three of the </w:t>
      </w:r>
      <w:r w:rsidR="005F0405">
        <w:rPr>
          <w:rFonts w:cs="Arial"/>
          <w:lang w:val="en-US"/>
        </w:rPr>
        <w:t>eight</w:t>
      </w:r>
      <w:r w:rsidR="005F0405" w:rsidRPr="001C2A1D">
        <w:rPr>
          <w:rFonts w:cs="Arial"/>
          <w:lang w:val="en-US"/>
        </w:rPr>
        <w:t xml:space="preserve"> scenarios. Means of coverage, bias and mean absolute deviance (MAD) of the difference between two interventions, over 1,000 repetitions.</w:t>
      </w:r>
    </w:p>
    <w:tbl>
      <w:tblPr>
        <w:tblW w:w="14762" w:type="dxa"/>
        <w:tblInd w:w="88" w:type="dxa"/>
        <w:tblLayout w:type="fixed"/>
        <w:tblLook w:val="0000" w:firstRow="0" w:lastRow="0" w:firstColumn="0" w:lastColumn="0" w:noHBand="0" w:noVBand="0"/>
      </w:tblPr>
      <w:tblGrid>
        <w:gridCol w:w="1901"/>
        <w:gridCol w:w="1071"/>
        <w:gridCol w:w="1072"/>
        <w:gridCol w:w="1072"/>
        <w:gridCol w:w="1072"/>
        <w:gridCol w:w="1071"/>
        <w:gridCol w:w="1072"/>
        <w:gridCol w:w="1072"/>
        <w:gridCol w:w="1072"/>
        <w:gridCol w:w="1071"/>
        <w:gridCol w:w="1072"/>
        <w:gridCol w:w="1072"/>
        <w:gridCol w:w="1072"/>
      </w:tblGrid>
      <w:tr w:rsidR="005F0405" w:rsidRPr="00AB0AC0" w:rsidTr="009C0CE4">
        <w:trPr>
          <w:trHeight w:val="20"/>
        </w:trPr>
        <w:tc>
          <w:tcPr>
            <w:tcW w:w="1901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bookmarkEnd w:id="0"/>
          <w:bookmarkEnd w:id="1"/>
          <w:p w:rsidR="005F0405" w:rsidRPr="00AB0AC0" w:rsidRDefault="005F0405" w:rsidP="009C0CE4">
            <w:pPr>
              <w:pStyle w:val="Table"/>
              <w:jc w:val="left"/>
              <w:rPr>
                <w:rFonts w:cs="Arial"/>
                <w:sz w:val="16"/>
                <w:szCs w:val="16"/>
              </w:rPr>
            </w:pPr>
            <w:r w:rsidRPr="00AB0AC0">
              <w:rPr>
                <w:rFonts w:cs="Arial"/>
                <w:sz w:val="16"/>
                <w:szCs w:val="16"/>
              </w:rPr>
              <w:t>Scenario</w:t>
            </w:r>
          </w:p>
        </w:tc>
        <w:tc>
          <w:tcPr>
            <w:tcW w:w="4287" w:type="dxa"/>
            <w:gridSpan w:val="4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5F0405" w:rsidRPr="00AB0AC0" w:rsidRDefault="005F0405" w:rsidP="009C0CE4">
            <w:pPr>
              <w:pStyle w:val="Table"/>
              <w:jc w:val="center"/>
              <w:rPr>
                <w:rFonts w:cs="Arial"/>
                <w:sz w:val="16"/>
                <w:szCs w:val="16"/>
              </w:rPr>
            </w:pPr>
            <w:r w:rsidRPr="00AB0AC0">
              <w:rPr>
                <w:rFonts w:cs="Arial"/>
                <w:sz w:val="16"/>
                <w:szCs w:val="16"/>
              </w:rPr>
              <w:t>Scenario 1</w:t>
            </w:r>
          </w:p>
        </w:tc>
        <w:tc>
          <w:tcPr>
            <w:tcW w:w="4287" w:type="dxa"/>
            <w:gridSpan w:val="4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5F0405" w:rsidRPr="00AB0AC0" w:rsidRDefault="005F0405" w:rsidP="009C0CE4">
            <w:pPr>
              <w:pStyle w:val="Table"/>
              <w:jc w:val="center"/>
              <w:rPr>
                <w:rFonts w:cs="Arial"/>
                <w:sz w:val="16"/>
                <w:szCs w:val="16"/>
              </w:rPr>
            </w:pPr>
            <w:r w:rsidRPr="00AB0AC0">
              <w:rPr>
                <w:rFonts w:cs="Arial"/>
                <w:sz w:val="16"/>
                <w:szCs w:val="16"/>
              </w:rPr>
              <w:t>Scenario 2</w:t>
            </w:r>
          </w:p>
        </w:tc>
        <w:tc>
          <w:tcPr>
            <w:tcW w:w="4287" w:type="dxa"/>
            <w:gridSpan w:val="4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5F0405" w:rsidRPr="00AB0AC0" w:rsidRDefault="005F0405" w:rsidP="009C0CE4">
            <w:pPr>
              <w:pStyle w:val="Table"/>
              <w:jc w:val="center"/>
              <w:rPr>
                <w:rFonts w:cs="Arial"/>
                <w:sz w:val="16"/>
                <w:szCs w:val="16"/>
              </w:rPr>
            </w:pPr>
            <w:r w:rsidRPr="00AB0AC0">
              <w:rPr>
                <w:rFonts w:cs="Arial"/>
                <w:sz w:val="16"/>
                <w:szCs w:val="16"/>
              </w:rPr>
              <w:t>Scenario 3</w:t>
            </w:r>
          </w:p>
        </w:tc>
      </w:tr>
      <w:tr w:rsidR="005F0405" w:rsidRPr="007058AB" w:rsidTr="009C0CE4">
        <w:trPr>
          <w:trHeight w:val="20"/>
        </w:trPr>
        <w:tc>
          <w:tcPr>
            <w:tcW w:w="1901" w:type="dxa"/>
            <w:tcBorders>
              <w:left w:val="nil"/>
              <w:right w:val="nil"/>
            </w:tcBorders>
            <w:vAlign w:val="center"/>
          </w:tcPr>
          <w:p w:rsidR="005F0405" w:rsidRPr="00AB0AC0" w:rsidRDefault="005F0405" w:rsidP="009C0CE4">
            <w:pPr>
              <w:pStyle w:val="Table"/>
              <w:jc w:val="left"/>
              <w:rPr>
                <w:rFonts w:cs="Arial"/>
                <w:sz w:val="16"/>
                <w:szCs w:val="16"/>
              </w:rPr>
            </w:pPr>
          </w:p>
        </w:tc>
        <w:tc>
          <w:tcPr>
            <w:tcW w:w="4287" w:type="dxa"/>
            <w:gridSpan w:val="4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5F0405" w:rsidRPr="00AB0AC0" w:rsidRDefault="005F0405" w:rsidP="009C0CE4">
            <w:pPr>
              <w:pStyle w:val="Table"/>
              <w:jc w:val="center"/>
              <w:rPr>
                <w:rFonts w:cs="Arial"/>
                <w:sz w:val="16"/>
                <w:szCs w:val="16"/>
              </w:rPr>
            </w:pPr>
            <w:r w:rsidRPr="00AB0AC0">
              <w:rPr>
                <w:rFonts w:cs="Arial"/>
                <w:sz w:val="16"/>
                <w:szCs w:val="16"/>
              </w:rPr>
              <w:t>Nine randomly drawn trials</w:t>
            </w:r>
          </w:p>
        </w:tc>
        <w:tc>
          <w:tcPr>
            <w:tcW w:w="4287" w:type="dxa"/>
            <w:gridSpan w:val="4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5F0405" w:rsidRPr="00AB0AC0" w:rsidRDefault="005F0405" w:rsidP="009C0CE4">
            <w:pPr>
              <w:pStyle w:val="Table"/>
              <w:jc w:val="center"/>
              <w:rPr>
                <w:rFonts w:cs="Arial"/>
                <w:sz w:val="16"/>
                <w:szCs w:val="16"/>
              </w:rPr>
            </w:pPr>
            <w:r w:rsidRPr="00AB0AC0">
              <w:rPr>
                <w:rFonts w:cs="Arial"/>
                <w:sz w:val="16"/>
                <w:szCs w:val="16"/>
              </w:rPr>
              <w:t>Eight randomly drawn trials; one trial drawn from a less health</w:t>
            </w:r>
            <w:r w:rsidR="00EA42F3">
              <w:rPr>
                <w:rFonts w:cs="Arial"/>
                <w:sz w:val="16"/>
                <w:szCs w:val="16"/>
              </w:rPr>
              <w:t>y</w:t>
            </w:r>
            <w:r w:rsidRPr="00AB0AC0">
              <w:rPr>
                <w:rFonts w:cs="Arial"/>
                <w:sz w:val="16"/>
                <w:szCs w:val="16"/>
              </w:rPr>
              <w:t xml:space="preserve"> population</w:t>
            </w:r>
          </w:p>
        </w:tc>
        <w:tc>
          <w:tcPr>
            <w:tcW w:w="4287" w:type="dxa"/>
            <w:gridSpan w:val="4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5F0405" w:rsidRPr="00AB0AC0" w:rsidRDefault="005F0405" w:rsidP="009C0CE4">
            <w:pPr>
              <w:pStyle w:val="Table"/>
              <w:jc w:val="center"/>
              <w:rPr>
                <w:rFonts w:cs="Arial"/>
                <w:sz w:val="16"/>
                <w:szCs w:val="16"/>
              </w:rPr>
            </w:pPr>
            <w:r w:rsidRPr="00AB0AC0">
              <w:rPr>
                <w:rFonts w:cs="Arial"/>
                <w:sz w:val="16"/>
                <w:szCs w:val="16"/>
              </w:rPr>
              <w:t>Eight randomly drawn trials; one trial drawn from a less health</w:t>
            </w:r>
            <w:r w:rsidR="00EA42F3">
              <w:rPr>
                <w:rFonts w:cs="Arial"/>
                <w:sz w:val="16"/>
                <w:szCs w:val="16"/>
              </w:rPr>
              <w:t>y</w:t>
            </w:r>
            <w:r w:rsidRPr="00AB0AC0">
              <w:rPr>
                <w:rFonts w:cs="Arial"/>
                <w:sz w:val="16"/>
                <w:szCs w:val="16"/>
              </w:rPr>
              <w:t xml:space="preserve"> population</w:t>
            </w:r>
          </w:p>
        </w:tc>
      </w:tr>
      <w:tr w:rsidR="005F0405" w:rsidRPr="00AB0AC0" w:rsidTr="009C0CE4">
        <w:trPr>
          <w:trHeight w:val="20"/>
        </w:trPr>
        <w:tc>
          <w:tcPr>
            <w:tcW w:w="1901" w:type="dxa"/>
            <w:tcBorders>
              <w:left w:val="nil"/>
              <w:bottom w:val="single" w:sz="8" w:space="0" w:color="auto"/>
              <w:right w:val="nil"/>
            </w:tcBorders>
            <w:vAlign w:val="bottom"/>
          </w:tcPr>
          <w:p w:rsidR="005F0405" w:rsidRPr="00AB0AC0" w:rsidRDefault="005F0405" w:rsidP="009C0CE4">
            <w:pPr>
              <w:keepNext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0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5F0405" w:rsidRPr="00AB0AC0" w:rsidRDefault="005F0405" w:rsidP="009C0CE4">
            <w:pPr>
              <w:keepNext/>
              <w:jc w:val="center"/>
              <w:rPr>
                <w:rFonts w:cs="Arial"/>
                <w:sz w:val="16"/>
                <w:szCs w:val="16"/>
              </w:rPr>
            </w:pPr>
            <w:r w:rsidRPr="00AB0AC0">
              <w:rPr>
                <w:rFonts w:cs="Arial"/>
                <w:sz w:val="16"/>
                <w:szCs w:val="16"/>
              </w:rPr>
              <w:t>Coverage</w:t>
            </w:r>
          </w:p>
        </w:tc>
        <w:tc>
          <w:tcPr>
            <w:tcW w:w="10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5F0405" w:rsidRPr="00AB0AC0" w:rsidRDefault="005F0405" w:rsidP="009C0CE4">
            <w:pPr>
              <w:keepNext/>
              <w:jc w:val="center"/>
              <w:rPr>
                <w:rFonts w:cs="Arial"/>
                <w:sz w:val="16"/>
                <w:szCs w:val="16"/>
              </w:rPr>
            </w:pPr>
            <w:r w:rsidRPr="00AB0AC0">
              <w:rPr>
                <w:rFonts w:cs="Arial"/>
                <w:sz w:val="16"/>
                <w:szCs w:val="16"/>
              </w:rPr>
              <w:t>Bias</w:t>
            </w:r>
          </w:p>
        </w:tc>
        <w:tc>
          <w:tcPr>
            <w:tcW w:w="10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5F0405" w:rsidRPr="00AB0AC0" w:rsidRDefault="005F0405" w:rsidP="009C0CE4">
            <w:pPr>
              <w:keepNext/>
              <w:jc w:val="center"/>
              <w:rPr>
                <w:rFonts w:cs="Arial"/>
                <w:sz w:val="16"/>
                <w:szCs w:val="16"/>
              </w:rPr>
            </w:pPr>
            <w:r w:rsidRPr="00AB0AC0">
              <w:rPr>
                <w:rFonts w:cs="Arial"/>
                <w:sz w:val="16"/>
                <w:szCs w:val="16"/>
              </w:rPr>
              <w:t>MAD</w:t>
            </w:r>
          </w:p>
        </w:tc>
        <w:tc>
          <w:tcPr>
            <w:tcW w:w="10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5F0405" w:rsidRPr="00AB0AC0" w:rsidRDefault="005F0405" w:rsidP="009C0CE4">
            <w:pPr>
              <w:keepNext/>
              <w:jc w:val="center"/>
              <w:rPr>
                <w:rFonts w:cs="Arial"/>
                <w:sz w:val="16"/>
                <w:szCs w:val="16"/>
              </w:rPr>
            </w:pPr>
            <w:r w:rsidRPr="00AB0AC0">
              <w:rPr>
                <w:rFonts w:cs="Arial"/>
                <w:sz w:val="16"/>
                <w:szCs w:val="16"/>
              </w:rPr>
              <w:t>Stat Power</w:t>
            </w:r>
          </w:p>
        </w:tc>
        <w:tc>
          <w:tcPr>
            <w:tcW w:w="10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5F0405" w:rsidRPr="00AB0AC0" w:rsidRDefault="005F0405" w:rsidP="009C0CE4">
            <w:pPr>
              <w:keepNext/>
              <w:jc w:val="center"/>
              <w:rPr>
                <w:rFonts w:cs="Arial"/>
                <w:sz w:val="16"/>
                <w:szCs w:val="16"/>
              </w:rPr>
            </w:pPr>
            <w:r w:rsidRPr="00AB0AC0">
              <w:rPr>
                <w:rFonts w:cs="Arial"/>
                <w:sz w:val="16"/>
                <w:szCs w:val="16"/>
              </w:rPr>
              <w:t>Coverage</w:t>
            </w:r>
          </w:p>
        </w:tc>
        <w:tc>
          <w:tcPr>
            <w:tcW w:w="10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5F0405" w:rsidRPr="00AB0AC0" w:rsidRDefault="005F0405" w:rsidP="009C0CE4">
            <w:pPr>
              <w:keepNext/>
              <w:jc w:val="center"/>
              <w:rPr>
                <w:rFonts w:cs="Arial"/>
                <w:sz w:val="16"/>
                <w:szCs w:val="16"/>
              </w:rPr>
            </w:pPr>
            <w:r w:rsidRPr="00AB0AC0">
              <w:rPr>
                <w:rFonts w:cs="Arial"/>
                <w:sz w:val="16"/>
                <w:szCs w:val="16"/>
              </w:rPr>
              <w:t>Bias</w:t>
            </w:r>
          </w:p>
        </w:tc>
        <w:tc>
          <w:tcPr>
            <w:tcW w:w="10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5F0405" w:rsidRPr="00AB0AC0" w:rsidRDefault="005F0405" w:rsidP="009C0CE4">
            <w:pPr>
              <w:keepNext/>
              <w:jc w:val="center"/>
              <w:rPr>
                <w:rFonts w:cs="Arial"/>
                <w:sz w:val="16"/>
                <w:szCs w:val="16"/>
              </w:rPr>
            </w:pPr>
            <w:r w:rsidRPr="00AB0AC0">
              <w:rPr>
                <w:rFonts w:cs="Arial"/>
                <w:sz w:val="16"/>
                <w:szCs w:val="16"/>
              </w:rPr>
              <w:t>MAD</w:t>
            </w:r>
          </w:p>
        </w:tc>
        <w:tc>
          <w:tcPr>
            <w:tcW w:w="10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5F0405" w:rsidRPr="00AB0AC0" w:rsidRDefault="005F0405" w:rsidP="009C0CE4">
            <w:pPr>
              <w:keepNext/>
              <w:jc w:val="center"/>
              <w:rPr>
                <w:rFonts w:cs="Arial"/>
                <w:sz w:val="16"/>
                <w:szCs w:val="16"/>
              </w:rPr>
            </w:pPr>
            <w:r w:rsidRPr="00AB0AC0">
              <w:rPr>
                <w:rFonts w:cs="Arial"/>
                <w:sz w:val="16"/>
                <w:szCs w:val="16"/>
              </w:rPr>
              <w:t>Stat Power</w:t>
            </w:r>
          </w:p>
        </w:tc>
        <w:tc>
          <w:tcPr>
            <w:tcW w:w="10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5F0405" w:rsidRPr="00AB0AC0" w:rsidRDefault="005F0405" w:rsidP="009C0CE4">
            <w:pPr>
              <w:keepNext/>
              <w:jc w:val="center"/>
              <w:rPr>
                <w:rFonts w:cs="Arial"/>
                <w:sz w:val="16"/>
                <w:szCs w:val="16"/>
              </w:rPr>
            </w:pPr>
            <w:r w:rsidRPr="00AB0AC0">
              <w:rPr>
                <w:rFonts w:cs="Arial"/>
                <w:sz w:val="16"/>
                <w:szCs w:val="16"/>
              </w:rPr>
              <w:t>Coverage</w:t>
            </w:r>
          </w:p>
        </w:tc>
        <w:tc>
          <w:tcPr>
            <w:tcW w:w="10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5F0405" w:rsidRPr="00AB0AC0" w:rsidRDefault="005F0405" w:rsidP="009C0CE4">
            <w:pPr>
              <w:keepNext/>
              <w:jc w:val="center"/>
              <w:rPr>
                <w:rFonts w:cs="Arial"/>
                <w:sz w:val="16"/>
                <w:szCs w:val="16"/>
              </w:rPr>
            </w:pPr>
            <w:r w:rsidRPr="00AB0AC0">
              <w:rPr>
                <w:rFonts w:cs="Arial"/>
                <w:sz w:val="16"/>
                <w:szCs w:val="16"/>
              </w:rPr>
              <w:t>Bias</w:t>
            </w:r>
          </w:p>
        </w:tc>
        <w:tc>
          <w:tcPr>
            <w:tcW w:w="10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5F0405" w:rsidRPr="00AB0AC0" w:rsidRDefault="005F0405" w:rsidP="009C0CE4">
            <w:pPr>
              <w:keepNext/>
              <w:jc w:val="center"/>
              <w:rPr>
                <w:rFonts w:cs="Arial"/>
                <w:sz w:val="16"/>
                <w:szCs w:val="16"/>
              </w:rPr>
            </w:pPr>
            <w:r w:rsidRPr="00AB0AC0">
              <w:rPr>
                <w:rFonts w:cs="Arial"/>
                <w:sz w:val="16"/>
                <w:szCs w:val="16"/>
              </w:rPr>
              <w:t>MAD</w:t>
            </w:r>
          </w:p>
        </w:tc>
        <w:tc>
          <w:tcPr>
            <w:tcW w:w="10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5F0405" w:rsidRPr="00AB0AC0" w:rsidRDefault="005F0405" w:rsidP="009C0CE4">
            <w:pPr>
              <w:keepNext/>
              <w:jc w:val="center"/>
              <w:rPr>
                <w:rFonts w:cs="Arial"/>
                <w:sz w:val="16"/>
                <w:szCs w:val="16"/>
              </w:rPr>
            </w:pPr>
            <w:r w:rsidRPr="00AB0AC0">
              <w:rPr>
                <w:rFonts w:cs="Arial"/>
                <w:sz w:val="16"/>
                <w:szCs w:val="16"/>
              </w:rPr>
              <w:t>Stat Power</w:t>
            </w:r>
          </w:p>
        </w:tc>
      </w:tr>
      <w:tr w:rsidR="005F0405" w:rsidRPr="00AB0AC0" w:rsidTr="009C0CE4">
        <w:trPr>
          <w:trHeight w:val="20"/>
        </w:trPr>
        <w:tc>
          <w:tcPr>
            <w:tcW w:w="190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5F0405" w:rsidRPr="00AB0AC0" w:rsidRDefault="005F0405" w:rsidP="009C0CE4">
            <w:pPr>
              <w:keepNext/>
              <w:rPr>
                <w:rFonts w:cs="Arial"/>
                <w:sz w:val="16"/>
                <w:szCs w:val="16"/>
              </w:rPr>
            </w:pPr>
            <w:r w:rsidRPr="00AB0AC0">
              <w:rPr>
                <w:rFonts w:cs="Arial"/>
                <w:sz w:val="16"/>
                <w:szCs w:val="16"/>
              </w:rPr>
              <w:t>Number of QALYs</w:t>
            </w:r>
          </w:p>
        </w:tc>
        <w:tc>
          <w:tcPr>
            <w:tcW w:w="107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5F0405" w:rsidRPr="00AB0AC0" w:rsidRDefault="005F0405" w:rsidP="009C0CE4">
            <w:pPr>
              <w:keepNext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07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5F0405" w:rsidRPr="00AB0AC0" w:rsidRDefault="005F0405" w:rsidP="009C0CE4">
            <w:pPr>
              <w:keepNext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07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5F0405" w:rsidRPr="00AB0AC0" w:rsidRDefault="005F0405" w:rsidP="009C0CE4">
            <w:pPr>
              <w:keepNext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07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5F0405" w:rsidRPr="00AB0AC0" w:rsidRDefault="005F0405" w:rsidP="009C0CE4">
            <w:pPr>
              <w:keepNext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07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5F0405" w:rsidRPr="00AB0AC0" w:rsidRDefault="005F0405" w:rsidP="009C0CE4">
            <w:pPr>
              <w:keepNext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07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5F0405" w:rsidRPr="00AB0AC0" w:rsidRDefault="005F0405" w:rsidP="009C0CE4">
            <w:pPr>
              <w:keepNext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07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5F0405" w:rsidRPr="00AB0AC0" w:rsidRDefault="005F0405" w:rsidP="009C0CE4">
            <w:pPr>
              <w:keepNext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07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5F0405" w:rsidRPr="00AB0AC0" w:rsidRDefault="005F0405" w:rsidP="009C0CE4">
            <w:pPr>
              <w:keepNext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07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5F0405" w:rsidRPr="00AB0AC0" w:rsidRDefault="005F0405" w:rsidP="009C0CE4">
            <w:pPr>
              <w:keepNext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07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5F0405" w:rsidRPr="00AB0AC0" w:rsidRDefault="005F0405" w:rsidP="009C0CE4">
            <w:pPr>
              <w:keepNext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07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5F0405" w:rsidRPr="00AB0AC0" w:rsidRDefault="005F0405" w:rsidP="009C0CE4">
            <w:pPr>
              <w:keepNext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07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5F0405" w:rsidRPr="00AB0AC0" w:rsidRDefault="005F0405" w:rsidP="009C0CE4">
            <w:pPr>
              <w:keepNext/>
              <w:jc w:val="center"/>
              <w:rPr>
                <w:rFonts w:cs="Arial"/>
                <w:sz w:val="16"/>
                <w:szCs w:val="16"/>
              </w:rPr>
            </w:pPr>
          </w:p>
        </w:tc>
      </w:tr>
      <w:tr w:rsidR="00930505" w:rsidRPr="00AB0AC0" w:rsidTr="009C0CE4">
        <w:trPr>
          <w:trHeight w:val="20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0505" w:rsidRPr="00AB0AC0" w:rsidRDefault="00930505" w:rsidP="009C0CE4">
            <w:pPr>
              <w:keepNext/>
              <w:rPr>
                <w:rFonts w:cs="Arial"/>
                <w:sz w:val="16"/>
                <w:szCs w:val="16"/>
                <w:lang w:val="en-US"/>
              </w:rPr>
            </w:pPr>
            <w:r w:rsidRPr="002940EB">
              <w:rPr>
                <w:rFonts w:cs="Arial"/>
                <w:sz w:val="16"/>
                <w:szCs w:val="16"/>
                <w:lang w:val="en-US"/>
              </w:rPr>
              <w:t xml:space="preserve">Direct comparison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930505" w:rsidRPr="00AB0AC0" w:rsidRDefault="00930505" w:rsidP="009C0CE4">
            <w:pPr>
              <w:jc w:val="both"/>
              <w:rPr>
                <w:rFonts w:cs="Arial"/>
                <w:sz w:val="16"/>
                <w:szCs w:val="16"/>
              </w:rPr>
            </w:pPr>
            <w:r w:rsidRPr="00AB0AC0">
              <w:rPr>
                <w:rFonts w:cs="Arial"/>
                <w:sz w:val="16"/>
                <w:szCs w:val="16"/>
              </w:rPr>
              <w:t>98,9%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930505" w:rsidRPr="00AB0AC0" w:rsidRDefault="00930505" w:rsidP="009C0CE4">
            <w:pPr>
              <w:jc w:val="both"/>
              <w:rPr>
                <w:rFonts w:cs="Arial"/>
                <w:sz w:val="16"/>
                <w:szCs w:val="16"/>
              </w:rPr>
            </w:pPr>
            <w:r w:rsidRPr="00AB0AC0">
              <w:rPr>
                <w:rFonts w:cs="Arial"/>
                <w:sz w:val="16"/>
                <w:szCs w:val="16"/>
              </w:rPr>
              <w:t>-3,6%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930505" w:rsidRPr="00AB0AC0" w:rsidRDefault="00930505" w:rsidP="009C0CE4">
            <w:pPr>
              <w:jc w:val="both"/>
              <w:rPr>
                <w:rFonts w:cs="Arial"/>
                <w:sz w:val="16"/>
                <w:szCs w:val="16"/>
              </w:rPr>
            </w:pPr>
            <w:r w:rsidRPr="00AB0AC0">
              <w:rPr>
                <w:rFonts w:cs="Arial"/>
                <w:sz w:val="16"/>
                <w:szCs w:val="16"/>
              </w:rPr>
              <w:t>13,0%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930505" w:rsidRPr="00AB0AC0" w:rsidRDefault="00930505" w:rsidP="009C0CE4">
            <w:pPr>
              <w:jc w:val="both"/>
              <w:rPr>
                <w:rFonts w:cs="Arial"/>
                <w:sz w:val="16"/>
                <w:szCs w:val="16"/>
              </w:rPr>
            </w:pPr>
            <w:r w:rsidRPr="00AB0AC0">
              <w:rPr>
                <w:rFonts w:cs="Arial"/>
                <w:sz w:val="16"/>
                <w:szCs w:val="16"/>
              </w:rPr>
              <w:t>99,6%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930505" w:rsidRPr="00AB0AC0" w:rsidRDefault="00930505" w:rsidP="009C0CE4">
            <w:pPr>
              <w:jc w:val="both"/>
              <w:rPr>
                <w:rFonts w:cs="Arial"/>
                <w:sz w:val="16"/>
                <w:szCs w:val="16"/>
              </w:rPr>
            </w:pPr>
            <w:r w:rsidRPr="00AB0AC0">
              <w:rPr>
                <w:rFonts w:cs="Arial"/>
                <w:sz w:val="16"/>
                <w:szCs w:val="16"/>
              </w:rPr>
              <w:t>97,5%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930505" w:rsidRPr="00AB0AC0" w:rsidRDefault="00930505" w:rsidP="009C0CE4">
            <w:pPr>
              <w:jc w:val="both"/>
              <w:rPr>
                <w:rFonts w:cs="Arial"/>
                <w:sz w:val="16"/>
                <w:szCs w:val="16"/>
              </w:rPr>
            </w:pPr>
            <w:r w:rsidRPr="00AB0AC0">
              <w:rPr>
                <w:rFonts w:cs="Arial"/>
                <w:sz w:val="16"/>
                <w:szCs w:val="16"/>
              </w:rPr>
              <w:t>-4,2%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930505" w:rsidRPr="00AB0AC0" w:rsidRDefault="00930505" w:rsidP="009C0CE4">
            <w:pPr>
              <w:jc w:val="both"/>
              <w:rPr>
                <w:rFonts w:cs="Arial"/>
                <w:sz w:val="16"/>
                <w:szCs w:val="16"/>
              </w:rPr>
            </w:pPr>
            <w:r w:rsidRPr="00AB0AC0">
              <w:rPr>
                <w:rFonts w:cs="Arial"/>
                <w:sz w:val="16"/>
                <w:szCs w:val="16"/>
              </w:rPr>
              <w:t>13,1%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930505" w:rsidRPr="00AB0AC0" w:rsidRDefault="00930505" w:rsidP="009C0CE4">
            <w:pPr>
              <w:jc w:val="both"/>
              <w:rPr>
                <w:rFonts w:cs="Arial"/>
                <w:sz w:val="16"/>
                <w:szCs w:val="16"/>
              </w:rPr>
            </w:pPr>
            <w:r w:rsidRPr="00AB0AC0">
              <w:rPr>
                <w:rFonts w:cs="Arial"/>
                <w:sz w:val="16"/>
                <w:szCs w:val="16"/>
              </w:rPr>
              <w:t>99,2%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930505" w:rsidRDefault="00930505">
            <w:pPr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97.9%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930505" w:rsidRDefault="00930505">
            <w:pPr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-3.7%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930505" w:rsidRPr="00AB0AC0" w:rsidRDefault="00930505" w:rsidP="009C0CE4">
            <w:pPr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3.1%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930505" w:rsidRPr="00AB0AC0" w:rsidRDefault="00930505" w:rsidP="009C0CE4">
            <w:pPr>
              <w:jc w:val="both"/>
              <w:rPr>
                <w:rFonts w:cs="Arial"/>
                <w:sz w:val="16"/>
                <w:szCs w:val="16"/>
              </w:rPr>
            </w:pPr>
            <w:r w:rsidRPr="00AB0AC0">
              <w:rPr>
                <w:rFonts w:cs="Arial"/>
                <w:sz w:val="16"/>
                <w:szCs w:val="16"/>
              </w:rPr>
              <w:t>99,6%</w:t>
            </w:r>
          </w:p>
        </w:tc>
      </w:tr>
      <w:tr w:rsidR="00930505" w:rsidRPr="00AB0AC0" w:rsidTr="009C0CE4">
        <w:trPr>
          <w:trHeight w:val="20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0505" w:rsidRPr="00AB0AC0" w:rsidRDefault="00930505" w:rsidP="009C0CE4">
            <w:pPr>
              <w:keepNext/>
              <w:rPr>
                <w:rFonts w:cs="Arial"/>
                <w:sz w:val="16"/>
                <w:szCs w:val="16"/>
                <w:lang w:val="en-US"/>
              </w:rPr>
            </w:pPr>
            <w:r w:rsidRPr="00AB0AC0">
              <w:rPr>
                <w:rFonts w:cs="Arial"/>
                <w:sz w:val="16"/>
                <w:szCs w:val="16"/>
                <w:lang w:val="en-US"/>
              </w:rPr>
              <w:t>Song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930505" w:rsidRPr="00AB0AC0" w:rsidRDefault="00930505" w:rsidP="009C0CE4">
            <w:pPr>
              <w:jc w:val="both"/>
              <w:rPr>
                <w:rFonts w:cs="Arial"/>
                <w:sz w:val="16"/>
                <w:szCs w:val="16"/>
              </w:rPr>
            </w:pPr>
            <w:r w:rsidRPr="00AB0AC0">
              <w:rPr>
                <w:rFonts w:cs="Arial"/>
                <w:sz w:val="16"/>
                <w:szCs w:val="16"/>
              </w:rPr>
              <w:t>98,6%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930505" w:rsidRPr="00AB0AC0" w:rsidRDefault="00930505" w:rsidP="009C0CE4">
            <w:pPr>
              <w:jc w:val="both"/>
              <w:rPr>
                <w:rFonts w:cs="Arial"/>
                <w:sz w:val="16"/>
                <w:szCs w:val="16"/>
              </w:rPr>
            </w:pPr>
            <w:r w:rsidRPr="00AB0AC0">
              <w:rPr>
                <w:rFonts w:cs="Arial"/>
                <w:sz w:val="16"/>
                <w:szCs w:val="16"/>
              </w:rPr>
              <w:t>-1,9%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930505" w:rsidRPr="00AB0AC0" w:rsidRDefault="00930505" w:rsidP="009C0CE4">
            <w:pPr>
              <w:jc w:val="both"/>
              <w:rPr>
                <w:rFonts w:cs="Arial"/>
                <w:sz w:val="16"/>
                <w:szCs w:val="16"/>
              </w:rPr>
            </w:pPr>
            <w:r w:rsidRPr="00AB0AC0">
              <w:rPr>
                <w:rFonts w:cs="Arial"/>
                <w:sz w:val="16"/>
                <w:szCs w:val="16"/>
              </w:rPr>
              <w:t>10,6%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930505" w:rsidRPr="00AB0AC0" w:rsidRDefault="00930505" w:rsidP="009C0CE4">
            <w:pPr>
              <w:jc w:val="both"/>
              <w:rPr>
                <w:rFonts w:cs="Arial"/>
                <w:sz w:val="16"/>
                <w:szCs w:val="16"/>
              </w:rPr>
            </w:pPr>
            <w:r w:rsidRPr="00AB0AC0">
              <w:rPr>
                <w:rFonts w:cs="Arial"/>
                <w:sz w:val="16"/>
                <w:szCs w:val="16"/>
              </w:rPr>
              <w:t>99,9%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930505" w:rsidRPr="00AB0AC0" w:rsidRDefault="00930505" w:rsidP="009C0CE4">
            <w:pPr>
              <w:jc w:val="both"/>
              <w:rPr>
                <w:rFonts w:cs="Arial"/>
                <w:sz w:val="16"/>
                <w:szCs w:val="16"/>
              </w:rPr>
            </w:pPr>
            <w:r w:rsidRPr="00AB0AC0">
              <w:rPr>
                <w:rFonts w:cs="Arial"/>
                <w:sz w:val="16"/>
                <w:szCs w:val="16"/>
              </w:rPr>
              <w:t>98,1%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930505" w:rsidRPr="00AB0AC0" w:rsidRDefault="00930505" w:rsidP="009C0CE4">
            <w:pPr>
              <w:jc w:val="both"/>
              <w:rPr>
                <w:rFonts w:cs="Arial"/>
                <w:sz w:val="16"/>
                <w:szCs w:val="16"/>
              </w:rPr>
            </w:pPr>
            <w:r w:rsidRPr="00AB0AC0">
              <w:rPr>
                <w:rFonts w:cs="Arial"/>
                <w:sz w:val="16"/>
                <w:szCs w:val="16"/>
              </w:rPr>
              <w:t>-3,2%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930505" w:rsidRPr="00AB0AC0" w:rsidRDefault="00930505" w:rsidP="009C0CE4">
            <w:pPr>
              <w:jc w:val="both"/>
              <w:rPr>
                <w:rFonts w:cs="Arial"/>
                <w:sz w:val="16"/>
                <w:szCs w:val="16"/>
              </w:rPr>
            </w:pPr>
            <w:r w:rsidRPr="00AB0AC0">
              <w:rPr>
                <w:rFonts w:cs="Arial"/>
                <w:sz w:val="16"/>
                <w:szCs w:val="16"/>
              </w:rPr>
              <w:t>10,6%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930505" w:rsidRPr="00AB0AC0" w:rsidRDefault="00930505" w:rsidP="009C0CE4">
            <w:pPr>
              <w:jc w:val="both"/>
              <w:rPr>
                <w:rFonts w:cs="Arial"/>
                <w:sz w:val="16"/>
                <w:szCs w:val="16"/>
              </w:rPr>
            </w:pPr>
            <w:r w:rsidRPr="00AB0AC0">
              <w:rPr>
                <w:rFonts w:cs="Arial"/>
                <w:sz w:val="16"/>
                <w:szCs w:val="16"/>
              </w:rPr>
              <w:t>100,0%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930505" w:rsidRDefault="00930505">
            <w:pPr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98.4%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930505" w:rsidRDefault="00930505">
            <w:pPr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-5.1%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930505" w:rsidRDefault="00930505">
            <w:pPr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1.3%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930505" w:rsidRDefault="00930505">
            <w:pPr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00.0%</w:t>
            </w:r>
          </w:p>
        </w:tc>
      </w:tr>
      <w:tr w:rsidR="00930505" w:rsidRPr="00AB0AC0" w:rsidTr="009C0CE4">
        <w:trPr>
          <w:trHeight w:val="20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0505" w:rsidRPr="00AB0AC0" w:rsidRDefault="00930505" w:rsidP="009C0CE4">
            <w:pPr>
              <w:keepNext/>
              <w:rPr>
                <w:rFonts w:cs="Arial"/>
                <w:sz w:val="16"/>
                <w:szCs w:val="16"/>
                <w:lang w:val="en-US"/>
              </w:rPr>
            </w:pPr>
            <w:r w:rsidRPr="00AB0AC0">
              <w:rPr>
                <w:rFonts w:cs="Arial"/>
                <w:sz w:val="16"/>
                <w:szCs w:val="16"/>
                <w:lang w:val="en-US"/>
              </w:rPr>
              <w:t>Puhan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930505" w:rsidRPr="00AB0AC0" w:rsidRDefault="00930505" w:rsidP="009C0CE4">
            <w:pPr>
              <w:jc w:val="both"/>
              <w:rPr>
                <w:rFonts w:cs="Arial"/>
                <w:sz w:val="16"/>
                <w:szCs w:val="16"/>
              </w:rPr>
            </w:pPr>
            <w:r w:rsidRPr="00AB0AC0">
              <w:rPr>
                <w:rFonts w:cs="Arial"/>
                <w:sz w:val="16"/>
                <w:szCs w:val="16"/>
              </w:rPr>
              <w:t>97,2%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930505" w:rsidRPr="00AB0AC0" w:rsidRDefault="00930505" w:rsidP="009C0CE4">
            <w:pPr>
              <w:jc w:val="both"/>
              <w:rPr>
                <w:rFonts w:cs="Arial"/>
                <w:sz w:val="16"/>
                <w:szCs w:val="16"/>
              </w:rPr>
            </w:pPr>
            <w:r w:rsidRPr="00AB0AC0">
              <w:rPr>
                <w:rFonts w:cs="Arial"/>
                <w:sz w:val="16"/>
                <w:szCs w:val="16"/>
              </w:rPr>
              <w:t>-1,3%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930505" w:rsidRPr="00AB0AC0" w:rsidRDefault="00930505" w:rsidP="009C0CE4">
            <w:pPr>
              <w:jc w:val="both"/>
              <w:rPr>
                <w:rFonts w:cs="Arial"/>
                <w:sz w:val="16"/>
                <w:szCs w:val="16"/>
              </w:rPr>
            </w:pPr>
            <w:r w:rsidRPr="00AB0AC0">
              <w:rPr>
                <w:rFonts w:cs="Arial"/>
                <w:sz w:val="16"/>
                <w:szCs w:val="16"/>
              </w:rPr>
              <w:t>10,0%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930505" w:rsidRPr="00AB0AC0" w:rsidRDefault="00930505" w:rsidP="009C0CE4">
            <w:pPr>
              <w:jc w:val="both"/>
              <w:rPr>
                <w:rFonts w:cs="Arial"/>
                <w:sz w:val="16"/>
                <w:szCs w:val="16"/>
              </w:rPr>
            </w:pPr>
            <w:r w:rsidRPr="00AB0AC0">
              <w:rPr>
                <w:rFonts w:cs="Arial"/>
                <w:sz w:val="16"/>
                <w:szCs w:val="16"/>
              </w:rPr>
              <w:t>100,0%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930505" w:rsidRPr="00AB0AC0" w:rsidRDefault="00930505" w:rsidP="009C0CE4">
            <w:pPr>
              <w:jc w:val="both"/>
              <w:rPr>
                <w:rFonts w:cs="Arial"/>
                <w:sz w:val="16"/>
                <w:szCs w:val="16"/>
              </w:rPr>
            </w:pPr>
            <w:r w:rsidRPr="00AB0AC0">
              <w:rPr>
                <w:rFonts w:cs="Arial"/>
                <w:sz w:val="16"/>
                <w:szCs w:val="16"/>
              </w:rPr>
              <w:t>96,7%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930505" w:rsidRPr="00AB0AC0" w:rsidRDefault="00930505" w:rsidP="009C0CE4">
            <w:pPr>
              <w:jc w:val="both"/>
              <w:rPr>
                <w:rFonts w:cs="Arial"/>
                <w:sz w:val="16"/>
                <w:szCs w:val="16"/>
              </w:rPr>
            </w:pPr>
            <w:r w:rsidRPr="00AB0AC0">
              <w:rPr>
                <w:rFonts w:cs="Arial"/>
                <w:sz w:val="16"/>
                <w:szCs w:val="16"/>
              </w:rPr>
              <w:t>-1,9%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930505" w:rsidRPr="00AB0AC0" w:rsidRDefault="00930505" w:rsidP="009C0CE4">
            <w:pPr>
              <w:jc w:val="both"/>
              <w:rPr>
                <w:rFonts w:cs="Arial"/>
                <w:sz w:val="16"/>
                <w:szCs w:val="16"/>
              </w:rPr>
            </w:pPr>
            <w:r w:rsidRPr="00AB0AC0">
              <w:rPr>
                <w:rFonts w:cs="Arial"/>
                <w:sz w:val="16"/>
                <w:szCs w:val="16"/>
              </w:rPr>
              <w:t>10,0%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930505" w:rsidRPr="00AB0AC0" w:rsidRDefault="00930505" w:rsidP="009C0CE4">
            <w:pPr>
              <w:jc w:val="both"/>
              <w:rPr>
                <w:rFonts w:cs="Arial"/>
                <w:sz w:val="16"/>
                <w:szCs w:val="16"/>
              </w:rPr>
            </w:pPr>
            <w:r w:rsidRPr="00AB0AC0">
              <w:rPr>
                <w:rFonts w:cs="Arial"/>
                <w:sz w:val="16"/>
                <w:szCs w:val="16"/>
              </w:rPr>
              <w:t>100,0%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930505" w:rsidRDefault="00930505">
            <w:pPr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96.4%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930505" w:rsidRDefault="00930505">
            <w:pPr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-4.1%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930505" w:rsidRDefault="00930505">
            <w:pPr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0.6%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930505" w:rsidRDefault="00930505">
            <w:pPr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00.0%</w:t>
            </w:r>
          </w:p>
        </w:tc>
      </w:tr>
      <w:tr w:rsidR="00930505" w:rsidRPr="00AB0AC0" w:rsidTr="009C0CE4">
        <w:trPr>
          <w:trHeight w:val="20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0505" w:rsidRPr="00AB0AC0" w:rsidRDefault="00930505" w:rsidP="009C0CE4">
            <w:pPr>
              <w:keepNext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GLM</w:t>
            </w:r>
            <w:r w:rsidRPr="00AB0AC0">
              <w:rPr>
                <w:rFonts w:cs="Arial"/>
                <w:sz w:val="16"/>
                <w:szCs w:val="16"/>
                <w:lang w:val="en-US"/>
              </w:rPr>
              <w:t xml:space="preserve"> Fixed eff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930505" w:rsidRDefault="00930505">
            <w:pPr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99.3%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930505" w:rsidRDefault="00930505">
            <w:pPr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-2.4%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930505" w:rsidRDefault="00930505">
            <w:pPr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3.6%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930505" w:rsidRDefault="00930505">
            <w:pPr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99.5%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930505" w:rsidRDefault="00930505">
            <w:pPr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98.9%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930505" w:rsidRDefault="00930505">
            <w:pPr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-2.9%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930505" w:rsidRDefault="00930505">
            <w:pPr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4.2%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930505" w:rsidRDefault="00930505">
            <w:pPr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99.2%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930505" w:rsidRDefault="00930505">
            <w:pPr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99.4%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930505" w:rsidRDefault="00930505">
            <w:pPr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-2.5%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930505" w:rsidRDefault="00930505">
            <w:pPr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4.2%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930505" w:rsidRDefault="00930505">
            <w:pPr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99.3%</w:t>
            </w:r>
          </w:p>
        </w:tc>
      </w:tr>
      <w:tr w:rsidR="00930505" w:rsidRPr="00AB0AC0" w:rsidTr="009C0CE4">
        <w:trPr>
          <w:trHeight w:val="20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0505" w:rsidRPr="00AB0AC0" w:rsidRDefault="00930505" w:rsidP="009C0CE4">
            <w:pPr>
              <w:keepNext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GLM</w:t>
            </w:r>
            <w:r w:rsidRPr="00AB0AC0">
              <w:rPr>
                <w:rFonts w:cs="Arial"/>
                <w:sz w:val="16"/>
                <w:szCs w:val="16"/>
                <w:lang w:val="en-US"/>
              </w:rPr>
              <w:t xml:space="preserve"> Rand eff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930505" w:rsidRDefault="00930505">
            <w:pPr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00.0%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930505" w:rsidRDefault="00930505">
            <w:pPr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-9.5%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930505" w:rsidRDefault="00930505">
            <w:pPr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6.1%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930505" w:rsidRDefault="00930505">
            <w:pPr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0.3%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930505" w:rsidRDefault="00930505">
            <w:pPr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00.0%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930505" w:rsidRDefault="00930505">
            <w:pPr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-9.5%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930505" w:rsidRDefault="00930505">
            <w:pPr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6.2%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930505" w:rsidRDefault="00930505">
            <w:pPr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1.1%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930505" w:rsidRDefault="00930505">
            <w:pPr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00.0%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930505" w:rsidRDefault="00930505">
            <w:pPr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-9.3%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930505" w:rsidRDefault="00930505">
            <w:pPr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6.2%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930505" w:rsidRDefault="00930505">
            <w:pPr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0.8%</w:t>
            </w:r>
          </w:p>
        </w:tc>
      </w:tr>
      <w:tr w:rsidR="005F0405" w:rsidRPr="00AB0AC0" w:rsidTr="009C0CE4">
        <w:trPr>
          <w:trHeight w:val="20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0405" w:rsidRPr="00AB0AC0" w:rsidRDefault="005F0405" w:rsidP="009C0CE4">
            <w:pPr>
              <w:keepNext/>
              <w:rPr>
                <w:rFonts w:cs="Arial"/>
                <w:sz w:val="16"/>
                <w:szCs w:val="16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5F0405" w:rsidRPr="00AB0AC0" w:rsidRDefault="005F0405" w:rsidP="009C0CE4">
            <w:pPr>
              <w:jc w:val="both"/>
              <w:rPr>
                <w:rFonts w:cs="Arial"/>
                <w:sz w:val="16"/>
                <w:szCs w:val="16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5F0405" w:rsidRPr="00AB0AC0" w:rsidRDefault="005F0405" w:rsidP="009C0CE4">
            <w:pPr>
              <w:jc w:val="both"/>
              <w:rPr>
                <w:rFonts w:cs="Arial"/>
                <w:sz w:val="16"/>
                <w:szCs w:val="16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5F0405" w:rsidRPr="00AB0AC0" w:rsidRDefault="005F0405" w:rsidP="009C0CE4">
            <w:pPr>
              <w:jc w:val="both"/>
              <w:rPr>
                <w:rFonts w:cs="Arial"/>
                <w:sz w:val="16"/>
                <w:szCs w:val="16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5F0405" w:rsidRPr="00AB0AC0" w:rsidRDefault="005F0405" w:rsidP="009C0CE4">
            <w:pPr>
              <w:jc w:val="both"/>
              <w:rPr>
                <w:rFonts w:cs="Arial"/>
                <w:sz w:val="16"/>
                <w:szCs w:val="16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5F0405" w:rsidRPr="00AB0AC0" w:rsidRDefault="005F0405" w:rsidP="009C0CE4">
            <w:pPr>
              <w:jc w:val="both"/>
              <w:rPr>
                <w:rFonts w:cs="Arial"/>
                <w:sz w:val="16"/>
                <w:szCs w:val="16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5F0405" w:rsidRPr="00AB0AC0" w:rsidRDefault="005F0405" w:rsidP="009C0CE4">
            <w:pPr>
              <w:jc w:val="both"/>
              <w:rPr>
                <w:rFonts w:cs="Arial"/>
                <w:sz w:val="16"/>
                <w:szCs w:val="16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5F0405" w:rsidRPr="00AB0AC0" w:rsidRDefault="005F0405" w:rsidP="009C0CE4">
            <w:pPr>
              <w:jc w:val="both"/>
              <w:rPr>
                <w:rFonts w:cs="Arial"/>
                <w:sz w:val="16"/>
                <w:szCs w:val="16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5F0405" w:rsidRPr="00AB0AC0" w:rsidRDefault="005F0405" w:rsidP="009C0CE4">
            <w:pPr>
              <w:jc w:val="both"/>
              <w:rPr>
                <w:rFonts w:cs="Arial"/>
                <w:sz w:val="16"/>
                <w:szCs w:val="16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5F0405" w:rsidRPr="00AB0AC0" w:rsidRDefault="005F0405" w:rsidP="009C0CE4">
            <w:pPr>
              <w:jc w:val="both"/>
              <w:rPr>
                <w:rFonts w:cs="Arial"/>
                <w:sz w:val="16"/>
                <w:szCs w:val="16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5F0405" w:rsidRPr="00AB0AC0" w:rsidRDefault="005F0405" w:rsidP="009C0CE4">
            <w:pPr>
              <w:jc w:val="both"/>
              <w:rPr>
                <w:rFonts w:cs="Arial"/>
                <w:sz w:val="16"/>
                <w:szCs w:val="16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5F0405" w:rsidRPr="00AB0AC0" w:rsidRDefault="005F0405" w:rsidP="009C0CE4">
            <w:pPr>
              <w:jc w:val="both"/>
              <w:rPr>
                <w:rFonts w:cs="Arial"/>
                <w:sz w:val="16"/>
                <w:szCs w:val="16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5F0405" w:rsidRPr="00AB0AC0" w:rsidRDefault="005F0405" w:rsidP="009C0CE4">
            <w:pPr>
              <w:jc w:val="both"/>
              <w:rPr>
                <w:rFonts w:cs="Arial"/>
                <w:sz w:val="16"/>
                <w:szCs w:val="16"/>
              </w:rPr>
            </w:pPr>
          </w:p>
        </w:tc>
      </w:tr>
      <w:tr w:rsidR="005F0405" w:rsidRPr="00AB0AC0" w:rsidTr="009C0CE4">
        <w:trPr>
          <w:trHeight w:val="20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0405" w:rsidRPr="00AB0AC0" w:rsidRDefault="005F0405" w:rsidP="009C0CE4">
            <w:pPr>
              <w:keepNext/>
              <w:rPr>
                <w:rFonts w:cs="Arial"/>
                <w:sz w:val="16"/>
                <w:szCs w:val="16"/>
              </w:rPr>
            </w:pPr>
            <w:r w:rsidRPr="00AB0AC0">
              <w:rPr>
                <w:rFonts w:cs="Arial"/>
                <w:sz w:val="16"/>
                <w:szCs w:val="16"/>
              </w:rPr>
              <w:t>Number of LYs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5F0405" w:rsidRPr="00AB0AC0" w:rsidRDefault="005F0405" w:rsidP="009C0CE4">
            <w:pPr>
              <w:jc w:val="both"/>
              <w:rPr>
                <w:rFonts w:cs="Arial"/>
                <w:sz w:val="16"/>
                <w:szCs w:val="16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5F0405" w:rsidRPr="00AB0AC0" w:rsidRDefault="005F0405" w:rsidP="009C0CE4">
            <w:pPr>
              <w:jc w:val="both"/>
              <w:rPr>
                <w:rFonts w:cs="Arial"/>
                <w:sz w:val="16"/>
                <w:szCs w:val="16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5F0405" w:rsidRPr="00AB0AC0" w:rsidRDefault="005F0405" w:rsidP="009C0CE4">
            <w:pPr>
              <w:jc w:val="both"/>
              <w:rPr>
                <w:rFonts w:cs="Arial"/>
                <w:sz w:val="16"/>
                <w:szCs w:val="16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5F0405" w:rsidRPr="00AB0AC0" w:rsidRDefault="005F0405" w:rsidP="009C0CE4">
            <w:pPr>
              <w:jc w:val="both"/>
              <w:rPr>
                <w:rFonts w:cs="Arial"/>
                <w:sz w:val="16"/>
                <w:szCs w:val="16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5F0405" w:rsidRPr="00AB0AC0" w:rsidRDefault="005F0405" w:rsidP="009C0CE4">
            <w:pPr>
              <w:jc w:val="both"/>
              <w:rPr>
                <w:rFonts w:cs="Arial"/>
                <w:sz w:val="16"/>
                <w:szCs w:val="16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5F0405" w:rsidRPr="00AB0AC0" w:rsidRDefault="005F0405" w:rsidP="009C0CE4">
            <w:pPr>
              <w:jc w:val="both"/>
              <w:rPr>
                <w:rFonts w:cs="Arial"/>
                <w:sz w:val="16"/>
                <w:szCs w:val="16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5F0405" w:rsidRPr="00AB0AC0" w:rsidRDefault="005F0405" w:rsidP="009C0CE4">
            <w:pPr>
              <w:jc w:val="both"/>
              <w:rPr>
                <w:rFonts w:cs="Arial"/>
                <w:sz w:val="16"/>
                <w:szCs w:val="16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5F0405" w:rsidRPr="00AB0AC0" w:rsidRDefault="005F0405" w:rsidP="009C0CE4">
            <w:pPr>
              <w:jc w:val="both"/>
              <w:rPr>
                <w:rFonts w:cs="Arial"/>
                <w:sz w:val="16"/>
                <w:szCs w:val="16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5F0405" w:rsidRPr="00AB0AC0" w:rsidRDefault="005F0405" w:rsidP="009C0CE4">
            <w:pPr>
              <w:jc w:val="both"/>
              <w:rPr>
                <w:rFonts w:cs="Arial"/>
                <w:sz w:val="16"/>
                <w:szCs w:val="16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5F0405" w:rsidRPr="00AB0AC0" w:rsidRDefault="005F0405" w:rsidP="009C0CE4">
            <w:pPr>
              <w:jc w:val="both"/>
              <w:rPr>
                <w:rFonts w:cs="Arial"/>
                <w:sz w:val="16"/>
                <w:szCs w:val="16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5F0405" w:rsidRPr="00AB0AC0" w:rsidRDefault="005F0405" w:rsidP="009C0CE4">
            <w:pPr>
              <w:jc w:val="both"/>
              <w:rPr>
                <w:rFonts w:cs="Arial"/>
                <w:sz w:val="16"/>
                <w:szCs w:val="16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5F0405" w:rsidRPr="00AB0AC0" w:rsidRDefault="005F0405" w:rsidP="009C0CE4">
            <w:pPr>
              <w:jc w:val="both"/>
              <w:rPr>
                <w:rFonts w:cs="Arial"/>
                <w:sz w:val="16"/>
                <w:szCs w:val="16"/>
              </w:rPr>
            </w:pPr>
          </w:p>
        </w:tc>
      </w:tr>
      <w:tr w:rsidR="00930505" w:rsidRPr="00AB0AC0" w:rsidTr="009C0CE4">
        <w:trPr>
          <w:trHeight w:val="20"/>
        </w:trPr>
        <w:tc>
          <w:tcPr>
            <w:tcW w:w="1901" w:type="dxa"/>
            <w:tcBorders>
              <w:top w:val="nil"/>
              <w:left w:val="nil"/>
              <w:right w:val="nil"/>
            </w:tcBorders>
            <w:vAlign w:val="center"/>
          </w:tcPr>
          <w:p w:rsidR="00930505" w:rsidRPr="00AB0AC0" w:rsidRDefault="00930505" w:rsidP="009C0CE4">
            <w:pPr>
              <w:keepNext/>
              <w:rPr>
                <w:rFonts w:cs="Arial"/>
                <w:sz w:val="16"/>
                <w:szCs w:val="16"/>
                <w:lang w:val="en-US"/>
              </w:rPr>
            </w:pPr>
            <w:r w:rsidRPr="002940EB">
              <w:rPr>
                <w:rFonts w:cs="Arial"/>
                <w:sz w:val="16"/>
                <w:szCs w:val="16"/>
                <w:lang w:val="en-US"/>
              </w:rPr>
              <w:t xml:space="preserve">Direct comparison </w:t>
            </w:r>
          </w:p>
        </w:tc>
        <w:tc>
          <w:tcPr>
            <w:tcW w:w="1071" w:type="dxa"/>
            <w:tcBorders>
              <w:top w:val="nil"/>
              <w:left w:val="nil"/>
              <w:right w:val="nil"/>
            </w:tcBorders>
          </w:tcPr>
          <w:p w:rsidR="00930505" w:rsidRPr="00AB0AC0" w:rsidRDefault="00930505" w:rsidP="009C0CE4">
            <w:pPr>
              <w:jc w:val="both"/>
              <w:rPr>
                <w:rFonts w:cs="Arial"/>
                <w:sz w:val="16"/>
                <w:szCs w:val="16"/>
              </w:rPr>
            </w:pPr>
            <w:r w:rsidRPr="00AB0AC0">
              <w:rPr>
                <w:rFonts w:cs="Arial"/>
                <w:sz w:val="16"/>
                <w:szCs w:val="16"/>
              </w:rPr>
              <w:t>98,9%</w:t>
            </w:r>
          </w:p>
        </w:tc>
        <w:tc>
          <w:tcPr>
            <w:tcW w:w="1072" w:type="dxa"/>
            <w:tcBorders>
              <w:top w:val="nil"/>
              <w:left w:val="nil"/>
              <w:right w:val="nil"/>
            </w:tcBorders>
          </w:tcPr>
          <w:p w:rsidR="00930505" w:rsidRPr="00AB0AC0" w:rsidRDefault="00930505" w:rsidP="009C0CE4">
            <w:pPr>
              <w:jc w:val="both"/>
              <w:rPr>
                <w:rFonts w:cs="Arial"/>
                <w:sz w:val="16"/>
                <w:szCs w:val="16"/>
              </w:rPr>
            </w:pPr>
            <w:r w:rsidRPr="00AB0AC0">
              <w:rPr>
                <w:rFonts w:cs="Arial"/>
                <w:sz w:val="16"/>
                <w:szCs w:val="16"/>
              </w:rPr>
              <w:t>-5,7%</w:t>
            </w:r>
          </w:p>
        </w:tc>
        <w:tc>
          <w:tcPr>
            <w:tcW w:w="1072" w:type="dxa"/>
            <w:tcBorders>
              <w:top w:val="nil"/>
              <w:left w:val="nil"/>
              <w:right w:val="nil"/>
            </w:tcBorders>
          </w:tcPr>
          <w:p w:rsidR="00930505" w:rsidRPr="00AB0AC0" w:rsidRDefault="00930505" w:rsidP="009C0CE4">
            <w:pPr>
              <w:jc w:val="both"/>
              <w:rPr>
                <w:rFonts w:cs="Arial"/>
                <w:sz w:val="16"/>
                <w:szCs w:val="16"/>
              </w:rPr>
            </w:pPr>
            <w:r w:rsidRPr="00AB0AC0">
              <w:rPr>
                <w:rFonts w:cs="Arial"/>
                <w:sz w:val="16"/>
                <w:szCs w:val="16"/>
              </w:rPr>
              <w:t>21,7%</w:t>
            </w:r>
          </w:p>
        </w:tc>
        <w:tc>
          <w:tcPr>
            <w:tcW w:w="1072" w:type="dxa"/>
            <w:tcBorders>
              <w:top w:val="nil"/>
              <w:left w:val="nil"/>
              <w:right w:val="nil"/>
            </w:tcBorders>
          </w:tcPr>
          <w:p w:rsidR="00930505" w:rsidRPr="00AB0AC0" w:rsidRDefault="00930505" w:rsidP="009C0CE4">
            <w:pPr>
              <w:jc w:val="both"/>
              <w:rPr>
                <w:rFonts w:cs="Arial"/>
                <w:sz w:val="16"/>
                <w:szCs w:val="16"/>
              </w:rPr>
            </w:pPr>
            <w:r w:rsidRPr="00AB0AC0">
              <w:rPr>
                <w:rFonts w:cs="Arial"/>
                <w:sz w:val="16"/>
                <w:szCs w:val="16"/>
              </w:rPr>
              <w:t>81,5%</w:t>
            </w:r>
          </w:p>
        </w:tc>
        <w:tc>
          <w:tcPr>
            <w:tcW w:w="1071" w:type="dxa"/>
            <w:tcBorders>
              <w:top w:val="nil"/>
              <w:left w:val="nil"/>
              <w:right w:val="nil"/>
            </w:tcBorders>
          </w:tcPr>
          <w:p w:rsidR="00930505" w:rsidRPr="00AB0AC0" w:rsidRDefault="00930505" w:rsidP="009C0CE4">
            <w:pPr>
              <w:jc w:val="both"/>
              <w:rPr>
                <w:rFonts w:cs="Arial"/>
                <w:sz w:val="16"/>
                <w:szCs w:val="16"/>
              </w:rPr>
            </w:pPr>
            <w:r w:rsidRPr="00AB0AC0">
              <w:rPr>
                <w:rFonts w:cs="Arial"/>
                <w:sz w:val="16"/>
                <w:szCs w:val="16"/>
              </w:rPr>
              <w:t>97,7%</w:t>
            </w:r>
          </w:p>
        </w:tc>
        <w:tc>
          <w:tcPr>
            <w:tcW w:w="1072" w:type="dxa"/>
            <w:tcBorders>
              <w:top w:val="nil"/>
              <w:left w:val="nil"/>
              <w:right w:val="nil"/>
            </w:tcBorders>
          </w:tcPr>
          <w:p w:rsidR="00930505" w:rsidRPr="00AB0AC0" w:rsidRDefault="00930505" w:rsidP="009C0CE4">
            <w:pPr>
              <w:jc w:val="both"/>
              <w:rPr>
                <w:rFonts w:cs="Arial"/>
                <w:sz w:val="16"/>
                <w:szCs w:val="16"/>
              </w:rPr>
            </w:pPr>
            <w:r w:rsidRPr="00AB0AC0">
              <w:rPr>
                <w:rFonts w:cs="Arial"/>
                <w:sz w:val="16"/>
                <w:szCs w:val="16"/>
              </w:rPr>
              <w:t>-6,6%</w:t>
            </w:r>
          </w:p>
        </w:tc>
        <w:tc>
          <w:tcPr>
            <w:tcW w:w="1072" w:type="dxa"/>
            <w:tcBorders>
              <w:top w:val="nil"/>
              <w:left w:val="nil"/>
              <w:right w:val="nil"/>
            </w:tcBorders>
          </w:tcPr>
          <w:p w:rsidR="00930505" w:rsidRPr="00AB0AC0" w:rsidRDefault="00930505" w:rsidP="009C0CE4">
            <w:pPr>
              <w:jc w:val="both"/>
              <w:rPr>
                <w:rFonts w:cs="Arial"/>
                <w:sz w:val="16"/>
                <w:szCs w:val="16"/>
              </w:rPr>
            </w:pPr>
            <w:r w:rsidRPr="00AB0AC0">
              <w:rPr>
                <w:rFonts w:cs="Arial"/>
                <w:sz w:val="16"/>
                <w:szCs w:val="16"/>
              </w:rPr>
              <w:t>21,9%</w:t>
            </w:r>
          </w:p>
        </w:tc>
        <w:tc>
          <w:tcPr>
            <w:tcW w:w="1072" w:type="dxa"/>
            <w:tcBorders>
              <w:top w:val="nil"/>
              <w:left w:val="nil"/>
              <w:right w:val="nil"/>
            </w:tcBorders>
          </w:tcPr>
          <w:p w:rsidR="00930505" w:rsidRPr="00AB0AC0" w:rsidRDefault="00930505" w:rsidP="009C0CE4">
            <w:pPr>
              <w:jc w:val="both"/>
              <w:rPr>
                <w:rFonts w:cs="Arial"/>
                <w:sz w:val="16"/>
                <w:szCs w:val="16"/>
              </w:rPr>
            </w:pPr>
            <w:r w:rsidRPr="00AB0AC0">
              <w:rPr>
                <w:rFonts w:cs="Arial"/>
                <w:sz w:val="16"/>
                <w:szCs w:val="16"/>
              </w:rPr>
              <w:t>80,6%</w:t>
            </w:r>
          </w:p>
        </w:tc>
        <w:tc>
          <w:tcPr>
            <w:tcW w:w="1071" w:type="dxa"/>
            <w:tcBorders>
              <w:top w:val="nil"/>
              <w:left w:val="nil"/>
              <w:right w:val="nil"/>
            </w:tcBorders>
          </w:tcPr>
          <w:p w:rsidR="00930505" w:rsidRDefault="00930505">
            <w:pPr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97.8%</w:t>
            </w:r>
          </w:p>
        </w:tc>
        <w:tc>
          <w:tcPr>
            <w:tcW w:w="1072" w:type="dxa"/>
            <w:tcBorders>
              <w:top w:val="nil"/>
              <w:left w:val="nil"/>
              <w:right w:val="nil"/>
            </w:tcBorders>
          </w:tcPr>
          <w:p w:rsidR="00930505" w:rsidRDefault="00930505">
            <w:pPr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-6.0%</w:t>
            </w:r>
          </w:p>
        </w:tc>
        <w:tc>
          <w:tcPr>
            <w:tcW w:w="1072" w:type="dxa"/>
            <w:tcBorders>
              <w:top w:val="nil"/>
              <w:left w:val="nil"/>
              <w:right w:val="nil"/>
            </w:tcBorders>
          </w:tcPr>
          <w:p w:rsidR="00930505" w:rsidRPr="00AB0AC0" w:rsidRDefault="00930505" w:rsidP="009C0CE4">
            <w:pPr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1,9</w:t>
            </w:r>
            <w:r w:rsidRPr="00AB0AC0">
              <w:rPr>
                <w:rFonts w:cs="Arial"/>
                <w:sz w:val="16"/>
                <w:szCs w:val="16"/>
              </w:rPr>
              <w:t>%</w:t>
            </w:r>
          </w:p>
        </w:tc>
        <w:tc>
          <w:tcPr>
            <w:tcW w:w="1072" w:type="dxa"/>
            <w:tcBorders>
              <w:top w:val="nil"/>
              <w:left w:val="nil"/>
              <w:right w:val="nil"/>
            </w:tcBorders>
          </w:tcPr>
          <w:p w:rsidR="00930505" w:rsidRPr="00AB0AC0" w:rsidRDefault="00930505" w:rsidP="00930505">
            <w:pPr>
              <w:jc w:val="both"/>
              <w:rPr>
                <w:rFonts w:cs="Arial"/>
                <w:sz w:val="16"/>
                <w:szCs w:val="16"/>
              </w:rPr>
            </w:pPr>
            <w:r w:rsidRPr="00AB0AC0">
              <w:rPr>
                <w:rFonts w:cs="Arial"/>
                <w:sz w:val="16"/>
                <w:szCs w:val="16"/>
              </w:rPr>
              <w:t>81,</w:t>
            </w:r>
            <w:r>
              <w:rPr>
                <w:rFonts w:cs="Arial"/>
                <w:sz w:val="16"/>
                <w:szCs w:val="16"/>
              </w:rPr>
              <w:t>0</w:t>
            </w:r>
            <w:r w:rsidRPr="00AB0AC0">
              <w:rPr>
                <w:rFonts w:cs="Arial"/>
                <w:sz w:val="16"/>
                <w:szCs w:val="16"/>
              </w:rPr>
              <w:t>%</w:t>
            </w:r>
          </w:p>
        </w:tc>
      </w:tr>
      <w:tr w:rsidR="00930505" w:rsidRPr="00AB0AC0" w:rsidTr="009C0CE4">
        <w:trPr>
          <w:trHeight w:val="20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0505" w:rsidRPr="00AB0AC0" w:rsidRDefault="00930505" w:rsidP="009C0CE4">
            <w:pPr>
              <w:keepNext/>
              <w:rPr>
                <w:rFonts w:cs="Arial"/>
                <w:sz w:val="16"/>
                <w:szCs w:val="16"/>
                <w:lang w:val="en-US"/>
              </w:rPr>
            </w:pPr>
            <w:r w:rsidRPr="00AB0AC0">
              <w:rPr>
                <w:rFonts w:cs="Arial"/>
                <w:sz w:val="16"/>
                <w:szCs w:val="16"/>
                <w:lang w:val="en-US"/>
              </w:rPr>
              <w:t>Song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930505" w:rsidRPr="00AB0AC0" w:rsidRDefault="00930505" w:rsidP="009C0CE4">
            <w:pPr>
              <w:jc w:val="both"/>
              <w:rPr>
                <w:rFonts w:cs="Arial"/>
                <w:sz w:val="16"/>
                <w:szCs w:val="16"/>
              </w:rPr>
            </w:pPr>
            <w:r w:rsidRPr="00AB0AC0">
              <w:rPr>
                <w:rFonts w:cs="Arial"/>
                <w:sz w:val="16"/>
                <w:szCs w:val="16"/>
              </w:rPr>
              <w:t>98,4%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930505" w:rsidRPr="00AB0AC0" w:rsidRDefault="00930505" w:rsidP="009C0CE4">
            <w:pPr>
              <w:jc w:val="both"/>
              <w:rPr>
                <w:rFonts w:cs="Arial"/>
                <w:sz w:val="16"/>
                <w:szCs w:val="16"/>
              </w:rPr>
            </w:pPr>
            <w:r w:rsidRPr="00AB0AC0">
              <w:rPr>
                <w:rFonts w:cs="Arial"/>
                <w:sz w:val="16"/>
                <w:szCs w:val="16"/>
              </w:rPr>
              <w:t>-3,0%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930505" w:rsidRPr="00AB0AC0" w:rsidRDefault="00930505" w:rsidP="009C0CE4">
            <w:pPr>
              <w:jc w:val="both"/>
              <w:rPr>
                <w:rFonts w:cs="Arial"/>
                <w:sz w:val="16"/>
                <w:szCs w:val="16"/>
              </w:rPr>
            </w:pPr>
            <w:r w:rsidRPr="00AB0AC0">
              <w:rPr>
                <w:rFonts w:cs="Arial"/>
                <w:sz w:val="16"/>
                <w:szCs w:val="16"/>
              </w:rPr>
              <w:t>17,9%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930505" w:rsidRPr="00AB0AC0" w:rsidRDefault="00930505" w:rsidP="009C0CE4">
            <w:pPr>
              <w:jc w:val="both"/>
              <w:rPr>
                <w:rFonts w:cs="Arial"/>
                <w:sz w:val="16"/>
                <w:szCs w:val="16"/>
              </w:rPr>
            </w:pPr>
            <w:r w:rsidRPr="00AB0AC0">
              <w:rPr>
                <w:rFonts w:cs="Arial"/>
                <w:sz w:val="16"/>
                <w:szCs w:val="16"/>
              </w:rPr>
              <w:t>95,3%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930505" w:rsidRPr="00AB0AC0" w:rsidRDefault="00930505" w:rsidP="009C0CE4">
            <w:pPr>
              <w:jc w:val="both"/>
              <w:rPr>
                <w:rFonts w:cs="Arial"/>
                <w:sz w:val="16"/>
                <w:szCs w:val="16"/>
              </w:rPr>
            </w:pPr>
            <w:r w:rsidRPr="00AB0AC0">
              <w:rPr>
                <w:rFonts w:cs="Arial"/>
                <w:sz w:val="16"/>
                <w:szCs w:val="16"/>
              </w:rPr>
              <w:t>97,5%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930505" w:rsidRPr="00AB0AC0" w:rsidRDefault="00930505" w:rsidP="009C0CE4">
            <w:pPr>
              <w:jc w:val="both"/>
              <w:rPr>
                <w:rFonts w:cs="Arial"/>
                <w:sz w:val="16"/>
                <w:szCs w:val="16"/>
              </w:rPr>
            </w:pPr>
            <w:r w:rsidRPr="00AB0AC0">
              <w:rPr>
                <w:rFonts w:cs="Arial"/>
                <w:sz w:val="16"/>
                <w:szCs w:val="16"/>
              </w:rPr>
              <w:t>-4,7%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930505" w:rsidRPr="00AB0AC0" w:rsidRDefault="00930505" w:rsidP="009C0CE4">
            <w:pPr>
              <w:jc w:val="both"/>
              <w:rPr>
                <w:rFonts w:cs="Arial"/>
                <w:sz w:val="16"/>
                <w:szCs w:val="16"/>
              </w:rPr>
            </w:pPr>
            <w:r w:rsidRPr="00AB0AC0">
              <w:rPr>
                <w:rFonts w:cs="Arial"/>
                <w:sz w:val="16"/>
                <w:szCs w:val="16"/>
              </w:rPr>
              <w:t>17,8%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930505" w:rsidRPr="00AB0AC0" w:rsidRDefault="00930505" w:rsidP="009C0CE4">
            <w:pPr>
              <w:jc w:val="both"/>
              <w:rPr>
                <w:rFonts w:cs="Arial"/>
                <w:sz w:val="16"/>
                <w:szCs w:val="16"/>
              </w:rPr>
            </w:pPr>
            <w:r w:rsidRPr="00AB0AC0">
              <w:rPr>
                <w:rFonts w:cs="Arial"/>
                <w:sz w:val="16"/>
                <w:szCs w:val="16"/>
              </w:rPr>
              <w:t>93,5%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930505" w:rsidRDefault="00930505">
            <w:pPr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98.0%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930505" w:rsidRDefault="00930505">
            <w:pPr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-7.8%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930505" w:rsidRDefault="00930505">
            <w:pPr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8.8%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930505" w:rsidRDefault="00930505">
            <w:pPr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93.1%</w:t>
            </w:r>
          </w:p>
        </w:tc>
      </w:tr>
      <w:tr w:rsidR="00930505" w:rsidRPr="00AB0AC0" w:rsidTr="009C0CE4">
        <w:trPr>
          <w:trHeight w:val="20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0505" w:rsidRPr="00AB0AC0" w:rsidRDefault="00930505" w:rsidP="009C0CE4">
            <w:pPr>
              <w:keepNext/>
              <w:rPr>
                <w:rFonts w:cs="Arial"/>
                <w:sz w:val="16"/>
                <w:szCs w:val="16"/>
                <w:lang w:val="en-US"/>
              </w:rPr>
            </w:pPr>
            <w:r w:rsidRPr="00AB0AC0">
              <w:rPr>
                <w:rFonts w:cs="Arial"/>
                <w:sz w:val="16"/>
                <w:szCs w:val="16"/>
                <w:lang w:val="en-US"/>
              </w:rPr>
              <w:t>Puhan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930505" w:rsidRPr="00AB0AC0" w:rsidRDefault="00930505" w:rsidP="009C0CE4">
            <w:pPr>
              <w:jc w:val="both"/>
              <w:rPr>
                <w:rFonts w:cs="Arial"/>
                <w:sz w:val="16"/>
                <w:szCs w:val="16"/>
              </w:rPr>
            </w:pPr>
            <w:r w:rsidRPr="00AB0AC0">
              <w:rPr>
                <w:rFonts w:cs="Arial"/>
                <w:sz w:val="16"/>
                <w:szCs w:val="16"/>
              </w:rPr>
              <w:t>97,2%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930505" w:rsidRPr="00AB0AC0" w:rsidRDefault="00930505" w:rsidP="009C0CE4">
            <w:pPr>
              <w:jc w:val="both"/>
              <w:rPr>
                <w:rFonts w:cs="Arial"/>
                <w:sz w:val="16"/>
                <w:szCs w:val="16"/>
              </w:rPr>
            </w:pPr>
            <w:r w:rsidRPr="00AB0AC0">
              <w:rPr>
                <w:rFonts w:cs="Arial"/>
                <w:sz w:val="16"/>
                <w:szCs w:val="16"/>
              </w:rPr>
              <w:t>-2,1%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930505" w:rsidRPr="00AB0AC0" w:rsidRDefault="00930505" w:rsidP="009C0CE4">
            <w:pPr>
              <w:jc w:val="both"/>
              <w:rPr>
                <w:rFonts w:cs="Arial"/>
                <w:sz w:val="16"/>
                <w:szCs w:val="16"/>
              </w:rPr>
            </w:pPr>
            <w:r w:rsidRPr="00AB0AC0">
              <w:rPr>
                <w:rFonts w:cs="Arial"/>
                <w:sz w:val="16"/>
                <w:szCs w:val="16"/>
              </w:rPr>
              <w:t>16,9%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930505" w:rsidRPr="00AB0AC0" w:rsidRDefault="00930505" w:rsidP="009C0CE4">
            <w:pPr>
              <w:jc w:val="both"/>
              <w:rPr>
                <w:rFonts w:cs="Arial"/>
                <w:sz w:val="16"/>
                <w:szCs w:val="16"/>
              </w:rPr>
            </w:pPr>
            <w:r w:rsidRPr="00AB0AC0">
              <w:rPr>
                <w:rFonts w:cs="Arial"/>
                <w:sz w:val="16"/>
                <w:szCs w:val="16"/>
              </w:rPr>
              <w:t>99,3%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930505" w:rsidRPr="00AB0AC0" w:rsidRDefault="00930505" w:rsidP="009C0CE4">
            <w:pPr>
              <w:jc w:val="both"/>
              <w:rPr>
                <w:rFonts w:cs="Arial"/>
                <w:sz w:val="16"/>
                <w:szCs w:val="16"/>
              </w:rPr>
            </w:pPr>
            <w:r w:rsidRPr="00AB0AC0">
              <w:rPr>
                <w:rFonts w:cs="Arial"/>
                <w:sz w:val="16"/>
                <w:szCs w:val="16"/>
              </w:rPr>
              <w:t>96,7%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930505" w:rsidRPr="00AB0AC0" w:rsidRDefault="00930505" w:rsidP="009C0CE4">
            <w:pPr>
              <w:jc w:val="both"/>
              <w:rPr>
                <w:rFonts w:cs="Arial"/>
                <w:sz w:val="16"/>
                <w:szCs w:val="16"/>
              </w:rPr>
            </w:pPr>
            <w:r w:rsidRPr="00AB0AC0">
              <w:rPr>
                <w:rFonts w:cs="Arial"/>
                <w:sz w:val="16"/>
                <w:szCs w:val="16"/>
              </w:rPr>
              <w:t>-2,7%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930505" w:rsidRPr="00AB0AC0" w:rsidRDefault="00930505" w:rsidP="009C0CE4">
            <w:pPr>
              <w:jc w:val="both"/>
              <w:rPr>
                <w:rFonts w:cs="Arial"/>
                <w:sz w:val="16"/>
                <w:szCs w:val="16"/>
              </w:rPr>
            </w:pPr>
            <w:r w:rsidRPr="00AB0AC0">
              <w:rPr>
                <w:rFonts w:cs="Arial"/>
                <w:sz w:val="16"/>
                <w:szCs w:val="16"/>
              </w:rPr>
              <w:t>16,9%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930505" w:rsidRPr="00AB0AC0" w:rsidRDefault="00930505" w:rsidP="009C0CE4">
            <w:pPr>
              <w:jc w:val="both"/>
              <w:rPr>
                <w:rFonts w:cs="Arial"/>
                <w:sz w:val="16"/>
                <w:szCs w:val="16"/>
              </w:rPr>
            </w:pPr>
            <w:r w:rsidRPr="00AB0AC0">
              <w:rPr>
                <w:rFonts w:cs="Arial"/>
                <w:sz w:val="16"/>
                <w:szCs w:val="16"/>
              </w:rPr>
              <w:t>98,9%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930505" w:rsidRDefault="00930505">
            <w:pPr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96.6%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930505" w:rsidRDefault="00930505">
            <w:pPr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-6.2%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930505" w:rsidRDefault="00930505">
            <w:pPr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7.6%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930505" w:rsidRDefault="00930505">
            <w:pPr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98.3%</w:t>
            </w:r>
          </w:p>
        </w:tc>
      </w:tr>
      <w:tr w:rsidR="00930505" w:rsidRPr="00AB0AC0" w:rsidTr="009C0CE4">
        <w:trPr>
          <w:trHeight w:val="20"/>
        </w:trPr>
        <w:tc>
          <w:tcPr>
            <w:tcW w:w="1901" w:type="dxa"/>
            <w:tcBorders>
              <w:top w:val="nil"/>
              <w:left w:val="nil"/>
              <w:right w:val="nil"/>
            </w:tcBorders>
            <w:vAlign w:val="center"/>
          </w:tcPr>
          <w:p w:rsidR="00930505" w:rsidRPr="00AB0AC0" w:rsidRDefault="00930505" w:rsidP="009C0CE4">
            <w:pPr>
              <w:keepNext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GLM</w:t>
            </w:r>
            <w:r w:rsidRPr="00AB0AC0">
              <w:rPr>
                <w:rFonts w:cs="Arial"/>
                <w:sz w:val="16"/>
                <w:szCs w:val="16"/>
                <w:lang w:val="en-US"/>
              </w:rPr>
              <w:t xml:space="preserve"> Fixed eff</w:t>
            </w:r>
          </w:p>
        </w:tc>
        <w:tc>
          <w:tcPr>
            <w:tcW w:w="1071" w:type="dxa"/>
            <w:tcBorders>
              <w:top w:val="nil"/>
              <w:left w:val="nil"/>
              <w:right w:val="nil"/>
            </w:tcBorders>
          </w:tcPr>
          <w:p w:rsidR="00930505" w:rsidRDefault="00930505">
            <w:pPr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99.6%</w:t>
            </w:r>
          </w:p>
        </w:tc>
        <w:tc>
          <w:tcPr>
            <w:tcW w:w="1072" w:type="dxa"/>
            <w:tcBorders>
              <w:top w:val="nil"/>
              <w:left w:val="nil"/>
              <w:right w:val="nil"/>
            </w:tcBorders>
          </w:tcPr>
          <w:p w:rsidR="00930505" w:rsidRDefault="00930505">
            <w:pPr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-3.5%</w:t>
            </w:r>
          </w:p>
        </w:tc>
        <w:tc>
          <w:tcPr>
            <w:tcW w:w="1072" w:type="dxa"/>
            <w:tcBorders>
              <w:top w:val="nil"/>
              <w:left w:val="nil"/>
              <w:right w:val="nil"/>
            </w:tcBorders>
          </w:tcPr>
          <w:p w:rsidR="00930505" w:rsidRDefault="00930505">
            <w:pPr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2.7%</w:t>
            </w:r>
          </w:p>
        </w:tc>
        <w:tc>
          <w:tcPr>
            <w:tcW w:w="1072" w:type="dxa"/>
            <w:tcBorders>
              <w:top w:val="nil"/>
              <w:left w:val="nil"/>
              <w:right w:val="nil"/>
            </w:tcBorders>
          </w:tcPr>
          <w:p w:rsidR="00930505" w:rsidRDefault="00930505">
            <w:pPr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3.4%</w:t>
            </w:r>
          </w:p>
        </w:tc>
        <w:tc>
          <w:tcPr>
            <w:tcW w:w="1071" w:type="dxa"/>
            <w:tcBorders>
              <w:top w:val="nil"/>
              <w:left w:val="nil"/>
              <w:right w:val="nil"/>
            </w:tcBorders>
          </w:tcPr>
          <w:p w:rsidR="00930505" w:rsidRDefault="00930505">
            <w:pPr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98.9%</w:t>
            </w:r>
          </w:p>
        </w:tc>
        <w:tc>
          <w:tcPr>
            <w:tcW w:w="1072" w:type="dxa"/>
            <w:tcBorders>
              <w:top w:val="nil"/>
              <w:left w:val="nil"/>
              <w:right w:val="nil"/>
            </w:tcBorders>
          </w:tcPr>
          <w:p w:rsidR="00930505" w:rsidRDefault="00930505">
            <w:pPr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-4.0%</w:t>
            </w:r>
          </w:p>
        </w:tc>
        <w:tc>
          <w:tcPr>
            <w:tcW w:w="1072" w:type="dxa"/>
            <w:tcBorders>
              <w:top w:val="nil"/>
              <w:left w:val="nil"/>
              <w:right w:val="nil"/>
            </w:tcBorders>
          </w:tcPr>
          <w:p w:rsidR="00930505" w:rsidRDefault="00930505">
            <w:pPr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3.5%</w:t>
            </w:r>
          </w:p>
        </w:tc>
        <w:tc>
          <w:tcPr>
            <w:tcW w:w="1072" w:type="dxa"/>
            <w:tcBorders>
              <w:top w:val="nil"/>
              <w:left w:val="nil"/>
              <w:right w:val="nil"/>
            </w:tcBorders>
          </w:tcPr>
          <w:p w:rsidR="00930505" w:rsidRDefault="00930505">
            <w:pPr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1.2%</w:t>
            </w:r>
          </w:p>
        </w:tc>
        <w:tc>
          <w:tcPr>
            <w:tcW w:w="1071" w:type="dxa"/>
            <w:tcBorders>
              <w:top w:val="nil"/>
              <w:left w:val="nil"/>
              <w:right w:val="nil"/>
            </w:tcBorders>
          </w:tcPr>
          <w:p w:rsidR="00930505" w:rsidRDefault="00930505">
            <w:pPr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99.6%</w:t>
            </w:r>
          </w:p>
        </w:tc>
        <w:tc>
          <w:tcPr>
            <w:tcW w:w="1072" w:type="dxa"/>
            <w:tcBorders>
              <w:top w:val="nil"/>
              <w:left w:val="nil"/>
              <w:right w:val="nil"/>
            </w:tcBorders>
          </w:tcPr>
          <w:p w:rsidR="00930505" w:rsidRDefault="00930505">
            <w:pPr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-3.5%</w:t>
            </w:r>
          </w:p>
        </w:tc>
        <w:tc>
          <w:tcPr>
            <w:tcW w:w="1072" w:type="dxa"/>
            <w:tcBorders>
              <w:top w:val="nil"/>
              <w:left w:val="nil"/>
              <w:right w:val="nil"/>
            </w:tcBorders>
          </w:tcPr>
          <w:p w:rsidR="00930505" w:rsidRDefault="00930505">
            <w:pPr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3.3%</w:t>
            </w:r>
          </w:p>
        </w:tc>
        <w:tc>
          <w:tcPr>
            <w:tcW w:w="1072" w:type="dxa"/>
            <w:tcBorders>
              <w:top w:val="nil"/>
              <w:left w:val="nil"/>
              <w:right w:val="nil"/>
            </w:tcBorders>
          </w:tcPr>
          <w:p w:rsidR="00930505" w:rsidRDefault="00930505">
            <w:pPr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1.4%</w:t>
            </w:r>
          </w:p>
        </w:tc>
      </w:tr>
      <w:tr w:rsidR="00930505" w:rsidRPr="00AB0AC0" w:rsidTr="009C0CE4">
        <w:trPr>
          <w:trHeight w:val="20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0505" w:rsidRPr="00AB0AC0" w:rsidRDefault="00930505" w:rsidP="009C0CE4">
            <w:pPr>
              <w:keepNext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GLM</w:t>
            </w:r>
            <w:r w:rsidRPr="00AB0AC0">
              <w:rPr>
                <w:rFonts w:cs="Arial"/>
                <w:sz w:val="16"/>
                <w:szCs w:val="16"/>
                <w:lang w:val="en-US"/>
              </w:rPr>
              <w:t xml:space="preserve"> Rand eff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930505" w:rsidRDefault="00930505">
            <w:pPr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00.0%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930505" w:rsidRDefault="00930505">
            <w:pPr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-13.6%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930505" w:rsidRDefault="00930505">
            <w:pPr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5.9%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930505" w:rsidRDefault="00930505">
            <w:pPr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.8%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930505" w:rsidRDefault="00930505">
            <w:pPr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00.0%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930505" w:rsidRDefault="00930505">
            <w:pPr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-13.4%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930505" w:rsidRDefault="00930505">
            <w:pPr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5.9%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930505" w:rsidRDefault="00930505">
            <w:pPr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.6%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930505" w:rsidRDefault="00930505">
            <w:pPr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00.0%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930505" w:rsidRDefault="00930505">
            <w:pPr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-13.4%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930505" w:rsidRDefault="00930505">
            <w:pPr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6.0%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930505" w:rsidRDefault="00930505">
            <w:pPr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.2%</w:t>
            </w:r>
          </w:p>
        </w:tc>
      </w:tr>
      <w:tr w:rsidR="005F0405" w:rsidRPr="00AB0AC0" w:rsidTr="009C0CE4">
        <w:trPr>
          <w:trHeight w:val="20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0405" w:rsidRPr="00AB0AC0" w:rsidRDefault="005F0405" w:rsidP="009C0CE4">
            <w:pPr>
              <w:keepNext/>
              <w:rPr>
                <w:rFonts w:cs="Arial"/>
                <w:sz w:val="16"/>
                <w:szCs w:val="16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5F0405" w:rsidRPr="00AB0AC0" w:rsidRDefault="005F0405" w:rsidP="009C0CE4">
            <w:pPr>
              <w:jc w:val="both"/>
              <w:rPr>
                <w:rFonts w:cs="Arial"/>
                <w:sz w:val="16"/>
                <w:szCs w:val="16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5F0405" w:rsidRPr="00AB0AC0" w:rsidRDefault="005F0405" w:rsidP="009C0CE4">
            <w:pPr>
              <w:jc w:val="both"/>
              <w:rPr>
                <w:rFonts w:cs="Arial"/>
                <w:sz w:val="16"/>
                <w:szCs w:val="16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5F0405" w:rsidRPr="00AB0AC0" w:rsidRDefault="005F0405" w:rsidP="009C0CE4">
            <w:pPr>
              <w:jc w:val="both"/>
              <w:rPr>
                <w:rFonts w:cs="Arial"/>
                <w:sz w:val="16"/>
                <w:szCs w:val="16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5F0405" w:rsidRPr="00AB0AC0" w:rsidRDefault="005F0405" w:rsidP="009C0CE4">
            <w:pPr>
              <w:jc w:val="both"/>
              <w:rPr>
                <w:rFonts w:cs="Arial"/>
                <w:sz w:val="16"/>
                <w:szCs w:val="16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5F0405" w:rsidRPr="00AB0AC0" w:rsidRDefault="005F0405" w:rsidP="009C0CE4">
            <w:pPr>
              <w:jc w:val="both"/>
              <w:rPr>
                <w:rFonts w:cs="Arial"/>
                <w:sz w:val="16"/>
                <w:szCs w:val="16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5F0405" w:rsidRPr="00AB0AC0" w:rsidRDefault="005F0405" w:rsidP="009C0CE4">
            <w:pPr>
              <w:jc w:val="both"/>
              <w:rPr>
                <w:rFonts w:cs="Arial"/>
                <w:sz w:val="16"/>
                <w:szCs w:val="16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5F0405" w:rsidRPr="00AB0AC0" w:rsidRDefault="005F0405" w:rsidP="009C0CE4">
            <w:pPr>
              <w:jc w:val="both"/>
              <w:rPr>
                <w:rFonts w:cs="Arial"/>
                <w:sz w:val="16"/>
                <w:szCs w:val="16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5F0405" w:rsidRPr="00AB0AC0" w:rsidRDefault="005F0405" w:rsidP="009C0CE4">
            <w:pPr>
              <w:jc w:val="both"/>
              <w:rPr>
                <w:rFonts w:cs="Arial"/>
                <w:sz w:val="16"/>
                <w:szCs w:val="16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5F0405" w:rsidRPr="00AB0AC0" w:rsidRDefault="005F0405" w:rsidP="009C0CE4">
            <w:pPr>
              <w:jc w:val="both"/>
              <w:rPr>
                <w:rFonts w:cs="Arial"/>
                <w:sz w:val="16"/>
                <w:szCs w:val="16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5F0405" w:rsidRPr="00AB0AC0" w:rsidRDefault="005F0405" w:rsidP="009C0CE4">
            <w:pPr>
              <w:jc w:val="both"/>
              <w:rPr>
                <w:rFonts w:cs="Arial"/>
                <w:sz w:val="16"/>
                <w:szCs w:val="16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5F0405" w:rsidRPr="00AB0AC0" w:rsidRDefault="005F0405" w:rsidP="009C0CE4">
            <w:pPr>
              <w:jc w:val="both"/>
              <w:rPr>
                <w:rFonts w:cs="Arial"/>
                <w:sz w:val="16"/>
                <w:szCs w:val="16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5F0405" w:rsidRPr="00AB0AC0" w:rsidRDefault="005F0405" w:rsidP="009C0CE4">
            <w:pPr>
              <w:jc w:val="both"/>
              <w:rPr>
                <w:rFonts w:cs="Arial"/>
                <w:sz w:val="16"/>
                <w:szCs w:val="16"/>
              </w:rPr>
            </w:pPr>
          </w:p>
        </w:tc>
      </w:tr>
      <w:tr w:rsidR="005F0405" w:rsidRPr="00AB0AC0" w:rsidTr="009C0CE4">
        <w:trPr>
          <w:trHeight w:val="20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0405" w:rsidRPr="00AB0AC0" w:rsidRDefault="005F0405" w:rsidP="009C0CE4">
            <w:pPr>
              <w:keepNext/>
              <w:rPr>
                <w:rFonts w:cs="Arial"/>
                <w:sz w:val="16"/>
                <w:szCs w:val="16"/>
              </w:rPr>
            </w:pPr>
            <w:r w:rsidRPr="00AB0AC0">
              <w:rPr>
                <w:rFonts w:cs="Arial"/>
                <w:sz w:val="16"/>
                <w:szCs w:val="16"/>
              </w:rPr>
              <w:t>Number of Events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5F0405" w:rsidRPr="00AB0AC0" w:rsidRDefault="005F0405" w:rsidP="009C0CE4">
            <w:pPr>
              <w:jc w:val="both"/>
              <w:rPr>
                <w:rFonts w:cs="Arial"/>
                <w:sz w:val="16"/>
                <w:szCs w:val="16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5F0405" w:rsidRPr="00AB0AC0" w:rsidRDefault="005F0405" w:rsidP="009C0CE4">
            <w:pPr>
              <w:jc w:val="both"/>
              <w:rPr>
                <w:rFonts w:cs="Arial"/>
                <w:sz w:val="16"/>
                <w:szCs w:val="16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5F0405" w:rsidRPr="00AB0AC0" w:rsidRDefault="005F0405" w:rsidP="009C0CE4">
            <w:pPr>
              <w:jc w:val="both"/>
              <w:rPr>
                <w:rFonts w:cs="Arial"/>
                <w:sz w:val="16"/>
                <w:szCs w:val="16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5F0405" w:rsidRPr="00AB0AC0" w:rsidRDefault="005F0405" w:rsidP="009C0CE4">
            <w:pPr>
              <w:jc w:val="both"/>
              <w:rPr>
                <w:rFonts w:cs="Arial"/>
                <w:sz w:val="16"/>
                <w:szCs w:val="16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5F0405" w:rsidRPr="00AB0AC0" w:rsidRDefault="005F0405" w:rsidP="009C0CE4">
            <w:pPr>
              <w:jc w:val="both"/>
              <w:rPr>
                <w:rFonts w:cs="Arial"/>
                <w:sz w:val="16"/>
                <w:szCs w:val="16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5F0405" w:rsidRPr="00AB0AC0" w:rsidRDefault="005F0405" w:rsidP="009C0CE4">
            <w:pPr>
              <w:jc w:val="both"/>
              <w:rPr>
                <w:rFonts w:cs="Arial"/>
                <w:sz w:val="16"/>
                <w:szCs w:val="16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5F0405" w:rsidRPr="00AB0AC0" w:rsidRDefault="005F0405" w:rsidP="009C0CE4">
            <w:pPr>
              <w:jc w:val="both"/>
              <w:rPr>
                <w:rFonts w:cs="Arial"/>
                <w:sz w:val="16"/>
                <w:szCs w:val="16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5F0405" w:rsidRPr="00AB0AC0" w:rsidRDefault="005F0405" w:rsidP="009C0CE4">
            <w:pPr>
              <w:jc w:val="both"/>
              <w:rPr>
                <w:rFonts w:cs="Arial"/>
                <w:sz w:val="16"/>
                <w:szCs w:val="16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5F0405" w:rsidRPr="00AB0AC0" w:rsidRDefault="005F0405" w:rsidP="009C0CE4">
            <w:pPr>
              <w:jc w:val="both"/>
              <w:rPr>
                <w:rFonts w:cs="Arial"/>
                <w:sz w:val="16"/>
                <w:szCs w:val="16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5F0405" w:rsidRPr="00AB0AC0" w:rsidRDefault="005F0405" w:rsidP="009C0CE4">
            <w:pPr>
              <w:jc w:val="both"/>
              <w:rPr>
                <w:rFonts w:cs="Arial"/>
                <w:sz w:val="16"/>
                <w:szCs w:val="16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5F0405" w:rsidRPr="00AB0AC0" w:rsidRDefault="005F0405" w:rsidP="009C0CE4">
            <w:pPr>
              <w:jc w:val="both"/>
              <w:rPr>
                <w:rFonts w:cs="Arial"/>
                <w:sz w:val="16"/>
                <w:szCs w:val="16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5F0405" w:rsidRPr="00AB0AC0" w:rsidRDefault="005F0405" w:rsidP="009C0CE4">
            <w:pPr>
              <w:jc w:val="both"/>
              <w:rPr>
                <w:rFonts w:cs="Arial"/>
                <w:sz w:val="16"/>
                <w:szCs w:val="16"/>
              </w:rPr>
            </w:pPr>
          </w:p>
        </w:tc>
      </w:tr>
      <w:tr w:rsidR="00930505" w:rsidRPr="00AB0AC0" w:rsidTr="009C0CE4">
        <w:trPr>
          <w:trHeight w:val="20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0505" w:rsidRPr="00AB0AC0" w:rsidRDefault="00930505" w:rsidP="009C0CE4">
            <w:pPr>
              <w:keepNext/>
              <w:rPr>
                <w:rFonts w:cs="Arial"/>
                <w:sz w:val="16"/>
                <w:szCs w:val="16"/>
                <w:lang w:val="en-US"/>
              </w:rPr>
            </w:pPr>
            <w:r w:rsidRPr="002940EB">
              <w:rPr>
                <w:rFonts w:cs="Arial"/>
                <w:sz w:val="16"/>
                <w:szCs w:val="16"/>
                <w:lang w:val="en-US"/>
              </w:rPr>
              <w:t xml:space="preserve">Direct comparison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930505" w:rsidRPr="00AB0AC0" w:rsidRDefault="00930505" w:rsidP="009C0CE4">
            <w:pPr>
              <w:jc w:val="both"/>
              <w:rPr>
                <w:rFonts w:cs="Arial"/>
                <w:sz w:val="16"/>
                <w:szCs w:val="16"/>
              </w:rPr>
            </w:pPr>
            <w:r w:rsidRPr="00AB0AC0">
              <w:rPr>
                <w:rFonts w:cs="Arial"/>
                <w:sz w:val="16"/>
                <w:szCs w:val="16"/>
              </w:rPr>
              <w:t>98,4%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930505" w:rsidRPr="00AB0AC0" w:rsidRDefault="00930505" w:rsidP="009C0CE4">
            <w:pPr>
              <w:jc w:val="both"/>
              <w:rPr>
                <w:rFonts w:cs="Arial"/>
                <w:sz w:val="16"/>
                <w:szCs w:val="16"/>
              </w:rPr>
            </w:pPr>
            <w:r w:rsidRPr="00AB0AC0">
              <w:rPr>
                <w:rFonts w:cs="Arial"/>
                <w:sz w:val="16"/>
                <w:szCs w:val="16"/>
              </w:rPr>
              <w:t>-0,4%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930505" w:rsidRPr="00AB0AC0" w:rsidRDefault="00930505" w:rsidP="009C0CE4">
            <w:pPr>
              <w:jc w:val="both"/>
              <w:rPr>
                <w:rFonts w:cs="Arial"/>
                <w:sz w:val="16"/>
                <w:szCs w:val="16"/>
              </w:rPr>
            </w:pPr>
            <w:r w:rsidRPr="00AB0AC0">
              <w:rPr>
                <w:rFonts w:cs="Arial"/>
                <w:sz w:val="16"/>
                <w:szCs w:val="16"/>
              </w:rPr>
              <w:t>6,0%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930505" w:rsidRPr="00AB0AC0" w:rsidRDefault="00930505" w:rsidP="009C0CE4">
            <w:pPr>
              <w:jc w:val="both"/>
              <w:rPr>
                <w:rFonts w:cs="Arial"/>
                <w:sz w:val="16"/>
                <w:szCs w:val="16"/>
              </w:rPr>
            </w:pPr>
            <w:r w:rsidRPr="00AB0AC0">
              <w:rPr>
                <w:rFonts w:cs="Arial"/>
                <w:sz w:val="16"/>
                <w:szCs w:val="16"/>
              </w:rPr>
              <w:t>100,0%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930505" w:rsidRPr="00AB0AC0" w:rsidRDefault="00930505" w:rsidP="009C0CE4">
            <w:pPr>
              <w:jc w:val="both"/>
              <w:rPr>
                <w:rFonts w:cs="Arial"/>
                <w:sz w:val="16"/>
                <w:szCs w:val="16"/>
              </w:rPr>
            </w:pPr>
            <w:r w:rsidRPr="00AB0AC0">
              <w:rPr>
                <w:rFonts w:cs="Arial"/>
                <w:sz w:val="16"/>
                <w:szCs w:val="16"/>
              </w:rPr>
              <w:t>98,3%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930505" w:rsidRPr="00AB0AC0" w:rsidRDefault="00930505" w:rsidP="009C0CE4">
            <w:pPr>
              <w:jc w:val="both"/>
              <w:rPr>
                <w:rFonts w:cs="Arial"/>
                <w:sz w:val="16"/>
                <w:szCs w:val="16"/>
              </w:rPr>
            </w:pPr>
            <w:r w:rsidRPr="00AB0AC0">
              <w:rPr>
                <w:rFonts w:cs="Arial"/>
                <w:sz w:val="16"/>
                <w:szCs w:val="16"/>
              </w:rPr>
              <w:t>-0,3%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930505" w:rsidRPr="00AB0AC0" w:rsidRDefault="00930505" w:rsidP="009C0CE4">
            <w:pPr>
              <w:jc w:val="both"/>
              <w:rPr>
                <w:rFonts w:cs="Arial"/>
                <w:sz w:val="16"/>
                <w:szCs w:val="16"/>
              </w:rPr>
            </w:pPr>
            <w:r w:rsidRPr="00AB0AC0">
              <w:rPr>
                <w:rFonts w:cs="Arial"/>
                <w:sz w:val="16"/>
                <w:szCs w:val="16"/>
              </w:rPr>
              <w:t>5,9%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930505" w:rsidRPr="00AB0AC0" w:rsidRDefault="00930505" w:rsidP="009C0CE4">
            <w:pPr>
              <w:jc w:val="both"/>
              <w:rPr>
                <w:rFonts w:cs="Arial"/>
                <w:sz w:val="16"/>
                <w:szCs w:val="16"/>
              </w:rPr>
            </w:pPr>
            <w:r w:rsidRPr="00AB0AC0">
              <w:rPr>
                <w:rFonts w:cs="Arial"/>
                <w:sz w:val="16"/>
                <w:szCs w:val="16"/>
              </w:rPr>
              <w:t>100,0%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930505" w:rsidRDefault="00930505">
            <w:pPr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99.6%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930505" w:rsidRDefault="00930505">
            <w:pPr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-0.1%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930505" w:rsidRPr="00AB0AC0" w:rsidRDefault="00930505" w:rsidP="009C0CE4">
            <w:pPr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</w:t>
            </w:r>
            <w:r w:rsidRPr="00AB0AC0">
              <w:rPr>
                <w:rFonts w:cs="Arial"/>
                <w:sz w:val="16"/>
                <w:szCs w:val="16"/>
              </w:rPr>
              <w:t>,0%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930505" w:rsidRPr="00AB0AC0" w:rsidRDefault="00930505" w:rsidP="009C0CE4">
            <w:pPr>
              <w:jc w:val="both"/>
              <w:rPr>
                <w:rFonts w:cs="Arial"/>
                <w:sz w:val="16"/>
                <w:szCs w:val="16"/>
              </w:rPr>
            </w:pPr>
            <w:r w:rsidRPr="00AB0AC0">
              <w:rPr>
                <w:rFonts w:cs="Arial"/>
                <w:sz w:val="16"/>
                <w:szCs w:val="16"/>
              </w:rPr>
              <w:t>100,0%</w:t>
            </w:r>
          </w:p>
        </w:tc>
      </w:tr>
      <w:tr w:rsidR="00930505" w:rsidRPr="00AB0AC0" w:rsidTr="009C0CE4">
        <w:trPr>
          <w:trHeight w:val="20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0505" w:rsidRPr="00AB0AC0" w:rsidRDefault="00930505" w:rsidP="009C0CE4">
            <w:pPr>
              <w:keepNext/>
              <w:rPr>
                <w:rFonts w:cs="Arial"/>
                <w:sz w:val="16"/>
                <w:szCs w:val="16"/>
                <w:lang w:val="en-US"/>
              </w:rPr>
            </w:pPr>
            <w:r w:rsidRPr="00AB0AC0">
              <w:rPr>
                <w:rFonts w:cs="Arial"/>
                <w:sz w:val="16"/>
                <w:szCs w:val="16"/>
                <w:lang w:val="en-US"/>
              </w:rPr>
              <w:t>Song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930505" w:rsidRPr="00AB0AC0" w:rsidRDefault="00930505" w:rsidP="009C0CE4">
            <w:pPr>
              <w:jc w:val="both"/>
              <w:rPr>
                <w:rFonts w:cs="Arial"/>
                <w:sz w:val="16"/>
                <w:szCs w:val="16"/>
              </w:rPr>
            </w:pPr>
            <w:r w:rsidRPr="00AB0AC0">
              <w:rPr>
                <w:rFonts w:cs="Arial"/>
                <w:sz w:val="16"/>
                <w:szCs w:val="16"/>
              </w:rPr>
              <w:t>98,4%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930505" w:rsidRPr="00AB0AC0" w:rsidRDefault="00930505" w:rsidP="009C0CE4">
            <w:pPr>
              <w:jc w:val="both"/>
              <w:rPr>
                <w:rFonts w:cs="Arial"/>
                <w:sz w:val="16"/>
                <w:szCs w:val="16"/>
              </w:rPr>
            </w:pPr>
            <w:r w:rsidRPr="00AB0AC0">
              <w:rPr>
                <w:rFonts w:cs="Arial"/>
                <w:sz w:val="16"/>
                <w:szCs w:val="16"/>
              </w:rPr>
              <w:t>-0,2%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930505" w:rsidRPr="00AB0AC0" w:rsidRDefault="00930505" w:rsidP="009C0CE4">
            <w:pPr>
              <w:jc w:val="both"/>
              <w:rPr>
                <w:rFonts w:cs="Arial"/>
                <w:sz w:val="16"/>
                <w:szCs w:val="16"/>
              </w:rPr>
            </w:pPr>
            <w:r w:rsidRPr="00AB0AC0">
              <w:rPr>
                <w:rFonts w:cs="Arial"/>
                <w:sz w:val="16"/>
                <w:szCs w:val="16"/>
              </w:rPr>
              <w:t>5,1%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930505" w:rsidRPr="00AB0AC0" w:rsidRDefault="00930505" w:rsidP="009C0CE4">
            <w:pPr>
              <w:jc w:val="both"/>
              <w:rPr>
                <w:rFonts w:cs="Arial"/>
                <w:sz w:val="16"/>
                <w:szCs w:val="16"/>
              </w:rPr>
            </w:pPr>
            <w:r w:rsidRPr="00AB0AC0">
              <w:rPr>
                <w:rFonts w:cs="Arial"/>
                <w:sz w:val="16"/>
                <w:szCs w:val="16"/>
              </w:rPr>
              <w:t>100,0%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930505" w:rsidRPr="00AB0AC0" w:rsidRDefault="00930505" w:rsidP="009C0CE4">
            <w:pPr>
              <w:jc w:val="both"/>
              <w:rPr>
                <w:rFonts w:cs="Arial"/>
                <w:sz w:val="16"/>
                <w:szCs w:val="16"/>
              </w:rPr>
            </w:pPr>
            <w:r w:rsidRPr="00AB0AC0">
              <w:rPr>
                <w:rFonts w:cs="Arial"/>
                <w:sz w:val="16"/>
                <w:szCs w:val="16"/>
              </w:rPr>
              <w:t>98,7%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930505" w:rsidRPr="00AB0AC0" w:rsidRDefault="00930505" w:rsidP="009C0CE4">
            <w:pPr>
              <w:jc w:val="both"/>
              <w:rPr>
                <w:rFonts w:cs="Arial"/>
                <w:sz w:val="16"/>
                <w:szCs w:val="16"/>
              </w:rPr>
            </w:pPr>
            <w:r w:rsidRPr="00AB0AC0">
              <w:rPr>
                <w:rFonts w:cs="Arial"/>
                <w:sz w:val="16"/>
                <w:szCs w:val="16"/>
              </w:rPr>
              <w:t>-0,1%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930505" w:rsidRPr="00AB0AC0" w:rsidRDefault="00930505" w:rsidP="009C0CE4">
            <w:pPr>
              <w:jc w:val="both"/>
              <w:rPr>
                <w:rFonts w:cs="Arial"/>
                <w:sz w:val="16"/>
                <w:szCs w:val="16"/>
              </w:rPr>
            </w:pPr>
            <w:r w:rsidRPr="00AB0AC0">
              <w:rPr>
                <w:rFonts w:cs="Arial"/>
                <w:sz w:val="16"/>
                <w:szCs w:val="16"/>
              </w:rPr>
              <w:t>4,9%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930505" w:rsidRPr="00AB0AC0" w:rsidRDefault="00930505" w:rsidP="009C0CE4">
            <w:pPr>
              <w:jc w:val="both"/>
              <w:rPr>
                <w:rFonts w:cs="Arial"/>
                <w:sz w:val="16"/>
                <w:szCs w:val="16"/>
              </w:rPr>
            </w:pPr>
            <w:r w:rsidRPr="00AB0AC0">
              <w:rPr>
                <w:rFonts w:cs="Arial"/>
                <w:sz w:val="16"/>
                <w:szCs w:val="16"/>
              </w:rPr>
              <w:t>100,0%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930505" w:rsidRDefault="00930505">
            <w:pPr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99.1%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930505" w:rsidRDefault="00930505">
            <w:pPr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-1.0%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930505" w:rsidRDefault="00930505">
            <w:pPr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.1%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930505" w:rsidRDefault="00930505">
            <w:pPr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00.0%</w:t>
            </w:r>
          </w:p>
        </w:tc>
      </w:tr>
      <w:tr w:rsidR="00930505" w:rsidRPr="00AB0AC0" w:rsidTr="009C0CE4">
        <w:trPr>
          <w:trHeight w:val="20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0505" w:rsidRPr="00AB0AC0" w:rsidRDefault="00930505" w:rsidP="009C0CE4">
            <w:pPr>
              <w:keepNext/>
              <w:rPr>
                <w:rFonts w:cs="Arial"/>
                <w:sz w:val="16"/>
                <w:szCs w:val="16"/>
                <w:lang w:val="en-US"/>
              </w:rPr>
            </w:pPr>
            <w:r w:rsidRPr="00AB0AC0">
              <w:rPr>
                <w:rFonts w:cs="Arial"/>
                <w:sz w:val="16"/>
                <w:szCs w:val="16"/>
                <w:lang w:val="en-US"/>
              </w:rPr>
              <w:t>Puhan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930505" w:rsidRPr="00AB0AC0" w:rsidRDefault="00930505" w:rsidP="009C0CE4">
            <w:pPr>
              <w:jc w:val="both"/>
              <w:rPr>
                <w:rFonts w:cs="Arial"/>
                <w:sz w:val="16"/>
                <w:szCs w:val="16"/>
              </w:rPr>
            </w:pPr>
            <w:r w:rsidRPr="00AB0AC0">
              <w:rPr>
                <w:rFonts w:cs="Arial"/>
                <w:sz w:val="16"/>
                <w:szCs w:val="16"/>
              </w:rPr>
              <w:t>97,0%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930505" w:rsidRPr="00AB0AC0" w:rsidRDefault="00930505" w:rsidP="009C0CE4">
            <w:pPr>
              <w:jc w:val="both"/>
              <w:rPr>
                <w:rFonts w:cs="Arial"/>
                <w:sz w:val="16"/>
                <w:szCs w:val="16"/>
              </w:rPr>
            </w:pPr>
            <w:r w:rsidRPr="00AB0AC0">
              <w:rPr>
                <w:rFonts w:cs="Arial"/>
                <w:sz w:val="16"/>
                <w:szCs w:val="16"/>
              </w:rPr>
              <w:t>0,2%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930505" w:rsidRPr="00AB0AC0" w:rsidRDefault="00930505" w:rsidP="009C0CE4">
            <w:pPr>
              <w:jc w:val="both"/>
              <w:rPr>
                <w:rFonts w:cs="Arial"/>
                <w:sz w:val="16"/>
                <w:szCs w:val="16"/>
              </w:rPr>
            </w:pPr>
            <w:r w:rsidRPr="00AB0AC0">
              <w:rPr>
                <w:rFonts w:cs="Arial"/>
                <w:sz w:val="16"/>
                <w:szCs w:val="16"/>
              </w:rPr>
              <w:t>4,9%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930505" w:rsidRPr="00AB0AC0" w:rsidRDefault="00930505" w:rsidP="009C0CE4">
            <w:pPr>
              <w:jc w:val="both"/>
              <w:rPr>
                <w:rFonts w:cs="Arial"/>
                <w:sz w:val="16"/>
                <w:szCs w:val="16"/>
              </w:rPr>
            </w:pPr>
            <w:r w:rsidRPr="00AB0AC0">
              <w:rPr>
                <w:rFonts w:cs="Arial"/>
                <w:sz w:val="16"/>
                <w:szCs w:val="16"/>
              </w:rPr>
              <w:t>100,0%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930505" w:rsidRPr="00AB0AC0" w:rsidRDefault="00930505" w:rsidP="009C0CE4">
            <w:pPr>
              <w:jc w:val="both"/>
              <w:rPr>
                <w:rFonts w:cs="Arial"/>
                <w:sz w:val="16"/>
                <w:szCs w:val="16"/>
              </w:rPr>
            </w:pPr>
            <w:r w:rsidRPr="00AB0AC0">
              <w:rPr>
                <w:rFonts w:cs="Arial"/>
                <w:sz w:val="16"/>
                <w:szCs w:val="16"/>
              </w:rPr>
              <w:t>97,3%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930505" w:rsidRPr="00AB0AC0" w:rsidRDefault="00930505" w:rsidP="009C0CE4">
            <w:pPr>
              <w:jc w:val="both"/>
              <w:rPr>
                <w:rFonts w:cs="Arial"/>
                <w:sz w:val="16"/>
                <w:szCs w:val="16"/>
              </w:rPr>
            </w:pPr>
            <w:r w:rsidRPr="00AB0AC0">
              <w:rPr>
                <w:rFonts w:cs="Arial"/>
                <w:sz w:val="16"/>
                <w:szCs w:val="16"/>
              </w:rPr>
              <w:t>0,3%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930505" w:rsidRPr="00AB0AC0" w:rsidRDefault="00930505" w:rsidP="009C0CE4">
            <w:pPr>
              <w:jc w:val="both"/>
              <w:rPr>
                <w:rFonts w:cs="Arial"/>
                <w:sz w:val="16"/>
                <w:szCs w:val="16"/>
              </w:rPr>
            </w:pPr>
            <w:r w:rsidRPr="00AB0AC0">
              <w:rPr>
                <w:rFonts w:cs="Arial"/>
                <w:sz w:val="16"/>
                <w:szCs w:val="16"/>
              </w:rPr>
              <w:t>4,8%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930505" w:rsidRPr="00AB0AC0" w:rsidRDefault="00930505" w:rsidP="009C0CE4">
            <w:pPr>
              <w:jc w:val="both"/>
              <w:rPr>
                <w:rFonts w:cs="Arial"/>
                <w:sz w:val="16"/>
                <w:szCs w:val="16"/>
              </w:rPr>
            </w:pPr>
            <w:r w:rsidRPr="00AB0AC0">
              <w:rPr>
                <w:rFonts w:cs="Arial"/>
                <w:sz w:val="16"/>
                <w:szCs w:val="16"/>
              </w:rPr>
              <w:t>100,0%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930505" w:rsidRDefault="00930505">
            <w:pPr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99.0%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930505" w:rsidRDefault="00930505">
            <w:pPr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-0.5%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930505" w:rsidRDefault="00930505">
            <w:pPr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.9%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930505" w:rsidRDefault="00930505">
            <w:pPr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00.0%</w:t>
            </w:r>
          </w:p>
        </w:tc>
      </w:tr>
      <w:tr w:rsidR="00930505" w:rsidRPr="00AB0AC0" w:rsidTr="009C0CE4">
        <w:trPr>
          <w:trHeight w:val="20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0505" w:rsidRPr="00AB0AC0" w:rsidRDefault="00930505" w:rsidP="009C0CE4">
            <w:pPr>
              <w:keepNext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GLM</w:t>
            </w:r>
            <w:r w:rsidRPr="00AB0AC0">
              <w:rPr>
                <w:rFonts w:cs="Arial"/>
                <w:sz w:val="16"/>
                <w:szCs w:val="16"/>
                <w:lang w:val="en-US"/>
              </w:rPr>
              <w:t xml:space="preserve"> Fixed eff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930505" w:rsidRDefault="00930505">
            <w:pPr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98.7%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930505" w:rsidRDefault="00930505">
            <w:pPr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-0.3%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930505" w:rsidRDefault="00930505">
            <w:pPr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.2%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930505" w:rsidRDefault="00930505">
            <w:pPr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00.0%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930505" w:rsidRDefault="00930505">
            <w:pPr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98.9%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930505" w:rsidRDefault="00930505">
            <w:pPr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-0.4%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930505" w:rsidRDefault="00930505">
            <w:pPr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.1%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930505" w:rsidRDefault="00930505">
            <w:pPr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00.0%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930505" w:rsidRDefault="00930505">
            <w:pPr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99.6%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930505" w:rsidRDefault="00930505">
            <w:pPr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-0.2%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930505" w:rsidRDefault="00930505">
            <w:pPr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.1%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930505" w:rsidRDefault="00930505">
            <w:pPr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00.0%</w:t>
            </w:r>
          </w:p>
        </w:tc>
      </w:tr>
      <w:tr w:rsidR="00930505" w:rsidRPr="00AB0AC0" w:rsidTr="009C0CE4">
        <w:trPr>
          <w:trHeight w:val="20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0505" w:rsidRPr="00AB0AC0" w:rsidRDefault="00930505" w:rsidP="009C0CE4">
            <w:pPr>
              <w:keepNext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GLM</w:t>
            </w:r>
            <w:r w:rsidRPr="00AB0AC0">
              <w:rPr>
                <w:rFonts w:cs="Arial"/>
                <w:sz w:val="16"/>
                <w:szCs w:val="16"/>
                <w:lang w:val="en-US"/>
              </w:rPr>
              <w:t xml:space="preserve"> Rand eff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930505" w:rsidRDefault="00930505">
            <w:pPr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00.0%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930505" w:rsidRDefault="00930505">
            <w:pPr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-2.7%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930505" w:rsidRDefault="00930505">
            <w:pPr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.9%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930505" w:rsidRDefault="00930505">
            <w:pPr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90.6%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930505" w:rsidRDefault="00930505">
            <w:pPr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00.0%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930505" w:rsidRDefault="00930505">
            <w:pPr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-2.8%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930505" w:rsidRDefault="00930505">
            <w:pPr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.6%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930505" w:rsidRDefault="00930505">
            <w:pPr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92.4%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930505" w:rsidRDefault="00930505">
            <w:pPr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00.0%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930505" w:rsidRDefault="00930505">
            <w:pPr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-2.8%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930505" w:rsidRDefault="00930505">
            <w:pPr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.7%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930505" w:rsidRDefault="00930505">
            <w:pPr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90.9%</w:t>
            </w:r>
          </w:p>
        </w:tc>
      </w:tr>
      <w:tr w:rsidR="005F0405" w:rsidRPr="00AB0AC0" w:rsidTr="009C0CE4">
        <w:trPr>
          <w:trHeight w:val="20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0405" w:rsidRPr="00AB0AC0" w:rsidRDefault="005F0405" w:rsidP="009C0CE4">
            <w:pPr>
              <w:keepNext/>
              <w:rPr>
                <w:rFonts w:cs="Arial"/>
                <w:sz w:val="16"/>
                <w:szCs w:val="16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5F0405" w:rsidRPr="00AB0AC0" w:rsidRDefault="005F0405" w:rsidP="009C0CE4">
            <w:pPr>
              <w:jc w:val="both"/>
              <w:rPr>
                <w:rFonts w:cs="Arial"/>
                <w:sz w:val="16"/>
                <w:szCs w:val="16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5F0405" w:rsidRPr="00AB0AC0" w:rsidRDefault="005F0405" w:rsidP="009C0CE4">
            <w:pPr>
              <w:jc w:val="both"/>
              <w:rPr>
                <w:rFonts w:cs="Arial"/>
                <w:sz w:val="16"/>
                <w:szCs w:val="16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5F0405" w:rsidRPr="00AB0AC0" w:rsidRDefault="005F0405" w:rsidP="009C0CE4">
            <w:pPr>
              <w:jc w:val="both"/>
              <w:rPr>
                <w:rFonts w:cs="Arial"/>
                <w:sz w:val="16"/>
                <w:szCs w:val="16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5F0405" w:rsidRPr="00AB0AC0" w:rsidRDefault="005F0405" w:rsidP="009C0CE4">
            <w:pPr>
              <w:jc w:val="both"/>
              <w:rPr>
                <w:rFonts w:cs="Arial"/>
                <w:sz w:val="16"/>
                <w:szCs w:val="16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5F0405" w:rsidRPr="00AB0AC0" w:rsidRDefault="005F0405" w:rsidP="009C0CE4">
            <w:pPr>
              <w:jc w:val="both"/>
              <w:rPr>
                <w:rFonts w:cs="Arial"/>
                <w:sz w:val="16"/>
                <w:szCs w:val="16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5F0405" w:rsidRPr="00AB0AC0" w:rsidRDefault="005F0405" w:rsidP="009C0CE4">
            <w:pPr>
              <w:jc w:val="both"/>
              <w:rPr>
                <w:rFonts w:cs="Arial"/>
                <w:sz w:val="16"/>
                <w:szCs w:val="16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5F0405" w:rsidRPr="00AB0AC0" w:rsidRDefault="005F0405" w:rsidP="009C0CE4">
            <w:pPr>
              <w:jc w:val="both"/>
              <w:rPr>
                <w:rFonts w:cs="Arial"/>
                <w:sz w:val="16"/>
                <w:szCs w:val="16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5F0405" w:rsidRPr="00AB0AC0" w:rsidRDefault="005F0405" w:rsidP="009C0CE4">
            <w:pPr>
              <w:jc w:val="both"/>
              <w:rPr>
                <w:rFonts w:cs="Arial"/>
                <w:sz w:val="16"/>
                <w:szCs w:val="16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5F0405" w:rsidRPr="00AB0AC0" w:rsidRDefault="005F0405" w:rsidP="009C0CE4">
            <w:pPr>
              <w:jc w:val="both"/>
              <w:rPr>
                <w:rFonts w:cs="Arial"/>
                <w:sz w:val="16"/>
                <w:szCs w:val="16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5F0405" w:rsidRPr="00AB0AC0" w:rsidRDefault="005F0405" w:rsidP="009C0CE4">
            <w:pPr>
              <w:jc w:val="both"/>
              <w:rPr>
                <w:rFonts w:cs="Arial"/>
                <w:sz w:val="16"/>
                <w:szCs w:val="16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5F0405" w:rsidRPr="00AB0AC0" w:rsidRDefault="005F0405" w:rsidP="009C0CE4">
            <w:pPr>
              <w:jc w:val="both"/>
              <w:rPr>
                <w:rFonts w:cs="Arial"/>
                <w:sz w:val="16"/>
                <w:szCs w:val="16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5F0405" w:rsidRPr="00AB0AC0" w:rsidRDefault="005F0405" w:rsidP="009C0CE4">
            <w:pPr>
              <w:jc w:val="both"/>
              <w:rPr>
                <w:rFonts w:cs="Arial"/>
                <w:sz w:val="16"/>
                <w:szCs w:val="16"/>
              </w:rPr>
            </w:pPr>
          </w:p>
        </w:tc>
      </w:tr>
      <w:tr w:rsidR="005F0405" w:rsidRPr="00AB0AC0" w:rsidTr="009C0CE4">
        <w:trPr>
          <w:trHeight w:val="20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0405" w:rsidRPr="00AB0AC0" w:rsidRDefault="005F0405" w:rsidP="009C0CE4">
            <w:pPr>
              <w:keepNext/>
              <w:rPr>
                <w:rFonts w:cs="Arial"/>
                <w:sz w:val="16"/>
                <w:szCs w:val="16"/>
              </w:rPr>
            </w:pPr>
            <w:r w:rsidRPr="00AB0AC0">
              <w:rPr>
                <w:rFonts w:cs="Arial"/>
                <w:sz w:val="16"/>
                <w:szCs w:val="16"/>
              </w:rPr>
              <w:t>Total costs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5F0405" w:rsidRPr="00AB0AC0" w:rsidRDefault="005F0405" w:rsidP="009C0CE4">
            <w:pPr>
              <w:jc w:val="both"/>
              <w:rPr>
                <w:rFonts w:cs="Arial"/>
                <w:sz w:val="16"/>
                <w:szCs w:val="16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5F0405" w:rsidRPr="00AB0AC0" w:rsidRDefault="005F0405" w:rsidP="009C0CE4">
            <w:pPr>
              <w:jc w:val="both"/>
              <w:rPr>
                <w:rFonts w:cs="Arial"/>
                <w:sz w:val="16"/>
                <w:szCs w:val="16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5F0405" w:rsidRPr="00AB0AC0" w:rsidRDefault="005F0405" w:rsidP="009C0CE4">
            <w:pPr>
              <w:jc w:val="both"/>
              <w:rPr>
                <w:rFonts w:cs="Arial"/>
                <w:sz w:val="16"/>
                <w:szCs w:val="16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5F0405" w:rsidRPr="00AB0AC0" w:rsidRDefault="005F0405" w:rsidP="009C0CE4">
            <w:pPr>
              <w:jc w:val="both"/>
              <w:rPr>
                <w:rFonts w:cs="Arial"/>
                <w:sz w:val="16"/>
                <w:szCs w:val="16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5F0405" w:rsidRPr="00AB0AC0" w:rsidRDefault="005F0405" w:rsidP="009C0CE4">
            <w:pPr>
              <w:jc w:val="both"/>
              <w:rPr>
                <w:rFonts w:cs="Arial"/>
                <w:sz w:val="16"/>
                <w:szCs w:val="16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5F0405" w:rsidRPr="00AB0AC0" w:rsidRDefault="005F0405" w:rsidP="009C0CE4">
            <w:pPr>
              <w:jc w:val="both"/>
              <w:rPr>
                <w:rFonts w:cs="Arial"/>
                <w:sz w:val="16"/>
                <w:szCs w:val="16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5F0405" w:rsidRPr="00AB0AC0" w:rsidRDefault="005F0405" w:rsidP="009C0CE4">
            <w:pPr>
              <w:jc w:val="both"/>
              <w:rPr>
                <w:rFonts w:cs="Arial"/>
                <w:sz w:val="16"/>
                <w:szCs w:val="16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5F0405" w:rsidRPr="00AB0AC0" w:rsidRDefault="005F0405" w:rsidP="009C0CE4">
            <w:pPr>
              <w:jc w:val="both"/>
              <w:rPr>
                <w:rFonts w:cs="Arial"/>
                <w:sz w:val="16"/>
                <w:szCs w:val="16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5F0405" w:rsidRPr="00AB0AC0" w:rsidRDefault="005F0405" w:rsidP="009C0CE4">
            <w:pPr>
              <w:jc w:val="both"/>
              <w:rPr>
                <w:rFonts w:cs="Arial"/>
                <w:sz w:val="16"/>
                <w:szCs w:val="16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5F0405" w:rsidRPr="00AB0AC0" w:rsidRDefault="005F0405" w:rsidP="009C0CE4">
            <w:pPr>
              <w:jc w:val="both"/>
              <w:rPr>
                <w:rFonts w:cs="Arial"/>
                <w:sz w:val="16"/>
                <w:szCs w:val="16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5F0405" w:rsidRPr="00AB0AC0" w:rsidRDefault="005F0405" w:rsidP="009C0CE4">
            <w:pPr>
              <w:jc w:val="both"/>
              <w:rPr>
                <w:rFonts w:cs="Arial"/>
                <w:sz w:val="16"/>
                <w:szCs w:val="16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5F0405" w:rsidRPr="00AB0AC0" w:rsidRDefault="005F0405" w:rsidP="009C0CE4">
            <w:pPr>
              <w:jc w:val="both"/>
              <w:rPr>
                <w:rFonts w:cs="Arial"/>
                <w:sz w:val="16"/>
                <w:szCs w:val="16"/>
              </w:rPr>
            </w:pPr>
          </w:p>
        </w:tc>
      </w:tr>
      <w:tr w:rsidR="00930505" w:rsidRPr="00AB0AC0" w:rsidTr="009C0CE4">
        <w:trPr>
          <w:trHeight w:val="20"/>
        </w:trPr>
        <w:tc>
          <w:tcPr>
            <w:tcW w:w="1901" w:type="dxa"/>
            <w:tcBorders>
              <w:top w:val="nil"/>
              <w:left w:val="nil"/>
              <w:right w:val="nil"/>
            </w:tcBorders>
            <w:vAlign w:val="center"/>
          </w:tcPr>
          <w:p w:rsidR="00930505" w:rsidRPr="00AB0AC0" w:rsidRDefault="00930505" w:rsidP="009C0CE4">
            <w:pPr>
              <w:keepNext/>
              <w:rPr>
                <w:rFonts w:cs="Arial"/>
                <w:sz w:val="16"/>
                <w:szCs w:val="16"/>
                <w:lang w:val="en-US"/>
              </w:rPr>
            </w:pPr>
            <w:r w:rsidRPr="002940EB">
              <w:rPr>
                <w:rFonts w:cs="Arial"/>
                <w:sz w:val="16"/>
                <w:szCs w:val="16"/>
                <w:lang w:val="en-US"/>
              </w:rPr>
              <w:t xml:space="preserve">Direct comparison </w:t>
            </w:r>
          </w:p>
        </w:tc>
        <w:tc>
          <w:tcPr>
            <w:tcW w:w="1071" w:type="dxa"/>
            <w:tcBorders>
              <w:top w:val="nil"/>
              <w:left w:val="nil"/>
              <w:right w:val="nil"/>
            </w:tcBorders>
          </w:tcPr>
          <w:p w:rsidR="00930505" w:rsidRPr="00AB0AC0" w:rsidRDefault="00930505" w:rsidP="009C0CE4">
            <w:pPr>
              <w:jc w:val="both"/>
              <w:rPr>
                <w:rFonts w:cs="Arial"/>
                <w:sz w:val="16"/>
                <w:szCs w:val="16"/>
              </w:rPr>
            </w:pPr>
            <w:r w:rsidRPr="00AB0AC0">
              <w:rPr>
                <w:rFonts w:cs="Arial"/>
                <w:sz w:val="16"/>
                <w:szCs w:val="16"/>
              </w:rPr>
              <w:t>99,0%</w:t>
            </w:r>
          </w:p>
        </w:tc>
        <w:tc>
          <w:tcPr>
            <w:tcW w:w="1072" w:type="dxa"/>
            <w:tcBorders>
              <w:top w:val="nil"/>
              <w:left w:val="nil"/>
              <w:right w:val="nil"/>
            </w:tcBorders>
          </w:tcPr>
          <w:p w:rsidR="00930505" w:rsidRPr="00AB0AC0" w:rsidRDefault="00930505" w:rsidP="009C0CE4">
            <w:pPr>
              <w:jc w:val="both"/>
              <w:rPr>
                <w:rFonts w:cs="Arial"/>
                <w:sz w:val="16"/>
                <w:szCs w:val="16"/>
              </w:rPr>
            </w:pPr>
            <w:r w:rsidRPr="00AB0AC0">
              <w:rPr>
                <w:rFonts w:cs="Arial"/>
                <w:sz w:val="16"/>
                <w:szCs w:val="16"/>
              </w:rPr>
              <w:t>0,4%</w:t>
            </w:r>
          </w:p>
        </w:tc>
        <w:tc>
          <w:tcPr>
            <w:tcW w:w="1072" w:type="dxa"/>
            <w:tcBorders>
              <w:top w:val="nil"/>
              <w:left w:val="nil"/>
              <w:right w:val="nil"/>
            </w:tcBorders>
          </w:tcPr>
          <w:p w:rsidR="00930505" w:rsidRPr="00AB0AC0" w:rsidRDefault="00930505" w:rsidP="009C0CE4">
            <w:pPr>
              <w:jc w:val="both"/>
              <w:rPr>
                <w:rFonts w:cs="Arial"/>
                <w:sz w:val="16"/>
                <w:szCs w:val="16"/>
              </w:rPr>
            </w:pPr>
            <w:r w:rsidRPr="00AB0AC0">
              <w:rPr>
                <w:rFonts w:cs="Arial"/>
                <w:sz w:val="16"/>
                <w:szCs w:val="16"/>
              </w:rPr>
              <w:t>8,0%</w:t>
            </w:r>
          </w:p>
        </w:tc>
        <w:tc>
          <w:tcPr>
            <w:tcW w:w="1072" w:type="dxa"/>
            <w:tcBorders>
              <w:top w:val="nil"/>
              <w:left w:val="nil"/>
              <w:right w:val="nil"/>
            </w:tcBorders>
          </w:tcPr>
          <w:p w:rsidR="00930505" w:rsidRPr="00AB0AC0" w:rsidRDefault="00930505" w:rsidP="009C0CE4">
            <w:pPr>
              <w:jc w:val="both"/>
              <w:rPr>
                <w:rFonts w:cs="Arial"/>
                <w:sz w:val="16"/>
                <w:szCs w:val="16"/>
              </w:rPr>
            </w:pPr>
            <w:r w:rsidRPr="00AB0AC0">
              <w:rPr>
                <w:rFonts w:cs="Arial"/>
                <w:sz w:val="16"/>
                <w:szCs w:val="16"/>
              </w:rPr>
              <w:t>100,0%</w:t>
            </w:r>
          </w:p>
        </w:tc>
        <w:tc>
          <w:tcPr>
            <w:tcW w:w="1071" w:type="dxa"/>
            <w:tcBorders>
              <w:top w:val="nil"/>
              <w:left w:val="nil"/>
              <w:right w:val="nil"/>
            </w:tcBorders>
          </w:tcPr>
          <w:p w:rsidR="00930505" w:rsidRPr="00AB0AC0" w:rsidRDefault="00930505" w:rsidP="009C0CE4">
            <w:pPr>
              <w:jc w:val="both"/>
              <w:rPr>
                <w:rFonts w:cs="Arial"/>
                <w:sz w:val="16"/>
                <w:szCs w:val="16"/>
              </w:rPr>
            </w:pPr>
            <w:r w:rsidRPr="00AB0AC0">
              <w:rPr>
                <w:rFonts w:cs="Arial"/>
                <w:sz w:val="16"/>
                <w:szCs w:val="16"/>
              </w:rPr>
              <w:t>99,1%</w:t>
            </w:r>
          </w:p>
        </w:tc>
        <w:tc>
          <w:tcPr>
            <w:tcW w:w="1072" w:type="dxa"/>
            <w:tcBorders>
              <w:top w:val="nil"/>
              <w:left w:val="nil"/>
              <w:right w:val="nil"/>
            </w:tcBorders>
          </w:tcPr>
          <w:p w:rsidR="00930505" w:rsidRPr="00AB0AC0" w:rsidRDefault="00930505" w:rsidP="009C0CE4">
            <w:pPr>
              <w:jc w:val="both"/>
              <w:rPr>
                <w:rFonts w:cs="Arial"/>
                <w:sz w:val="16"/>
                <w:szCs w:val="16"/>
              </w:rPr>
            </w:pPr>
            <w:r w:rsidRPr="00AB0AC0">
              <w:rPr>
                <w:rFonts w:cs="Arial"/>
                <w:sz w:val="16"/>
                <w:szCs w:val="16"/>
              </w:rPr>
              <w:t>0,1%</w:t>
            </w:r>
          </w:p>
        </w:tc>
        <w:tc>
          <w:tcPr>
            <w:tcW w:w="1072" w:type="dxa"/>
            <w:tcBorders>
              <w:top w:val="nil"/>
              <w:left w:val="nil"/>
              <w:right w:val="nil"/>
            </w:tcBorders>
          </w:tcPr>
          <w:p w:rsidR="00930505" w:rsidRPr="00AB0AC0" w:rsidRDefault="00930505" w:rsidP="009C0CE4">
            <w:pPr>
              <w:jc w:val="both"/>
              <w:rPr>
                <w:rFonts w:cs="Arial"/>
                <w:sz w:val="16"/>
                <w:szCs w:val="16"/>
              </w:rPr>
            </w:pPr>
            <w:r w:rsidRPr="00AB0AC0">
              <w:rPr>
                <w:rFonts w:cs="Arial"/>
                <w:sz w:val="16"/>
                <w:szCs w:val="16"/>
              </w:rPr>
              <w:t>7,8%</w:t>
            </w:r>
          </w:p>
        </w:tc>
        <w:tc>
          <w:tcPr>
            <w:tcW w:w="1072" w:type="dxa"/>
            <w:tcBorders>
              <w:top w:val="nil"/>
              <w:left w:val="nil"/>
              <w:right w:val="nil"/>
            </w:tcBorders>
          </w:tcPr>
          <w:p w:rsidR="00930505" w:rsidRPr="00AB0AC0" w:rsidRDefault="00930505" w:rsidP="009C0CE4">
            <w:pPr>
              <w:jc w:val="both"/>
              <w:rPr>
                <w:rFonts w:cs="Arial"/>
                <w:sz w:val="16"/>
                <w:szCs w:val="16"/>
              </w:rPr>
            </w:pPr>
            <w:r w:rsidRPr="00AB0AC0">
              <w:rPr>
                <w:rFonts w:cs="Arial"/>
                <w:sz w:val="16"/>
                <w:szCs w:val="16"/>
              </w:rPr>
              <w:t>100,0%</w:t>
            </w:r>
          </w:p>
        </w:tc>
        <w:tc>
          <w:tcPr>
            <w:tcW w:w="1071" w:type="dxa"/>
            <w:tcBorders>
              <w:top w:val="nil"/>
              <w:left w:val="nil"/>
              <w:right w:val="nil"/>
            </w:tcBorders>
          </w:tcPr>
          <w:p w:rsidR="00930505" w:rsidRDefault="00930505">
            <w:pPr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99.3%</w:t>
            </w:r>
          </w:p>
        </w:tc>
        <w:tc>
          <w:tcPr>
            <w:tcW w:w="1072" w:type="dxa"/>
            <w:tcBorders>
              <w:top w:val="nil"/>
              <w:left w:val="nil"/>
              <w:right w:val="nil"/>
            </w:tcBorders>
          </w:tcPr>
          <w:p w:rsidR="00930505" w:rsidRDefault="00930505">
            <w:pPr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1%</w:t>
            </w:r>
          </w:p>
        </w:tc>
        <w:tc>
          <w:tcPr>
            <w:tcW w:w="1072" w:type="dxa"/>
            <w:tcBorders>
              <w:top w:val="nil"/>
              <w:left w:val="nil"/>
              <w:right w:val="nil"/>
            </w:tcBorders>
          </w:tcPr>
          <w:p w:rsidR="00930505" w:rsidRPr="00AB0AC0" w:rsidRDefault="00930505" w:rsidP="00930505">
            <w:pPr>
              <w:jc w:val="both"/>
              <w:rPr>
                <w:rFonts w:cs="Arial"/>
                <w:sz w:val="16"/>
                <w:szCs w:val="16"/>
              </w:rPr>
            </w:pPr>
            <w:r w:rsidRPr="00AB0AC0">
              <w:rPr>
                <w:rFonts w:cs="Arial"/>
                <w:sz w:val="16"/>
                <w:szCs w:val="16"/>
              </w:rPr>
              <w:t>8,</w:t>
            </w:r>
            <w:r>
              <w:rPr>
                <w:rFonts w:cs="Arial"/>
                <w:sz w:val="16"/>
                <w:szCs w:val="16"/>
              </w:rPr>
              <w:t>2</w:t>
            </w:r>
            <w:r w:rsidRPr="00AB0AC0">
              <w:rPr>
                <w:rFonts w:cs="Arial"/>
                <w:sz w:val="16"/>
                <w:szCs w:val="16"/>
              </w:rPr>
              <w:t>%</w:t>
            </w:r>
          </w:p>
        </w:tc>
        <w:tc>
          <w:tcPr>
            <w:tcW w:w="1072" w:type="dxa"/>
            <w:tcBorders>
              <w:top w:val="nil"/>
              <w:left w:val="nil"/>
              <w:right w:val="nil"/>
            </w:tcBorders>
          </w:tcPr>
          <w:p w:rsidR="00930505" w:rsidRPr="00AB0AC0" w:rsidRDefault="00930505" w:rsidP="009C0CE4">
            <w:pPr>
              <w:jc w:val="both"/>
              <w:rPr>
                <w:rFonts w:cs="Arial"/>
                <w:sz w:val="16"/>
                <w:szCs w:val="16"/>
              </w:rPr>
            </w:pPr>
            <w:r w:rsidRPr="00AB0AC0">
              <w:rPr>
                <w:rFonts w:cs="Arial"/>
                <w:sz w:val="16"/>
                <w:szCs w:val="16"/>
              </w:rPr>
              <w:t>100,0%</w:t>
            </w:r>
          </w:p>
        </w:tc>
      </w:tr>
      <w:tr w:rsidR="00930505" w:rsidRPr="00AB0AC0" w:rsidTr="009C0CE4">
        <w:trPr>
          <w:trHeight w:val="20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0505" w:rsidRPr="00AB0AC0" w:rsidRDefault="00930505" w:rsidP="009C0CE4">
            <w:pPr>
              <w:keepNext/>
              <w:rPr>
                <w:rFonts w:cs="Arial"/>
                <w:sz w:val="16"/>
                <w:szCs w:val="16"/>
                <w:lang w:val="en-US"/>
              </w:rPr>
            </w:pPr>
            <w:r w:rsidRPr="00AB0AC0">
              <w:rPr>
                <w:rFonts w:cs="Arial"/>
                <w:sz w:val="16"/>
                <w:szCs w:val="16"/>
                <w:lang w:val="en-US"/>
              </w:rPr>
              <w:t>Song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930505" w:rsidRPr="00AB0AC0" w:rsidRDefault="00930505" w:rsidP="009C0CE4">
            <w:pPr>
              <w:jc w:val="both"/>
              <w:rPr>
                <w:rFonts w:cs="Arial"/>
                <w:sz w:val="16"/>
                <w:szCs w:val="16"/>
              </w:rPr>
            </w:pPr>
            <w:r w:rsidRPr="00AB0AC0">
              <w:rPr>
                <w:rFonts w:cs="Arial"/>
                <w:sz w:val="16"/>
                <w:szCs w:val="16"/>
              </w:rPr>
              <w:t>98,6%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930505" w:rsidRPr="00AB0AC0" w:rsidRDefault="00930505" w:rsidP="009C0CE4">
            <w:pPr>
              <w:jc w:val="both"/>
              <w:rPr>
                <w:rFonts w:cs="Arial"/>
                <w:sz w:val="16"/>
                <w:szCs w:val="16"/>
              </w:rPr>
            </w:pPr>
            <w:r w:rsidRPr="00AB0AC0">
              <w:rPr>
                <w:rFonts w:cs="Arial"/>
                <w:sz w:val="16"/>
                <w:szCs w:val="16"/>
              </w:rPr>
              <w:t>0,8%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930505" w:rsidRPr="00AB0AC0" w:rsidRDefault="00930505" w:rsidP="009C0CE4">
            <w:pPr>
              <w:jc w:val="both"/>
              <w:rPr>
                <w:rFonts w:cs="Arial"/>
                <w:sz w:val="16"/>
                <w:szCs w:val="16"/>
              </w:rPr>
            </w:pPr>
            <w:r w:rsidRPr="00AB0AC0">
              <w:rPr>
                <w:rFonts w:cs="Arial"/>
                <w:sz w:val="16"/>
                <w:szCs w:val="16"/>
              </w:rPr>
              <w:t>6,6%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930505" w:rsidRPr="00AB0AC0" w:rsidRDefault="00930505" w:rsidP="009C0CE4">
            <w:pPr>
              <w:jc w:val="both"/>
              <w:rPr>
                <w:rFonts w:cs="Arial"/>
                <w:sz w:val="16"/>
                <w:szCs w:val="16"/>
              </w:rPr>
            </w:pPr>
            <w:r w:rsidRPr="00AB0AC0">
              <w:rPr>
                <w:rFonts w:cs="Arial"/>
                <w:sz w:val="16"/>
                <w:szCs w:val="16"/>
              </w:rPr>
              <w:t>100,0%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930505" w:rsidRPr="00AB0AC0" w:rsidRDefault="00930505" w:rsidP="009C0CE4">
            <w:pPr>
              <w:jc w:val="both"/>
              <w:rPr>
                <w:rFonts w:cs="Arial"/>
                <w:sz w:val="16"/>
                <w:szCs w:val="16"/>
              </w:rPr>
            </w:pPr>
            <w:r w:rsidRPr="00AB0AC0">
              <w:rPr>
                <w:rFonts w:cs="Arial"/>
                <w:sz w:val="16"/>
                <w:szCs w:val="16"/>
              </w:rPr>
              <w:t>98,7%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930505" w:rsidRPr="00AB0AC0" w:rsidRDefault="00930505" w:rsidP="009C0CE4">
            <w:pPr>
              <w:jc w:val="both"/>
              <w:rPr>
                <w:rFonts w:cs="Arial"/>
                <w:sz w:val="16"/>
                <w:szCs w:val="16"/>
              </w:rPr>
            </w:pPr>
            <w:r w:rsidRPr="00AB0AC0">
              <w:rPr>
                <w:rFonts w:cs="Arial"/>
                <w:sz w:val="16"/>
                <w:szCs w:val="16"/>
              </w:rPr>
              <w:t>0,5%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930505" w:rsidRPr="00AB0AC0" w:rsidRDefault="00930505" w:rsidP="009C0CE4">
            <w:pPr>
              <w:jc w:val="both"/>
              <w:rPr>
                <w:rFonts w:cs="Arial"/>
                <w:sz w:val="16"/>
                <w:szCs w:val="16"/>
              </w:rPr>
            </w:pPr>
            <w:r w:rsidRPr="00AB0AC0">
              <w:rPr>
                <w:rFonts w:cs="Arial"/>
                <w:sz w:val="16"/>
                <w:szCs w:val="16"/>
              </w:rPr>
              <w:t>6,3%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930505" w:rsidRPr="00AB0AC0" w:rsidRDefault="00930505" w:rsidP="009C0CE4">
            <w:pPr>
              <w:jc w:val="both"/>
              <w:rPr>
                <w:rFonts w:cs="Arial"/>
                <w:sz w:val="16"/>
                <w:szCs w:val="16"/>
              </w:rPr>
            </w:pPr>
            <w:r w:rsidRPr="00AB0AC0">
              <w:rPr>
                <w:rFonts w:cs="Arial"/>
                <w:sz w:val="16"/>
                <w:szCs w:val="16"/>
              </w:rPr>
              <w:t>100,0%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930505" w:rsidRDefault="00930505">
            <w:pPr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99.2%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930505" w:rsidRDefault="00930505">
            <w:pPr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3%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930505" w:rsidRDefault="00930505">
            <w:pPr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.6%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930505" w:rsidRDefault="00930505">
            <w:pPr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00.0%</w:t>
            </w:r>
          </w:p>
        </w:tc>
      </w:tr>
      <w:tr w:rsidR="00930505" w:rsidRPr="00AB0AC0" w:rsidTr="009C0CE4">
        <w:trPr>
          <w:trHeight w:val="20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0505" w:rsidRPr="00AB0AC0" w:rsidRDefault="00930505" w:rsidP="009C0CE4">
            <w:pPr>
              <w:keepNext/>
              <w:rPr>
                <w:rFonts w:cs="Arial"/>
                <w:sz w:val="16"/>
                <w:szCs w:val="16"/>
                <w:lang w:val="en-US"/>
              </w:rPr>
            </w:pPr>
            <w:r w:rsidRPr="00AB0AC0">
              <w:rPr>
                <w:rFonts w:cs="Arial"/>
                <w:sz w:val="16"/>
                <w:szCs w:val="16"/>
                <w:lang w:val="en-US"/>
              </w:rPr>
              <w:t>Puhan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930505" w:rsidRPr="00AB0AC0" w:rsidRDefault="00930505" w:rsidP="009C0CE4">
            <w:pPr>
              <w:jc w:val="both"/>
              <w:rPr>
                <w:rFonts w:cs="Arial"/>
                <w:sz w:val="16"/>
                <w:szCs w:val="16"/>
              </w:rPr>
            </w:pPr>
            <w:r w:rsidRPr="00AB0AC0">
              <w:rPr>
                <w:rFonts w:cs="Arial"/>
                <w:sz w:val="16"/>
                <w:szCs w:val="16"/>
              </w:rPr>
              <w:t>97,3%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930505" w:rsidRPr="00AB0AC0" w:rsidRDefault="00930505" w:rsidP="009C0CE4">
            <w:pPr>
              <w:jc w:val="both"/>
              <w:rPr>
                <w:rFonts w:cs="Arial"/>
                <w:sz w:val="16"/>
                <w:szCs w:val="16"/>
              </w:rPr>
            </w:pPr>
            <w:r w:rsidRPr="00AB0AC0">
              <w:rPr>
                <w:rFonts w:cs="Arial"/>
                <w:sz w:val="16"/>
                <w:szCs w:val="16"/>
              </w:rPr>
              <w:t>0,8%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930505" w:rsidRPr="00AB0AC0" w:rsidRDefault="00930505" w:rsidP="009C0CE4">
            <w:pPr>
              <w:jc w:val="both"/>
              <w:rPr>
                <w:rFonts w:cs="Arial"/>
                <w:sz w:val="16"/>
                <w:szCs w:val="16"/>
              </w:rPr>
            </w:pPr>
            <w:r w:rsidRPr="00AB0AC0">
              <w:rPr>
                <w:rFonts w:cs="Arial"/>
                <w:sz w:val="16"/>
                <w:szCs w:val="16"/>
              </w:rPr>
              <w:t>6,3%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930505" w:rsidRPr="00AB0AC0" w:rsidRDefault="00930505" w:rsidP="009C0CE4">
            <w:pPr>
              <w:jc w:val="both"/>
              <w:rPr>
                <w:rFonts w:cs="Arial"/>
                <w:sz w:val="16"/>
                <w:szCs w:val="16"/>
              </w:rPr>
            </w:pPr>
            <w:r w:rsidRPr="00AB0AC0">
              <w:rPr>
                <w:rFonts w:cs="Arial"/>
                <w:sz w:val="16"/>
                <w:szCs w:val="16"/>
              </w:rPr>
              <w:t>100,0%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930505" w:rsidRPr="00AB0AC0" w:rsidRDefault="00930505" w:rsidP="009C0CE4">
            <w:pPr>
              <w:jc w:val="both"/>
              <w:rPr>
                <w:rFonts w:cs="Arial"/>
                <w:sz w:val="16"/>
                <w:szCs w:val="16"/>
              </w:rPr>
            </w:pPr>
            <w:r w:rsidRPr="00AB0AC0">
              <w:rPr>
                <w:rFonts w:cs="Arial"/>
                <w:sz w:val="16"/>
                <w:szCs w:val="16"/>
              </w:rPr>
              <w:t>97,7%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930505" w:rsidRPr="00AB0AC0" w:rsidRDefault="00930505" w:rsidP="009C0CE4">
            <w:pPr>
              <w:jc w:val="both"/>
              <w:rPr>
                <w:rFonts w:cs="Arial"/>
                <w:sz w:val="16"/>
                <w:szCs w:val="16"/>
              </w:rPr>
            </w:pPr>
            <w:r w:rsidRPr="00AB0AC0">
              <w:rPr>
                <w:rFonts w:cs="Arial"/>
                <w:sz w:val="16"/>
                <w:szCs w:val="16"/>
              </w:rPr>
              <w:t>0,7%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930505" w:rsidRPr="00AB0AC0" w:rsidRDefault="00930505" w:rsidP="009C0CE4">
            <w:pPr>
              <w:jc w:val="both"/>
              <w:rPr>
                <w:rFonts w:cs="Arial"/>
                <w:sz w:val="16"/>
                <w:szCs w:val="16"/>
              </w:rPr>
            </w:pPr>
            <w:r w:rsidRPr="00AB0AC0">
              <w:rPr>
                <w:rFonts w:cs="Arial"/>
                <w:sz w:val="16"/>
                <w:szCs w:val="16"/>
              </w:rPr>
              <w:t>6,1%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930505" w:rsidRPr="00AB0AC0" w:rsidRDefault="00930505" w:rsidP="009C0CE4">
            <w:pPr>
              <w:jc w:val="both"/>
              <w:rPr>
                <w:rFonts w:cs="Arial"/>
                <w:sz w:val="16"/>
                <w:szCs w:val="16"/>
              </w:rPr>
            </w:pPr>
            <w:r w:rsidRPr="00AB0AC0">
              <w:rPr>
                <w:rFonts w:cs="Arial"/>
                <w:sz w:val="16"/>
                <w:szCs w:val="16"/>
              </w:rPr>
              <w:t>100,0%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930505" w:rsidRDefault="00930505">
            <w:pPr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98.6%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930505" w:rsidRDefault="00930505">
            <w:pPr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4%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930505" w:rsidRDefault="00930505">
            <w:pPr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.2%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930505" w:rsidRDefault="00930505">
            <w:pPr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00.0%</w:t>
            </w:r>
          </w:p>
        </w:tc>
      </w:tr>
      <w:tr w:rsidR="00930505" w:rsidRPr="00AB0AC0" w:rsidTr="009C0CE4">
        <w:trPr>
          <w:trHeight w:val="20"/>
        </w:trPr>
        <w:tc>
          <w:tcPr>
            <w:tcW w:w="1901" w:type="dxa"/>
            <w:tcBorders>
              <w:top w:val="nil"/>
              <w:left w:val="nil"/>
              <w:right w:val="nil"/>
            </w:tcBorders>
            <w:vAlign w:val="center"/>
          </w:tcPr>
          <w:p w:rsidR="00930505" w:rsidRPr="00AB0AC0" w:rsidRDefault="00930505" w:rsidP="009C0CE4">
            <w:pPr>
              <w:keepNext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GLM</w:t>
            </w:r>
            <w:r w:rsidRPr="00AB0AC0">
              <w:rPr>
                <w:rFonts w:cs="Arial"/>
                <w:sz w:val="16"/>
                <w:szCs w:val="16"/>
                <w:lang w:val="en-US"/>
              </w:rPr>
              <w:t xml:space="preserve"> Fixed eff</w:t>
            </w:r>
          </w:p>
        </w:tc>
        <w:tc>
          <w:tcPr>
            <w:tcW w:w="1071" w:type="dxa"/>
            <w:tcBorders>
              <w:top w:val="nil"/>
              <w:left w:val="nil"/>
              <w:right w:val="nil"/>
            </w:tcBorders>
          </w:tcPr>
          <w:p w:rsidR="00930505" w:rsidRDefault="00930505">
            <w:pPr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99.7%</w:t>
            </w:r>
          </w:p>
        </w:tc>
        <w:tc>
          <w:tcPr>
            <w:tcW w:w="1072" w:type="dxa"/>
            <w:tcBorders>
              <w:top w:val="nil"/>
              <w:left w:val="nil"/>
              <w:right w:val="nil"/>
            </w:tcBorders>
          </w:tcPr>
          <w:p w:rsidR="00930505" w:rsidRDefault="00930505">
            <w:pPr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3%</w:t>
            </w:r>
          </w:p>
        </w:tc>
        <w:tc>
          <w:tcPr>
            <w:tcW w:w="1072" w:type="dxa"/>
            <w:tcBorders>
              <w:top w:val="nil"/>
              <w:left w:val="nil"/>
              <w:right w:val="nil"/>
            </w:tcBorders>
          </w:tcPr>
          <w:p w:rsidR="00930505" w:rsidRDefault="00930505">
            <w:pPr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.4%</w:t>
            </w:r>
          </w:p>
        </w:tc>
        <w:tc>
          <w:tcPr>
            <w:tcW w:w="1072" w:type="dxa"/>
            <w:tcBorders>
              <w:top w:val="nil"/>
              <w:left w:val="nil"/>
              <w:right w:val="nil"/>
            </w:tcBorders>
          </w:tcPr>
          <w:p w:rsidR="00930505" w:rsidRDefault="00930505">
            <w:pPr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00.0%</w:t>
            </w:r>
          </w:p>
        </w:tc>
        <w:tc>
          <w:tcPr>
            <w:tcW w:w="1071" w:type="dxa"/>
            <w:tcBorders>
              <w:top w:val="nil"/>
              <w:left w:val="nil"/>
              <w:right w:val="nil"/>
            </w:tcBorders>
          </w:tcPr>
          <w:p w:rsidR="00930505" w:rsidRDefault="00930505">
            <w:pPr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99.3%</w:t>
            </w:r>
          </w:p>
        </w:tc>
        <w:tc>
          <w:tcPr>
            <w:tcW w:w="1072" w:type="dxa"/>
            <w:tcBorders>
              <w:top w:val="nil"/>
              <w:left w:val="nil"/>
              <w:right w:val="nil"/>
            </w:tcBorders>
          </w:tcPr>
          <w:p w:rsidR="00930505" w:rsidRDefault="00930505">
            <w:pPr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4%</w:t>
            </w:r>
          </w:p>
        </w:tc>
        <w:tc>
          <w:tcPr>
            <w:tcW w:w="1072" w:type="dxa"/>
            <w:tcBorders>
              <w:top w:val="nil"/>
              <w:left w:val="nil"/>
              <w:right w:val="nil"/>
            </w:tcBorders>
          </w:tcPr>
          <w:p w:rsidR="00930505" w:rsidRDefault="00930505">
            <w:pPr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.3%</w:t>
            </w:r>
          </w:p>
        </w:tc>
        <w:tc>
          <w:tcPr>
            <w:tcW w:w="1072" w:type="dxa"/>
            <w:tcBorders>
              <w:top w:val="nil"/>
              <w:left w:val="nil"/>
              <w:right w:val="nil"/>
            </w:tcBorders>
          </w:tcPr>
          <w:p w:rsidR="00930505" w:rsidRDefault="00930505">
            <w:pPr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00.0%</w:t>
            </w:r>
          </w:p>
        </w:tc>
        <w:tc>
          <w:tcPr>
            <w:tcW w:w="1071" w:type="dxa"/>
            <w:tcBorders>
              <w:top w:val="nil"/>
              <w:left w:val="nil"/>
              <w:right w:val="nil"/>
            </w:tcBorders>
          </w:tcPr>
          <w:p w:rsidR="00930505" w:rsidRDefault="00930505">
            <w:pPr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99.6%</w:t>
            </w:r>
          </w:p>
        </w:tc>
        <w:tc>
          <w:tcPr>
            <w:tcW w:w="1072" w:type="dxa"/>
            <w:tcBorders>
              <w:top w:val="nil"/>
              <w:left w:val="nil"/>
              <w:right w:val="nil"/>
            </w:tcBorders>
          </w:tcPr>
          <w:p w:rsidR="00930505" w:rsidRDefault="00930505">
            <w:pPr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2%</w:t>
            </w:r>
          </w:p>
        </w:tc>
        <w:tc>
          <w:tcPr>
            <w:tcW w:w="1072" w:type="dxa"/>
            <w:tcBorders>
              <w:top w:val="nil"/>
              <w:left w:val="nil"/>
              <w:right w:val="nil"/>
            </w:tcBorders>
          </w:tcPr>
          <w:p w:rsidR="00930505" w:rsidRDefault="00930505">
            <w:pPr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.2%</w:t>
            </w:r>
          </w:p>
        </w:tc>
        <w:tc>
          <w:tcPr>
            <w:tcW w:w="1072" w:type="dxa"/>
            <w:tcBorders>
              <w:top w:val="nil"/>
              <w:left w:val="nil"/>
              <w:right w:val="nil"/>
            </w:tcBorders>
          </w:tcPr>
          <w:p w:rsidR="00930505" w:rsidRDefault="00930505">
            <w:pPr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00.0%</w:t>
            </w:r>
          </w:p>
        </w:tc>
      </w:tr>
      <w:tr w:rsidR="00930505" w:rsidRPr="00AB0AC0" w:rsidTr="009C0CE4">
        <w:trPr>
          <w:trHeight w:val="20"/>
        </w:trPr>
        <w:tc>
          <w:tcPr>
            <w:tcW w:w="190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930505" w:rsidRPr="00AB0AC0" w:rsidRDefault="00930505" w:rsidP="009C0CE4">
            <w:pPr>
              <w:keepNext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GLM</w:t>
            </w:r>
            <w:r w:rsidRPr="00AB0AC0">
              <w:rPr>
                <w:rFonts w:cs="Arial"/>
                <w:sz w:val="16"/>
                <w:szCs w:val="16"/>
                <w:lang w:val="en-US"/>
              </w:rPr>
              <w:t xml:space="preserve"> Rand eff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30505" w:rsidRDefault="00930505">
            <w:pPr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00.0%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30505" w:rsidRDefault="00930505">
            <w:pPr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3%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30505" w:rsidRDefault="00930505">
            <w:pPr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.9%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30505" w:rsidRDefault="00930505">
            <w:pPr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95.9%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30505" w:rsidRDefault="00930505">
            <w:pPr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00.0%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30505" w:rsidRDefault="00930505">
            <w:pPr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3%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30505" w:rsidRDefault="00930505">
            <w:pPr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.5%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30505" w:rsidRDefault="00930505">
            <w:pPr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96.1%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30505" w:rsidRDefault="00930505">
            <w:pPr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00.0%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30505" w:rsidRDefault="00930505">
            <w:pPr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2%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30505" w:rsidRDefault="00930505">
            <w:pPr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.4%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30505" w:rsidRDefault="00930505">
            <w:pPr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94.8%</w:t>
            </w:r>
          </w:p>
        </w:tc>
      </w:tr>
    </w:tbl>
    <w:p w:rsidR="005F0405" w:rsidRDefault="005F0405" w:rsidP="005F0405">
      <w:pPr>
        <w:pStyle w:val="StyleCaptionJustified"/>
        <w:keepNext w:val="0"/>
        <w:spacing w:line="240" w:lineRule="auto"/>
        <w:rPr>
          <w:rFonts w:cs="Arial"/>
          <w:lang w:val="en-US"/>
        </w:rPr>
      </w:pPr>
      <w:bookmarkStart w:id="3" w:name="_Ref323807577"/>
    </w:p>
    <w:p w:rsidR="005F0405" w:rsidRPr="001C2A1D" w:rsidRDefault="00567FF0" w:rsidP="005F0405">
      <w:pPr>
        <w:pStyle w:val="StyleCaptionJustified"/>
        <w:spacing w:line="240" w:lineRule="auto"/>
        <w:rPr>
          <w:rFonts w:cs="Arial"/>
          <w:lang w:val="en-US"/>
        </w:rPr>
      </w:pPr>
      <w:r>
        <w:rPr>
          <w:rFonts w:cs="Arial"/>
          <w:lang w:val="en-US"/>
        </w:rPr>
        <w:lastRenderedPageBreak/>
        <w:t>Table A</w:t>
      </w:r>
      <w:r w:rsidR="00EA3A16">
        <w:rPr>
          <w:rFonts w:cs="Arial"/>
          <w:lang w:val="en-US"/>
        </w:rPr>
        <w:t>9</w:t>
      </w:r>
      <w:r w:rsidR="00F85B29">
        <w:rPr>
          <w:rFonts w:cs="Arial"/>
          <w:lang w:val="en-US"/>
        </w:rPr>
        <w:t>:</w:t>
      </w:r>
      <w:r w:rsidR="00F85B29">
        <w:rPr>
          <w:rFonts w:cs="Arial"/>
          <w:lang w:val="en-US"/>
        </w:rPr>
        <w:tab/>
        <w:t>Health</w:t>
      </w:r>
      <w:r w:rsidR="003C013D">
        <w:rPr>
          <w:rFonts w:cs="Arial"/>
          <w:lang w:val="en-US"/>
        </w:rPr>
        <w:t>-</w:t>
      </w:r>
      <w:r w:rsidR="00F85B29">
        <w:rPr>
          <w:rFonts w:cs="Arial"/>
          <w:lang w:val="en-US"/>
        </w:rPr>
        <w:t>econ</w:t>
      </w:r>
      <w:r w:rsidR="005F0405" w:rsidRPr="001C2A1D">
        <w:rPr>
          <w:rFonts w:cs="Arial"/>
          <w:lang w:val="en-US"/>
        </w:rPr>
        <w:t xml:space="preserve">omic outcomes for </w:t>
      </w:r>
      <w:r w:rsidR="005F0405">
        <w:rPr>
          <w:rFonts w:cs="Arial"/>
          <w:lang w:val="en-US"/>
        </w:rPr>
        <w:t>two</w:t>
      </w:r>
      <w:r w:rsidR="005F0405" w:rsidRPr="001C2A1D">
        <w:rPr>
          <w:rFonts w:cs="Arial"/>
          <w:lang w:val="en-US"/>
        </w:rPr>
        <w:t xml:space="preserve"> of the </w:t>
      </w:r>
      <w:r w:rsidR="005F0405">
        <w:rPr>
          <w:rFonts w:cs="Arial"/>
          <w:lang w:val="en-US"/>
        </w:rPr>
        <w:t>eight</w:t>
      </w:r>
      <w:r w:rsidR="005F0405" w:rsidRPr="001C2A1D">
        <w:rPr>
          <w:rFonts w:cs="Arial"/>
          <w:lang w:val="en-US"/>
        </w:rPr>
        <w:t xml:space="preserve"> scenarios. Means of coverage, bias and mean absolute deviance (MAD) of the difference between two interventions, over 1,000 repetitions.</w:t>
      </w:r>
    </w:p>
    <w:tbl>
      <w:tblPr>
        <w:tblW w:w="10935" w:type="dxa"/>
        <w:tblInd w:w="88" w:type="dxa"/>
        <w:tblLayout w:type="fixed"/>
        <w:tblLook w:val="0000" w:firstRow="0" w:lastRow="0" w:firstColumn="0" w:lastColumn="0" w:noHBand="0" w:noVBand="0"/>
      </w:tblPr>
      <w:tblGrid>
        <w:gridCol w:w="1901"/>
        <w:gridCol w:w="1197"/>
        <w:gridCol w:w="1026"/>
        <w:gridCol w:w="1026"/>
        <w:gridCol w:w="1197"/>
        <w:gridCol w:w="1197"/>
        <w:gridCol w:w="1026"/>
        <w:gridCol w:w="1026"/>
        <w:gridCol w:w="1339"/>
      </w:tblGrid>
      <w:tr w:rsidR="005F0405" w:rsidRPr="001C2A1D" w:rsidTr="00F53950">
        <w:trPr>
          <w:trHeight w:val="20"/>
        </w:trPr>
        <w:tc>
          <w:tcPr>
            <w:tcW w:w="1901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bookmarkEnd w:id="3"/>
          <w:p w:rsidR="005F0405" w:rsidRPr="00AB0AC0" w:rsidRDefault="005F0405" w:rsidP="009C0CE4">
            <w:pPr>
              <w:pStyle w:val="Table"/>
              <w:jc w:val="left"/>
              <w:rPr>
                <w:rFonts w:cs="Arial"/>
                <w:sz w:val="16"/>
                <w:szCs w:val="16"/>
              </w:rPr>
            </w:pPr>
            <w:r w:rsidRPr="00AB0AC0">
              <w:rPr>
                <w:rFonts w:cs="Arial"/>
                <w:sz w:val="16"/>
                <w:szCs w:val="16"/>
              </w:rPr>
              <w:t>Scenario</w:t>
            </w:r>
          </w:p>
        </w:tc>
        <w:tc>
          <w:tcPr>
            <w:tcW w:w="4446" w:type="dxa"/>
            <w:gridSpan w:val="4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5F0405" w:rsidRPr="00AB0AC0" w:rsidRDefault="005F0405" w:rsidP="009C0CE4">
            <w:pPr>
              <w:pStyle w:val="Table"/>
              <w:jc w:val="center"/>
              <w:rPr>
                <w:rFonts w:cs="Arial"/>
                <w:sz w:val="16"/>
                <w:szCs w:val="16"/>
              </w:rPr>
            </w:pPr>
            <w:r w:rsidRPr="00AB0AC0">
              <w:rPr>
                <w:rFonts w:cs="Arial"/>
                <w:sz w:val="16"/>
                <w:szCs w:val="16"/>
              </w:rPr>
              <w:t>Scenario 4</w:t>
            </w:r>
          </w:p>
        </w:tc>
        <w:tc>
          <w:tcPr>
            <w:tcW w:w="4588" w:type="dxa"/>
            <w:gridSpan w:val="4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5F0405" w:rsidRPr="00AB0AC0" w:rsidRDefault="005F0405" w:rsidP="009C0CE4">
            <w:pPr>
              <w:pStyle w:val="Table"/>
              <w:jc w:val="center"/>
              <w:rPr>
                <w:rFonts w:cs="Arial"/>
                <w:sz w:val="16"/>
                <w:szCs w:val="16"/>
              </w:rPr>
            </w:pPr>
            <w:r w:rsidRPr="00AB0AC0">
              <w:rPr>
                <w:rFonts w:cs="Arial"/>
                <w:sz w:val="16"/>
                <w:szCs w:val="16"/>
              </w:rPr>
              <w:t>Scenario 5</w:t>
            </w:r>
          </w:p>
        </w:tc>
      </w:tr>
      <w:tr w:rsidR="005F0405" w:rsidRPr="007058AB" w:rsidTr="00F53950">
        <w:trPr>
          <w:trHeight w:val="20"/>
        </w:trPr>
        <w:tc>
          <w:tcPr>
            <w:tcW w:w="1901" w:type="dxa"/>
            <w:tcBorders>
              <w:left w:val="nil"/>
              <w:right w:val="nil"/>
            </w:tcBorders>
            <w:vAlign w:val="center"/>
          </w:tcPr>
          <w:p w:rsidR="005F0405" w:rsidRPr="00AB0AC0" w:rsidRDefault="005F0405" w:rsidP="009C0CE4">
            <w:pPr>
              <w:pStyle w:val="Table"/>
              <w:jc w:val="left"/>
              <w:rPr>
                <w:rFonts w:cs="Arial"/>
                <w:sz w:val="16"/>
                <w:szCs w:val="16"/>
              </w:rPr>
            </w:pPr>
          </w:p>
        </w:tc>
        <w:tc>
          <w:tcPr>
            <w:tcW w:w="4446" w:type="dxa"/>
            <w:gridSpan w:val="4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5F0405" w:rsidRPr="00AB0AC0" w:rsidRDefault="005F0405" w:rsidP="009C0CE4">
            <w:pPr>
              <w:pStyle w:val="Table"/>
              <w:jc w:val="center"/>
              <w:rPr>
                <w:rFonts w:cs="Arial"/>
                <w:sz w:val="16"/>
                <w:szCs w:val="16"/>
              </w:rPr>
            </w:pPr>
            <w:r w:rsidRPr="00AB0AC0">
              <w:rPr>
                <w:rFonts w:cs="Arial"/>
                <w:sz w:val="16"/>
                <w:szCs w:val="16"/>
              </w:rPr>
              <w:t>Eight randomly drawn trials; one trial drawn from a less health</w:t>
            </w:r>
            <w:r w:rsidR="00F53950">
              <w:rPr>
                <w:rFonts w:cs="Arial"/>
                <w:sz w:val="16"/>
                <w:szCs w:val="16"/>
              </w:rPr>
              <w:t>y</w:t>
            </w:r>
            <w:r w:rsidRPr="00AB0AC0">
              <w:rPr>
                <w:rFonts w:cs="Arial"/>
                <w:sz w:val="16"/>
                <w:szCs w:val="16"/>
              </w:rPr>
              <w:t xml:space="preserve"> population</w:t>
            </w:r>
          </w:p>
        </w:tc>
        <w:tc>
          <w:tcPr>
            <w:tcW w:w="4588" w:type="dxa"/>
            <w:gridSpan w:val="4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5F0405" w:rsidRPr="00AB0AC0" w:rsidRDefault="005F0405" w:rsidP="009C0CE4">
            <w:pPr>
              <w:pStyle w:val="Table"/>
              <w:jc w:val="center"/>
              <w:rPr>
                <w:rFonts w:cs="Arial"/>
                <w:sz w:val="16"/>
                <w:szCs w:val="16"/>
              </w:rPr>
            </w:pPr>
            <w:r w:rsidRPr="00AB0AC0">
              <w:rPr>
                <w:rFonts w:cs="Arial"/>
                <w:sz w:val="16"/>
                <w:szCs w:val="16"/>
              </w:rPr>
              <w:t>Seven randomly drawn trials; one trial drawn from a less health</w:t>
            </w:r>
            <w:r w:rsidR="00F53950">
              <w:rPr>
                <w:rFonts w:cs="Arial"/>
                <w:sz w:val="16"/>
                <w:szCs w:val="16"/>
              </w:rPr>
              <w:t>y</w:t>
            </w:r>
            <w:r w:rsidRPr="00AB0AC0">
              <w:rPr>
                <w:rFonts w:cs="Arial"/>
                <w:sz w:val="16"/>
                <w:szCs w:val="16"/>
              </w:rPr>
              <w:t xml:space="preserve"> population; one from a relatively younger population</w:t>
            </w:r>
          </w:p>
        </w:tc>
      </w:tr>
      <w:tr w:rsidR="005F0405" w:rsidRPr="001C2A1D" w:rsidTr="00F53950">
        <w:trPr>
          <w:trHeight w:val="20"/>
        </w:trPr>
        <w:tc>
          <w:tcPr>
            <w:tcW w:w="1901" w:type="dxa"/>
            <w:tcBorders>
              <w:left w:val="nil"/>
              <w:bottom w:val="single" w:sz="8" w:space="0" w:color="auto"/>
              <w:right w:val="nil"/>
            </w:tcBorders>
            <w:vAlign w:val="bottom"/>
          </w:tcPr>
          <w:p w:rsidR="005F0405" w:rsidRPr="00AB0AC0" w:rsidRDefault="005F0405" w:rsidP="009C0CE4">
            <w:pPr>
              <w:keepNext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19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5F0405" w:rsidRPr="00AB0AC0" w:rsidRDefault="005F0405" w:rsidP="009C0CE4">
            <w:pPr>
              <w:keepNext/>
              <w:jc w:val="center"/>
              <w:rPr>
                <w:rFonts w:cs="Arial"/>
                <w:sz w:val="16"/>
                <w:szCs w:val="16"/>
              </w:rPr>
            </w:pPr>
            <w:r w:rsidRPr="00AB0AC0">
              <w:rPr>
                <w:rFonts w:cs="Arial"/>
                <w:sz w:val="16"/>
                <w:szCs w:val="16"/>
              </w:rPr>
              <w:t>Coverage</w:t>
            </w:r>
          </w:p>
        </w:tc>
        <w:tc>
          <w:tcPr>
            <w:tcW w:w="10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5F0405" w:rsidRPr="00AB0AC0" w:rsidRDefault="005F0405" w:rsidP="009C0CE4">
            <w:pPr>
              <w:keepNext/>
              <w:jc w:val="center"/>
              <w:rPr>
                <w:rFonts w:cs="Arial"/>
                <w:sz w:val="16"/>
                <w:szCs w:val="16"/>
              </w:rPr>
            </w:pPr>
            <w:r w:rsidRPr="00AB0AC0">
              <w:rPr>
                <w:rFonts w:cs="Arial"/>
                <w:sz w:val="16"/>
                <w:szCs w:val="16"/>
              </w:rPr>
              <w:t>Bias</w:t>
            </w:r>
          </w:p>
        </w:tc>
        <w:tc>
          <w:tcPr>
            <w:tcW w:w="10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5F0405" w:rsidRPr="00AB0AC0" w:rsidRDefault="005F0405" w:rsidP="009C0CE4">
            <w:pPr>
              <w:keepNext/>
              <w:jc w:val="center"/>
              <w:rPr>
                <w:rFonts w:cs="Arial"/>
                <w:sz w:val="16"/>
                <w:szCs w:val="16"/>
              </w:rPr>
            </w:pPr>
            <w:r w:rsidRPr="00AB0AC0">
              <w:rPr>
                <w:rFonts w:cs="Arial"/>
                <w:sz w:val="16"/>
                <w:szCs w:val="16"/>
              </w:rPr>
              <w:t>MAD</w:t>
            </w:r>
          </w:p>
        </w:tc>
        <w:tc>
          <w:tcPr>
            <w:tcW w:w="119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5F0405" w:rsidRPr="00AB0AC0" w:rsidRDefault="005F0405" w:rsidP="009C0CE4">
            <w:pPr>
              <w:keepNext/>
              <w:jc w:val="center"/>
              <w:rPr>
                <w:rFonts w:cs="Arial"/>
                <w:sz w:val="16"/>
                <w:szCs w:val="16"/>
              </w:rPr>
            </w:pPr>
            <w:r w:rsidRPr="00AB0AC0">
              <w:rPr>
                <w:rFonts w:cs="Arial"/>
                <w:sz w:val="16"/>
                <w:szCs w:val="16"/>
              </w:rPr>
              <w:t>Stat Power</w:t>
            </w:r>
          </w:p>
        </w:tc>
        <w:tc>
          <w:tcPr>
            <w:tcW w:w="119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5F0405" w:rsidRPr="00AB0AC0" w:rsidRDefault="005F0405" w:rsidP="009C0CE4">
            <w:pPr>
              <w:keepNext/>
              <w:jc w:val="center"/>
              <w:rPr>
                <w:rFonts w:cs="Arial"/>
                <w:sz w:val="16"/>
                <w:szCs w:val="16"/>
              </w:rPr>
            </w:pPr>
            <w:r w:rsidRPr="00AB0AC0">
              <w:rPr>
                <w:rFonts w:cs="Arial"/>
                <w:sz w:val="16"/>
                <w:szCs w:val="16"/>
              </w:rPr>
              <w:t>Coverage</w:t>
            </w:r>
          </w:p>
        </w:tc>
        <w:tc>
          <w:tcPr>
            <w:tcW w:w="10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5F0405" w:rsidRPr="00AB0AC0" w:rsidRDefault="005F0405" w:rsidP="009C0CE4">
            <w:pPr>
              <w:keepNext/>
              <w:jc w:val="center"/>
              <w:rPr>
                <w:rFonts w:cs="Arial"/>
                <w:sz w:val="16"/>
                <w:szCs w:val="16"/>
              </w:rPr>
            </w:pPr>
            <w:r w:rsidRPr="00AB0AC0">
              <w:rPr>
                <w:rFonts w:cs="Arial"/>
                <w:sz w:val="16"/>
                <w:szCs w:val="16"/>
              </w:rPr>
              <w:t>Bias</w:t>
            </w:r>
          </w:p>
        </w:tc>
        <w:tc>
          <w:tcPr>
            <w:tcW w:w="10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5F0405" w:rsidRPr="00AB0AC0" w:rsidRDefault="005F0405" w:rsidP="009C0CE4">
            <w:pPr>
              <w:keepNext/>
              <w:jc w:val="center"/>
              <w:rPr>
                <w:rFonts w:cs="Arial"/>
                <w:sz w:val="16"/>
                <w:szCs w:val="16"/>
              </w:rPr>
            </w:pPr>
            <w:r w:rsidRPr="00AB0AC0">
              <w:rPr>
                <w:rFonts w:cs="Arial"/>
                <w:sz w:val="16"/>
                <w:szCs w:val="16"/>
              </w:rPr>
              <w:t>MAD</w:t>
            </w:r>
          </w:p>
        </w:tc>
        <w:tc>
          <w:tcPr>
            <w:tcW w:w="133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5F0405" w:rsidRPr="00AB0AC0" w:rsidRDefault="005F0405" w:rsidP="009C0CE4">
            <w:pPr>
              <w:keepNext/>
              <w:jc w:val="center"/>
              <w:rPr>
                <w:rFonts w:cs="Arial"/>
                <w:sz w:val="16"/>
                <w:szCs w:val="16"/>
              </w:rPr>
            </w:pPr>
            <w:r w:rsidRPr="00AB0AC0">
              <w:rPr>
                <w:rFonts w:cs="Arial"/>
                <w:sz w:val="16"/>
                <w:szCs w:val="16"/>
              </w:rPr>
              <w:t>Stat Power</w:t>
            </w:r>
          </w:p>
        </w:tc>
      </w:tr>
      <w:tr w:rsidR="005F0405" w:rsidRPr="001C2A1D" w:rsidTr="00F53950">
        <w:trPr>
          <w:trHeight w:val="20"/>
        </w:trPr>
        <w:tc>
          <w:tcPr>
            <w:tcW w:w="190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5F0405" w:rsidRPr="00AB0AC0" w:rsidRDefault="005F0405" w:rsidP="009C0CE4">
            <w:pPr>
              <w:keepNext/>
              <w:rPr>
                <w:rFonts w:cs="Arial"/>
                <w:sz w:val="16"/>
                <w:szCs w:val="16"/>
              </w:rPr>
            </w:pPr>
            <w:r w:rsidRPr="00AB0AC0">
              <w:rPr>
                <w:rFonts w:cs="Arial"/>
                <w:sz w:val="16"/>
                <w:szCs w:val="16"/>
              </w:rPr>
              <w:t>Number of QALYs</w:t>
            </w:r>
          </w:p>
        </w:tc>
        <w:tc>
          <w:tcPr>
            <w:tcW w:w="119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5F0405" w:rsidRPr="00AB0AC0" w:rsidRDefault="005F0405" w:rsidP="009C0CE4">
            <w:pPr>
              <w:keepNext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02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5F0405" w:rsidRPr="00AB0AC0" w:rsidRDefault="005F0405" w:rsidP="009C0CE4">
            <w:pPr>
              <w:keepNext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02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5F0405" w:rsidRPr="00AB0AC0" w:rsidRDefault="005F0405" w:rsidP="009C0CE4">
            <w:pPr>
              <w:keepNext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19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5F0405" w:rsidRPr="00AB0AC0" w:rsidRDefault="005F0405" w:rsidP="009C0CE4">
            <w:pPr>
              <w:keepNext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19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5F0405" w:rsidRPr="00AB0AC0" w:rsidRDefault="005F0405" w:rsidP="009C0CE4">
            <w:pPr>
              <w:keepNext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02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5F0405" w:rsidRPr="00AB0AC0" w:rsidRDefault="005F0405" w:rsidP="009C0CE4">
            <w:pPr>
              <w:keepNext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02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5F0405" w:rsidRPr="00AB0AC0" w:rsidRDefault="005F0405" w:rsidP="009C0CE4">
            <w:pPr>
              <w:keepNext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33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5F0405" w:rsidRPr="00AB0AC0" w:rsidRDefault="005F0405" w:rsidP="009C0CE4">
            <w:pPr>
              <w:keepNext/>
              <w:jc w:val="center"/>
              <w:rPr>
                <w:rFonts w:cs="Arial"/>
                <w:sz w:val="16"/>
                <w:szCs w:val="16"/>
              </w:rPr>
            </w:pPr>
          </w:p>
        </w:tc>
      </w:tr>
      <w:tr w:rsidR="005F0405" w:rsidRPr="001C2A1D" w:rsidTr="00F53950">
        <w:trPr>
          <w:trHeight w:val="20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405" w:rsidRPr="00AB0AC0" w:rsidRDefault="005F0405" w:rsidP="009C0CE4">
            <w:pPr>
              <w:keepNext/>
              <w:rPr>
                <w:rFonts w:cs="Arial"/>
                <w:sz w:val="16"/>
                <w:szCs w:val="16"/>
                <w:lang w:val="en-US"/>
              </w:rPr>
            </w:pPr>
            <w:r w:rsidRPr="002940EB">
              <w:rPr>
                <w:rFonts w:cs="Arial"/>
                <w:sz w:val="16"/>
                <w:szCs w:val="16"/>
                <w:lang w:val="en-US"/>
              </w:rPr>
              <w:t xml:space="preserve">Direct comparison 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:rsidR="005F0405" w:rsidRPr="00AB0AC0" w:rsidRDefault="005F0405" w:rsidP="009C0CE4">
            <w:pPr>
              <w:jc w:val="both"/>
              <w:rPr>
                <w:rFonts w:cs="Arial"/>
                <w:sz w:val="16"/>
                <w:szCs w:val="16"/>
              </w:rPr>
            </w:pPr>
            <w:r w:rsidRPr="00AB0AC0">
              <w:rPr>
                <w:rFonts w:cs="Arial"/>
                <w:sz w:val="16"/>
                <w:szCs w:val="16"/>
              </w:rPr>
              <w:t>97,1%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5F0405" w:rsidRPr="00AB0AC0" w:rsidRDefault="005F0405" w:rsidP="009C0CE4">
            <w:pPr>
              <w:jc w:val="both"/>
              <w:rPr>
                <w:rFonts w:cs="Arial"/>
                <w:sz w:val="16"/>
                <w:szCs w:val="16"/>
              </w:rPr>
            </w:pPr>
            <w:r w:rsidRPr="00AB0AC0">
              <w:rPr>
                <w:rFonts w:cs="Arial"/>
                <w:sz w:val="16"/>
                <w:szCs w:val="16"/>
              </w:rPr>
              <w:t>-8,4%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5F0405" w:rsidRPr="00AB0AC0" w:rsidRDefault="005F0405" w:rsidP="009C0CE4">
            <w:pPr>
              <w:jc w:val="both"/>
              <w:rPr>
                <w:rFonts w:cs="Arial"/>
                <w:sz w:val="16"/>
                <w:szCs w:val="16"/>
              </w:rPr>
            </w:pPr>
            <w:r w:rsidRPr="00AB0AC0">
              <w:rPr>
                <w:rFonts w:cs="Arial"/>
                <w:sz w:val="16"/>
                <w:szCs w:val="16"/>
              </w:rPr>
              <w:t>14,4%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:rsidR="005F0405" w:rsidRPr="00AB0AC0" w:rsidRDefault="005F0405" w:rsidP="009C0CE4">
            <w:pPr>
              <w:jc w:val="both"/>
              <w:rPr>
                <w:rFonts w:cs="Arial"/>
                <w:sz w:val="16"/>
                <w:szCs w:val="16"/>
              </w:rPr>
            </w:pPr>
            <w:r w:rsidRPr="00AB0AC0">
              <w:rPr>
                <w:rFonts w:cs="Arial"/>
                <w:sz w:val="16"/>
                <w:szCs w:val="16"/>
              </w:rPr>
              <w:t>98,7%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:rsidR="005F0405" w:rsidRPr="00AB0AC0" w:rsidRDefault="005F0405" w:rsidP="009C0CE4">
            <w:pPr>
              <w:jc w:val="both"/>
              <w:rPr>
                <w:rFonts w:cs="Arial"/>
                <w:sz w:val="16"/>
                <w:szCs w:val="16"/>
              </w:rPr>
            </w:pPr>
            <w:r w:rsidRPr="00AB0AC0">
              <w:rPr>
                <w:rFonts w:cs="Arial"/>
                <w:sz w:val="16"/>
                <w:szCs w:val="16"/>
              </w:rPr>
              <w:t>98,6%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5F0405" w:rsidRPr="00AB0AC0" w:rsidRDefault="005F0405" w:rsidP="009C0CE4">
            <w:pPr>
              <w:jc w:val="both"/>
              <w:rPr>
                <w:rFonts w:cs="Arial"/>
                <w:sz w:val="16"/>
                <w:szCs w:val="16"/>
              </w:rPr>
            </w:pPr>
            <w:r w:rsidRPr="00AB0AC0">
              <w:rPr>
                <w:rFonts w:cs="Arial"/>
                <w:sz w:val="16"/>
                <w:szCs w:val="16"/>
              </w:rPr>
              <w:t>-3,5%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5F0405" w:rsidRPr="00AB0AC0" w:rsidRDefault="005F0405" w:rsidP="009C0CE4">
            <w:pPr>
              <w:jc w:val="both"/>
              <w:rPr>
                <w:rFonts w:cs="Arial"/>
                <w:sz w:val="16"/>
                <w:szCs w:val="16"/>
              </w:rPr>
            </w:pPr>
            <w:r w:rsidRPr="00AB0AC0">
              <w:rPr>
                <w:rFonts w:cs="Arial"/>
                <w:sz w:val="16"/>
                <w:szCs w:val="16"/>
              </w:rPr>
              <w:t>13,1%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5F0405" w:rsidRPr="00AB0AC0" w:rsidRDefault="005F0405" w:rsidP="009C0CE4">
            <w:pPr>
              <w:jc w:val="both"/>
              <w:rPr>
                <w:rFonts w:cs="Arial"/>
                <w:sz w:val="16"/>
                <w:szCs w:val="16"/>
              </w:rPr>
            </w:pPr>
            <w:r w:rsidRPr="00AB0AC0">
              <w:rPr>
                <w:rFonts w:cs="Arial"/>
                <w:sz w:val="16"/>
                <w:szCs w:val="16"/>
              </w:rPr>
              <w:t>99,8%</w:t>
            </w:r>
          </w:p>
        </w:tc>
      </w:tr>
      <w:tr w:rsidR="005F0405" w:rsidRPr="001C2A1D" w:rsidTr="00F53950">
        <w:trPr>
          <w:trHeight w:val="20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405" w:rsidRPr="00AB0AC0" w:rsidRDefault="005F0405" w:rsidP="009C0CE4">
            <w:pPr>
              <w:keepNext/>
              <w:rPr>
                <w:rFonts w:cs="Arial"/>
                <w:sz w:val="16"/>
                <w:szCs w:val="16"/>
                <w:lang w:val="en-US"/>
              </w:rPr>
            </w:pPr>
            <w:r w:rsidRPr="00AB0AC0">
              <w:rPr>
                <w:rFonts w:cs="Arial"/>
                <w:sz w:val="16"/>
                <w:szCs w:val="16"/>
                <w:lang w:val="en-US"/>
              </w:rPr>
              <w:t>Song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:rsidR="005F0405" w:rsidRPr="00AB0AC0" w:rsidRDefault="005F0405" w:rsidP="009C0CE4">
            <w:pPr>
              <w:jc w:val="both"/>
              <w:rPr>
                <w:rFonts w:cs="Arial"/>
                <w:sz w:val="16"/>
                <w:szCs w:val="16"/>
              </w:rPr>
            </w:pPr>
            <w:r w:rsidRPr="00AB0AC0">
              <w:rPr>
                <w:rFonts w:cs="Arial"/>
                <w:sz w:val="16"/>
                <w:szCs w:val="16"/>
              </w:rPr>
              <w:t>98,3%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5F0405" w:rsidRPr="00AB0AC0" w:rsidRDefault="005F0405" w:rsidP="009C0CE4">
            <w:pPr>
              <w:jc w:val="both"/>
              <w:rPr>
                <w:rFonts w:cs="Arial"/>
                <w:sz w:val="16"/>
                <w:szCs w:val="16"/>
              </w:rPr>
            </w:pPr>
            <w:r w:rsidRPr="00AB0AC0">
              <w:rPr>
                <w:rFonts w:cs="Arial"/>
                <w:sz w:val="16"/>
                <w:szCs w:val="16"/>
              </w:rPr>
              <w:t>-4,1%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5F0405" w:rsidRPr="00AB0AC0" w:rsidRDefault="005F0405" w:rsidP="009C0CE4">
            <w:pPr>
              <w:jc w:val="both"/>
              <w:rPr>
                <w:rFonts w:cs="Arial"/>
                <w:sz w:val="16"/>
                <w:szCs w:val="16"/>
              </w:rPr>
            </w:pPr>
            <w:r w:rsidRPr="00AB0AC0">
              <w:rPr>
                <w:rFonts w:cs="Arial"/>
                <w:sz w:val="16"/>
                <w:szCs w:val="16"/>
              </w:rPr>
              <w:t>11,2%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:rsidR="005F0405" w:rsidRPr="00AB0AC0" w:rsidRDefault="005F0405" w:rsidP="009C0CE4">
            <w:pPr>
              <w:jc w:val="both"/>
              <w:rPr>
                <w:rFonts w:cs="Arial"/>
                <w:sz w:val="16"/>
                <w:szCs w:val="16"/>
              </w:rPr>
            </w:pPr>
            <w:r w:rsidRPr="00AB0AC0">
              <w:rPr>
                <w:rFonts w:cs="Arial"/>
                <w:sz w:val="16"/>
                <w:szCs w:val="16"/>
              </w:rPr>
              <w:t>100,0%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:rsidR="005F0405" w:rsidRPr="00AB0AC0" w:rsidRDefault="005F0405" w:rsidP="009C0CE4">
            <w:pPr>
              <w:jc w:val="both"/>
              <w:rPr>
                <w:rFonts w:cs="Arial"/>
                <w:sz w:val="16"/>
                <w:szCs w:val="16"/>
              </w:rPr>
            </w:pPr>
            <w:r w:rsidRPr="00AB0AC0">
              <w:rPr>
                <w:rFonts w:cs="Arial"/>
                <w:sz w:val="16"/>
                <w:szCs w:val="16"/>
              </w:rPr>
              <w:t>99,2%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5F0405" w:rsidRPr="00AB0AC0" w:rsidRDefault="005F0405" w:rsidP="009C0CE4">
            <w:pPr>
              <w:jc w:val="both"/>
              <w:rPr>
                <w:rFonts w:cs="Arial"/>
                <w:sz w:val="16"/>
                <w:szCs w:val="16"/>
              </w:rPr>
            </w:pPr>
            <w:r w:rsidRPr="00AB0AC0">
              <w:rPr>
                <w:rFonts w:cs="Arial"/>
                <w:sz w:val="16"/>
                <w:szCs w:val="16"/>
              </w:rPr>
              <w:t>-2,2%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5F0405" w:rsidRPr="00AB0AC0" w:rsidRDefault="005F0405" w:rsidP="009C0CE4">
            <w:pPr>
              <w:jc w:val="both"/>
              <w:rPr>
                <w:rFonts w:cs="Arial"/>
                <w:sz w:val="16"/>
                <w:szCs w:val="16"/>
              </w:rPr>
            </w:pPr>
            <w:r w:rsidRPr="00AB0AC0">
              <w:rPr>
                <w:rFonts w:cs="Arial"/>
                <w:sz w:val="16"/>
                <w:szCs w:val="16"/>
              </w:rPr>
              <w:t>10,5%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5F0405" w:rsidRPr="00AB0AC0" w:rsidRDefault="005F0405" w:rsidP="009C0CE4">
            <w:pPr>
              <w:jc w:val="both"/>
              <w:rPr>
                <w:rFonts w:cs="Arial"/>
                <w:sz w:val="16"/>
                <w:szCs w:val="16"/>
              </w:rPr>
            </w:pPr>
            <w:r w:rsidRPr="00AB0AC0">
              <w:rPr>
                <w:rFonts w:cs="Arial"/>
                <w:sz w:val="16"/>
                <w:szCs w:val="16"/>
              </w:rPr>
              <w:t>100,0%</w:t>
            </w:r>
          </w:p>
        </w:tc>
      </w:tr>
      <w:tr w:rsidR="005F0405" w:rsidRPr="001C2A1D" w:rsidTr="00F53950">
        <w:trPr>
          <w:trHeight w:val="20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405" w:rsidRPr="00AB0AC0" w:rsidRDefault="005F0405" w:rsidP="009C0CE4">
            <w:pPr>
              <w:keepNext/>
              <w:rPr>
                <w:rFonts w:cs="Arial"/>
                <w:sz w:val="16"/>
                <w:szCs w:val="16"/>
                <w:lang w:val="en-US"/>
              </w:rPr>
            </w:pPr>
            <w:r w:rsidRPr="00AB0AC0">
              <w:rPr>
                <w:rFonts w:cs="Arial"/>
                <w:sz w:val="16"/>
                <w:szCs w:val="16"/>
                <w:lang w:val="en-US"/>
              </w:rPr>
              <w:t>Puhan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:rsidR="005F0405" w:rsidRPr="00AB0AC0" w:rsidRDefault="005F0405" w:rsidP="009C0CE4">
            <w:pPr>
              <w:jc w:val="both"/>
              <w:rPr>
                <w:rFonts w:cs="Arial"/>
                <w:sz w:val="16"/>
                <w:szCs w:val="16"/>
              </w:rPr>
            </w:pPr>
            <w:r w:rsidRPr="00AB0AC0">
              <w:rPr>
                <w:rFonts w:cs="Arial"/>
                <w:sz w:val="16"/>
                <w:szCs w:val="16"/>
              </w:rPr>
              <w:t>96,8%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5F0405" w:rsidRPr="00AB0AC0" w:rsidRDefault="005F0405" w:rsidP="009C0CE4">
            <w:pPr>
              <w:jc w:val="both"/>
              <w:rPr>
                <w:rFonts w:cs="Arial"/>
                <w:sz w:val="16"/>
                <w:szCs w:val="16"/>
              </w:rPr>
            </w:pPr>
            <w:r w:rsidRPr="00AB0AC0">
              <w:rPr>
                <w:rFonts w:cs="Arial"/>
                <w:sz w:val="16"/>
                <w:szCs w:val="16"/>
              </w:rPr>
              <w:t>-4,0%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5F0405" w:rsidRPr="00AB0AC0" w:rsidRDefault="005F0405" w:rsidP="009C0CE4">
            <w:pPr>
              <w:jc w:val="both"/>
              <w:rPr>
                <w:rFonts w:cs="Arial"/>
                <w:sz w:val="16"/>
                <w:szCs w:val="16"/>
              </w:rPr>
            </w:pPr>
            <w:r w:rsidRPr="00AB0AC0">
              <w:rPr>
                <w:rFonts w:cs="Arial"/>
                <w:sz w:val="16"/>
                <w:szCs w:val="16"/>
              </w:rPr>
              <w:t>10,5%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:rsidR="005F0405" w:rsidRPr="00AB0AC0" w:rsidRDefault="005F0405" w:rsidP="009C0CE4">
            <w:pPr>
              <w:jc w:val="both"/>
              <w:rPr>
                <w:rFonts w:cs="Arial"/>
                <w:sz w:val="16"/>
                <w:szCs w:val="16"/>
              </w:rPr>
            </w:pPr>
            <w:r w:rsidRPr="00AB0AC0">
              <w:rPr>
                <w:rFonts w:cs="Arial"/>
                <w:sz w:val="16"/>
                <w:szCs w:val="16"/>
              </w:rPr>
              <w:t>100,0%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:rsidR="005F0405" w:rsidRPr="00AB0AC0" w:rsidRDefault="005F0405" w:rsidP="009C0CE4">
            <w:pPr>
              <w:jc w:val="both"/>
              <w:rPr>
                <w:rFonts w:cs="Arial"/>
                <w:sz w:val="16"/>
                <w:szCs w:val="16"/>
              </w:rPr>
            </w:pPr>
            <w:r w:rsidRPr="00AB0AC0">
              <w:rPr>
                <w:rFonts w:cs="Arial"/>
                <w:sz w:val="16"/>
                <w:szCs w:val="16"/>
              </w:rPr>
              <w:t>97,7%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5F0405" w:rsidRPr="00AB0AC0" w:rsidRDefault="005F0405" w:rsidP="009C0CE4">
            <w:pPr>
              <w:jc w:val="both"/>
              <w:rPr>
                <w:rFonts w:cs="Arial"/>
                <w:sz w:val="16"/>
                <w:szCs w:val="16"/>
              </w:rPr>
            </w:pPr>
            <w:r w:rsidRPr="00AB0AC0">
              <w:rPr>
                <w:rFonts w:cs="Arial"/>
                <w:sz w:val="16"/>
                <w:szCs w:val="16"/>
              </w:rPr>
              <w:t>-1,1%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5F0405" w:rsidRPr="00AB0AC0" w:rsidRDefault="005F0405" w:rsidP="009C0CE4">
            <w:pPr>
              <w:jc w:val="both"/>
              <w:rPr>
                <w:rFonts w:cs="Arial"/>
                <w:sz w:val="16"/>
                <w:szCs w:val="16"/>
              </w:rPr>
            </w:pPr>
            <w:r w:rsidRPr="00AB0AC0">
              <w:rPr>
                <w:rFonts w:cs="Arial"/>
                <w:sz w:val="16"/>
                <w:szCs w:val="16"/>
              </w:rPr>
              <w:t>9,9%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5F0405" w:rsidRPr="00AB0AC0" w:rsidRDefault="005F0405" w:rsidP="009C0CE4">
            <w:pPr>
              <w:jc w:val="both"/>
              <w:rPr>
                <w:rFonts w:cs="Arial"/>
                <w:sz w:val="16"/>
                <w:szCs w:val="16"/>
              </w:rPr>
            </w:pPr>
            <w:r w:rsidRPr="00AB0AC0">
              <w:rPr>
                <w:rFonts w:cs="Arial"/>
                <w:sz w:val="16"/>
                <w:szCs w:val="16"/>
              </w:rPr>
              <w:t>100,0%</w:t>
            </w:r>
          </w:p>
        </w:tc>
      </w:tr>
      <w:tr w:rsidR="00055181" w:rsidRPr="001C2A1D" w:rsidTr="00F53950">
        <w:trPr>
          <w:trHeight w:val="20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5181" w:rsidRPr="00AB0AC0" w:rsidRDefault="00055181" w:rsidP="009C0CE4">
            <w:pPr>
              <w:keepNext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GLM</w:t>
            </w:r>
            <w:r w:rsidRPr="00AB0AC0">
              <w:rPr>
                <w:rFonts w:cs="Arial"/>
                <w:sz w:val="16"/>
                <w:szCs w:val="16"/>
                <w:lang w:val="en-US"/>
              </w:rPr>
              <w:t xml:space="preserve"> Fixed eff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:rsidR="00055181" w:rsidRDefault="00055181">
            <w:pPr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99.2%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055181" w:rsidRDefault="00055181">
            <w:pPr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-7.0%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055181" w:rsidRDefault="00055181">
            <w:pPr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5.2%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:rsidR="00055181" w:rsidRDefault="00055181">
            <w:pPr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97.9%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:rsidR="00055181" w:rsidRDefault="00055181">
            <w:pPr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99.5%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055181" w:rsidRDefault="00055181">
            <w:pPr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-2.0%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055181" w:rsidRDefault="00055181">
            <w:pPr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3.8%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055181" w:rsidRDefault="00055181">
            <w:pPr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99.5%</w:t>
            </w:r>
          </w:p>
        </w:tc>
      </w:tr>
      <w:tr w:rsidR="00055181" w:rsidRPr="001C2A1D" w:rsidTr="00F53950">
        <w:trPr>
          <w:trHeight w:val="20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5181" w:rsidRPr="00AB0AC0" w:rsidRDefault="00055181" w:rsidP="009C0CE4">
            <w:pPr>
              <w:keepNext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GLM</w:t>
            </w:r>
            <w:r w:rsidRPr="00AB0AC0">
              <w:rPr>
                <w:rFonts w:cs="Arial"/>
                <w:sz w:val="16"/>
                <w:szCs w:val="16"/>
                <w:lang w:val="en-US"/>
              </w:rPr>
              <w:t xml:space="preserve"> Rand eff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:rsidR="00055181" w:rsidRDefault="00055181">
            <w:pPr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00.0%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055181" w:rsidRDefault="00055181">
            <w:pPr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-13.6%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055181" w:rsidRDefault="00055181">
            <w:pPr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8.5%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:rsidR="00055181" w:rsidRDefault="00055181">
            <w:pPr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4.5%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:rsidR="00055181" w:rsidRDefault="00055181">
            <w:pPr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00.0%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055181" w:rsidRDefault="00055181">
            <w:pPr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-9.0%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055181" w:rsidRDefault="00055181">
            <w:pPr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5.8%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055181" w:rsidRDefault="00055181">
            <w:pPr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3.6%</w:t>
            </w:r>
          </w:p>
        </w:tc>
      </w:tr>
      <w:tr w:rsidR="005F0405" w:rsidRPr="001C2A1D" w:rsidTr="00F53950">
        <w:trPr>
          <w:trHeight w:val="20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0405" w:rsidRPr="00AB0AC0" w:rsidRDefault="005F0405" w:rsidP="009C0CE4">
            <w:pPr>
              <w:keepNext/>
              <w:rPr>
                <w:rFonts w:cs="Arial"/>
                <w:sz w:val="16"/>
                <w:szCs w:val="16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:rsidR="005F0405" w:rsidRPr="00AB0AC0" w:rsidRDefault="005F0405" w:rsidP="009C0CE4">
            <w:pPr>
              <w:jc w:val="both"/>
              <w:rPr>
                <w:rFonts w:cs="Arial"/>
                <w:sz w:val="16"/>
                <w:szCs w:val="16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5F0405" w:rsidRPr="00AB0AC0" w:rsidRDefault="005F0405" w:rsidP="009C0CE4">
            <w:pPr>
              <w:jc w:val="both"/>
              <w:rPr>
                <w:rFonts w:cs="Arial"/>
                <w:sz w:val="16"/>
                <w:szCs w:val="16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5F0405" w:rsidRPr="00AB0AC0" w:rsidRDefault="005F0405" w:rsidP="009C0CE4">
            <w:pPr>
              <w:jc w:val="both"/>
              <w:rPr>
                <w:rFonts w:cs="Arial"/>
                <w:sz w:val="16"/>
                <w:szCs w:val="16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:rsidR="005F0405" w:rsidRPr="00AB0AC0" w:rsidRDefault="005F0405" w:rsidP="009C0CE4">
            <w:pPr>
              <w:jc w:val="both"/>
              <w:rPr>
                <w:rFonts w:cs="Arial"/>
                <w:sz w:val="16"/>
                <w:szCs w:val="16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:rsidR="005F0405" w:rsidRPr="00AB0AC0" w:rsidRDefault="005F0405" w:rsidP="009C0CE4">
            <w:pPr>
              <w:jc w:val="both"/>
              <w:rPr>
                <w:rFonts w:cs="Arial"/>
                <w:sz w:val="16"/>
                <w:szCs w:val="16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5F0405" w:rsidRPr="00AB0AC0" w:rsidRDefault="005F0405" w:rsidP="009C0CE4">
            <w:pPr>
              <w:jc w:val="both"/>
              <w:rPr>
                <w:rFonts w:cs="Arial"/>
                <w:sz w:val="16"/>
                <w:szCs w:val="16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5F0405" w:rsidRPr="00AB0AC0" w:rsidRDefault="005F0405" w:rsidP="009C0CE4">
            <w:pPr>
              <w:jc w:val="both"/>
              <w:rPr>
                <w:rFonts w:cs="Arial"/>
                <w:sz w:val="16"/>
                <w:szCs w:val="16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5F0405" w:rsidRPr="00AB0AC0" w:rsidRDefault="005F0405" w:rsidP="009C0CE4">
            <w:pPr>
              <w:jc w:val="both"/>
              <w:rPr>
                <w:rFonts w:cs="Arial"/>
                <w:sz w:val="16"/>
                <w:szCs w:val="16"/>
              </w:rPr>
            </w:pPr>
          </w:p>
        </w:tc>
      </w:tr>
      <w:tr w:rsidR="005F0405" w:rsidRPr="001C2A1D" w:rsidTr="00F53950">
        <w:trPr>
          <w:trHeight w:val="20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0405" w:rsidRPr="00AB0AC0" w:rsidRDefault="005F0405" w:rsidP="009C0CE4">
            <w:pPr>
              <w:keepNext/>
              <w:rPr>
                <w:rFonts w:cs="Arial"/>
                <w:sz w:val="16"/>
                <w:szCs w:val="16"/>
              </w:rPr>
            </w:pPr>
            <w:r w:rsidRPr="00AB0AC0">
              <w:rPr>
                <w:rFonts w:cs="Arial"/>
                <w:sz w:val="16"/>
                <w:szCs w:val="16"/>
              </w:rPr>
              <w:t>Number of LYs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:rsidR="005F0405" w:rsidRPr="00AB0AC0" w:rsidRDefault="005F0405" w:rsidP="009C0CE4">
            <w:pPr>
              <w:jc w:val="both"/>
              <w:rPr>
                <w:rFonts w:cs="Arial"/>
                <w:sz w:val="16"/>
                <w:szCs w:val="16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5F0405" w:rsidRPr="00AB0AC0" w:rsidRDefault="005F0405" w:rsidP="009C0CE4">
            <w:pPr>
              <w:jc w:val="both"/>
              <w:rPr>
                <w:rFonts w:cs="Arial"/>
                <w:sz w:val="16"/>
                <w:szCs w:val="16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5F0405" w:rsidRPr="00AB0AC0" w:rsidRDefault="005F0405" w:rsidP="009C0CE4">
            <w:pPr>
              <w:jc w:val="both"/>
              <w:rPr>
                <w:rFonts w:cs="Arial"/>
                <w:sz w:val="16"/>
                <w:szCs w:val="16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:rsidR="005F0405" w:rsidRPr="00AB0AC0" w:rsidRDefault="005F0405" w:rsidP="009C0CE4">
            <w:pPr>
              <w:jc w:val="both"/>
              <w:rPr>
                <w:rFonts w:cs="Arial"/>
                <w:sz w:val="16"/>
                <w:szCs w:val="16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:rsidR="005F0405" w:rsidRPr="00AB0AC0" w:rsidRDefault="005F0405" w:rsidP="009C0CE4">
            <w:pPr>
              <w:jc w:val="both"/>
              <w:rPr>
                <w:rFonts w:cs="Arial"/>
                <w:sz w:val="16"/>
                <w:szCs w:val="16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5F0405" w:rsidRPr="00AB0AC0" w:rsidRDefault="005F0405" w:rsidP="009C0CE4">
            <w:pPr>
              <w:jc w:val="both"/>
              <w:rPr>
                <w:rFonts w:cs="Arial"/>
                <w:sz w:val="16"/>
                <w:szCs w:val="16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5F0405" w:rsidRPr="00AB0AC0" w:rsidRDefault="005F0405" w:rsidP="009C0CE4">
            <w:pPr>
              <w:jc w:val="both"/>
              <w:rPr>
                <w:rFonts w:cs="Arial"/>
                <w:sz w:val="16"/>
                <w:szCs w:val="16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5F0405" w:rsidRPr="00AB0AC0" w:rsidRDefault="005F0405" w:rsidP="009C0CE4">
            <w:pPr>
              <w:jc w:val="both"/>
              <w:rPr>
                <w:rFonts w:cs="Arial"/>
                <w:sz w:val="16"/>
                <w:szCs w:val="16"/>
              </w:rPr>
            </w:pPr>
          </w:p>
        </w:tc>
      </w:tr>
      <w:tr w:rsidR="005F0405" w:rsidRPr="001C2A1D" w:rsidTr="00F53950">
        <w:trPr>
          <w:trHeight w:val="20"/>
        </w:trPr>
        <w:tc>
          <w:tcPr>
            <w:tcW w:w="1901" w:type="dxa"/>
            <w:tcBorders>
              <w:top w:val="nil"/>
              <w:left w:val="nil"/>
              <w:right w:val="nil"/>
            </w:tcBorders>
            <w:vAlign w:val="center"/>
          </w:tcPr>
          <w:p w:rsidR="005F0405" w:rsidRPr="00AB0AC0" w:rsidRDefault="005F0405" w:rsidP="009C0CE4">
            <w:pPr>
              <w:keepNext/>
              <w:rPr>
                <w:rFonts w:cs="Arial"/>
                <w:sz w:val="16"/>
                <w:szCs w:val="16"/>
                <w:lang w:val="en-US"/>
              </w:rPr>
            </w:pPr>
            <w:r w:rsidRPr="002940EB">
              <w:rPr>
                <w:rFonts w:cs="Arial"/>
                <w:sz w:val="16"/>
                <w:szCs w:val="16"/>
                <w:lang w:val="en-US"/>
              </w:rPr>
              <w:t xml:space="preserve">Direct comparison </w:t>
            </w:r>
          </w:p>
        </w:tc>
        <w:tc>
          <w:tcPr>
            <w:tcW w:w="1197" w:type="dxa"/>
            <w:tcBorders>
              <w:top w:val="nil"/>
              <w:left w:val="nil"/>
              <w:right w:val="nil"/>
            </w:tcBorders>
          </w:tcPr>
          <w:p w:rsidR="005F0405" w:rsidRPr="00AB0AC0" w:rsidRDefault="005F0405" w:rsidP="009C0CE4">
            <w:pPr>
              <w:jc w:val="both"/>
              <w:rPr>
                <w:rFonts w:cs="Arial"/>
                <w:sz w:val="16"/>
                <w:szCs w:val="16"/>
              </w:rPr>
            </w:pPr>
            <w:r w:rsidRPr="00AB0AC0">
              <w:rPr>
                <w:rFonts w:cs="Arial"/>
                <w:sz w:val="16"/>
                <w:szCs w:val="16"/>
              </w:rPr>
              <w:t>97,1%</w:t>
            </w:r>
          </w:p>
        </w:tc>
        <w:tc>
          <w:tcPr>
            <w:tcW w:w="1026" w:type="dxa"/>
            <w:tcBorders>
              <w:top w:val="nil"/>
              <w:left w:val="nil"/>
              <w:right w:val="nil"/>
            </w:tcBorders>
          </w:tcPr>
          <w:p w:rsidR="005F0405" w:rsidRPr="00AB0AC0" w:rsidRDefault="005F0405" w:rsidP="009C0CE4">
            <w:pPr>
              <w:jc w:val="both"/>
              <w:rPr>
                <w:rFonts w:cs="Arial"/>
                <w:sz w:val="16"/>
                <w:szCs w:val="16"/>
              </w:rPr>
            </w:pPr>
            <w:r w:rsidRPr="00AB0AC0">
              <w:rPr>
                <w:rFonts w:cs="Arial"/>
                <w:sz w:val="16"/>
                <w:szCs w:val="16"/>
              </w:rPr>
              <w:t>-11,8%</w:t>
            </w:r>
          </w:p>
        </w:tc>
        <w:tc>
          <w:tcPr>
            <w:tcW w:w="1026" w:type="dxa"/>
            <w:tcBorders>
              <w:top w:val="nil"/>
              <w:left w:val="nil"/>
              <w:right w:val="nil"/>
            </w:tcBorders>
          </w:tcPr>
          <w:p w:rsidR="005F0405" w:rsidRPr="00AB0AC0" w:rsidRDefault="005F0405" w:rsidP="009C0CE4">
            <w:pPr>
              <w:jc w:val="both"/>
              <w:rPr>
                <w:rFonts w:cs="Arial"/>
                <w:sz w:val="16"/>
                <w:szCs w:val="16"/>
              </w:rPr>
            </w:pPr>
            <w:r w:rsidRPr="00AB0AC0">
              <w:rPr>
                <w:rFonts w:cs="Arial"/>
                <w:sz w:val="16"/>
                <w:szCs w:val="16"/>
              </w:rPr>
              <w:t>23,5%</w:t>
            </w:r>
          </w:p>
        </w:tc>
        <w:tc>
          <w:tcPr>
            <w:tcW w:w="1197" w:type="dxa"/>
            <w:tcBorders>
              <w:top w:val="nil"/>
              <w:left w:val="nil"/>
              <w:right w:val="nil"/>
            </w:tcBorders>
          </w:tcPr>
          <w:p w:rsidR="005F0405" w:rsidRPr="00AB0AC0" w:rsidRDefault="005F0405" w:rsidP="009C0CE4">
            <w:pPr>
              <w:jc w:val="both"/>
              <w:rPr>
                <w:rFonts w:cs="Arial"/>
                <w:sz w:val="16"/>
                <w:szCs w:val="16"/>
              </w:rPr>
            </w:pPr>
            <w:r w:rsidRPr="00AB0AC0">
              <w:rPr>
                <w:rFonts w:cs="Arial"/>
                <w:sz w:val="16"/>
                <w:szCs w:val="16"/>
              </w:rPr>
              <w:t>76,3%</w:t>
            </w:r>
          </w:p>
        </w:tc>
        <w:tc>
          <w:tcPr>
            <w:tcW w:w="1197" w:type="dxa"/>
            <w:tcBorders>
              <w:top w:val="nil"/>
              <w:left w:val="nil"/>
              <w:right w:val="nil"/>
            </w:tcBorders>
          </w:tcPr>
          <w:p w:rsidR="005F0405" w:rsidRPr="00AB0AC0" w:rsidRDefault="005F0405" w:rsidP="009C0CE4">
            <w:pPr>
              <w:jc w:val="both"/>
              <w:rPr>
                <w:rFonts w:cs="Arial"/>
                <w:sz w:val="16"/>
                <w:szCs w:val="16"/>
              </w:rPr>
            </w:pPr>
            <w:r w:rsidRPr="00AB0AC0">
              <w:rPr>
                <w:rFonts w:cs="Arial"/>
                <w:sz w:val="16"/>
                <w:szCs w:val="16"/>
              </w:rPr>
              <w:t>98,1%</w:t>
            </w:r>
          </w:p>
        </w:tc>
        <w:tc>
          <w:tcPr>
            <w:tcW w:w="1026" w:type="dxa"/>
            <w:tcBorders>
              <w:top w:val="nil"/>
              <w:left w:val="nil"/>
              <w:right w:val="nil"/>
            </w:tcBorders>
          </w:tcPr>
          <w:p w:rsidR="005F0405" w:rsidRPr="00AB0AC0" w:rsidRDefault="005F0405" w:rsidP="009C0CE4">
            <w:pPr>
              <w:jc w:val="both"/>
              <w:rPr>
                <w:rFonts w:cs="Arial"/>
                <w:sz w:val="16"/>
                <w:szCs w:val="16"/>
              </w:rPr>
            </w:pPr>
            <w:r w:rsidRPr="00AB0AC0">
              <w:rPr>
                <w:rFonts w:cs="Arial"/>
                <w:sz w:val="16"/>
                <w:szCs w:val="16"/>
              </w:rPr>
              <w:t>-5,2%</w:t>
            </w:r>
          </w:p>
        </w:tc>
        <w:tc>
          <w:tcPr>
            <w:tcW w:w="1026" w:type="dxa"/>
            <w:tcBorders>
              <w:top w:val="nil"/>
              <w:left w:val="nil"/>
              <w:right w:val="nil"/>
            </w:tcBorders>
          </w:tcPr>
          <w:p w:rsidR="005F0405" w:rsidRPr="00AB0AC0" w:rsidRDefault="005F0405" w:rsidP="009C0CE4">
            <w:pPr>
              <w:jc w:val="both"/>
              <w:rPr>
                <w:rFonts w:cs="Arial"/>
                <w:sz w:val="16"/>
                <w:szCs w:val="16"/>
              </w:rPr>
            </w:pPr>
            <w:r w:rsidRPr="00AB0AC0">
              <w:rPr>
                <w:rFonts w:cs="Arial"/>
                <w:sz w:val="16"/>
                <w:szCs w:val="16"/>
              </w:rPr>
              <w:t>21,9%</w:t>
            </w:r>
          </w:p>
        </w:tc>
        <w:tc>
          <w:tcPr>
            <w:tcW w:w="1339" w:type="dxa"/>
            <w:tcBorders>
              <w:top w:val="nil"/>
              <w:left w:val="nil"/>
              <w:right w:val="nil"/>
            </w:tcBorders>
          </w:tcPr>
          <w:p w:rsidR="005F0405" w:rsidRPr="00AB0AC0" w:rsidRDefault="005F0405" w:rsidP="009C0CE4">
            <w:pPr>
              <w:jc w:val="both"/>
              <w:rPr>
                <w:rFonts w:cs="Arial"/>
                <w:sz w:val="16"/>
                <w:szCs w:val="16"/>
              </w:rPr>
            </w:pPr>
            <w:r w:rsidRPr="00AB0AC0">
              <w:rPr>
                <w:rFonts w:cs="Arial"/>
                <w:sz w:val="16"/>
                <w:szCs w:val="16"/>
              </w:rPr>
              <w:t>82,7%</w:t>
            </w:r>
          </w:p>
        </w:tc>
      </w:tr>
      <w:tr w:rsidR="005F0405" w:rsidRPr="001C2A1D" w:rsidTr="00F53950">
        <w:trPr>
          <w:trHeight w:val="20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405" w:rsidRPr="00AB0AC0" w:rsidRDefault="005F0405" w:rsidP="009C0CE4">
            <w:pPr>
              <w:keepNext/>
              <w:rPr>
                <w:rFonts w:cs="Arial"/>
                <w:sz w:val="16"/>
                <w:szCs w:val="16"/>
                <w:lang w:val="en-US"/>
              </w:rPr>
            </w:pPr>
            <w:r w:rsidRPr="00AB0AC0">
              <w:rPr>
                <w:rFonts w:cs="Arial"/>
                <w:sz w:val="16"/>
                <w:szCs w:val="16"/>
                <w:lang w:val="en-US"/>
              </w:rPr>
              <w:t>Song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:rsidR="005F0405" w:rsidRPr="00AB0AC0" w:rsidRDefault="005F0405" w:rsidP="009C0CE4">
            <w:pPr>
              <w:jc w:val="both"/>
              <w:rPr>
                <w:rFonts w:cs="Arial"/>
                <w:sz w:val="16"/>
                <w:szCs w:val="16"/>
              </w:rPr>
            </w:pPr>
            <w:r w:rsidRPr="00AB0AC0">
              <w:rPr>
                <w:rFonts w:cs="Arial"/>
                <w:sz w:val="16"/>
                <w:szCs w:val="16"/>
              </w:rPr>
              <w:t>98,9%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5F0405" w:rsidRPr="00AB0AC0" w:rsidRDefault="005F0405" w:rsidP="009C0CE4">
            <w:pPr>
              <w:jc w:val="both"/>
              <w:rPr>
                <w:rFonts w:cs="Arial"/>
                <w:sz w:val="16"/>
                <w:szCs w:val="16"/>
              </w:rPr>
            </w:pPr>
            <w:r w:rsidRPr="00AB0AC0">
              <w:rPr>
                <w:rFonts w:cs="Arial"/>
                <w:sz w:val="16"/>
                <w:szCs w:val="16"/>
              </w:rPr>
              <w:t>-5,5%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5F0405" w:rsidRPr="00AB0AC0" w:rsidRDefault="005F0405" w:rsidP="009C0CE4">
            <w:pPr>
              <w:jc w:val="both"/>
              <w:rPr>
                <w:rFonts w:cs="Arial"/>
                <w:sz w:val="16"/>
                <w:szCs w:val="16"/>
              </w:rPr>
            </w:pPr>
            <w:r w:rsidRPr="00AB0AC0">
              <w:rPr>
                <w:rFonts w:cs="Arial"/>
                <w:sz w:val="16"/>
                <w:szCs w:val="16"/>
              </w:rPr>
              <w:t>18,4%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:rsidR="005F0405" w:rsidRPr="00AB0AC0" w:rsidRDefault="005F0405" w:rsidP="009C0CE4">
            <w:pPr>
              <w:jc w:val="both"/>
              <w:rPr>
                <w:rFonts w:cs="Arial"/>
                <w:sz w:val="16"/>
                <w:szCs w:val="16"/>
              </w:rPr>
            </w:pPr>
            <w:r w:rsidRPr="00AB0AC0">
              <w:rPr>
                <w:rFonts w:cs="Arial"/>
                <w:sz w:val="16"/>
                <w:szCs w:val="16"/>
              </w:rPr>
              <w:t>93,5%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:rsidR="005F0405" w:rsidRPr="00AB0AC0" w:rsidRDefault="005F0405" w:rsidP="009C0CE4">
            <w:pPr>
              <w:jc w:val="both"/>
              <w:rPr>
                <w:rFonts w:cs="Arial"/>
                <w:sz w:val="16"/>
                <w:szCs w:val="16"/>
              </w:rPr>
            </w:pPr>
            <w:r w:rsidRPr="00AB0AC0">
              <w:rPr>
                <w:rFonts w:cs="Arial"/>
                <w:sz w:val="16"/>
                <w:szCs w:val="16"/>
              </w:rPr>
              <w:t>98,5%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5F0405" w:rsidRPr="00AB0AC0" w:rsidRDefault="005F0405" w:rsidP="009C0CE4">
            <w:pPr>
              <w:jc w:val="both"/>
              <w:rPr>
                <w:rFonts w:cs="Arial"/>
                <w:sz w:val="16"/>
                <w:szCs w:val="16"/>
              </w:rPr>
            </w:pPr>
            <w:r w:rsidRPr="00AB0AC0">
              <w:rPr>
                <w:rFonts w:cs="Arial"/>
                <w:sz w:val="16"/>
                <w:szCs w:val="16"/>
              </w:rPr>
              <w:t>-3,5%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5F0405" w:rsidRPr="00AB0AC0" w:rsidRDefault="005F0405" w:rsidP="009C0CE4">
            <w:pPr>
              <w:jc w:val="both"/>
              <w:rPr>
                <w:rFonts w:cs="Arial"/>
                <w:sz w:val="16"/>
                <w:szCs w:val="16"/>
              </w:rPr>
            </w:pPr>
            <w:r w:rsidRPr="00AB0AC0">
              <w:rPr>
                <w:rFonts w:cs="Arial"/>
                <w:sz w:val="16"/>
                <w:szCs w:val="16"/>
              </w:rPr>
              <w:t>17,8%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5F0405" w:rsidRPr="00AB0AC0" w:rsidRDefault="005F0405" w:rsidP="009C0CE4">
            <w:pPr>
              <w:jc w:val="both"/>
              <w:rPr>
                <w:rFonts w:cs="Arial"/>
                <w:sz w:val="16"/>
                <w:szCs w:val="16"/>
              </w:rPr>
            </w:pPr>
            <w:r w:rsidRPr="00AB0AC0">
              <w:rPr>
                <w:rFonts w:cs="Arial"/>
                <w:sz w:val="16"/>
                <w:szCs w:val="16"/>
              </w:rPr>
              <w:t>95,1%</w:t>
            </w:r>
          </w:p>
        </w:tc>
      </w:tr>
      <w:tr w:rsidR="005F0405" w:rsidRPr="001C2A1D" w:rsidTr="00F53950">
        <w:trPr>
          <w:trHeight w:val="20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405" w:rsidRPr="00AB0AC0" w:rsidRDefault="005F0405" w:rsidP="009C0CE4">
            <w:pPr>
              <w:keepNext/>
              <w:rPr>
                <w:rFonts w:cs="Arial"/>
                <w:sz w:val="16"/>
                <w:szCs w:val="16"/>
                <w:lang w:val="en-US"/>
              </w:rPr>
            </w:pPr>
            <w:r w:rsidRPr="00AB0AC0">
              <w:rPr>
                <w:rFonts w:cs="Arial"/>
                <w:sz w:val="16"/>
                <w:szCs w:val="16"/>
                <w:lang w:val="en-US"/>
              </w:rPr>
              <w:t>Puhan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:rsidR="005F0405" w:rsidRPr="00AB0AC0" w:rsidRDefault="005F0405" w:rsidP="009C0CE4">
            <w:pPr>
              <w:jc w:val="both"/>
              <w:rPr>
                <w:rFonts w:cs="Arial"/>
                <w:sz w:val="16"/>
                <w:szCs w:val="16"/>
              </w:rPr>
            </w:pPr>
            <w:r w:rsidRPr="00AB0AC0">
              <w:rPr>
                <w:rFonts w:cs="Arial"/>
                <w:sz w:val="16"/>
                <w:szCs w:val="16"/>
              </w:rPr>
              <w:t>97,1%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5F0405" w:rsidRPr="00AB0AC0" w:rsidRDefault="005F0405" w:rsidP="009C0CE4">
            <w:pPr>
              <w:jc w:val="both"/>
              <w:rPr>
                <w:rFonts w:cs="Arial"/>
                <w:sz w:val="16"/>
                <w:szCs w:val="16"/>
              </w:rPr>
            </w:pPr>
            <w:r w:rsidRPr="00AB0AC0">
              <w:rPr>
                <w:rFonts w:cs="Arial"/>
                <w:sz w:val="16"/>
                <w:szCs w:val="16"/>
              </w:rPr>
              <w:t>-5,4%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5F0405" w:rsidRPr="00AB0AC0" w:rsidRDefault="005F0405" w:rsidP="009C0CE4">
            <w:pPr>
              <w:jc w:val="both"/>
              <w:rPr>
                <w:rFonts w:cs="Arial"/>
                <w:sz w:val="16"/>
                <w:szCs w:val="16"/>
              </w:rPr>
            </w:pPr>
            <w:r w:rsidRPr="00AB0AC0">
              <w:rPr>
                <w:rFonts w:cs="Arial"/>
                <w:sz w:val="16"/>
                <w:szCs w:val="16"/>
              </w:rPr>
              <w:t>17,4%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:rsidR="005F0405" w:rsidRPr="00AB0AC0" w:rsidRDefault="005F0405" w:rsidP="009C0CE4">
            <w:pPr>
              <w:jc w:val="both"/>
              <w:rPr>
                <w:rFonts w:cs="Arial"/>
                <w:sz w:val="16"/>
                <w:szCs w:val="16"/>
              </w:rPr>
            </w:pPr>
            <w:r w:rsidRPr="00AB0AC0">
              <w:rPr>
                <w:rFonts w:cs="Arial"/>
                <w:sz w:val="16"/>
                <w:szCs w:val="16"/>
              </w:rPr>
              <w:t>98,6%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:rsidR="005F0405" w:rsidRPr="00AB0AC0" w:rsidRDefault="005F0405" w:rsidP="009C0CE4">
            <w:pPr>
              <w:jc w:val="both"/>
              <w:rPr>
                <w:rFonts w:cs="Arial"/>
                <w:sz w:val="16"/>
                <w:szCs w:val="16"/>
              </w:rPr>
            </w:pPr>
            <w:r w:rsidRPr="00AB0AC0">
              <w:rPr>
                <w:rFonts w:cs="Arial"/>
                <w:sz w:val="16"/>
                <w:szCs w:val="16"/>
              </w:rPr>
              <w:t>97,1%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5F0405" w:rsidRPr="00AB0AC0" w:rsidRDefault="005F0405" w:rsidP="009C0CE4">
            <w:pPr>
              <w:jc w:val="both"/>
              <w:rPr>
                <w:rFonts w:cs="Arial"/>
                <w:sz w:val="16"/>
                <w:szCs w:val="16"/>
              </w:rPr>
            </w:pPr>
            <w:r w:rsidRPr="00AB0AC0">
              <w:rPr>
                <w:rFonts w:cs="Arial"/>
                <w:sz w:val="16"/>
                <w:szCs w:val="16"/>
              </w:rPr>
              <w:t>-1,6%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5F0405" w:rsidRPr="00AB0AC0" w:rsidRDefault="005F0405" w:rsidP="009C0CE4">
            <w:pPr>
              <w:jc w:val="both"/>
              <w:rPr>
                <w:rFonts w:cs="Arial"/>
                <w:sz w:val="16"/>
                <w:szCs w:val="16"/>
              </w:rPr>
            </w:pPr>
            <w:r w:rsidRPr="00AB0AC0">
              <w:rPr>
                <w:rFonts w:cs="Arial"/>
                <w:sz w:val="16"/>
                <w:szCs w:val="16"/>
              </w:rPr>
              <w:t>16,7%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5F0405" w:rsidRPr="00AB0AC0" w:rsidRDefault="005F0405" w:rsidP="009C0CE4">
            <w:pPr>
              <w:jc w:val="both"/>
              <w:rPr>
                <w:rFonts w:cs="Arial"/>
                <w:sz w:val="16"/>
                <w:szCs w:val="16"/>
              </w:rPr>
            </w:pPr>
            <w:r w:rsidRPr="00AB0AC0">
              <w:rPr>
                <w:rFonts w:cs="Arial"/>
                <w:sz w:val="16"/>
                <w:szCs w:val="16"/>
              </w:rPr>
              <w:t>99,2%</w:t>
            </w:r>
          </w:p>
        </w:tc>
      </w:tr>
      <w:tr w:rsidR="00055181" w:rsidRPr="001C2A1D" w:rsidTr="00F53950">
        <w:trPr>
          <w:trHeight w:val="20"/>
        </w:trPr>
        <w:tc>
          <w:tcPr>
            <w:tcW w:w="1901" w:type="dxa"/>
            <w:tcBorders>
              <w:top w:val="nil"/>
              <w:left w:val="nil"/>
              <w:right w:val="nil"/>
            </w:tcBorders>
            <w:vAlign w:val="center"/>
          </w:tcPr>
          <w:p w:rsidR="00055181" w:rsidRPr="00AB0AC0" w:rsidRDefault="00055181" w:rsidP="009C0CE4">
            <w:pPr>
              <w:keepNext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GLM</w:t>
            </w:r>
            <w:r w:rsidRPr="00AB0AC0">
              <w:rPr>
                <w:rFonts w:cs="Arial"/>
                <w:sz w:val="16"/>
                <w:szCs w:val="16"/>
                <w:lang w:val="en-US"/>
              </w:rPr>
              <w:t xml:space="preserve"> Fixed eff</w:t>
            </w:r>
          </w:p>
        </w:tc>
        <w:tc>
          <w:tcPr>
            <w:tcW w:w="1197" w:type="dxa"/>
            <w:tcBorders>
              <w:top w:val="nil"/>
              <w:left w:val="nil"/>
              <w:right w:val="nil"/>
            </w:tcBorders>
          </w:tcPr>
          <w:p w:rsidR="00055181" w:rsidRDefault="00055181">
            <w:pPr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99.3%</w:t>
            </w:r>
          </w:p>
        </w:tc>
        <w:tc>
          <w:tcPr>
            <w:tcW w:w="1026" w:type="dxa"/>
            <w:tcBorders>
              <w:top w:val="nil"/>
              <w:left w:val="nil"/>
              <w:right w:val="nil"/>
            </w:tcBorders>
          </w:tcPr>
          <w:p w:rsidR="00055181" w:rsidRDefault="00055181">
            <w:pPr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-9.3%</w:t>
            </w:r>
          </w:p>
        </w:tc>
        <w:tc>
          <w:tcPr>
            <w:tcW w:w="1026" w:type="dxa"/>
            <w:tcBorders>
              <w:top w:val="nil"/>
              <w:left w:val="nil"/>
              <w:right w:val="nil"/>
            </w:tcBorders>
          </w:tcPr>
          <w:p w:rsidR="00055181" w:rsidRDefault="00055181">
            <w:pPr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5.1%</w:t>
            </w:r>
          </w:p>
        </w:tc>
        <w:tc>
          <w:tcPr>
            <w:tcW w:w="1197" w:type="dxa"/>
            <w:tcBorders>
              <w:top w:val="nil"/>
              <w:left w:val="nil"/>
              <w:right w:val="nil"/>
            </w:tcBorders>
          </w:tcPr>
          <w:p w:rsidR="00055181" w:rsidRDefault="00055181">
            <w:pPr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6.8%</w:t>
            </w:r>
          </w:p>
        </w:tc>
        <w:tc>
          <w:tcPr>
            <w:tcW w:w="1197" w:type="dxa"/>
            <w:tcBorders>
              <w:top w:val="nil"/>
              <w:left w:val="nil"/>
              <w:right w:val="nil"/>
            </w:tcBorders>
          </w:tcPr>
          <w:p w:rsidR="00055181" w:rsidRDefault="00055181">
            <w:pPr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99.2%</w:t>
            </w:r>
          </w:p>
        </w:tc>
        <w:tc>
          <w:tcPr>
            <w:tcW w:w="1026" w:type="dxa"/>
            <w:tcBorders>
              <w:top w:val="nil"/>
              <w:left w:val="nil"/>
              <w:right w:val="nil"/>
            </w:tcBorders>
          </w:tcPr>
          <w:p w:rsidR="00055181" w:rsidRDefault="00055181">
            <w:pPr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-2.6%</w:t>
            </w:r>
          </w:p>
        </w:tc>
        <w:tc>
          <w:tcPr>
            <w:tcW w:w="1026" w:type="dxa"/>
            <w:tcBorders>
              <w:top w:val="nil"/>
              <w:left w:val="nil"/>
              <w:right w:val="nil"/>
            </w:tcBorders>
          </w:tcPr>
          <w:p w:rsidR="00055181" w:rsidRDefault="00055181">
            <w:pPr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2.9%</w:t>
            </w:r>
          </w:p>
        </w:tc>
        <w:tc>
          <w:tcPr>
            <w:tcW w:w="1339" w:type="dxa"/>
            <w:tcBorders>
              <w:top w:val="nil"/>
              <w:left w:val="nil"/>
              <w:right w:val="nil"/>
            </w:tcBorders>
          </w:tcPr>
          <w:p w:rsidR="00055181" w:rsidRDefault="00055181">
            <w:pPr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4.0%</w:t>
            </w:r>
          </w:p>
        </w:tc>
      </w:tr>
      <w:tr w:rsidR="00055181" w:rsidRPr="001C2A1D" w:rsidTr="00F53950">
        <w:trPr>
          <w:trHeight w:val="20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5181" w:rsidRPr="00AB0AC0" w:rsidRDefault="00055181" w:rsidP="009C0CE4">
            <w:pPr>
              <w:keepNext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GLM</w:t>
            </w:r>
            <w:r w:rsidRPr="00AB0AC0">
              <w:rPr>
                <w:rFonts w:cs="Arial"/>
                <w:sz w:val="16"/>
                <w:szCs w:val="16"/>
                <w:lang w:val="en-US"/>
              </w:rPr>
              <w:t xml:space="preserve"> Rand eff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:rsidR="00055181" w:rsidRDefault="00055181">
            <w:pPr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00.0%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055181" w:rsidRDefault="00055181">
            <w:pPr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-18.9%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055181" w:rsidRDefault="00055181">
            <w:pPr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9.2%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:rsidR="00055181" w:rsidRDefault="00055181">
            <w:pPr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.1%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:rsidR="00055181" w:rsidRDefault="00055181">
            <w:pPr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00.0%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055181" w:rsidRDefault="00055181">
            <w:pPr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-12.4%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055181" w:rsidRDefault="00055181">
            <w:pPr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5.2%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055181" w:rsidRDefault="00055181">
            <w:pPr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.7%</w:t>
            </w:r>
          </w:p>
        </w:tc>
      </w:tr>
      <w:tr w:rsidR="005F0405" w:rsidRPr="001C2A1D" w:rsidTr="00F53950">
        <w:trPr>
          <w:trHeight w:val="20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0405" w:rsidRPr="00AB0AC0" w:rsidRDefault="005F0405" w:rsidP="009C0CE4">
            <w:pPr>
              <w:keepNext/>
              <w:rPr>
                <w:rFonts w:cs="Arial"/>
                <w:sz w:val="16"/>
                <w:szCs w:val="16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:rsidR="005F0405" w:rsidRPr="00AB0AC0" w:rsidRDefault="005F0405" w:rsidP="009C0CE4">
            <w:pPr>
              <w:jc w:val="both"/>
              <w:rPr>
                <w:rFonts w:cs="Arial"/>
                <w:sz w:val="16"/>
                <w:szCs w:val="16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5F0405" w:rsidRPr="00AB0AC0" w:rsidRDefault="005F0405" w:rsidP="009C0CE4">
            <w:pPr>
              <w:jc w:val="both"/>
              <w:rPr>
                <w:rFonts w:cs="Arial"/>
                <w:sz w:val="16"/>
                <w:szCs w:val="16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5F0405" w:rsidRPr="00AB0AC0" w:rsidRDefault="005F0405" w:rsidP="009C0CE4">
            <w:pPr>
              <w:jc w:val="both"/>
              <w:rPr>
                <w:rFonts w:cs="Arial"/>
                <w:sz w:val="16"/>
                <w:szCs w:val="16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:rsidR="005F0405" w:rsidRPr="00AB0AC0" w:rsidRDefault="005F0405" w:rsidP="009C0CE4">
            <w:pPr>
              <w:jc w:val="both"/>
              <w:rPr>
                <w:rFonts w:cs="Arial"/>
                <w:sz w:val="16"/>
                <w:szCs w:val="16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:rsidR="005F0405" w:rsidRPr="00AB0AC0" w:rsidRDefault="005F0405" w:rsidP="009C0CE4">
            <w:pPr>
              <w:jc w:val="both"/>
              <w:rPr>
                <w:rFonts w:cs="Arial"/>
                <w:sz w:val="16"/>
                <w:szCs w:val="16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5F0405" w:rsidRPr="00AB0AC0" w:rsidRDefault="005F0405" w:rsidP="009C0CE4">
            <w:pPr>
              <w:jc w:val="both"/>
              <w:rPr>
                <w:rFonts w:cs="Arial"/>
                <w:sz w:val="16"/>
                <w:szCs w:val="16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5F0405" w:rsidRPr="00AB0AC0" w:rsidRDefault="005F0405" w:rsidP="009C0CE4">
            <w:pPr>
              <w:jc w:val="both"/>
              <w:rPr>
                <w:rFonts w:cs="Arial"/>
                <w:sz w:val="16"/>
                <w:szCs w:val="16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5F0405" w:rsidRPr="00AB0AC0" w:rsidRDefault="005F0405" w:rsidP="009C0CE4">
            <w:pPr>
              <w:jc w:val="both"/>
              <w:rPr>
                <w:rFonts w:cs="Arial"/>
                <w:sz w:val="16"/>
                <w:szCs w:val="16"/>
              </w:rPr>
            </w:pPr>
          </w:p>
        </w:tc>
      </w:tr>
      <w:tr w:rsidR="005F0405" w:rsidRPr="001C2A1D" w:rsidTr="00F53950">
        <w:trPr>
          <w:trHeight w:val="20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0405" w:rsidRPr="00AB0AC0" w:rsidRDefault="005F0405" w:rsidP="009C0CE4">
            <w:pPr>
              <w:keepNext/>
              <w:rPr>
                <w:rFonts w:cs="Arial"/>
                <w:sz w:val="16"/>
                <w:szCs w:val="16"/>
              </w:rPr>
            </w:pPr>
            <w:r w:rsidRPr="00AB0AC0">
              <w:rPr>
                <w:rFonts w:cs="Arial"/>
                <w:sz w:val="16"/>
                <w:szCs w:val="16"/>
              </w:rPr>
              <w:t>Number of Events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:rsidR="005F0405" w:rsidRPr="00AB0AC0" w:rsidRDefault="005F0405" w:rsidP="009C0CE4">
            <w:pPr>
              <w:jc w:val="both"/>
              <w:rPr>
                <w:rFonts w:cs="Arial"/>
                <w:sz w:val="16"/>
                <w:szCs w:val="16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5F0405" w:rsidRPr="00AB0AC0" w:rsidRDefault="005F0405" w:rsidP="009C0CE4">
            <w:pPr>
              <w:jc w:val="both"/>
              <w:rPr>
                <w:rFonts w:cs="Arial"/>
                <w:sz w:val="16"/>
                <w:szCs w:val="16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5F0405" w:rsidRPr="00AB0AC0" w:rsidRDefault="005F0405" w:rsidP="009C0CE4">
            <w:pPr>
              <w:jc w:val="both"/>
              <w:rPr>
                <w:rFonts w:cs="Arial"/>
                <w:sz w:val="16"/>
                <w:szCs w:val="16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:rsidR="005F0405" w:rsidRPr="00AB0AC0" w:rsidRDefault="005F0405" w:rsidP="009C0CE4">
            <w:pPr>
              <w:jc w:val="both"/>
              <w:rPr>
                <w:rFonts w:cs="Arial"/>
                <w:sz w:val="16"/>
                <w:szCs w:val="16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:rsidR="005F0405" w:rsidRPr="00AB0AC0" w:rsidRDefault="005F0405" w:rsidP="009C0CE4">
            <w:pPr>
              <w:jc w:val="both"/>
              <w:rPr>
                <w:rFonts w:cs="Arial"/>
                <w:sz w:val="16"/>
                <w:szCs w:val="16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5F0405" w:rsidRPr="00AB0AC0" w:rsidRDefault="005F0405" w:rsidP="009C0CE4">
            <w:pPr>
              <w:jc w:val="both"/>
              <w:rPr>
                <w:rFonts w:cs="Arial"/>
                <w:sz w:val="16"/>
                <w:szCs w:val="16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5F0405" w:rsidRPr="00AB0AC0" w:rsidRDefault="005F0405" w:rsidP="009C0CE4">
            <w:pPr>
              <w:jc w:val="both"/>
              <w:rPr>
                <w:rFonts w:cs="Arial"/>
                <w:sz w:val="16"/>
                <w:szCs w:val="16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5F0405" w:rsidRPr="00AB0AC0" w:rsidRDefault="005F0405" w:rsidP="009C0CE4">
            <w:pPr>
              <w:jc w:val="both"/>
              <w:rPr>
                <w:rFonts w:cs="Arial"/>
                <w:sz w:val="16"/>
                <w:szCs w:val="16"/>
              </w:rPr>
            </w:pPr>
          </w:p>
        </w:tc>
      </w:tr>
      <w:tr w:rsidR="005F0405" w:rsidRPr="001C2A1D" w:rsidTr="00F53950">
        <w:trPr>
          <w:trHeight w:val="20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405" w:rsidRPr="00AB0AC0" w:rsidRDefault="005F0405" w:rsidP="009C0CE4">
            <w:pPr>
              <w:keepNext/>
              <w:rPr>
                <w:rFonts w:cs="Arial"/>
                <w:sz w:val="16"/>
                <w:szCs w:val="16"/>
                <w:lang w:val="en-US"/>
              </w:rPr>
            </w:pPr>
            <w:r w:rsidRPr="002940EB">
              <w:rPr>
                <w:rFonts w:cs="Arial"/>
                <w:sz w:val="16"/>
                <w:szCs w:val="16"/>
                <w:lang w:val="en-US"/>
              </w:rPr>
              <w:t xml:space="preserve">Direct comparison 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:rsidR="005F0405" w:rsidRPr="00AB0AC0" w:rsidRDefault="005F0405" w:rsidP="009C0CE4">
            <w:pPr>
              <w:jc w:val="both"/>
              <w:rPr>
                <w:rFonts w:cs="Arial"/>
                <w:sz w:val="16"/>
                <w:szCs w:val="16"/>
              </w:rPr>
            </w:pPr>
            <w:r w:rsidRPr="00AB0AC0">
              <w:rPr>
                <w:rFonts w:cs="Arial"/>
                <w:sz w:val="16"/>
                <w:szCs w:val="16"/>
              </w:rPr>
              <w:t>98,1%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5F0405" w:rsidRPr="00AB0AC0" w:rsidRDefault="005F0405" w:rsidP="009C0CE4">
            <w:pPr>
              <w:jc w:val="both"/>
              <w:rPr>
                <w:rFonts w:cs="Arial"/>
                <w:sz w:val="16"/>
                <w:szCs w:val="16"/>
              </w:rPr>
            </w:pPr>
            <w:r w:rsidRPr="00AB0AC0">
              <w:rPr>
                <w:rFonts w:cs="Arial"/>
                <w:sz w:val="16"/>
                <w:szCs w:val="16"/>
              </w:rPr>
              <w:t>-2,6%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5F0405" w:rsidRPr="00AB0AC0" w:rsidRDefault="005F0405" w:rsidP="009C0CE4">
            <w:pPr>
              <w:jc w:val="both"/>
              <w:rPr>
                <w:rFonts w:cs="Arial"/>
                <w:sz w:val="16"/>
                <w:szCs w:val="16"/>
              </w:rPr>
            </w:pPr>
            <w:r w:rsidRPr="00AB0AC0">
              <w:rPr>
                <w:rFonts w:cs="Arial"/>
                <w:sz w:val="16"/>
                <w:szCs w:val="16"/>
              </w:rPr>
              <w:t>6,6%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:rsidR="005F0405" w:rsidRPr="00AB0AC0" w:rsidRDefault="005F0405" w:rsidP="009C0CE4">
            <w:pPr>
              <w:jc w:val="both"/>
              <w:rPr>
                <w:rFonts w:cs="Arial"/>
                <w:sz w:val="16"/>
                <w:szCs w:val="16"/>
              </w:rPr>
            </w:pPr>
            <w:r w:rsidRPr="00AB0AC0">
              <w:rPr>
                <w:rFonts w:cs="Arial"/>
                <w:sz w:val="16"/>
                <w:szCs w:val="16"/>
              </w:rPr>
              <w:t>100,0%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:rsidR="005F0405" w:rsidRPr="00AB0AC0" w:rsidRDefault="005F0405" w:rsidP="009C0CE4">
            <w:pPr>
              <w:jc w:val="both"/>
              <w:rPr>
                <w:rFonts w:cs="Arial"/>
                <w:sz w:val="16"/>
                <w:szCs w:val="16"/>
              </w:rPr>
            </w:pPr>
            <w:r w:rsidRPr="00AB0AC0">
              <w:rPr>
                <w:rFonts w:cs="Arial"/>
                <w:sz w:val="16"/>
                <w:szCs w:val="16"/>
              </w:rPr>
              <w:t>98,9%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5F0405" w:rsidRPr="00AB0AC0" w:rsidRDefault="005F0405" w:rsidP="009C0CE4">
            <w:pPr>
              <w:jc w:val="both"/>
              <w:rPr>
                <w:rFonts w:cs="Arial"/>
                <w:sz w:val="16"/>
                <w:szCs w:val="16"/>
              </w:rPr>
            </w:pPr>
            <w:r w:rsidRPr="00AB0AC0">
              <w:rPr>
                <w:rFonts w:cs="Arial"/>
                <w:sz w:val="16"/>
                <w:szCs w:val="16"/>
              </w:rPr>
              <w:t>-0,5%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5F0405" w:rsidRPr="00AB0AC0" w:rsidRDefault="005F0405" w:rsidP="009C0CE4">
            <w:pPr>
              <w:jc w:val="both"/>
              <w:rPr>
                <w:rFonts w:cs="Arial"/>
                <w:sz w:val="16"/>
                <w:szCs w:val="16"/>
              </w:rPr>
            </w:pPr>
            <w:r w:rsidRPr="00AB0AC0">
              <w:rPr>
                <w:rFonts w:cs="Arial"/>
                <w:sz w:val="16"/>
                <w:szCs w:val="16"/>
              </w:rPr>
              <w:t>6,3%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5F0405" w:rsidRPr="00AB0AC0" w:rsidRDefault="005F0405" w:rsidP="009C0CE4">
            <w:pPr>
              <w:jc w:val="both"/>
              <w:rPr>
                <w:rFonts w:cs="Arial"/>
                <w:sz w:val="16"/>
                <w:szCs w:val="16"/>
              </w:rPr>
            </w:pPr>
            <w:r w:rsidRPr="00AB0AC0">
              <w:rPr>
                <w:rFonts w:cs="Arial"/>
                <w:sz w:val="16"/>
                <w:szCs w:val="16"/>
              </w:rPr>
              <w:t>100,0%</w:t>
            </w:r>
          </w:p>
        </w:tc>
      </w:tr>
      <w:tr w:rsidR="005F0405" w:rsidRPr="001C2A1D" w:rsidTr="00F53950">
        <w:trPr>
          <w:trHeight w:val="20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405" w:rsidRPr="00AB0AC0" w:rsidRDefault="005F0405" w:rsidP="009C0CE4">
            <w:pPr>
              <w:keepNext/>
              <w:rPr>
                <w:rFonts w:cs="Arial"/>
                <w:sz w:val="16"/>
                <w:szCs w:val="16"/>
                <w:lang w:val="en-US"/>
              </w:rPr>
            </w:pPr>
            <w:r w:rsidRPr="00AB0AC0">
              <w:rPr>
                <w:rFonts w:cs="Arial"/>
                <w:sz w:val="16"/>
                <w:szCs w:val="16"/>
                <w:lang w:val="en-US"/>
              </w:rPr>
              <w:t>Song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:rsidR="005F0405" w:rsidRPr="00AB0AC0" w:rsidRDefault="005F0405" w:rsidP="009C0CE4">
            <w:pPr>
              <w:jc w:val="both"/>
              <w:rPr>
                <w:rFonts w:cs="Arial"/>
                <w:sz w:val="16"/>
                <w:szCs w:val="16"/>
              </w:rPr>
            </w:pPr>
            <w:r w:rsidRPr="00AB0AC0">
              <w:rPr>
                <w:rFonts w:cs="Arial"/>
                <w:sz w:val="16"/>
                <w:szCs w:val="16"/>
              </w:rPr>
              <w:t>98,1%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5F0405" w:rsidRPr="00AB0AC0" w:rsidRDefault="005F0405" w:rsidP="009C0CE4">
            <w:pPr>
              <w:jc w:val="both"/>
              <w:rPr>
                <w:rFonts w:cs="Arial"/>
                <w:sz w:val="16"/>
                <w:szCs w:val="16"/>
              </w:rPr>
            </w:pPr>
            <w:r w:rsidRPr="00AB0AC0">
              <w:rPr>
                <w:rFonts w:cs="Arial"/>
                <w:sz w:val="16"/>
                <w:szCs w:val="16"/>
              </w:rPr>
              <w:t>-0,8%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5F0405" w:rsidRPr="00AB0AC0" w:rsidRDefault="005F0405" w:rsidP="009C0CE4">
            <w:pPr>
              <w:jc w:val="both"/>
              <w:rPr>
                <w:rFonts w:cs="Arial"/>
                <w:sz w:val="16"/>
                <w:szCs w:val="16"/>
              </w:rPr>
            </w:pPr>
            <w:r w:rsidRPr="00AB0AC0">
              <w:rPr>
                <w:rFonts w:cs="Arial"/>
                <w:sz w:val="16"/>
                <w:szCs w:val="16"/>
              </w:rPr>
              <w:t>5,3%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:rsidR="005F0405" w:rsidRPr="00AB0AC0" w:rsidRDefault="005F0405" w:rsidP="009C0CE4">
            <w:pPr>
              <w:jc w:val="both"/>
              <w:rPr>
                <w:rFonts w:cs="Arial"/>
                <w:sz w:val="16"/>
                <w:szCs w:val="16"/>
              </w:rPr>
            </w:pPr>
            <w:r w:rsidRPr="00AB0AC0">
              <w:rPr>
                <w:rFonts w:cs="Arial"/>
                <w:sz w:val="16"/>
                <w:szCs w:val="16"/>
              </w:rPr>
              <w:t>100,0%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:rsidR="005F0405" w:rsidRPr="00AB0AC0" w:rsidRDefault="005F0405" w:rsidP="009C0CE4">
            <w:pPr>
              <w:jc w:val="both"/>
              <w:rPr>
                <w:rFonts w:cs="Arial"/>
                <w:sz w:val="16"/>
                <w:szCs w:val="16"/>
              </w:rPr>
            </w:pPr>
            <w:r w:rsidRPr="00AB0AC0">
              <w:rPr>
                <w:rFonts w:cs="Arial"/>
                <w:sz w:val="16"/>
                <w:szCs w:val="16"/>
              </w:rPr>
              <w:t>99,2%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5F0405" w:rsidRPr="00AB0AC0" w:rsidRDefault="005F0405" w:rsidP="009C0CE4">
            <w:pPr>
              <w:jc w:val="both"/>
              <w:rPr>
                <w:rFonts w:cs="Arial"/>
                <w:sz w:val="16"/>
                <w:szCs w:val="16"/>
              </w:rPr>
            </w:pPr>
            <w:r w:rsidRPr="00AB0AC0">
              <w:rPr>
                <w:rFonts w:cs="Arial"/>
                <w:sz w:val="16"/>
                <w:szCs w:val="16"/>
              </w:rPr>
              <w:t>-0,1%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5F0405" w:rsidRPr="00AB0AC0" w:rsidRDefault="005F0405" w:rsidP="009C0CE4">
            <w:pPr>
              <w:jc w:val="both"/>
              <w:rPr>
                <w:rFonts w:cs="Arial"/>
                <w:sz w:val="16"/>
                <w:szCs w:val="16"/>
              </w:rPr>
            </w:pPr>
            <w:r w:rsidRPr="00AB0AC0">
              <w:rPr>
                <w:rFonts w:cs="Arial"/>
                <w:sz w:val="16"/>
                <w:szCs w:val="16"/>
              </w:rPr>
              <w:t>5,1%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5F0405" w:rsidRPr="00AB0AC0" w:rsidRDefault="005F0405" w:rsidP="009C0CE4">
            <w:pPr>
              <w:jc w:val="both"/>
              <w:rPr>
                <w:rFonts w:cs="Arial"/>
                <w:sz w:val="16"/>
                <w:szCs w:val="16"/>
              </w:rPr>
            </w:pPr>
            <w:r w:rsidRPr="00AB0AC0">
              <w:rPr>
                <w:rFonts w:cs="Arial"/>
                <w:sz w:val="16"/>
                <w:szCs w:val="16"/>
              </w:rPr>
              <w:t>100,0%</w:t>
            </w:r>
          </w:p>
        </w:tc>
      </w:tr>
      <w:tr w:rsidR="005F0405" w:rsidRPr="001C2A1D" w:rsidTr="00F53950">
        <w:trPr>
          <w:trHeight w:val="20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405" w:rsidRPr="00AB0AC0" w:rsidRDefault="005F0405" w:rsidP="009C0CE4">
            <w:pPr>
              <w:keepNext/>
              <w:rPr>
                <w:rFonts w:cs="Arial"/>
                <w:sz w:val="16"/>
                <w:szCs w:val="16"/>
                <w:lang w:val="en-US"/>
              </w:rPr>
            </w:pPr>
            <w:r w:rsidRPr="00AB0AC0">
              <w:rPr>
                <w:rFonts w:cs="Arial"/>
                <w:sz w:val="16"/>
                <w:szCs w:val="16"/>
                <w:lang w:val="en-US"/>
              </w:rPr>
              <w:t>Puhan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:rsidR="005F0405" w:rsidRPr="00AB0AC0" w:rsidRDefault="005F0405" w:rsidP="009C0CE4">
            <w:pPr>
              <w:jc w:val="both"/>
              <w:rPr>
                <w:rFonts w:cs="Arial"/>
                <w:sz w:val="16"/>
                <w:szCs w:val="16"/>
              </w:rPr>
            </w:pPr>
            <w:r w:rsidRPr="00AB0AC0">
              <w:rPr>
                <w:rFonts w:cs="Arial"/>
                <w:sz w:val="16"/>
                <w:szCs w:val="16"/>
              </w:rPr>
              <w:t>97,8%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5F0405" w:rsidRPr="00AB0AC0" w:rsidRDefault="005F0405" w:rsidP="009C0CE4">
            <w:pPr>
              <w:jc w:val="both"/>
              <w:rPr>
                <w:rFonts w:cs="Arial"/>
                <w:sz w:val="16"/>
                <w:szCs w:val="16"/>
              </w:rPr>
            </w:pPr>
            <w:r w:rsidRPr="00AB0AC0">
              <w:rPr>
                <w:rFonts w:cs="Arial"/>
                <w:sz w:val="16"/>
                <w:szCs w:val="16"/>
              </w:rPr>
              <w:t>-0,7%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5F0405" w:rsidRPr="00AB0AC0" w:rsidRDefault="005F0405" w:rsidP="009C0CE4">
            <w:pPr>
              <w:jc w:val="both"/>
              <w:rPr>
                <w:rFonts w:cs="Arial"/>
                <w:sz w:val="16"/>
                <w:szCs w:val="16"/>
              </w:rPr>
            </w:pPr>
            <w:r w:rsidRPr="00AB0AC0">
              <w:rPr>
                <w:rFonts w:cs="Arial"/>
                <w:sz w:val="16"/>
                <w:szCs w:val="16"/>
              </w:rPr>
              <w:t>5,1%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:rsidR="005F0405" w:rsidRPr="00AB0AC0" w:rsidRDefault="005F0405" w:rsidP="009C0CE4">
            <w:pPr>
              <w:jc w:val="both"/>
              <w:rPr>
                <w:rFonts w:cs="Arial"/>
                <w:sz w:val="16"/>
                <w:szCs w:val="16"/>
              </w:rPr>
            </w:pPr>
            <w:r w:rsidRPr="00AB0AC0">
              <w:rPr>
                <w:rFonts w:cs="Arial"/>
                <w:sz w:val="16"/>
                <w:szCs w:val="16"/>
              </w:rPr>
              <w:t>100,0%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:rsidR="005F0405" w:rsidRPr="00AB0AC0" w:rsidRDefault="005F0405" w:rsidP="009C0CE4">
            <w:pPr>
              <w:jc w:val="both"/>
              <w:rPr>
                <w:rFonts w:cs="Arial"/>
                <w:sz w:val="16"/>
                <w:szCs w:val="16"/>
              </w:rPr>
            </w:pPr>
            <w:r w:rsidRPr="00AB0AC0">
              <w:rPr>
                <w:rFonts w:cs="Arial"/>
                <w:sz w:val="16"/>
                <w:szCs w:val="16"/>
              </w:rPr>
              <w:t>99,0%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5F0405" w:rsidRPr="00AB0AC0" w:rsidRDefault="005F0405" w:rsidP="009C0CE4">
            <w:pPr>
              <w:jc w:val="both"/>
              <w:rPr>
                <w:rFonts w:cs="Arial"/>
                <w:sz w:val="16"/>
                <w:szCs w:val="16"/>
              </w:rPr>
            </w:pPr>
            <w:r w:rsidRPr="00AB0AC0">
              <w:rPr>
                <w:rFonts w:cs="Arial"/>
                <w:sz w:val="16"/>
                <w:szCs w:val="16"/>
              </w:rPr>
              <w:t>0,2%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5F0405" w:rsidRPr="00AB0AC0" w:rsidRDefault="005F0405" w:rsidP="009C0CE4">
            <w:pPr>
              <w:jc w:val="both"/>
              <w:rPr>
                <w:rFonts w:cs="Arial"/>
                <w:sz w:val="16"/>
                <w:szCs w:val="16"/>
              </w:rPr>
            </w:pPr>
            <w:r w:rsidRPr="00AB0AC0">
              <w:rPr>
                <w:rFonts w:cs="Arial"/>
                <w:sz w:val="16"/>
                <w:szCs w:val="16"/>
              </w:rPr>
              <w:t>5,1%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5F0405" w:rsidRPr="00AB0AC0" w:rsidRDefault="005F0405" w:rsidP="009C0CE4">
            <w:pPr>
              <w:jc w:val="both"/>
              <w:rPr>
                <w:rFonts w:cs="Arial"/>
                <w:sz w:val="16"/>
                <w:szCs w:val="16"/>
              </w:rPr>
            </w:pPr>
            <w:r w:rsidRPr="00AB0AC0">
              <w:rPr>
                <w:rFonts w:cs="Arial"/>
                <w:sz w:val="16"/>
                <w:szCs w:val="16"/>
              </w:rPr>
              <w:t>100,0%</w:t>
            </w:r>
          </w:p>
        </w:tc>
      </w:tr>
      <w:tr w:rsidR="00055181" w:rsidRPr="001C2A1D" w:rsidTr="00F53950">
        <w:trPr>
          <w:trHeight w:val="20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5181" w:rsidRPr="00AB0AC0" w:rsidRDefault="00055181" w:rsidP="009C0CE4">
            <w:pPr>
              <w:keepNext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GLM</w:t>
            </w:r>
            <w:r w:rsidRPr="00AB0AC0">
              <w:rPr>
                <w:rFonts w:cs="Arial"/>
                <w:sz w:val="16"/>
                <w:szCs w:val="16"/>
                <w:lang w:val="en-US"/>
              </w:rPr>
              <w:t xml:space="preserve"> Fixed eff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:rsidR="00055181" w:rsidRDefault="00055181">
            <w:pPr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99.6%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055181" w:rsidRDefault="00055181">
            <w:pPr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-2.2%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055181" w:rsidRDefault="00055181">
            <w:pPr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.8%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:rsidR="00055181" w:rsidRDefault="00055181">
            <w:pPr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00.0%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:rsidR="00055181" w:rsidRDefault="00055181">
            <w:pPr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99.2%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055181" w:rsidRDefault="00055181">
            <w:pPr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-0.5%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055181" w:rsidRDefault="00055181">
            <w:pPr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.5%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055181" w:rsidRDefault="00055181">
            <w:pPr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00.0%</w:t>
            </w:r>
          </w:p>
        </w:tc>
      </w:tr>
      <w:tr w:rsidR="00055181" w:rsidRPr="001C2A1D" w:rsidTr="00F53950">
        <w:trPr>
          <w:trHeight w:val="20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5181" w:rsidRPr="00AB0AC0" w:rsidRDefault="00055181" w:rsidP="009C0CE4">
            <w:pPr>
              <w:keepNext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GLM</w:t>
            </w:r>
            <w:r w:rsidRPr="00AB0AC0">
              <w:rPr>
                <w:rFonts w:cs="Arial"/>
                <w:sz w:val="16"/>
                <w:szCs w:val="16"/>
                <w:lang w:val="en-US"/>
              </w:rPr>
              <w:t xml:space="preserve"> Rand eff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:rsidR="00055181" w:rsidRDefault="00055181">
            <w:pPr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00.0%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055181" w:rsidRDefault="00055181">
            <w:pPr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-4.7%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055181" w:rsidRDefault="00055181">
            <w:pPr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.9%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:rsidR="00055181" w:rsidRDefault="00055181">
            <w:pPr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93.1%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:rsidR="00055181" w:rsidRDefault="00055181">
            <w:pPr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00.0%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055181" w:rsidRDefault="00055181">
            <w:pPr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-3.0%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055181" w:rsidRDefault="00055181">
            <w:pPr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.0%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055181" w:rsidRDefault="00055181">
            <w:pPr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93.1%</w:t>
            </w:r>
          </w:p>
        </w:tc>
      </w:tr>
      <w:tr w:rsidR="005F0405" w:rsidRPr="001C2A1D" w:rsidTr="00F53950">
        <w:trPr>
          <w:trHeight w:val="20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0405" w:rsidRPr="00AB0AC0" w:rsidRDefault="005F0405" w:rsidP="009C0CE4">
            <w:pPr>
              <w:keepNext/>
              <w:rPr>
                <w:rFonts w:cs="Arial"/>
                <w:sz w:val="16"/>
                <w:szCs w:val="16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:rsidR="005F0405" w:rsidRPr="00AB0AC0" w:rsidRDefault="005F0405" w:rsidP="009C0CE4">
            <w:pPr>
              <w:jc w:val="both"/>
              <w:rPr>
                <w:rFonts w:cs="Arial"/>
                <w:sz w:val="16"/>
                <w:szCs w:val="16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5F0405" w:rsidRPr="00AB0AC0" w:rsidRDefault="005F0405" w:rsidP="009C0CE4">
            <w:pPr>
              <w:jc w:val="both"/>
              <w:rPr>
                <w:rFonts w:cs="Arial"/>
                <w:sz w:val="16"/>
                <w:szCs w:val="16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5F0405" w:rsidRPr="00AB0AC0" w:rsidRDefault="005F0405" w:rsidP="009C0CE4">
            <w:pPr>
              <w:jc w:val="both"/>
              <w:rPr>
                <w:rFonts w:cs="Arial"/>
                <w:sz w:val="16"/>
                <w:szCs w:val="16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:rsidR="005F0405" w:rsidRPr="00AB0AC0" w:rsidRDefault="005F0405" w:rsidP="009C0CE4">
            <w:pPr>
              <w:jc w:val="both"/>
              <w:rPr>
                <w:rFonts w:cs="Arial"/>
                <w:sz w:val="16"/>
                <w:szCs w:val="16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:rsidR="005F0405" w:rsidRPr="00AB0AC0" w:rsidRDefault="005F0405" w:rsidP="009C0CE4">
            <w:pPr>
              <w:jc w:val="both"/>
              <w:rPr>
                <w:rFonts w:cs="Arial"/>
                <w:sz w:val="16"/>
                <w:szCs w:val="16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5F0405" w:rsidRPr="00AB0AC0" w:rsidRDefault="005F0405" w:rsidP="009C0CE4">
            <w:pPr>
              <w:jc w:val="both"/>
              <w:rPr>
                <w:rFonts w:cs="Arial"/>
                <w:sz w:val="16"/>
                <w:szCs w:val="16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5F0405" w:rsidRPr="00AB0AC0" w:rsidRDefault="005F0405" w:rsidP="009C0CE4">
            <w:pPr>
              <w:jc w:val="both"/>
              <w:rPr>
                <w:rFonts w:cs="Arial"/>
                <w:sz w:val="16"/>
                <w:szCs w:val="16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5F0405" w:rsidRPr="00AB0AC0" w:rsidRDefault="005F0405" w:rsidP="009C0CE4">
            <w:pPr>
              <w:jc w:val="both"/>
              <w:rPr>
                <w:rFonts w:cs="Arial"/>
                <w:sz w:val="16"/>
                <w:szCs w:val="16"/>
              </w:rPr>
            </w:pPr>
          </w:p>
        </w:tc>
      </w:tr>
      <w:tr w:rsidR="005F0405" w:rsidRPr="001C2A1D" w:rsidTr="00F53950">
        <w:trPr>
          <w:trHeight w:val="20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0405" w:rsidRPr="00AB0AC0" w:rsidRDefault="005F0405" w:rsidP="009C0CE4">
            <w:pPr>
              <w:keepNext/>
              <w:rPr>
                <w:rFonts w:cs="Arial"/>
                <w:sz w:val="16"/>
                <w:szCs w:val="16"/>
              </w:rPr>
            </w:pPr>
            <w:r w:rsidRPr="00AB0AC0">
              <w:rPr>
                <w:rFonts w:cs="Arial"/>
                <w:sz w:val="16"/>
                <w:szCs w:val="16"/>
              </w:rPr>
              <w:t>Total costs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:rsidR="005F0405" w:rsidRPr="00AB0AC0" w:rsidRDefault="005F0405" w:rsidP="009C0CE4">
            <w:pPr>
              <w:jc w:val="both"/>
              <w:rPr>
                <w:rFonts w:cs="Arial"/>
                <w:sz w:val="16"/>
                <w:szCs w:val="16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5F0405" w:rsidRPr="00AB0AC0" w:rsidRDefault="005F0405" w:rsidP="009C0CE4">
            <w:pPr>
              <w:jc w:val="both"/>
              <w:rPr>
                <w:rFonts w:cs="Arial"/>
                <w:sz w:val="16"/>
                <w:szCs w:val="16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5F0405" w:rsidRPr="00AB0AC0" w:rsidRDefault="005F0405" w:rsidP="009C0CE4">
            <w:pPr>
              <w:jc w:val="both"/>
              <w:rPr>
                <w:rFonts w:cs="Arial"/>
                <w:sz w:val="16"/>
                <w:szCs w:val="16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:rsidR="005F0405" w:rsidRPr="00AB0AC0" w:rsidRDefault="005F0405" w:rsidP="009C0CE4">
            <w:pPr>
              <w:jc w:val="both"/>
              <w:rPr>
                <w:rFonts w:cs="Arial"/>
                <w:sz w:val="16"/>
                <w:szCs w:val="16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:rsidR="005F0405" w:rsidRPr="00AB0AC0" w:rsidRDefault="005F0405" w:rsidP="009C0CE4">
            <w:pPr>
              <w:jc w:val="both"/>
              <w:rPr>
                <w:rFonts w:cs="Arial"/>
                <w:sz w:val="16"/>
                <w:szCs w:val="16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5F0405" w:rsidRPr="00AB0AC0" w:rsidRDefault="005F0405" w:rsidP="009C0CE4">
            <w:pPr>
              <w:jc w:val="both"/>
              <w:rPr>
                <w:rFonts w:cs="Arial"/>
                <w:sz w:val="16"/>
                <w:szCs w:val="16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5F0405" w:rsidRPr="00AB0AC0" w:rsidRDefault="005F0405" w:rsidP="009C0CE4">
            <w:pPr>
              <w:jc w:val="both"/>
              <w:rPr>
                <w:rFonts w:cs="Arial"/>
                <w:sz w:val="16"/>
                <w:szCs w:val="16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5F0405" w:rsidRPr="00AB0AC0" w:rsidRDefault="005F0405" w:rsidP="009C0CE4">
            <w:pPr>
              <w:jc w:val="both"/>
              <w:rPr>
                <w:rFonts w:cs="Arial"/>
                <w:sz w:val="16"/>
                <w:szCs w:val="16"/>
              </w:rPr>
            </w:pPr>
          </w:p>
        </w:tc>
      </w:tr>
      <w:tr w:rsidR="005F0405" w:rsidRPr="001C2A1D" w:rsidTr="00F53950">
        <w:trPr>
          <w:trHeight w:val="20"/>
        </w:trPr>
        <w:tc>
          <w:tcPr>
            <w:tcW w:w="1901" w:type="dxa"/>
            <w:tcBorders>
              <w:top w:val="nil"/>
              <w:left w:val="nil"/>
              <w:right w:val="nil"/>
            </w:tcBorders>
            <w:vAlign w:val="center"/>
          </w:tcPr>
          <w:p w:rsidR="005F0405" w:rsidRPr="00AB0AC0" w:rsidRDefault="005F0405" w:rsidP="009C0CE4">
            <w:pPr>
              <w:keepNext/>
              <w:rPr>
                <w:rFonts w:cs="Arial"/>
                <w:sz w:val="16"/>
                <w:szCs w:val="16"/>
                <w:lang w:val="en-US"/>
              </w:rPr>
            </w:pPr>
            <w:r w:rsidRPr="002940EB">
              <w:rPr>
                <w:rFonts w:cs="Arial"/>
                <w:sz w:val="16"/>
                <w:szCs w:val="16"/>
                <w:lang w:val="en-US"/>
              </w:rPr>
              <w:t xml:space="preserve">Direct comparison </w:t>
            </w:r>
          </w:p>
        </w:tc>
        <w:tc>
          <w:tcPr>
            <w:tcW w:w="1197" w:type="dxa"/>
            <w:tcBorders>
              <w:top w:val="nil"/>
              <w:left w:val="nil"/>
              <w:right w:val="nil"/>
            </w:tcBorders>
          </w:tcPr>
          <w:p w:rsidR="005F0405" w:rsidRPr="00AB0AC0" w:rsidRDefault="005F0405" w:rsidP="009C0CE4">
            <w:pPr>
              <w:jc w:val="both"/>
              <w:rPr>
                <w:rFonts w:cs="Arial"/>
                <w:sz w:val="16"/>
                <w:szCs w:val="16"/>
              </w:rPr>
            </w:pPr>
            <w:r w:rsidRPr="00AB0AC0">
              <w:rPr>
                <w:rFonts w:cs="Arial"/>
                <w:sz w:val="16"/>
                <w:szCs w:val="16"/>
              </w:rPr>
              <w:t>98,6%</w:t>
            </w:r>
          </w:p>
        </w:tc>
        <w:tc>
          <w:tcPr>
            <w:tcW w:w="1026" w:type="dxa"/>
            <w:tcBorders>
              <w:top w:val="nil"/>
              <w:left w:val="nil"/>
              <w:right w:val="nil"/>
            </w:tcBorders>
          </w:tcPr>
          <w:p w:rsidR="005F0405" w:rsidRPr="00AB0AC0" w:rsidRDefault="005F0405" w:rsidP="009C0CE4">
            <w:pPr>
              <w:jc w:val="both"/>
              <w:rPr>
                <w:rFonts w:cs="Arial"/>
                <w:sz w:val="16"/>
                <w:szCs w:val="16"/>
              </w:rPr>
            </w:pPr>
            <w:r w:rsidRPr="00AB0AC0">
              <w:rPr>
                <w:rFonts w:cs="Arial"/>
                <w:sz w:val="16"/>
                <w:szCs w:val="16"/>
              </w:rPr>
              <w:t>-0,5%</w:t>
            </w:r>
          </w:p>
        </w:tc>
        <w:tc>
          <w:tcPr>
            <w:tcW w:w="1026" w:type="dxa"/>
            <w:tcBorders>
              <w:top w:val="nil"/>
              <w:left w:val="nil"/>
              <w:right w:val="nil"/>
            </w:tcBorders>
          </w:tcPr>
          <w:p w:rsidR="005F0405" w:rsidRPr="00AB0AC0" w:rsidRDefault="005F0405" w:rsidP="009C0CE4">
            <w:pPr>
              <w:jc w:val="both"/>
              <w:rPr>
                <w:rFonts w:cs="Arial"/>
                <w:sz w:val="16"/>
                <w:szCs w:val="16"/>
              </w:rPr>
            </w:pPr>
            <w:r w:rsidRPr="00AB0AC0">
              <w:rPr>
                <w:rFonts w:cs="Arial"/>
                <w:sz w:val="16"/>
                <w:szCs w:val="16"/>
              </w:rPr>
              <w:t>8,3%</w:t>
            </w:r>
          </w:p>
        </w:tc>
        <w:tc>
          <w:tcPr>
            <w:tcW w:w="1197" w:type="dxa"/>
            <w:tcBorders>
              <w:top w:val="nil"/>
              <w:left w:val="nil"/>
              <w:right w:val="nil"/>
            </w:tcBorders>
          </w:tcPr>
          <w:p w:rsidR="005F0405" w:rsidRPr="00AB0AC0" w:rsidRDefault="005F0405" w:rsidP="009C0CE4">
            <w:pPr>
              <w:jc w:val="both"/>
              <w:rPr>
                <w:rFonts w:cs="Arial"/>
                <w:sz w:val="16"/>
                <w:szCs w:val="16"/>
              </w:rPr>
            </w:pPr>
            <w:r w:rsidRPr="00AB0AC0">
              <w:rPr>
                <w:rFonts w:cs="Arial"/>
                <w:sz w:val="16"/>
                <w:szCs w:val="16"/>
              </w:rPr>
              <w:t>100,0%</w:t>
            </w:r>
          </w:p>
        </w:tc>
        <w:tc>
          <w:tcPr>
            <w:tcW w:w="1197" w:type="dxa"/>
            <w:tcBorders>
              <w:top w:val="nil"/>
              <w:left w:val="nil"/>
              <w:right w:val="nil"/>
            </w:tcBorders>
          </w:tcPr>
          <w:p w:rsidR="005F0405" w:rsidRPr="00AB0AC0" w:rsidRDefault="005F0405" w:rsidP="009C0CE4">
            <w:pPr>
              <w:jc w:val="both"/>
              <w:rPr>
                <w:rFonts w:cs="Arial"/>
                <w:sz w:val="16"/>
                <w:szCs w:val="16"/>
              </w:rPr>
            </w:pPr>
            <w:r w:rsidRPr="00AB0AC0">
              <w:rPr>
                <w:rFonts w:cs="Arial"/>
                <w:sz w:val="16"/>
                <w:szCs w:val="16"/>
              </w:rPr>
              <w:t>98,2%</w:t>
            </w:r>
          </w:p>
        </w:tc>
        <w:tc>
          <w:tcPr>
            <w:tcW w:w="1026" w:type="dxa"/>
            <w:tcBorders>
              <w:top w:val="nil"/>
              <w:left w:val="nil"/>
              <w:right w:val="nil"/>
            </w:tcBorders>
          </w:tcPr>
          <w:p w:rsidR="005F0405" w:rsidRPr="00AB0AC0" w:rsidRDefault="005F0405" w:rsidP="009C0CE4">
            <w:pPr>
              <w:jc w:val="both"/>
              <w:rPr>
                <w:rFonts w:cs="Arial"/>
                <w:sz w:val="16"/>
                <w:szCs w:val="16"/>
              </w:rPr>
            </w:pPr>
            <w:r w:rsidRPr="00AB0AC0">
              <w:rPr>
                <w:rFonts w:cs="Arial"/>
                <w:sz w:val="16"/>
                <w:szCs w:val="16"/>
              </w:rPr>
              <w:t>0,7%</w:t>
            </w:r>
          </w:p>
        </w:tc>
        <w:tc>
          <w:tcPr>
            <w:tcW w:w="1026" w:type="dxa"/>
            <w:tcBorders>
              <w:top w:val="nil"/>
              <w:left w:val="nil"/>
              <w:right w:val="nil"/>
            </w:tcBorders>
          </w:tcPr>
          <w:p w:rsidR="005F0405" w:rsidRPr="00AB0AC0" w:rsidRDefault="005F0405" w:rsidP="009C0CE4">
            <w:pPr>
              <w:jc w:val="both"/>
              <w:rPr>
                <w:rFonts w:cs="Arial"/>
                <w:sz w:val="16"/>
                <w:szCs w:val="16"/>
              </w:rPr>
            </w:pPr>
            <w:r w:rsidRPr="00AB0AC0">
              <w:rPr>
                <w:rFonts w:cs="Arial"/>
                <w:sz w:val="16"/>
                <w:szCs w:val="16"/>
              </w:rPr>
              <w:t>8,2%</w:t>
            </w:r>
          </w:p>
        </w:tc>
        <w:tc>
          <w:tcPr>
            <w:tcW w:w="1339" w:type="dxa"/>
            <w:tcBorders>
              <w:top w:val="nil"/>
              <w:left w:val="nil"/>
              <w:right w:val="nil"/>
            </w:tcBorders>
          </w:tcPr>
          <w:p w:rsidR="005F0405" w:rsidRPr="00AB0AC0" w:rsidRDefault="005F0405" w:rsidP="009C0CE4">
            <w:pPr>
              <w:jc w:val="both"/>
              <w:rPr>
                <w:rFonts w:cs="Arial"/>
                <w:sz w:val="16"/>
                <w:szCs w:val="16"/>
              </w:rPr>
            </w:pPr>
            <w:r w:rsidRPr="00AB0AC0">
              <w:rPr>
                <w:rFonts w:cs="Arial"/>
                <w:sz w:val="16"/>
                <w:szCs w:val="16"/>
              </w:rPr>
              <w:t>100,0%</w:t>
            </w:r>
          </w:p>
        </w:tc>
      </w:tr>
      <w:tr w:rsidR="005F0405" w:rsidRPr="001C2A1D" w:rsidTr="00F53950">
        <w:trPr>
          <w:trHeight w:val="20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405" w:rsidRPr="00AB0AC0" w:rsidRDefault="005F0405" w:rsidP="009C0CE4">
            <w:pPr>
              <w:keepNext/>
              <w:rPr>
                <w:rFonts w:cs="Arial"/>
                <w:sz w:val="16"/>
                <w:szCs w:val="16"/>
                <w:lang w:val="en-US"/>
              </w:rPr>
            </w:pPr>
            <w:r w:rsidRPr="00AB0AC0">
              <w:rPr>
                <w:rFonts w:cs="Arial"/>
                <w:sz w:val="16"/>
                <w:szCs w:val="16"/>
                <w:lang w:val="en-US"/>
              </w:rPr>
              <w:t>Song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:rsidR="005F0405" w:rsidRPr="00AB0AC0" w:rsidRDefault="005F0405" w:rsidP="009C0CE4">
            <w:pPr>
              <w:jc w:val="both"/>
              <w:rPr>
                <w:rFonts w:cs="Arial"/>
                <w:sz w:val="16"/>
                <w:szCs w:val="16"/>
              </w:rPr>
            </w:pPr>
            <w:r w:rsidRPr="00AB0AC0">
              <w:rPr>
                <w:rFonts w:cs="Arial"/>
                <w:sz w:val="16"/>
                <w:szCs w:val="16"/>
              </w:rPr>
              <w:t>99,0%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5F0405" w:rsidRPr="00AB0AC0" w:rsidRDefault="005F0405" w:rsidP="009C0CE4">
            <w:pPr>
              <w:jc w:val="both"/>
              <w:rPr>
                <w:rFonts w:cs="Arial"/>
                <w:sz w:val="16"/>
                <w:szCs w:val="16"/>
              </w:rPr>
            </w:pPr>
            <w:r w:rsidRPr="00AB0AC0">
              <w:rPr>
                <w:rFonts w:cs="Arial"/>
                <w:sz w:val="16"/>
                <w:szCs w:val="16"/>
              </w:rPr>
              <w:t>-0,5%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5F0405" w:rsidRPr="00AB0AC0" w:rsidRDefault="005F0405" w:rsidP="009C0CE4">
            <w:pPr>
              <w:jc w:val="both"/>
              <w:rPr>
                <w:rFonts w:cs="Arial"/>
                <w:sz w:val="16"/>
                <w:szCs w:val="16"/>
              </w:rPr>
            </w:pPr>
            <w:r w:rsidRPr="00AB0AC0">
              <w:rPr>
                <w:rFonts w:cs="Arial"/>
                <w:sz w:val="16"/>
                <w:szCs w:val="16"/>
              </w:rPr>
              <w:t>6,6%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:rsidR="005F0405" w:rsidRPr="00AB0AC0" w:rsidRDefault="005F0405" w:rsidP="009C0CE4">
            <w:pPr>
              <w:jc w:val="both"/>
              <w:rPr>
                <w:rFonts w:cs="Arial"/>
                <w:sz w:val="16"/>
                <w:szCs w:val="16"/>
              </w:rPr>
            </w:pPr>
            <w:r w:rsidRPr="00AB0AC0">
              <w:rPr>
                <w:rFonts w:cs="Arial"/>
                <w:sz w:val="16"/>
                <w:szCs w:val="16"/>
              </w:rPr>
              <w:t>100,0%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:rsidR="005F0405" w:rsidRPr="00AB0AC0" w:rsidRDefault="005F0405" w:rsidP="009C0CE4">
            <w:pPr>
              <w:jc w:val="both"/>
              <w:rPr>
                <w:rFonts w:cs="Arial"/>
                <w:sz w:val="16"/>
                <w:szCs w:val="16"/>
              </w:rPr>
            </w:pPr>
            <w:r w:rsidRPr="00AB0AC0">
              <w:rPr>
                <w:rFonts w:cs="Arial"/>
                <w:sz w:val="16"/>
                <w:szCs w:val="16"/>
              </w:rPr>
              <w:t>98,6%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5F0405" w:rsidRPr="00AB0AC0" w:rsidRDefault="005F0405" w:rsidP="009C0CE4">
            <w:pPr>
              <w:jc w:val="both"/>
              <w:rPr>
                <w:rFonts w:cs="Arial"/>
                <w:sz w:val="16"/>
                <w:szCs w:val="16"/>
              </w:rPr>
            </w:pPr>
            <w:r w:rsidRPr="00AB0AC0">
              <w:rPr>
                <w:rFonts w:cs="Arial"/>
                <w:sz w:val="16"/>
                <w:szCs w:val="16"/>
              </w:rPr>
              <w:t>0,7%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5F0405" w:rsidRPr="00AB0AC0" w:rsidRDefault="005F0405" w:rsidP="009C0CE4">
            <w:pPr>
              <w:jc w:val="both"/>
              <w:rPr>
                <w:rFonts w:cs="Arial"/>
                <w:sz w:val="16"/>
                <w:szCs w:val="16"/>
              </w:rPr>
            </w:pPr>
            <w:r w:rsidRPr="00AB0AC0">
              <w:rPr>
                <w:rFonts w:cs="Arial"/>
                <w:sz w:val="16"/>
                <w:szCs w:val="16"/>
              </w:rPr>
              <w:t>6,6%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5F0405" w:rsidRPr="00AB0AC0" w:rsidRDefault="005F0405" w:rsidP="009C0CE4">
            <w:pPr>
              <w:jc w:val="both"/>
              <w:rPr>
                <w:rFonts w:cs="Arial"/>
                <w:sz w:val="16"/>
                <w:szCs w:val="16"/>
              </w:rPr>
            </w:pPr>
            <w:r w:rsidRPr="00AB0AC0">
              <w:rPr>
                <w:rFonts w:cs="Arial"/>
                <w:sz w:val="16"/>
                <w:szCs w:val="16"/>
              </w:rPr>
              <w:t>100,0%</w:t>
            </w:r>
          </w:p>
        </w:tc>
      </w:tr>
      <w:tr w:rsidR="005F0405" w:rsidRPr="001C2A1D" w:rsidTr="00F53950">
        <w:trPr>
          <w:trHeight w:val="20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405" w:rsidRPr="00AB0AC0" w:rsidRDefault="005F0405" w:rsidP="009C0CE4">
            <w:pPr>
              <w:keepNext/>
              <w:rPr>
                <w:rFonts w:cs="Arial"/>
                <w:sz w:val="16"/>
                <w:szCs w:val="16"/>
                <w:lang w:val="en-US"/>
              </w:rPr>
            </w:pPr>
            <w:r w:rsidRPr="00AB0AC0">
              <w:rPr>
                <w:rFonts w:cs="Arial"/>
                <w:sz w:val="16"/>
                <w:szCs w:val="16"/>
                <w:lang w:val="en-US"/>
              </w:rPr>
              <w:t>Puhan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:rsidR="005F0405" w:rsidRPr="00AB0AC0" w:rsidRDefault="005F0405" w:rsidP="009C0CE4">
            <w:pPr>
              <w:jc w:val="both"/>
              <w:rPr>
                <w:rFonts w:cs="Arial"/>
                <w:sz w:val="16"/>
                <w:szCs w:val="16"/>
              </w:rPr>
            </w:pPr>
            <w:r w:rsidRPr="00AB0AC0">
              <w:rPr>
                <w:rFonts w:cs="Arial"/>
                <w:sz w:val="16"/>
                <w:szCs w:val="16"/>
              </w:rPr>
              <w:t>97,9%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5F0405" w:rsidRPr="00AB0AC0" w:rsidRDefault="005F0405" w:rsidP="009C0CE4">
            <w:pPr>
              <w:jc w:val="both"/>
              <w:rPr>
                <w:rFonts w:cs="Arial"/>
                <w:sz w:val="16"/>
                <w:szCs w:val="16"/>
              </w:rPr>
            </w:pPr>
            <w:r w:rsidRPr="00AB0AC0">
              <w:rPr>
                <w:rFonts w:cs="Arial"/>
                <w:sz w:val="16"/>
                <w:szCs w:val="16"/>
              </w:rPr>
              <w:t>-0,5%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5F0405" w:rsidRPr="00AB0AC0" w:rsidRDefault="005F0405" w:rsidP="009C0CE4">
            <w:pPr>
              <w:jc w:val="both"/>
              <w:rPr>
                <w:rFonts w:cs="Arial"/>
                <w:sz w:val="16"/>
                <w:szCs w:val="16"/>
              </w:rPr>
            </w:pPr>
            <w:r w:rsidRPr="00AB0AC0">
              <w:rPr>
                <w:rFonts w:cs="Arial"/>
                <w:sz w:val="16"/>
                <w:szCs w:val="16"/>
              </w:rPr>
              <w:t>6,4%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:rsidR="005F0405" w:rsidRPr="00AB0AC0" w:rsidRDefault="005F0405" w:rsidP="009C0CE4">
            <w:pPr>
              <w:jc w:val="both"/>
              <w:rPr>
                <w:rFonts w:cs="Arial"/>
                <w:sz w:val="16"/>
                <w:szCs w:val="16"/>
              </w:rPr>
            </w:pPr>
            <w:r w:rsidRPr="00AB0AC0">
              <w:rPr>
                <w:rFonts w:cs="Arial"/>
                <w:sz w:val="16"/>
                <w:szCs w:val="16"/>
              </w:rPr>
              <w:t>100,0%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:rsidR="005F0405" w:rsidRPr="00AB0AC0" w:rsidRDefault="005F0405" w:rsidP="009C0CE4">
            <w:pPr>
              <w:jc w:val="both"/>
              <w:rPr>
                <w:rFonts w:cs="Arial"/>
                <w:sz w:val="16"/>
                <w:szCs w:val="16"/>
              </w:rPr>
            </w:pPr>
            <w:r w:rsidRPr="00AB0AC0">
              <w:rPr>
                <w:rFonts w:cs="Arial"/>
                <w:sz w:val="16"/>
                <w:szCs w:val="16"/>
              </w:rPr>
              <w:t>97,7%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5F0405" w:rsidRPr="00AB0AC0" w:rsidRDefault="005F0405" w:rsidP="009C0CE4">
            <w:pPr>
              <w:jc w:val="both"/>
              <w:rPr>
                <w:rFonts w:cs="Arial"/>
                <w:sz w:val="16"/>
                <w:szCs w:val="16"/>
              </w:rPr>
            </w:pPr>
            <w:r w:rsidRPr="00AB0AC0">
              <w:rPr>
                <w:rFonts w:cs="Arial"/>
                <w:sz w:val="16"/>
                <w:szCs w:val="16"/>
              </w:rPr>
              <w:t>1,0%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5F0405" w:rsidRPr="00AB0AC0" w:rsidRDefault="005F0405" w:rsidP="009C0CE4">
            <w:pPr>
              <w:jc w:val="both"/>
              <w:rPr>
                <w:rFonts w:cs="Arial"/>
                <w:sz w:val="16"/>
                <w:szCs w:val="16"/>
              </w:rPr>
            </w:pPr>
            <w:r w:rsidRPr="00AB0AC0">
              <w:rPr>
                <w:rFonts w:cs="Arial"/>
                <w:sz w:val="16"/>
                <w:szCs w:val="16"/>
              </w:rPr>
              <w:t>6,5%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5F0405" w:rsidRPr="00AB0AC0" w:rsidRDefault="005F0405" w:rsidP="009C0CE4">
            <w:pPr>
              <w:jc w:val="both"/>
              <w:rPr>
                <w:rFonts w:cs="Arial"/>
                <w:sz w:val="16"/>
                <w:szCs w:val="16"/>
              </w:rPr>
            </w:pPr>
            <w:r w:rsidRPr="00AB0AC0">
              <w:rPr>
                <w:rFonts w:cs="Arial"/>
                <w:sz w:val="16"/>
                <w:szCs w:val="16"/>
              </w:rPr>
              <w:t>100,0%</w:t>
            </w:r>
          </w:p>
        </w:tc>
      </w:tr>
      <w:tr w:rsidR="00055181" w:rsidRPr="001C2A1D" w:rsidTr="00F53950">
        <w:trPr>
          <w:trHeight w:val="20"/>
        </w:trPr>
        <w:tc>
          <w:tcPr>
            <w:tcW w:w="1901" w:type="dxa"/>
            <w:tcBorders>
              <w:top w:val="nil"/>
              <w:left w:val="nil"/>
              <w:right w:val="nil"/>
            </w:tcBorders>
            <w:vAlign w:val="center"/>
          </w:tcPr>
          <w:p w:rsidR="00055181" w:rsidRPr="00AB0AC0" w:rsidRDefault="00055181" w:rsidP="009C0CE4">
            <w:pPr>
              <w:keepNext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GLM</w:t>
            </w:r>
            <w:r w:rsidRPr="00AB0AC0">
              <w:rPr>
                <w:rFonts w:cs="Arial"/>
                <w:sz w:val="16"/>
                <w:szCs w:val="16"/>
                <w:lang w:val="en-US"/>
              </w:rPr>
              <w:t xml:space="preserve"> Fixed eff</w:t>
            </w:r>
          </w:p>
        </w:tc>
        <w:tc>
          <w:tcPr>
            <w:tcW w:w="1197" w:type="dxa"/>
            <w:tcBorders>
              <w:top w:val="nil"/>
              <w:left w:val="nil"/>
              <w:right w:val="nil"/>
            </w:tcBorders>
          </w:tcPr>
          <w:p w:rsidR="00055181" w:rsidRDefault="00055181">
            <w:pPr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99.6%</w:t>
            </w:r>
          </w:p>
        </w:tc>
        <w:tc>
          <w:tcPr>
            <w:tcW w:w="1026" w:type="dxa"/>
            <w:tcBorders>
              <w:top w:val="nil"/>
              <w:left w:val="nil"/>
              <w:right w:val="nil"/>
            </w:tcBorders>
          </w:tcPr>
          <w:p w:rsidR="00055181" w:rsidRDefault="00055181">
            <w:pPr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-0.8%</w:t>
            </w:r>
          </w:p>
        </w:tc>
        <w:tc>
          <w:tcPr>
            <w:tcW w:w="1026" w:type="dxa"/>
            <w:tcBorders>
              <w:top w:val="nil"/>
              <w:left w:val="nil"/>
              <w:right w:val="nil"/>
            </w:tcBorders>
          </w:tcPr>
          <w:p w:rsidR="00055181" w:rsidRDefault="00055181">
            <w:pPr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9.0%</w:t>
            </w:r>
          </w:p>
        </w:tc>
        <w:tc>
          <w:tcPr>
            <w:tcW w:w="1197" w:type="dxa"/>
            <w:tcBorders>
              <w:top w:val="nil"/>
              <w:left w:val="nil"/>
              <w:right w:val="nil"/>
            </w:tcBorders>
          </w:tcPr>
          <w:p w:rsidR="00055181" w:rsidRDefault="00055181">
            <w:pPr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00.0%</w:t>
            </w:r>
          </w:p>
        </w:tc>
        <w:tc>
          <w:tcPr>
            <w:tcW w:w="1197" w:type="dxa"/>
            <w:tcBorders>
              <w:top w:val="nil"/>
              <w:left w:val="nil"/>
              <w:right w:val="nil"/>
            </w:tcBorders>
          </w:tcPr>
          <w:p w:rsidR="00055181" w:rsidRDefault="00055181">
            <w:pPr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99.2%</w:t>
            </w:r>
          </w:p>
        </w:tc>
        <w:tc>
          <w:tcPr>
            <w:tcW w:w="1026" w:type="dxa"/>
            <w:tcBorders>
              <w:top w:val="nil"/>
              <w:left w:val="nil"/>
              <w:right w:val="nil"/>
            </w:tcBorders>
          </w:tcPr>
          <w:p w:rsidR="00055181" w:rsidRDefault="00055181">
            <w:pPr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9%</w:t>
            </w:r>
          </w:p>
        </w:tc>
        <w:tc>
          <w:tcPr>
            <w:tcW w:w="1026" w:type="dxa"/>
            <w:tcBorders>
              <w:top w:val="nil"/>
              <w:left w:val="nil"/>
              <w:right w:val="nil"/>
            </w:tcBorders>
          </w:tcPr>
          <w:p w:rsidR="00055181" w:rsidRDefault="00055181">
            <w:pPr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.6%</w:t>
            </w:r>
          </w:p>
        </w:tc>
        <w:tc>
          <w:tcPr>
            <w:tcW w:w="1339" w:type="dxa"/>
            <w:tcBorders>
              <w:top w:val="nil"/>
              <w:left w:val="nil"/>
              <w:right w:val="nil"/>
            </w:tcBorders>
          </w:tcPr>
          <w:p w:rsidR="00055181" w:rsidRDefault="00055181">
            <w:pPr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00.0%</w:t>
            </w:r>
          </w:p>
        </w:tc>
      </w:tr>
      <w:tr w:rsidR="00055181" w:rsidRPr="001C2A1D" w:rsidTr="00F53950">
        <w:trPr>
          <w:trHeight w:val="20"/>
        </w:trPr>
        <w:tc>
          <w:tcPr>
            <w:tcW w:w="190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055181" w:rsidRPr="00AB0AC0" w:rsidRDefault="00055181" w:rsidP="009C0CE4">
            <w:pPr>
              <w:keepNext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GLM</w:t>
            </w:r>
            <w:r w:rsidRPr="00AB0AC0">
              <w:rPr>
                <w:rFonts w:cs="Arial"/>
                <w:sz w:val="16"/>
                <w:szCs w:val="16"/>
                <w:lang w:val="en-US"/>
              </w:rPr>
              <w:t xml:space="preserve"> Rand eff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55181" w:rsidRDefault="00055181">
            <w:pPr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00.0%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55181" w:rsidRDefault="00055181">
            <w:pPr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-0.7%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55181" w:rsidRDefault="00055181">
            <w:pPr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9.4%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55181" w:rsidRDefault="00055181">
            <w:pPr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94.3%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55181" w:rsidRDefault="00055181">
            <w:pPr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00.0%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55181" w:rsidRDefault="00055181">
            <w:pPr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.0%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55181" w:rsidRDefault="00055181">
            <w:pPr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.9%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55181" w:rsidRDefault="00055181">
            <w:pPr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96.4%</w:t>
            </w:r>
          </w:p>
        </w:tc>
      </w:tr>
    </w:tbl>
    <w:p w:rsidR="005F0405" w:rsidRPr="001C2A1D" w:rsidRDefault="005F0405" w:rsidP="005F0405">
      <w:pPr>
        <w:autoSpaceDE w:val="0"/>
        <w:autoSpaceDN w:val="0"/>
        <w:adjustRightInd w:val="0"/>
        <w:spacing w:line="480" w:lineRule="auto"/>
        <w:jc w:val="both"/>
        <w:rPr>
          <w:rFonts w:cs="Arial"/>
          <w:sz w:val="20"/>
          <w:lang w:val="en-US"/>
        </w:rPr>
      </w:pPr>
    </w:p>
    <w:p w:rsidR="005F0405" w:rsidRPr="001C2A1D" w:rsidRDefault="00567FF0" w:rsidP="005F0405">
      <w:pPr>
        <w:pStyle w:val="StyleCaptionJustified"/>
        <w:spacing w:line="240" w:lineRule="auto"/>
        <w:rPr>
          <w:rFonts w:cs="Arial"/>
          <w:lang w:val="en-US"/>
        </w:rPr>
      </w:pPr>
      <w:bookmarkStart w:id="4" w:name="_Ref323800662"/>
      <w:r>
        <w:rPr>
          <w:rFonts w:cs="Arial"/>
          <w:lang w:val="en-US"/>
        </w:rPr>
        <w:lastRenderedPageBreak/>
        <w:t>Table A</w:t>
      </w:r>
      <w:r w:rsidR="00EA3A16">
        <w:rPr>
          <w:rFonts w:cs="Arial"/>
          <w:noProof/>
          <w:lang w:val="en-US"/>
        </w:rPr>
        <w:t>10</w:t>
      </w:r>
      <w:r w:rsidR="00F85B29">
        <w:rPr>
          <w:rFonts w:cs="Arial"/>
          <w:lang w:val="en-US"/>
        </w:rPr>
        <w:t>:</w:t>
      </w:r>
      <w:r w:rsidR="00F85B29">
        <w:rPr>
          <w:rFonts w:cs="Arial"/>
          <w:lang w:val="en-US"/>
        </w:rPr>
        <w:tab/>
        <w:t>Health</w:t>
      </w:r>
      <w:r w:rsidR="003C013D">
        <w:rPr>
          <w:rFonts w:cs="Arial"/>
          <w:lang w:val="en-US"/>
        </w:rPr>
        <w:t>-</w:t>
      </w:r>
      <w:r w:rsidR="00F85B29">
        <w:rPr>
          <w:rFonts w:cs="Arial"/>
          <w:lang w:val="en-US"/>
        </w:rPr>
        <w:t>econ</w:t>
      </w:r>
      <w:r w:rsidR="005F0405" w:rsidRPr="001C2A1D">
        <w:rPr>
          <w:rFonts w:cs="Arial"/>
          <w:lang w:val="en-US"/>
        </w:rPr>
        <w:t xml:space="preserve">omic outcomes for three of the </w:t>
      </w:r>
      <w:r w:rsidR="005F0405">
        <w:rPr>
          <w:rFonts w:cs="Arial"/>
          <w:lang w:val="en-US"/>
        </w:rPr>
        <w:t>eight</w:t>
      </w:r>
      <w:r w:rsidR="005F0405" w:rsidRPr="001C2A1D">
        <w:rPr>
          <w:rFonts w:cs="Arial"/>
          <w:lang w:val="en-US"/>
        </w:rPr>
        <w:t xml:space="preserve"> scenarios. Means of coverage, bias and mean absolute deviance (MAD) of the difference between two interventions, over 1,000 repetitions.</w:t>
      </w:r>
    </w:p>
    <w:tbl>
      <w:tblPr>
        <w:tblW w:w="14762" w:type="dxa"/>
        <w:tblInd w:w="88" w:type="dxa"/>
        <w:tblLayout w:type="fixed"/>
        <w:tblLook w:val="0000" w:firstRow="0" w:lastRow="0" w:firstColumn="0" w:lastColumn="0" w:noHBand="0" w:noVBand="0"/>
      </w:tblPr>
      <w:tblGrid>
        <w:gridCol w:w="1901"/>
        <w:gridCol w:w="1071"/>
        <w:gridCol w:w="1072"/>
        <w:gridCol w:w="1072"/>
        <w:gridCol w:w="1072"/>
        <w:gridCol w:w="1071"/>
        <w:gridCol w:w="1072"/>
        <w:gridCol w:w="1072"/>
        <w:gridCol w:w="1072"/>
        <w:gridCol w:w="1071"/>
        <w:gridCol w:w="1072"/>
        <w:gridCol w:w="1072"/>
        <w:gridCol w:w="1072"/>
      </w:tblGrid>
      <w:tr w:rsidR="005F0405" w:rsidRPr="00AB0AC0" w:rsidTr="009C0CE4">
        <w:trPr>
          <w:trHeight w:val="20"/>
        </w:trPr>
        <w:tc>
          <w:tcPr>
            <w:tcW w:w="1901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bookmarkEnd w:id="4"/>
          <w:p w:rsidR="005F0405" w:rsidRPr="00AB0AC0" w:rsidRDefault="005F0405" w:rsidP="009C0CE4">
            <w:pPr>
              <w:pStyle w:val="Table"/>
              <w:jc w:val="left"/>
              <w:rPr>
                <w:rFonts w:cs="Arial"/>
                <w:sz w:val="16"/>
                <w:szCs w:val="16"/>
              </w:rPr>
            </w:pPr>
            <w:r w:rsidRPr="00AB0AC0">
              <w:rPr>
                <w:rFonts w:cs="Arial"/>
                <w:sz w:val="16"/>
                <w:szCs w:val="16"/>
              </w:rPr>
              <w:t>Scenario</w:t>
            </w:r>
          </w:p>
        </w:tc>
        <w:tc>
          <w:tcPr>
            <w:tcW w:w="4287" w:type="dxa"/>
            <w:gridSpan w:val="4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5F0405" w:rsidRPr="00AB0AC0" w:rsidRDefault="005F0405" w:rsidP="009C0CE4">
            <w:pPr>
              <w:pStyle w:val="Table"/>
              <w:jc w:val="center"/>
              <w:rPr>
                <w:rFonts w:cs="Arial"/>
                <w:sz w:val="16"/>
                <w:szCs w:val="16"/>
              </w:rPr>
            </w:pPr>
            <w:r w:rsidRPr="00AB0AC0">
              <w:rPr>
                <w:rFonts w:cs="Arial"/>
                <w:sz w:val="16"/>
                <w:szCs w:val="16"/>
              </w:rPr>
              <w:t>Scenario 6</w:t>
            </w:r>
          </w:p>
        </w:tc>
        <w:tc>
          <w:tcPr>
            <w:tcW w:w="4287" w:type="dxa"/>
            <w:gridSpan w:val="4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5F0405" w:rsidRPr="00AB0AC0" w:rsidRDefault="005F0405" w:rsidP="009C0CE4">
            <w:pPr>
              <w:pStyle w:val="Table"/>
              <w:jc w:val="center"/>
              <w:rPr>
                <w:rFonts w:cs="Arial"/>
                <w:sz w:val="16"/>
                <w:szCs w:val="16"/>
              </w:rPr>
            </w:pPr>
            <w:r w:rsidRPr="00AB0AC0">
              <w:rPr>
                <w:rFonts w:cs="Arial"/>
                <w:sz w:val="16"/>
                <w:szCs w:val="16"/>
              </w:rPr>
              <w:t>Scenario 7</w:t>
            </w:r>
          </w:p>
        </w:tc>
        <w:tc>
          <w:tcPr>
            <w:tcW w:w="4287" w:type="dxa"/>
            <w:gridSpan w:val="4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5F0405" w:rsidRPr="00AB0AC0" w:rsidRDefault="005F0405" w:rsidP="009C0CE4">
            <w:pPr>
              <w:pStyle w:val="Table"/>
              <w:jc w:val="center"/>
              <w:rPr>
                <w:rFonts w:cs="Arial"/>
                <w:sz w:val="16"/>
                <w:szCs w:val="16"/>
              </w:rPr>
            </w:pPr>
            <w:r w:rsidRPr="00AB0AC0">
              <w:rPr>
                <w:rFonts w:cs="Arial"/>
                <w:sz w:val="16"/>
                <w:szCs w:val="16"/>
              </w:rPr>
              <w:t xml:space="preserve">Scenario </w:t>
            </w:r>
            <w:r>
              <w:rPr>
                <w:rFonts w:cs="Arial"/>
                <w:sz w:val="16"/>
                <w:szCs w:val="16"/>
              </w:rPr>
              <w:t>8</w:t>
            </w:r>
          </w:p>
        </w:tc>
      </w:tr>
      <w:tr w:rsidR="005F0405" w:rsidRPr="007058AB" w:rsidTr="009C0CE4">
        <w:trPr>
          <w:trHeight w:val="20"/>
        </w:trPr>
        <w:tc>
          <w:tcPr>
            <w:tcW w:w="1901" w:type="dxa"/>
            <w:tcBorders>
              <w:left w:val="nil"/>
              <w:right w:val="nil"/>
            </w:tcBorders>
            <w:vAlign w:val="center"/>
          </w:tcPr>
          <w:p w:rsidR="005F0405" w:rsidRPr="00AB0AC0" w:rsidRDefault="005F0405" w:rsidP="009C0CE4">
            <w:pPr>
              <w:pStyle w:val="Table"/>
              <w:jc w:val="left"/>
              <w:rPr>
                <w:rFonts w:cs="Arial"/>
                <w:sz w:val="16"/>
                <w:szCs w:val="16"/>
              </w:rPr>
            </w:pPr>
          </w:p>
        </w:tc>
        <w:tc>
          <w:tcPr>
            <w:tcW w:w="4287" w:type="dxa"/>
            <w:gridSpan w:val="4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5F0405" w:rsidRPr="00AB0AC0" w:rsidRDefault="005F0405" w:rsidP="009C0CE4">
            <w:pPr>
              <w:pStyle w:val="Table"/>
              <w:jc w:val="center"/>
              <w:rPr>
                <w:rFonts w:cs="Arial"/>
                <w:sz w:val="16"/>
                <w:szCs w:val="16"/>
              </w:rPr>
            </w:pPr>
            <w:r w:rsidRPr="00AB0AC0">
              <w:rPr>
                <w:rFonts w:cs="Arial"/>
                <w:sz w:val="16"/>
                <w:szCs w:val="16"/>
              </w:rPr>
              <w:t>Six randomly drawn trials; one trial drawn from a less health</w:t>
            </w:r>
            <w:r w:rsidR="00F53950">
              <w:rPr>
                <w:rFonts w:cs="Arial"/>
                <w:sz w:val="16"/>
                <w:szCs w:val="16"/>
              </w:rPr>
              <w:t>y</w:t>
            </w:r>
            <w:r w:rsidRPr="00AB0AC0">
              <w:rPr>
                <w:rFonts w:cs="Arial"/>
                <w:sz w:val="16"/>
                <w:szCs w:val="16"/>
              </w:rPr>
              <w:t xml:space="preserve"> population; one from a relatively younger population; one from a relatively older population</w:t>
            </w:r>
          </w:p>
        </w:tc>
        <w:tc>
          <w:tcPr>
            <w:tcW w:w="4287" w:type="dxa"/>
            <w:gridSpan w:val="4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5F0405" w:rsidRPr="00AB0AC0" w:rsidRDefault="005F0405" w:rsidP="009C0CE4">
            <w:pPr>
              <w:pStyle w:val="Table"/>
              <w:jc w:val="center"/>
              <w:rPr>
                <w:rFonts w:cs="Arial"/>
                <w:sz w:val="16"/>
                <w:szCs w:val="16"/>
              </w:rPr>
            </w:pPr>
            <w:r w:rsidRPr="00AB0AC0">
              <w:rPr>
                <w:rFonts w:cs="Arial"/>
                <w:sz w:val="16"/>
                <w:szCs w:val="16"/>
              </w:rPr>
              <w:t>Six randomly drawn trials; three trials drawn from a less health</w:t>
            </w:r>
            <w:r>
              <w:rPr>
                <w:rFonts w:cs="Arial"/>
                <w:sz w:val="16"/>
                <w:szCs w:val="16"/>
              </w:rPr>
              <w:t>y</w:t>
            </w:r>
            <w:r w:rsidRPr="00AB0AC0">
              <w:rPr>
                <w:rFonts w:cs="Arial"/>
                <w:sz w:val="16"/>
                <w:szCs w:val="16"/>
              </w:rPr>
              <w:t xml:space="preserve"> population</w:t>
            </w:r>
          </w:p>
        </w:tc>
        <w:tc>
          <w:tcPr>
            <w:tcW w:w="4287" w:type="dxa"/>
            <w:gridSpan w:val="4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5F0405" w:rsidRPr="00AB0AC0" w:rsidRDefault="005F0405" w:rsidP="009C0CE4">
            <w:pPr>
              <w:pStyle w:val="Table"/>
              <w:jc w:val="center"/>
              <w:rPr>
                <w:rFonts w:cs="Arial"/>
                <w:sz w:val="16"/>
                <w:szCs w:val="16"/>
              </w:rPr>
            </w:pPr>
            <w:r w:rsidRPr="00AB0AC0">
              <w:rPr>
                <w:rFonts w:cs="Arial"/>
                <w:sz w:val="16"/>
                <w:szCs w:val="16"/>
              </w:rPr>
              <w:t>Six randomly drawn trials; three trials drawn from a less health</w:t>
            </w:r>
            <w:r>
              <w:rPr>
                <w:rFonts w:cs="Arial"/>
                <w:sz w:val="16"/>
                <w:szCs w:val="16"/>
              </w:rPr>
              <w:t>y</w:t>
            </w:r>
            <w:r w:rsidRPr="00AB0AC0">
              <w:rPr>
                <w:rFonts w:cs="Arial"/>
                <w:sz w:val="16"/>
                <w:szCs w:val="16"/>
              </w:rPr>
              <w:t xml:space="preserve"> population</w:t>
            </w:r>
            <w:r>
              <w:rPr>
                <w:rFonts w:cs="Arial"/>
                <w:sz w:val="16"/>
                <w:szCs w:val="16"/>
              </w:rPr>
              <w:t xml:space="preserve"> (extreme scenario)</w:t>
            </w:r>
          </w:p>
        </w:tc>
      </w:tr>
      <w:tr w:rsidR="005F0405" w:rsidRPr="00AB0AC0" w:rsidTr="009C0CE4">
        <w:trPr>
          <w:trHeight w:val="20"/>
        </w:trPr>
        <w:tc>
          <w:tcPr>
            <w:tcW w:w="1901" w:type="dxa"/>
            <w:tcBorders>
              <w:left w:val="nil"/>
              <w:bottom w:val="single" w:sz="8" w:space="0" w:color="auto"/>
              <w:right w:val="nil"/>
            </w:tcBorders>
            <w:vAlign w:val="bottom"/>
          </w:tcPr>
          <w:p w:rsidR="005F0405" w:rsidRPr="00AB0AC0" w:rsidRDefault="005F0405" w:rsidP="009C0CE4">
            <w:pPr>
              <w:keepNext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0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5F0405" w:rsidRPr="00AB0AC0" w:rsidRDefault="005F0405" w:rsidP="009C0CE4">
            <w:pPr>
              <w:keepNext/>
              <w:jc w:val="center"/>
              <w:rPr>
                <w:rFonts w:cs="Arial"/>
                <w:sz w:val="16"/>
                <w:szCs w:val="16"/>
              </w:rPr>
            </w:pPr>
            <w:r w:rsidRPr="00AB0AC0">
              <w:rPr>
                <w:rFonts w:cs="Arial"/>
                <w:sz w:val="16"/>
                <w:szCs w:val="16"/>
              </w:rPr>
              <w:t>Coverage</w:t>
            </w:r>
          </w:p>
        </w:tc>
        <w:tc>
          <w:tcPr>
            <w:tcW w:w="10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5F0405" w:rsidRPr="00AB0AC0" w:rsidRDefault="005F0405" w:rsidP="009C0CE4">
            <w:pPr>
              <w:keepNext/>
              <w:jc w:val="center"/>
              <w:rPr>
                <w:rFonts w:cs="Arial"/>
                <w:sz w:val="16"/>
                <w:szCs w:val="16"/>
              </w:rPr>
            </w:pPr>
            <w:r w:rsidRPr="00AB0AC0">
              <w:rPr>
                <w:rFonts w:cs="Arial"/>
                <w:sz w:val="16"/>
                <w:szCs w:val="16"/>
              </w:rPr>
              <w:t>Bias</w:t>
            </w:r>
          </w:p>
        </w:tc>
        <w:tc>
          <w:tcPr>
            <w:tcW w:w="10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5F0405" w:rsidRPr="00AB0AC0" w:rsidRDefault="005F0405" w:rsidP="009C0CE4">
            <w:pPr>
              <w:keepNext/>
              <w:jc w:val="center"/>
              <w:rPr>
                <w:rFonts w:cs="Arial"/>
                <w:sz w:val="16"/>
                <w:szCs w:val="16"/>
              </w:rPr>
            </w:pPr>
            <w:r w:rsidRPr="00AB0AC0">
              <w:rPr>
                <w:rFonts w:cs="Arial"/>
                <w:sz w:val="16"/>
                <w:szCs w:val="16"/>
              </w:rPr>
              <w:t>MAD</w:t>
            </w:r>
          </w:p>
        </w:tc>
        <w:tc>
          <w:tcPr>
            <w:tcW w:w="10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5F0405" w:rsidRPr="00AB0AC0" w:rsidRDefault="005F0405" w:rsidP="009C0CE4">
            <w:pPr>
              <w:keepNext/>
              <w:jc w:val="center"/>
              <w:rPr>
                <w:rFonts w:cs="Arial"/>
                <w:sz w:val="16"/>
                <w:szCs w:val="16"/>
              </w:rPr>
            </w:pPr>
            <w:r w:rsidRPr="00AB0AC0">
              <w:rPr>
                <w:rFonts w:cs="Arial"/>
                <w:sz w:val="16"/>
                <w:szCs w:val="16"/>
              </w:rPr>
              <w:t>Stat Power</w:t>
            </w:r>
          </w:p>
        </w:tc>
        <w:tc>
          <w:tcPr>
            <w:tcW w:w="10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5F0405" w:rsidRPr="00AB0AC0" w:rsidRDefault="005F0405" w:rsidP="009C0CE4">
            <w:pPr>
              <w:keepNext/>
              <w:jc w:val="center"/>
              <w:rPr>
                <w:rFonts w:cs="Arial"/>
                <w:sz w:val="16"/>
                <w:szCs w:val="16"/>
              </w:rPr>
            </w:pPr>
            <w:r w:rsidRPr="00AB0AC0">
              <w:rPr>
                <w:rFonts w:cs="Arial"/>
                <w:sz w:val="16"/>
                <w:szCs w:val="16"/>
              </w:rPr>
              <w:t>Coverage</w:t>
            </w:r>
          </w:p>
        </w:tc>
        <w:tc>
          <w:tcPr>
            <w:tcW w:w="10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5F0405" w:rsidRPr="00AB0AC0" w:rsidRDefault="005F0405" w:rsidP="009C0CE4">
            <w:pPr>
              <w:keepNext/>
              <w:jc w:val="center"/>
              <w:rPr>
                <w:rFonts w:cs="Arial"/>
                <w:sz w:val="16"/>
                <w:szCs w:val="16"/>
              </w:rPr>
            </w:pPr>
            <w:r w:rsidRPr="00AB0AC0">
              <w:rPr>
                <w:rFonts w:cs="Arial"/>
                <w:sz w:val="16"/>
                <w:szCs w:val="16"/>
              </w:rPr>
              <w:t>Bias</w:t>
            </w:r>
          </w:p>
        </w:tc>
        <w:tc>
          <w:tcPr>
            <w:tcW w:w="10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5F0405" w:rsidRPr="00AB0AC0" w:rsidRDefault="005F0405" w:rsidP="009C0CE4">
            <w:pPr>
              <w:keepNext/>
              <w:jc w:val="center"/>
              <w:rPr>
                <w:rFonts w:cs="Arial"/>
                <w:sz w:val="16"/>
                <w:szCs w:val="16"/>
              </w:rPr>
            </w:pPr>
            <w:r w:rsidRPr="00AB0AC0">
              <w:rPr>
                <w:rFonts w:cs="Arial"/>
                <w:sz w:val="16"/>
                <w:szCs w:val="16"/>
              </w:rPr>
              <w:t>MAD</w:t>
            </w:r>
          </w:p>
        </w:tc>
        <w:tc>
          <w:tcPr>
            <w:tcW w:w="10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5F0405" w:rsidRPr="00AB0AC0" w:rsidRDefault="005F0405" w:rsidP="009C0CE4">
            <w:pPr>
              <w:keepNext/>
              <w:jc w:val="center"/>
              <w:rPr>
                <w:rFonts w:cs="Arial"/>
                <w:sz w:val="16"/>
                <w:szCs w:val="16"/>
              </w:rPr>
            </w:pPr>
            <w:r w:rsidRPr="00AB0AC0">
              <w:rPr>
                <w:rFonts w:cs="Arial"/>
                <w:sz w:val="16"/>
                <w:szCs w:val="16"/>
              </w:rPr>
              <w:t>Stat Power</w:t>
            </w:r>
          </w:p>
        </w:tc>
        <w:tc>
          <w:tcPr>
            <w:tcW w:w="10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5F0405" w:rsidRPr="00AB0AC0" w:rsidRDefault="005F0405" w:rsidP="009C0CE4">
            <w:pPr>
              <w:keepNext/>
              <w:jc w:val="center"/>
              <w:rPr>
                <w:rFonts w:cs="Arial"/>
                <w:sz w:val="16"/>
                <w:szCs w:val="16"/>
              </w:rPr>
            </w:pPr>
            <w:r w:rsidRPr="00AB0AC0">
              <w:rPr>
                <w:rFonts w:cs="Arial"/>
                <w:sz w:val="16"/>
                <w:szCs w:val="16"/>
              </w:rPr>
              <w:t>Coverage</w:t>
            </w:r>
          </w:p>
        </w:tc>
        <w:tc>
          <w:tcPr>
            <w:tcW w:w="10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5F0405" w:rsidRPr="00AB0AC0" w:rsidRDefault="005F0405" w:rsidP="009C0CE4">
            <w:pPr>
              <w:keepNext/>
              <w:jc w:val="center"/>
              <w:rPr>
                <w:rFonts w:cs="Arial"/>
                <w:sz w:val="16"/>
                <w:szCs w:val="16"/>
              </w:rPr>
            </w:pPr>
            <w:r w:rsidRPr="00AB0AC0">
              <w:rPr>
                <w:rFonts w:cs="Arial"/>
                <w:sz w:val="16"/>
                <w:szCs w:val="16"/>
              </w:rPr>
              <w:t>Bias</w:t>
            </w:r>
          </w:p>
        </w:tc>
        <w:tc>
          <w:tcPr>
            <w:tcW w:w="10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5F0405" w:rsidRPr="00AB0AC0" w:rsidRDefault="005F0405" w:rsidP="009C0CE4">
            <w:pPr>
              <w:keepNext/>
              <w:jc w:val="center"/>
              <w:rPr>
                <w:rFonts w:cs="Arial"/>
                <w:sz w:val="16"/>
                <w:szCs w:val="16"/>
              </w:rPr>
            </w:pPr>
            <w:r w:rsidRPr="00AB0AC0">
              <w:rPr>
                <w:rFonts w:cs="Arial"/>
                <w:sz w:val="16"/>
                <w:szCs w:val="16"/>
              </w:rPr>
              <w:t>MAD</w:t>
            </w:r>
          </w:p>
        </w:tc>
        <w:tc>
          <w:tcPr>
            <w:tcW w:w="10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5F0405" w:rsidRPr="00AB0AC0" w:rsidRDefault="005F0405" w:rsidP="009C0CE4">
            <w:pPr>
              <w:keepNext/>
              <w:jc w:val="center"/>
              <w:rPr>
                <w:rFonts w:cs="Arial"/>
                <w:sz w:val="16"/>
                <w:szCs w:val="16"/>
              </w:rPr>
            </w:pPr>
            <w:r w:rsidRPr="00AB0AC0">
              <w:rPr>
                <w:rFonts w:cs="Arial"/>
                <w:sz w:val="16"/>
                <w:szCs w:val="16"/>
              </w:rPr>
              <w:t>Stat Power</w:t>
            </w:r>
          </w:p>
        </w:tc>
      </w:tr>
      <w:tr w:rsidR="005F0405" w:rsidRPr="00AB0AC0" w:rsidTr="009C0CE4">
        <w:trPr>
          <w:trHeight w:val="20"/>
        </w:trPr>
        <w:tc>
          <w:tcPr>
            <w:tcW w:w="190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5F0405" w:rsidRPr="00AB0AC0" w:rsidRDefault="005F0405" w:rsidP="009C0CE4">
            <w:pPr>
              <w:keepNext/>
              <w:rPr>
                <w:rFonts w:cs="Arial"/>
                <w:sz w:val="16"/>
                <w:szCs w:val="16"/>
              </w:rPr>
            </w:pPr>
            <w:r w:rsidRPr="00AB0AC0">
              <w:rPr>
                <w:rFonts w:cs="Arial"/>
                <w:sz w:val="16"/>
                <w:szCs w:val="16"/>
              </w:rPr>
              <w:t>Number of QALYs</w:t>
            </w:r>
          </w:p>
        </w:tc>
        <w:tc>
          <w:tcPr>
            <w:tcW w:w="107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5F0405" w:rsidRPr="00AB0AC0" w:rsidRDefault="005F0405" w:rsidP="009C0CE4">
            <w:pPr>
              <w:keepNext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07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5F0405" w:rsidRPr="00AB0AC0" w:rsidRDefault="005F0405" w:rsidP="009C0CE4">
            <w:pPr>
              <w:keepNext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07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5F0405" w:rsidRPr="00AB0AC0" w:rsidRDefault="005F0405" w:rsidP="009C0CE4">
            <w:pPr>
              <w:keepNext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07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5F0405" w:rsidRPr="00AB0AC0" w:rsidRDefault="005F0405" w:rsidP="009C0CE4">
            <w:pPr>
              <w:keepNext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07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5F0405" w:rsidRPr="00AB0AC0" w:rsidRDefault="005F0405" w:rsidP="009C0CE4">
            <w:pPr>
              <w:keepNext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07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5F0405" w:rsidRPr="00AB0AC0" w:rsidRDefault="005F0405" w:rsidP="009C0CE4">
            <w:pPr>
              <w:keepNext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07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5F0405" w:rsidRPr="00AB0AC0" w:rsidRDefault="005F0405" w:rsidP="009C0CE4">
            <w:pPr>
              <w:keepNext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07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5F0405" w:rsidRPr="00AB0AC0" w:rsidRDefault="005F0405" w:rsidP="009C0CE4">
            <w:pPr>
              <w:keepNext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07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5F0405" w:rsidRPr="00AB0AC0" w:rsidRDefault="005F0405" w:rsidP="009C0CE4">
            <w:pPr>
              <w:keepNext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07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5F0405" w:rsidRPr="00AB0AC0" w:rsidRDefault="005F0405" w:rsidP="009C0CE4">
            <w:pPr>
              <w:keepNext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07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5F0405" w:rsidRPr="00AB0AC0" w:rsidRDefault="005F0405" w:rsidP="009C0CE4">
            <w:pPr>
              <w:keepNext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07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5F0405" w:rsidRPr="00AB0AC0" w:rsidRDefault="005F0405" w:rsidP="009C0CE4">
            <w:pPr>
              <w:keepNext/>
              <w:jc w:val="center"/>
              <w:rPr>
                <w:rFonts w:cs="Arial"/>
                <w:sz w:val="16"/>
                <w:szCs w:val="16"/>
              </w:rPr>
            </w:pPr>
          </w:p>
        </w:tc>
      </w:tr>
      <w:tr w:rsidR="0007416F" w:rsidRPr="00AB0AC0" w:rsidTr="009C0CE4">
        <w:trPr>
          <w:trHeight w:val="20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416F" w:rsidRPr="00AB0AC0" w:rsidRDefault="0007416F" w:rsidP="009C0CE4">
            <w:pPr>
              <w:keepNext/>
              <w:rPr>
                <w:rFonts w:cs="Arial"/>
                <w:sz w:val="16"/>
                <w:szCs w:val="16"/>
                <w:lang w:val="en-US"/>
              </w:rPr>
            </w:pPr>
            <w:r w:rsidRPr="002940EB">
              <w:rPr>
                <w:rFonts w:cs="Arial"/>
                <w:sz w:val="16"/>
                <w:szCs w:val="16"/>
                <w:lang w:val="en-US"/>
              </w:rPr>
              <w:t xml:space="preserve">Direct comparison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07416F" w:rsidRPr="00AB0AC0" w:rsidRDefault="0007416F" w:rsidP="009C0CE4">
            <w:pPr>
              <w:jc w:val="both"/>
              <w:rPr>
                <w:rFonts w:cs="Arial"/>
                <w:sz w:val="16"/>
                <w:szCs w:val="16"/>
              </w:rPr>
            </w:pPr>
            <w:r w:rsidRPr="00AB0AC0">
              <w:rPr>
                <w:rFonts w:cs="Arial"/>
                <w:sz w:val="16"/>
                <w:szCs w:val="16"/>
              </w:rPr>
              <w:t>97,4%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07416F" w:rsidRPr="00AB0AC0" w:rsidRDefault="0007416F" w:rsidP="009C0CE4">
            <w:pPr>
              <w:jc w:val="both"/>
              <w:rPr>
                <w:rFonts w:cs="Arial"/>
                <w:sz w:val="16"/>
                <w:szCs w:val="16"/>
              </w:rPr>
            </w:pPr>
            <w:r w:rsidRPr="00AB0AC0">
              <w:rPr>
                <w:rFonts w:cs="Arial"/>
                <w:sz w:val="16"/>
                <w:szCs w:val="16"/>
              </w:rPr>
              <w:t>-6,0%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07416F" w:rsidRPr="00AB0AC0" w:rsidRDefault="0007416F" w:rsidP="009C0CE4">
            <w:pPr>
              <w:jc w:val="both"/>
              <w:rPr>
                <w:rFonts w:cs="Arial"/>
                <w:sz w:val="16"/>
                <w:szCs w:val="16"/>
              </w:rPr>
            </w:pPr>
            <w:r w:rsidRPr="00AB0AC0">
              <w:rPr>
                <w:rFonts w:cs="Arial"/>
                <w:sz w:val="16"/>
                <w:szCs w:val="16"/>
              </w:rPr>
              <w:t>13,9%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07416F" w:rsidRPr="00AB0AC0" w:rsidRDefault="0007416F" w:rsidP="009C0CE4">
            <w:pPr>
              <w:jc w:val="both"/>
              <w:rPr>
                <w:rFonts w:cs="Arial"/>
                <w:sz w:val="16"/>
                <w:szCs w:val="16"/>
              </w:rPr>
            </w:pPr>
            <w:r w:rsidRPr="00AB0AC0">
              <w:rPr>
                <w:rFonts w:cs="Arial"/>
                <w:sz w:val="16"/>
                <w:szCs w:val="16"/>
              </w:rPr>
              <w:t>99,6%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07416F" w:rsidRPr="00AB0AC0" w:rsidRDefault="0007416F" w:rsidP="009C0CE4">
            <w:pPr>
              <w:jc w:val="both"/>
              <w:rPr>
                <w:rFonts w:cs="Arial"/>
                <w:sz w:val="16"/>
                <w:szCs w:val="16"/>
              </w:rPr>
            </w:pPr>
            <w:r w:rsidRPr="00AB0AC0">
              <w:rPr>
                <w:rFonts w:cs="Arial"/>
                <w:sz w:val="16"/>
                <w:szCs w:val="16"/>
              </w:rPr>
              <w:t>97,2%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07416F" w:rsidRPr="00AB0AC0" w:rsidRDefault="0007416F" w:rsidP="009C0CE4">
            <w:pPr>
              <w:jc w:val="both"/>
              <w:rPr>
                <w:rFonts w:cs="Arial"/>
                <w:sz w:val="16"/>
                <w:szCs w:val="16"/>
              </w:rPr>
            </w:pPr>
            <w:r w:rsidRPr="00AB0AC0">
              <w:rPr>
                <w:rFonts w:cs="Arial"/>
                <w:sz w:val="16"/>
                <w:szCs w:val="16"/>
              </w:rPr>
              <w:t>-8,0%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07416F" w:rsidRPr="00AB0AC0" w:rsidRDefault="0007416F" w:rsidP="009C0CE4">
            <w:pPr>
              <w:jc w:val="both"/>
              <w:rPr>
                <w:rFonts w:cs="Arial"/>
                <w:sz w:val="16"/>
                <w:szCs w:val="16"/>
              </w:rPr>
            </w:pPr>
            <w:r w:rsidRPr="00AB0AC0">
              <w:rPr>
                <w:rFonts w:cs="Arial"/>
                <w:sz w:val="16"/>
                <w:szCs w:val="16"/>
              </w:rPr>
              <w:t>14,3%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07416F" w:rsidRPr="00AB0AC0" w:rsidRDefault="0007416F" w:rsidP="009C0CE4">
            <w:pPr>
              <w:jc w:val="both"/>
              <w:rPr>
                <w:rFonts w:cs="Arial"/>
                <w:sz w:val="16"/>
                <w:szCs w:val="16"/>
              </w:rPr>
            </w:pPr>
            <w:r w:rsidRPr="00AB0AC0">
              <w:rPr>
                <w:rFonts w:cs="Arial"/>
                <w:sz w:val="16"/>
                <w:szCs w:val="16"/>
              </w:rPr>
              <w:t>99,3%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07416F" w:rsidRPr="0007416F" w:rsidRDefault="0007416F" w:rsidP="009062A4">
            <w:pPr>
              <w:rPr>
                <w:rFonts w:cs="Arial"/>
                <w:sz w:val="16"/>
                <w:szCs w:val="16"/>
              </w:rPr>
            </w:pPr>
            <w:r w:rsidRPr="0007416F">
              <w:rPr>
                <w:rFonts w:cs="Arial"/>
                <w:sz w:val="16"/>
                <w:szCs w:val="16"/>
              </w:rPr>
              <w:t>98.9%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07416F" w:rsidRPr="0007416F" w:rsidRDefault="0007416F" w:rsidP="009062A4">
            <w:pPr>
              <w:rPr>
                <w:rFonts w:cs="Arial"/>
                <w:sz w:val="16"/>
                <w:szCs w:val="16"/>
              </w:rPr>
            </w:pPr>
            <w:r w:rsidRPr="0007416F">
              <w:rPr>
                <w:rFonts w:cs="Arial"/>
                <w:sz w:val="16"/>
                <w:szCs w:val="16"/>
              </w:rPr>
              <w:t>-11.9%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07416F" w:rsidRPr="0007416F" w:rsidRDefault="0007416F" w:rsidP="009062A4">
            <w:pPr>
              <w:rPr>
                <w:rFonts w:cs="Arial"/>
                <w:sz w:val="16"/>
                <w:szCs w:val="16"/>
              </w:rPr>
            </w:pPr>
            <w:r w:rsidRPr="0007416F">
              <w:rPr>
                <w:rFonts w:cs="Arial"/>
                <w:sz w:val="16"/>
                <w:szCs w:val="16"/>
              </w:rPr>
              <w:t>15.5%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07416F" w:rsidRPr="0007416F" w:rsidRDefault="0007416F" w:rsidP="009062A4">
            <w:pPr>
              <w:rPr>
                <w:rFonts w:cs="Arial"/>
                <w:sz w:val="16"/>
                <w:szCs w:val="16"/>
              </w:rPr>
            </w:pPr>
            <w:r w:rsidRPr="0007416F">
              <w:rPr>
                <w:rFonts w:cs="Arial"/>
                <w:sz w:val="16"/>
                <w:szCs w:val="16"/>
              </w:rPr>
              <w:t>99.3%</w:t>
            </w:r>
          </w:p>
        </w:tc>
      </w:tr>
      <w:tr w:rsidR="0007416F" w:rsidRPr="00AB0AC0" w:rsidTr="009C0CE4">
        <w:trPr>
          <w:trHeight w:val="20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416F" w:rsidRPr="00AB0AC0" w:rsidRDefault="0007416F" w:rsidP="009C0CE4">
            <w:pPr>
              <w:keepNext/>
              <w:rPr>
                <w:rFonts w:cs="Arial"/>
                <w:sz w:val="16"/>
                <w:szCs w:val="16"/>
                <w:lang w:val="en-US"/>
              </w:rPr>
            </w:pPr>
            <w:r w:rsidRPr="00AB0AC0">
              <w:rPr>
                <w:rFonts w:cs="Arial"/>
                <w:sz w:val="16"/>
                <w:szCs w:val="16"/>
                <w:lang w:val="en-US"/>
              </w:rPr>
              <w:t>Song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07416F" w:rsidRPr="00AB0AC0" w:rsidRDefault="0007416F" w:rsidP="009C0CE4">
            <w:pPr>
              <w:jc w:val="both"/>
              <w:rPr>
                <w:rFonts w:cs="Arial"/>
                <w:sz w:val="16"/>
                <w:szCs w:val="16"/>
              </w:rPr>
            </w:pPr>
            <w:r w:rsidRPr="00AB0AC0">
              <w:rPr>
                <w:rFonts w:cs="Arial"/>
                <w:sz w:val="16"/>
                <w:szCs w:val="16"/>
              </w:rPr>
              <w:t>98,1%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07416F" w:rsidRPr="00AB0AC0" w:rsidRDefault="0007416F" w:rsidP="009C0CE4">
            <w:pPr>
              <w:jc w:val="both"/>
              <w:rPr>
                <w:rFonts w:cs="Arial"/>
                <w:sz w:val="16"/>
                <w:szCs w:val="16"/>
              </w:rPr>
            </w:pPr>
            <w:r w:rsidRPr="00AB0AC0">
              <w:rPr>
                <w:rFonts w:cs="Arial"/>
                <w:sz w:val="16"/>
                <w:szCs w:val="16"/>
              </w:rPr>
              <w:t>-3,9%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07416F" w:rsidRPr="00AB0AC0" w:rsidRDefault="0007416F" w:rsidP="009C0CE4">
            <w:pPr>
              <w:jc w:val="both"/>
              <w:rPr>
                <w:rFonts w:cs="Arial"/>
                <w:sz w:val="16"/>
                <w:szCs w:val="16"/>
              </w:rPr>
            </w:pPr>
            <w:r w:rsidRPr="00AB0AC0">
              <w:rPr>
                <w:rFonts w:cs="Arial"/>
                <w:sz w:val="16"/>
                <w:szCs w:val="16"/>
              </w:rPr>
              <w:t>11,0%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07416F" w:rsidRPr="00AB0AC0" w:rsidRDefault="0007416F" w:rsidP="009C0CE4">
            <w:pPr>
              <w:jc w:val="both"/>
              <w:rPr>
                <w:rFonts w:cs="Arial"/>
                <w:sz w:val="16"/>
                <w:szCs w:val="16"/>
              </w:rPr>
            </w:pPr>
            <w:r w:rsidRPr="00AB0AC0">
              <w:rPr>
                <w:rFonts w:cs="Arial"/>
                <w:sz w:val="16"/>
                <w:szCs w:val="16"/>
              </w:rPr>
              <w:t>100,0%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07416F" w:rsidRPr="00AB0AC0" w:rsidRDefault="0007416F" w:rsidP="009C0CE4">
            <w:pPr>
              <w:jc w:val="both"/>
              <w:rPr>
                <w:rFonts w:cs="Arial"/>
                <w:sz w:val="16"/>
                <w:szCs w:val="16"/>
              </w:rPr>
            </w:pPr>
            <w:r w:rsidRPr="00AB0AC0">
              <w:rPr>
                <w:rFonts w:cs="Arial"/>
                <w:sz w:val="16"/>
                <w:szCs w:val="16"/>
              </w:rPr>
              <w:t>97,9%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07416F" w:rsidRPr="00AB0AC0" w:rsidRDefault="0007416F" w:rsidP="009C0CE4">
            <w:pPr>
              <w:jc w:val="both"/>
              <w:rPr>
                <w:rFonts w:cs="Arial"/>
                <w:sz w:val="16"/>
                <w:szCs w:val="16"/>
              </w:rPr>
            </w:pPr>
            <w:r w:rsidRPr="00AB0AC0">
              <w:rPr>
                <w:rFonts w:cs="Arial"/>
                <w:sz w:val="16"/>
                <w:szCs w:val="16"/>
              </w:rPr>
              <w:t>-7,5%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07416F" w:rsidRPr="00AB0AC0" w:rsidRDefault="0007416F" w:rsidP="009C0CE4">
            <w:pPr>
              <w:jc w:val="both"/>
              <w:rPr>
                <w:rFonts w:cs="Arial"/>
                <w:sz w:val="16"/>
                <w:szCs w:val="16"/>
              </w:rPr>
            </w:pPr>
            <w:r w:rsidRPr="00AB0AC0">
              <w:rPr>
                <w:rFonts w:cs="Arial"/>
                <w:sz w:val="16"/>
                <w:szCs w:val="16"/>
              </w:rPr>
              <w:t>12,0%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07416F" w:rsidRPr="00AB0AC0" w:rsidRDefault="0007416F" w:rsidP="009C0CE4">
            <w:pPr>
              <w:jc w:val="both"/>
              <w:rPr>
                <w:rFonts w:cs="Arial"/>
                <w:sz w:val="16"/>
                <w:szCs w:val="16"/>
              </w:rPr>
            </w:pPr>
            <w:r w:rsidRPr="00AB0AC0">
              <w:rPr>
                <w:rFonts w:cs="Arial"/>
                <w:sz w:val="16"/>
                <w:szCs w:val="16"/>
              </w:rPr>
              <w:t>99,9%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07416F" w:rsidRPr="0007416F" w:rsidRDefault="0007416F" w:rsidP="009062A4">
            <w:pPr>
              <w:rPr>
                <w:rFonts w:cs="Arial"/>
                <w:sz w:val="16"/>
                <w:szCs w:val="16"/>
              </w:rPr>
            </w:pPr>
            <w:r w:rsidRPr="0007416F">
              <w:rPr>
                <w:rFonts w:cs="Arial"/>
                <w:sz w:val="16"/>
                <w:szCs w:val="16"/>
              </w:rPr>
              <w:t>99.6%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07416F" w:rsidRPr="0007416F" w:rsidRDefault="0007416F" w:rsidP="009062A4">
            <w:pPr>
              <w:rPr>
                <w:rFonts w:cs="Arial"/>
                <w:sz w:val="16"/>
                <w:szCs w:val="16"/>
              </w:rPr>
            </w:pPr>
            <w:r w:rsidRPr="0007416F">
              <w:rPr>
                <w:rFonts w:cs="Arial"/>
                <w:sz w:val="16"/>
                <w:szCs w:val="16"/>
              </w:rPr>
              <w:t>-11.2%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07416F" w:rsidRPr="0007416F" w:rsidRDefault="0007416F" w:rsidP="009062A4">
            <w:pPr>
              <w:rPr>
                <w:rFonts w:cs="Arial"/>
                <w:sz w:val="16"/>
                <w:szCs w:val="16"/>
              </w:rPr>
            </w:pPr>
            <w:r w:rsidRPr="0007416F">
              <w:rPr>
                <w:rFonts w:cs="Arial"/>
                <w:sz w:val="16"/>
                <w:szCs w:val="16"/>
              </w:rPr>
              <w:t>13.7%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07416F" w:rsidRPr="0007416F" w:rsidRDefault="0007416F" w:rsidP="009062A4">
            <w:pPr>
              <w:rPr>
                <w:rFonts w:cs="Arial"/>
                <w:sz w:val="16"/>
                <w:szCs w:val="16"/>
              </w:rPr>
            </w:pPr>
            <w:r w:rsidRPr="0007416F">
              <w:rPr>
                <w:rFonts w:cs="Arial"/>
                <w:sz w:val="16"/>
                <w:szCs w:val="16"/>
              </w:rPr>
              <w:t>99.5%</w:t>
            </w:r>
          </w:p>
        </w:tc>
      </w:tr>
      <w:tr w:rsidR="0007416F" w:rsidRPr="00AB0AC0" w:rsidTr="009C0CE4">
        <w:trPr>
          <w:trHeight w:val="20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416F" w:rsidRPr="00AB0AC0" w:rsidRDefault="0007416F" w:rsidP="009C0CE4">
            <w:pPr>
              <w:keepNext/>
              <w:rPr>
                <w:rFonts w:cs="Arial"/>
                <w:sz w:val="16"/>
                <w:szCs w:val="16"/>
                <w:lang w:val="en-US"/>
              </w:rPr>
            </w:pPr>
            <w:r w:rsidRPr="00AB0AC0">
              <w:rPr>
                <w:rFonts w:cs="Arial"/>
                <w:sz w:val="16"/>
                <w:szCs w:val="16"/>
                <w:lang w:val="en-US"/>
              </w:rPr>
              <w:t>Puhan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07416F" w:rsidRPr="00AB0AC0" w:rsidRDefault="0007416F" w:rsidP="009C0CE4">
            <w:pPr>
              <w:jc w:val="both"/>
              <w:rPr>
                <w:rFonts w:cs="Arial"/>
                <w:sz w:val="16"/>
                <w:szCs w:val="16"/>
              </w:rPr>
            </w:pPr>
            <w:r w:rsidRPr="00AB0AC0">
              <w:rPr>
                <w:rFonts w:cs="Arial"/>
                <w:sz w:val="16"/>
                <w:szCs w:val="16"/>
              </w:rPr>
              <w:t>96,5%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07416F" w:rsidRPr="00AB0AC0" w:rsidRDefault="0007416F" w:rsidP="009C0CE4">
            <w:pPr>
              <w:jc w:val="both"/>
              <w:rPr>
                <w:rFonts w:cs="Arial"/>
                <w:sz w:val="16"/>
                <w:szCs w:val="16"/>
              </w:rPr>
            </w:pPr>
            <w:r w:rsidRPr="00AB0AC0">
              <w:rPr>
                <w:rFonts w:cs="Arial"/>
                <w:sz w:val="16"/>
                <w:szCs w:val="16"/>
              </w:rPr>
              <w:t>-2,8%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07416F" w:rsidRPr="00AB0AC0" w:rsidRDefault="0007416F" w:rsidP="009C0CE4">
            <w:pPr>
              <w:jc w:val="both"/>
              <w:rPr>
                <w:rFonts w:cs="Arial"/>
                <w:sz w:val="16"/>
                <w:szCs w:val="16"/>
              </w:rPr>
            </w:pPr>
            <w:r w:rsidRPr="00AB0AC0">
              <w:rPr>
                <w:rFonts w:cs="Arial"/>
                <w:sz w:val="16"/>
                <w:szCs w:val="16"/>
              </w:rPr>
              <w:t>10,2%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07416F" w:rsidRPr="00AB0AC0" w:rsidRDefault="0007416F" w:rsidP="009C0CE4">
            <w:pPr>
              <w:jc w:val="both"/>
              <w:rPr>
                <w:rFonts w:cs="Arial"/>
                <w:sz w:val="16"/>
                <w:szCs w:val="16"/>
              </w:rPr>
            </w:pPr>
            <w:r w:rsidRPr="00AB0AC0">
              <w:rPr>
                <w:rFonts w:cs="Arial"/>
                <w:sz w:val="16"/>
                <w:szCs w:val="16"/>
              </w:rPr>
              <w:t>100,0%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07416F" w:rsidRPr="00AB0AC0" w:rsidRDefault="0007416F" w:rsidP="009C0CE4">
            <w:pPr>
              <w:jc w:val="both"/>
              <w:rPr>
                <w:rFonts w:cs="Arial"/>
                <w:sz w:val="16"/>
                <w:szCs w:val="16"/>
              </w:rPr>
            </w:pPr>
            <w:r w:rsidRPr="00AB0AC0">
              <w:rPr>
                <w:rFonts w:cs="Arial"/>
                <w:sz w:val="16"/>
                <w:szCs w:val="16"/>
              </w:rPr>
              <w:t>96,3%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07416F" w:rsidRPr="00AB0AC0" w:rsidRDefault="0007416F" w:rsidP="009C0CE4">
            <w:pPr>
              <w:jc w:val="both"/>
              <w:rPr>
                <w:rFonts w:cs="Arial"/>
                <w:sz w:val="16"/>
                <w:szCs w:val="16"/>
              </w:rPr>
            </w:pPr>
            <w:r w:rsidRPr="00AB0AC0">
              <w:rPr>
                <w:rFonts w:cs="Arial"/>
                <w:sz w:val="16"/>
                <w:szCs w:val="16"/>
              </w:rPr>
              <w:t>-6,5%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07416F" w:rsidRPr="00AB0AC0" w:rsidRDefault="0007416F" w:rsidP="009C0CE4">
            <w:pPr>
              <w:jc w:val="both"/>
              <w:rPr>
                <w:rFonts w:cs="Arial"/>
                <w:sz w:val="16"/>
                <w:szCs w:val="16"/>
              </w:rPr>
            </w:pPr>
            <w:r w:rsidRPr="00AB0AC0">
              <w:rPr>
                <w:rFonts w:cs="Arial"/>
                <w:sz w:val="16"/>
                <w:szCs w:val="16"/>
              </w:rPr>
              <w:t>11,2%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07416F" w:rsidRPr="00AB0AC0" w:rsidRDefault="0007416F" w:rsidP="009C0CE4">
            <w:pPr>
              <w:jc w:val="both"/>
              <w:rPr>
                <w:rFonts w:cs="Arial"/>
                <w:sz w:val="16"/>
                <w:szCs w:val="16"/>
              </w:rPr>
            </w:pPr>
            <w:r w:rsidRPr="00AB0AC0">
              <w:rPr>
                <w:rFonts w:cs="Arial"/>
                <w:sz w:val="16"/>
                <w:szCs w:val="16"/>
              </w:rPr>
              <w:t>100,0%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07416F" w:rsidRPr="0007416F" w:rsidRDefault="0007416F" w:rsidP="009062A4">
            <w:pPr>
              <w:rPr>
                <w:rFonts w:cs="Arial"/>
                <w:sz w:val="16"/>
                <w:szCs w:val="16"/>
              </w:rPr>
            </w:pPr>
            <w:r w:rsidRPr="0007416F">
              <w:rPr>
                <w:rFonts w:cs="Arial"/>
                <w:sz w:val="16"/>
                <w:szCs w:val="16"/>
              </w:rPr>
              <w:t>90.7%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07416F" w:rsidRPr="0007416F" w:rsidRDefault="0007416F" w:rsidP="009062A4">
            <w:pPr>
              <w:rPr>
                <w:rFonts w:cs="Arial"/>
                <w:sz w:val="16"/>
                <w:szCs w:val="16"/>
              </w:rPr>
            </w:pPr>
            <w:r w:rsidRPr="0007416F">
              <w:rPr>
                <w:rFonts w:cs="Arial"/>
                <w:sz w:val="16"/>
                <w:szCs w:val="16"/>
              </w:rPr>
              <w:t>-9.8%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07416F" w:rsidRPr="0007416F" w:rsidRDefault="0007416F" w:rsidP="009062A4">
            <w:pPr>
              <w:rPr>
                <w:rFonts w:cs="Arial"/>
                <w:sz w:val="16"/>
                <w:szCs w:val="16"/>
              </w:rPr>
            </w:pPr>
            <w:r w:rsidRPr="0007416F">
              <w:rPr>
                <w:rFonts w:cs="Arial"/>
                <w:sz w:val="16"/>
                <w:szCs w:val="16"/>
              </w:rPr>
              <w:t>12.3%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07416F" w:rsidRPr="0007416F" w:rsidRDefault="0007416F" w:rsidP="009062A4">
            <w:pPr>
              <w:rPr>
                <w:rFonts w:cs="Arial"/>
                <w:sz w:val="16"/>
                <w:szCs w:val="16"/>
              </w:rPr>
            </w:pPr>
            <w:r w:rsidRPr="0007416F">
              <w:rPr>
                <w:rFonts w:cs="Arial"/>
                <w:sz w:val="16"/>
                <w:szCs w:val="16"/>
              </w:rPr>
              <w:t>100.0%</w:t>
            </w:r>
          </w:p>
        </w:tc>
      </w:tr>
      <w:tr w:rsidR="00CE0012" w:rsidRPr="00AB0AC0" w:rsidTr="009C0CE4">
        <w:trPr>
          <w:trHeight w:val="20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012" w:rsidRPr="00AB0AC0" w:rsidRDefault="00CE0012" w:rsidP="009C0CE4">
            <w:pPr>
              <w:keepNext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GLM</w:t>
            </w:r>
            <w:r w:rsidRPr="00AB0AC0">
              <w:rPr>
                <w:rFonts w:cs="Arial"/>
                <w:sz w:val="16"/>
                <w:szCs w:val="16"/>
                <w:lang w:val="en-US"/>
              </w:rPr>
              <w:t xml:space="preserve"> Fixed eff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CE0012" w:rsidRDefault="00CE0012">
            <w:pPr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99.1%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CE0012" w:rsidRDefault="00CE0012">
            <w:pPr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-4.7%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CE0012" w:rsidRDefault="00CE0012">
            <w:pPr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4.6%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CE0012" w:rsidRDefault="00CE0012">
            <w:pPr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99.1%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CE0012" w:rsidRDefault="00CE0012">
            <w:pPr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99.4%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CE0012" w:rsidRDefault="00CE0012">
            <w:pPr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-6.6%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CE0012" w:rsidRDefault="00CE0012">
            <w:pPr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5.0%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CE0012" w:rsidRDefault="00CE0012">
            <w:pPr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97.4%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CE0012" w:rsidRDefault="00CE0012">
            <w:pPr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00.0%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CE0012" w:rsidRDefault="00CE0012">
            <w:pPr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-10.5%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CE0012" w:rsidRDefault="00CE0012">
            <w:pPr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8.3%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CE0012" w:rsidRDefault="00CE0012">
            <w:pPr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3.0%</w:t>
            </w:r>
          </w:p>
        </w:tc>
      </w:tr>
      <w:tr w:rsidR="00CE0012" w:rsidRPr="00AB0AC0" w:rsidTr="009C0CE4">
        <w:trPr>
          <w:trHeight w:val="20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012" w:rsidRPr="00AB0AC0" w:rsidRDefault="00CE0012" w:rsidP="009C0CE4">
            <w:pPr>
              <w:keepNext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GLM</w:t>
            </w:r>
            <w:r w:rsidRPr="00AB0AC0">
              <w:rPr>
                <w:rFonts w:cs="Arial"/>
                <w:sz w:val="16"/>
                <w:szCs w:val="16"/>
                <w:lang w:val="en-US"/>
              </w:rPr>
              <w:t xml:space="preserve"> Rand eff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CE0012" w:rsidRDefault="00CE0012">
            <w:pPr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00.0%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CE0012" w:rsidRDefault="00CE0012">
            <w:pPr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-11.2%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CE0012" w:rsidRDefault="00CE0012">
            <w:pPr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7.3%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CE0012" w:rsidRDefault="00CE0012">
            <w:pPr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7.4%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CE0012" w:rsidRDefault="00CE0012">
            <w:pPr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00.0%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CE0012" w:rsidRDefault="00CE0012">
            <w:pPr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-13.5%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CE0012" w:rsidRDefault="00CE0012">
            <w:pPr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8.7%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CE0012" w:rsidRDefault="00CE0012">
            <w:pPr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2.2%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CE0012" w:rsidRDefault="00CE0012">
            <w:pPr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00.0%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CE0012" w:rsidRDefault="00CE0012">
            <w:pPr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-16.3%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CE0012" w:rsidRDefault="00CE0012">
            <w:pPr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1.4%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CE0012" w:rsidRDefault="00CE0012">
            <w:pPr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0.0%</w:t>
            </w:r>
          </w:p>
        </w:tc>
      </w:tr>
      <w:tr w:rsidR="0007416F" w:rsidRPr="00AB0AC0" w:rsidTr="009C0CE4">
        <w:trPr>
          <w:trHeight w:val="20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7416F" w:rsidRPr="00AB0AC0" w:rsidRDefault="0007416F" w:rsidP="009C0CE4">
            <w:pPr>
              <w:keepNext/>
              <w:rPr>
                <w:rFonts w:cs="Arial"/>
                <w:sz w:val="16"/>
                <w:szCs w:val="16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07416F" w:rsidRPr="00AB0AC0" w:rsidRDefault="0007416F" w:rsidP="009C0CE4">
            <w:pPr>
              <w:jc w:val="both"/>
              <w:rPr>
                <w:rFonts w:cs="Arial"/>
                <w:sz w:val="16"/>
                <w:szCs w:val="16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07416F" w:rsidRPr="00AB0AC0" w:rsidRDefault="0007416F" w:rsidP="009C0CE4">
            <w:pPr>
              <w:jc w:val="both"/>
              <w:rPr>
                <w:rFonts w:cs="Arial"/>
                <w:sz w:val="16"/>
                <w:szCs w:val="16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07416F" w:rsidRPr="00AB0AC0" w:rsidRDefault="0007416F" w:rsidP="009C0CE4">
            <w:pPr>
              <w:jc w:val="both"/>
              <w:rPr>
                <w:rFonts w:cs="Arial"/>
                <w:sz w:val="16"/>
                <w:szCs w:val="16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07416F" w:rsidRPr="00AB0AC0" w:rsidRDefault="0007416F" w:rsidP="009C0CE4">
            <w:pPr>
              <w:jc w:val="both"/>
              <w:rPr>
                <w:rFonts w:cs="Arial"/>
                <w:sz w:val="16"/>
                <w:szCs w:val="16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07416F" w:rsidRPr="00AB0AC0" w:rsidRDefault="0007416F" w:rsidP="009C0CE4">
            <w:pPr>
              <w:jc w:val="both"/>
              <w:rPr>
                <w:rFonts w:cs="Arial"/>
                <w:sz w:val="16"/>
                <w:szCs w:val="16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07416F" w:rsidRPr="00AB0AC0" w:rsidRDefault="0007416F" w:rsidP="009C0CE4">
            <w:pPr>
              <w:jc w:val="both"/>
              <w:rPr>
                <w:rFonts w:cs="Arial"/>
                <w:sz w:val="16"/>
                <w:szCs w:val="16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07416F" w:rsidRPr="00AB0AC0" w:rsidRDefault="0007416F" w:rsidP="009C0CE4">
            <w:pPr>
              <w:jc w:val="both"/>
              <w:rPr>
                <w:rFonts w:cs="Arial"/>
                <w:sz w:val="16"/>
                <w:szCs w:val="16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07416F" w:rsidRPr="00AB0AC0" w:rsidRDefault="0007416F" w:rsidP="009C0CE4">
            <w:pPr>
              <w:jc w:val="both"/>
              <w:rPr>
                <w:rFonts w:cs="Arial"/>
                <w:sz w:val="16"/>
                <w:szCs w:val="16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07416F" w:rsidRPr="0007416F" w:rsidRDefault="0007416F" w:rsidP="009062A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07416F" w:rsidRPr="0007416F" w:rsidRDefault="0007416F" w:rsidP="009062A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07416F" w:rsidRPr="0007416F" w:rsidRDefault="0007416F" w:rsidP="009062A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07416F" w:rsidRPr="0007416F" w:rsidRDefault="0007416F" w:rsidP="009062A4">
            <w:pPr>
              <w:rPr>
                <w:rFonts w:cs="Arial"/>
                <w:sz w:val="16"/>
                <w:szCs w:val="16"/>
              </w:rPr>
            </w:pPr>
          </w:p>
        </w:tc>
      </w:tr>
      <w:tr w:rsidR="0007416F" w:rsidRPr="00AB0AC0" w:rsidTr="009C0CE4">
        <w:trPr>
          <w:trHeight w:val="20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7416F" w:rsidRPr="00AB0AC0" w:rsidRDefault="0007416F" w:rsidP="009C0CE4">
            <w:pPr>
              <w:keepNext/>
              <w:rPr>
                <w:rFonts w:cs="Arial"/>
                <w:sz w:val="16"/>
                <w:szCs w:val="16"/>
              </w:rPr>
            </w:pPr>
            <w:r w:rsidRPr="00AB0AC0">
              <w:rPr>
                <w:rFonts w:cs="Arial"/>
                <w:sz w:val="16"/>
                <w:szCs w:val="16"/>
              </w:rPr>
              <w:t>Number of LYs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07416F" w:rsidRPr="00AB0AC0" w:rsidRDefault="0007416F" w:rsidP="009C0CE4">
            <w:pPr>
              <w:jc w:val="both"/>
              <w:rPr>
                <w:rFonts w:cs="Arial"/>
                <w:sz w:val="16"/>
                <w:szCs w:val="16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07416F" w:rsidRPr="00AB0AC0" w:rsidRDefault="0007416F" w:rsidP="009C0CE4">
            <w:pPr>
              <w:jc w:val="both"/>
              <w:rPr>
                <w:rFonts w:cs="Arial"/>
                <w:sz w:val="16"/>
                <w:szCs w:val="16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07416F" w:rsidRPr="00AB0AC0" w:rsidRDefault="0007416F" w:rsidP="009C0CE4">
            <w:pPr>
              <w:jc w:val="both"/>
              <w:rPr>
                <w:rFonts w:cs="Arial"/>
                <w:sz w:val="16"/>
                <w:szCs w:val="16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07416F" w:rsidRPr="00AB0AC0" w:rsidRDefault="0007416F" w:rsidP="009C0CE4">
            <w:pPr>
              <w:jc w:val="both"/>
              <w:rPr>
                <w:rFonts w:cs="Arial"/>
                <w:sz w:val="16"/>
                <w:szCs w:val="16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07416F" w:rsidRPr="00AB0AC0" w:rsidRDefault="0007416F" w:rsidP="009C0CE4">
            <w:pPr>
              <w:jc w:val="both"/>
              <w:rPr>
                <w:rFonts w:cs="Arial"/>
                <w:sz w:val="16"/>
                <w:szCs w:val="16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07416F" w:rsidRPr="00AB0AC0" w:rsidRDefault="0007416F" w:rsidP="009C0CE4">
            <w:pPr>
              <w:jc w:val="both"/>
              <w:rPr>
                <w:rFonts w:cs="Arial"/>
                <w:sz w:val="16"/>
                <w:szCs w:val="16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07416F" w:rsidRPr="00AB0AC0" w:rsidRDefault="0007416F" w:rsidP="009C0CE4">
            <w:pPr>
              <w:jc w:val="both"/>
              <w:rPr>
                <w:rFonts w:cs="Arial"/>
                <w:sz w:val="16"/>
                <w:szCs w:val="16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07416F" w:rsidRPr="00AB0AC0" w:rsidRDefault="0007416F" w:rsidP="009C0CE4">
            <w:pPr>
              <w:jc w:val="both"/>
              <w:rPr>
                <w:rFonts w:cs="Arial"/>
                <w:sz w:val="16"/>
                <w:szCs w:val="16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07416F" w:rsidRPr="0007416F" w:rsidRDefault="0007416F" w:rsidP="009062A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07416F" w:rsidRPr="0007416F" w:rsidRDefault="0007416F" w:rsidP="009062A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07416F" w:rsidRPr="0007416F" w:rsidRDefault="0007416F" w:rsidP="009062A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07416F" w:rsidRPr="0007416F" w:rsidRDefault="0007416F" w:rsidP="009062A4">
            <w:pPr>
              <w:rPr>
                <w:rFonts w:cs="Arial"/>
                <w:sz w:val="16"/>
                <w:szCs w:val="16"/>
              </w:rPr>
            </w:pPr>
          </w:p>
        </w:tc>
      </w:tr>
      <w:tr w:rsidR="0007416F" w:rsidRPr="00AB0AC0" w:rsidTr="009C0CE4">
        <w:trPr>
          <w:trHeight w:val="20"/>
        </w:trPr>
        <w:tc>
          <w:tcPr>
            <w:tcW w:w="1901" w:type="dxa"/>
            <w:tcBorders>
              <w:top w:val="nil"/>
              <w:left w:val="nil"/>
              <w:right w:val="nil"/>
            </w:tcBorders>
            <w:vAlign w:val="center"/>
          </w:tcPr>
          <w:p w:rsidR="0007416F" w:rsidRPr="00AB0AC0" w:rsidRDefault="0007416F" w:rsidP="009C0CE4">
            <w:pPr>
              <w:keepNext/>
              <w:rPr>
                <w:rFonts w:cs="Arial"/>
                <w:sz w:val="16"/>
                <w:szCs w:val="16"/>
                <w:lang w:val="en-US"/>
              </w:rPr>
            </w:pPr>
            <w:r w:rsidRPr="002940EB">
              <w:rPr>
                <w:rFonts w:cs="Arial"/>
                <w:sz w:val="16"/>
                <w:szCs w:val="16"/>
                <w:lang w:val="en-US"/>
              </w:rPr>
              <w:t xml:space="preserve">Direct comparison </w:t>
            </w:r>
          </w:p>
        </w:tc>
        <w:tc>
          <w:tcPr>
            <w:tcW w:w="1071" w:type="dxa"/>
            <w:tcBorders>
              <w:top w:val="nil"/>
              <w:left w:val="nil"/>
              <w:right w:val="nil"/>
            </w:tcBorders>
          </w:tcPr>
          <w:p w:rsidR="0007416F" w:rsidRPr="00AB0AC0" w:rsidRDefault="0007416F" w:rsidP="009C0CE4">
            <w:pPr>
              <w:jc w:val="both"/>
              <w:rPr>
                <w:rFonts w:cs="Arial"/>
                <w:sz w:val="16"/>
                <w:szCs w:val="16"/>
              </w:rPr>
            </w:pPr>
            <w:r w:rsidRPr="00AB0AC0">
              <w:rPr>
                <w:rFonts w:cs="Arial"/>
                <w:sz w:val="16"/>
                <w:szCs w:val="16"/>
              </w:rPr>
              <w:t>97,0%</w:t>
            </w:r>
          </w:p>
        </w:tc>
        <w:tc>
          <w:tcPr>
            <w:tcW w:w="1072" w:type="dxa"/>
            <w:tcBorders>
              <w:top w:val="nil"/>
              <w:left w:val="nil"/>
              <w:right w:val="nil"/>
            </w:tcBorders>
          </w:tcPr>
          <w:p w:rsidR="0007416F" w:rsidRPr="00AB0AC0" w:rsidRDefault="0007416F" w:rsidP="009C0CE4">
            <w:pPr>
              <w:jc w:val="both"/>
              <w:rPr>
                <w:rFonts w:cs="Arial"/>
                <w:sz w:val="16"/>
                <w:szCs w:val="16"/>
              </w:rPr>
            </w:pPr>
            <w:r w:rsidRPr="00AB0AC0">
              <w:rPr>
                <w:rFonts w:cs="Arial"/>
                <w:sz w:val="16"/>
                <w:szCs w:val="16"/>
              </w:rPr>
              <w:t>-8,8%</w:t>
            </w:r>
          </w:p>
        </w:tc>
        <w:tc>
          <w:tcPr>
            <w:tcW w:w="1072" w:type="dxa"/>
            <w:tcBorders>
              <w:top w:val="nil"/>
              <w:left w:val="nil"/>
              <w:right w:val="nil"/>
            </w:tcBorders>
          </w:tcPr>
          <w:p w:rsidR="0007416F" w:rsidRPr="00AB0AC0" w:rsidRDefault="0007416F" w:rsidP="009C0CE4">
            <w:pPr>
              <w:jc w:val="both"/>
              <w:rPr>
                <w:rFonts w:cs="Arial"/>
                <w:sz w:val="16"/>
                <w:szCs w:val="16"/>
              </w:rPr>
            </w:pPr>
            <w:r w:rsidRPr="00AB0AC0">
              <w:rPr>
                <w:rFonts w:cs="Arial"/>
                <w:sz w:val="16"/>
                <w:szCs w:val="16"/>
              </w:rPr>
              <w:t>23,0%</w:t>
            </w:r>
          </w:p>
        </w:tc>
        <w:tc>
          <w:tcPr>
            <w:tcW w:w="1072" w:type="dxa"/>
            <w:tcBorders>
              <w:top w:val="nil"/>
              <w:left w:val="nil"/>
              <w:right w:val="nil"/>
            </w:tcBorders>
          </w:tcPr>
          <w:p w:rsidR="0007416F" w:rsidRPr="00AB0AC0" w:rsidRDefault="0007416F" w:rsidP="009C0CE4">
            <w:pPr>
              <w:jc w:val="both"/>
              <w:rPr>
                <w:rFonts w:cs="Arial"/>
                <w:sz w:val="16"/>
                <w:szCs w:val="16"/>
              </w:rPr>
            </w:pPr>
            <w:r w:rsidRPr="00AB0AC0">
              <w:rPr>
                <w:rFonts w:cs="Arial"/>
                <w:sz w:val="16"/>
                <w:szCs w:val="16"/>
              </w:rPr>
              <w:t>79,7%</w:t>
            </w:r>
          </w:p>
        </w:tc>
        <w:tc>
          <w:tcPr>
            <w:tcW w:w="1071" w:type="dxa"/>
            <w:tcBorders>
              <w:top w:val="nil"/>
              <w:left w:val="nil"/>
              <w:right w:val="nil"/>
            </w:tcBorders>
          </w:tcPr>
          <w:p w:rsidR="0007416F" w:rsidRPr="00AB0AC0" w:rsidRDefault="0007416F" w:rsidP="009C0CE4">
            <w:pPr>
              <w:jc w:val="both"/>
              <w:rPr>
                <w:rFonts w:cs="Arial"/>
                <w:sz w:val="16"/>
                <w:szCs w:val="16"/>
              </w:rPr>
            </w:pPr>
            <w:r w:rsidRPr="00AB0AC0">
              <w:rPr>
                <w:rFonts w:cs="Arial"/>
                <w:sz w:val="16"/>
                <w:szCs w:val="16"/>
              </w:rPr>
              <w:t>97,4%</w:t>
            </w:r>
          </w:p>
        </w:tc>
        <w:tc>
          <w:tcPr>
            <w:tcW w:w="1072" w:type="dxa"/>
            <w:tcBorders>
              <w:top w:val="nil"/>
              <w:left w:val="nil"/>
              <w:right w:val="nil"/>
            </w:tcBorders>
          </w:tcPr>
          <w:p w:rsidR="0007416F" w:rsidRPr="00AB0AC0" w:rsidRDefault="0007416F" w:rsidP="009C0CE4">
            <w:pPr>
              <w:jc w:val="both"/>
              <w:rPr>
                <w:rFonts w:cs="Arial"/>
                <w:sz w:val="16"/>
                <w:szCs w:val="16"/>
              </w:rPr>
            </w:pPr>
            <w:r w:rsidRPr="00AB0AC0">
              <w:rPr>
                <w:rFonts w:cs="Arial"/>
                <w:sz w:val="16"/>
                <w:szCs w:val="16"/>
              </w:rPr>
              <w:t>-10,1%</w:t>
            </w:r>
          </w:p>
        </w:tc>
        <w:tc>
          <w:tcPr>
            <w:tcW w:w="1072" w:type="dxa"/>
            <w:tcBorders>
              <w:top w:val="nil"/>
              <w:left w:val="nil"/>
              <w:right w:val="nil"/>
            </w:tcBorders>
          </w:tcPr>
          <w:p w:rsidR="0007416F" w:rsidRPr="00AB0AC0" w:rsidRDefault="0007416F" w:rsidP="009C0CE4">
            <w:pPr>
              <w:jc w:val="both"/>
              <w:rPr>
                <w:rFonts w:cs="Arial"/>
                <w:sz w:val="16"/>
                <w:szCs w:val="16"/>
              </w:rPr>
            </w:pPr>
            <w:r w:rsidRPr="00AB0AC0">
              <w:rPr>
                <w:rFonts w:cs="Arial"/>
                <w:sz w:val="16"/>
                <w:szCs w:val="16"/>
              </w:rPr>
              <w:t>22,8%</w:t>
            </w:r>
          </w:p>
        </w:tc>
        <w:tc>
          <w:tcPr>
            <w:tcW w:w="1072" w:type="dxa"/>
            <w:tcBorders>
              <w:top w:val="nil"/>
              <w:left w:val="nil"/>
              <w:right w:val="nil"/>
            </w:tcBorders>
          </w:tcPr>
          <w:p w:rsidR="0007416F" w:rsidRPr="00AB0AC0" w:rsidRDefault="0007416F" w:rsidP="009C0CE4">
            <w:pPr>
              <w:jc w:val="both"/>
              <w:rPr>
                <w:rFonts w:cs="Arial"/>
                <w:sz w:val="16"/>
                <w:szCs w:val="16"/>
              </w:rPr>
            </w:pPr>
            <w:r w:rsidRPr="00AB0AC0">
              <w:rPr>
                <w:rFonts w:cs="Arial"/>
                <w:sz w:val="16"/>
                <w:szCs w:val="16"/>
              </w:rPr>
              <w:t>79,3%</w:t>
            </w:r>
          </w:p>
        </w:tc>
        <w:tc>
          <w:tcPr>
            <w:tcW w:w="1071" w:type="dxa"/>
            <w:tcBorders>
              <w:top w:val="nil"/>
              <w:left w:val="nil"/>
              <w:right w:val="nil"/>
            </w:tcBorders>
          </w:tcPr>
          <w:p w:rsidR="0007416F" w:rsidRPr="0007416F" w:rsidRDefault="0007416F" w:rsidP="009062A4">
            <w:pPr>
              <w:rPr>
                <w:rFonts w:cs="Arial"/>
                <w:sz w:val="16"/>
                <w:szCs w:val="16"/>
              </w:rPr>
            </w:pPr>
            <w:r w:rsidRPr="0007416F">
              <w:rPr>
                <w:rFonts w:cs="Arial"/>
                <w:sz w:val="16"/>
                <w:szCs w:val="16"/>
              </w:rPr>
              <w:t>99.1%</w:t>
            </w:r>
          </w:p>
        </w:tc>
        <w:tc>
          <w:tcPr>
            <w:tcW w:w="1072" w:type="dxa"/>
            <w:tcBorders>
              <w:top w:val="nil"/>
              <w:left w:val="nil"/>
              <w:right w:val="nil"/>
            </w:tcBorders>
          </w:tcPr>
          <w:p w:rsidR="0007416F" w:rsidRPr="0007416F" w:rsidRDefault="0007416F" w:rsidP="009062A4">
            <w:pPr>
              <w:rPr>
                <w:rFonts w:cs="Arial"/>
                <w:sz w:val="16"/>
                <w:szCs w:val="16"/>
              </w:rPr>
            </w:pPr>
            <w:r w:rsidRPr="0007416F">
              <w:rPr>
                <w:rFonts w:cs="Arial"/>
                <w:sz w:val="16"/>
                <w:szCs w:val="16"/>
              </w:rPr>
              <w:t>-11.2%</w:t>
            </w:r>
          </w:p>
        </w:tc>
        <w:tc>
          <w:tcPr>
            <w:tcW w:w="1072" w:type="dxa"/>
            <w:tcBorders>
              <w:top w:val="nil"/>
              <w:left w:val="nil"/>
              <w:right w:val="nil"/>
            </w:tcBorders>
          </w:tcPr>
          <w:p w:rsidR="0007416F" w:rsidRPr="0007416F" w:rsidRDefault="0007416F" w:rsidP="009062A4">
            <w:pPr>
              <w:rPr>
                <w:rFonts w:cs="Arial"/>
                <w:sz w:val="16"/>
                <w:szCs w:val="16"/>
              </w:rPr>
            </w:pPr>
            <w:r w:rsidRPr="0007416F">
              <w:rPr>
                <w:rFonts w:cs="Arial"/>
                <w:sz w:val="16"/>
                <w:szCs w:val="16"/>
              </w:rPr>
              <w:t>22.5%</w:t>
            </w:r>
          </w:p>
        </w:tc>
        <w:tc>
          <w:tcPr>
            <w:tcW w:w="1072" w:type="dxa"/>
            <w:tcBorders>
              <w:top w:val="nil"/>
              <w:left w:val="nil"/>
              <w:right w:val="nil"/>
            </w:tcBorders>
          </w:tcPr>
          <w:p w:rsidR="0007416F" w:rsidRPr="0007416F" w:rsidRDefault="0007416F" w:rsidP="009062A4">
            <w:pPr>
              <w:rPr>
                <w:rFonts w:cs="Arial"/>
                <w:sz w:val="16"/>
                <w:szCs w:val="16"/>
              </w:rPr>
            </w:pPr>
            <w:r w:rsidRPr="0007416F">
              <w:rPr>
                <w:rFonts w:cs="Arial"/>
                <w:sz w:val="16"/>
                <w:szCs w:val="16"/>
              </w:rPr>
              <w:t>70.0%</w:t>
            </w:r>
          </w:p>
        </w:tc>
      </w:tr>
      <w:tr w:rsidR="0007416F" w:rsidRPr="00AB0AC0" w:rsidTr="009C0CE4">
        <w:trPr>
          <w:trHeight w:val="20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416F" w:rsidRPr="00AB0AC0" w:rsidRDefault="0007416F" w:rsidP="009C0CE4">
            <w:pPr>
              <w:keepNext/>
              <w:rPr>
                <w:rFonts w:cs="Arial"/>
                <w:sz w:val="16"/>
                <w:szCs w:val="16"/>
                <w:lang w:val="en-US"/>
              </w:rPr>
            </w:pPr>
            <w:r w:rsidRPr="00AB0AC0">
              <w:rPr>
                <w:rFonts w:cs="Arial"/>
                <w:sz w:val="16"/>
                <w:szCs w:val="16"/>
                <w:lang w:val="en-US"/>
              </w:rPr>
              <w:t>Song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07416F" w:rsidRPr="00AB0AC0" w:rsidRDefault="0007416F" w:rsidP="009C0CE4">
            <w:pPr>
              <w:jc w:val="both"/>
              <w:rPr>
                <w:rFonts w:cs="Arial"/>
                <w:sz w:val="16"/>
                <w:szCs w:val="16"/>
              </w:rPr>
            </w:pPr>
            <w:r w:rsidRPr="00AB0AC0">
              <w:rPr>
                <w:rFonts w:cs="Arial"/>
                <w:sz w:val="16"/>
                <w:szCs w:val="16"/>
              </w:rPr>
              <w:t>97,9%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07416F" w:rsidRPr="00AB0AC0" w:rsidRDefault="0007416F" w:rsidP="009C0CE4">
            <w:pPr>
              <w:jc w:val="both"/>
              <w:rPr>
                <w:rFonts w:cs="Arial"/>
                <w:sz w:val="16"/>
                <w:szCs w:val="16"/>
              </w:rPr>
            </w:pPr>
            <w:r w:rsidRPr="00AB0AC0">
              <w:rPr>
                <w:rFonts w:cs="Arial"/>
                <w:sz w:val="16"/>
                <w:szCs w:val="16"/>
              </w:rPr>
              <w:t>-5,4%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07416F" w:rsidRPr="00AB0AC0" w:rsidRDefault="0007416F" w:rsidP="009C0CE4">
            <w:pPr>
              <w:jc w:val="both"/>
              <w:rPr>
                <w:rFonts w:cs="Arial"/>
                <w:sz w:val="16"/>
                <w:szCs w:val="16"/>
              </w:rPr>
            </w:pPr>
            <w:r w:rsidRPr="00AB0AC0">
              <w:rPr>
                <w:rFonts w:cs="Arial"/>
                <w:sz w:val="16"/>
                <w:szCs w:val="16"/>
              </w:rPr>
              <w:t>18,5%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07416F" w:rsidRPr="00AB0AC0" w:rsidRDefault="0007416F" w:rsidP="009C0CE4">
            <w:pPr>
              <w:jc w:val="both"/>
              <w:rPr>
                <w:rFonts w:cs="Arial"/>
                <w:sz w:val="16"/>
                <w:szCs w:val="16"/>
              </w:rPr>
            </w:pPr>
            <w:r w:rsidRPr="00AB0AC0">
              <w:rPr>
                <w:rFonts w:cs="Arial"/>
                <w:sz w:val="16"/>
                <w:szCs w:val="16"/>
              </w:rPr>
              <w:t>92,9%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07416F" w:rsidRPr="00AB0AC0" w:rsidRDefault="0007416F" w:rsidP="009C0CE4">
            <w:pPr>
              <w:jc w:val="both"/>
              <w:rPr>
                <w:rFonts w:cs="Arial"/>
                <w:sz w:val="16"/>
                <w:szCs w:val="16"/>
              </w:rPr>
            </w:pPr>
            <w:r w:rsidRPr="00AB0AC0">
              <w:rPr>
                <w:rFonts w:cs="Arial"/>
                <w:sz w:val="16"/>
                <w:szCs w:val="16"/>
              </w:rPr>
              <w:t>98,5%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07416F" w:rsidRPr="00AB0AC0" w:rsidRDefault="0007416F" w:rsidP="009C0CE4">
            <w:pPr>
              <w:jc w:val="both"/>
              <w:rPr>
                <w:rFonts w:cs="Arial"/>
                <w:sz w:val="16"/>
                <w:szCs w:val="16"/>
              </w:rPr>
            </w:pPr>
            <w:r w:rsidRPr="00AB0AC0">
              <w:rPr>
                <w:rFonts w:cs="Arial"/>
                <w:sz w:val="16"/>
                <w:szCs w:val="16"/>
              </w:rPr>
              <w:t>-9,7%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07416F" w:rsidRPr="00AB0AC0" w:rsidRDefault="0007416F" w:rsidP="009C0CE4">
            <w:pPr>
              <w:jc w:val="both"/>
              <w:rPr>
                <w:rFonts w:cs="Arial"/>
                <w:sz w:val="16"/>
                <w:szCs w:val="16"/>
              </w:rPr>
            </w:pPr>
            <w:r w:rsidRPr="00AB0AC0">
              <w:rPr>
                <w:rFonts w:cs="Arial"/>
                <w:sz w:val="16"/>
                <w:szCs w:val="16"/>
              </w:rPr>
              <w:t>19,2%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07416F" w:rsidRPr="00AB0AC0" w:rsidRDefault="0007416F" w:rsidP="009C0CE4">
            <w:pPr>
              <w:jc w:val="both"/>
              <w:rPr>
                <w:rFonts w:cs="Arial"/>
                <w:sz w:val="16"/>
                <w:szCs w:val="16"/>
              </w:rPr>
            </w:pPr>
            <w:r w:rsidRPr="00AB0AC0">
              <w:rPr>
                <w:rFonts w:cs="Arial"/>
                <w:sz w:val="16"/>
                <w:szCs w:val="16"/>
              </w:rPr>
              <w:t>91,9%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07416F" w:rsidRPr="0007416F" w:rsidRDefault="0007416F" w:rsidP="009062A4">
            <w:pPr>
              <w:rPr>
                <w:rFonts w:cs="Arial"/>
                <w:sz w:val="16"/>
                <w:szCs w:val="16"/>
              </w:rPr>
            </w:pPr>
            <w:r w:rsidRPr="0007416F">
              <w:rPr>
                <w:rFonts w:cs="Arial"/>
                <w:sz w:val="16"/>
                <w:szCs w:val="16"/>
              </w:rPr>
              <w:t>99.2%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07416F" w:rsidRPr="0007416F" w:rsidRDefault="0007416F" w:rsidP="009062A4">
            <w:pPr>
              <w:rPr>
                <w:rFonts w:cs="Arial"/>
                <w:sz w:val="16"/>
                <w:szCs w:val="16"/>
              </w:rPr>
            </w:pPr>
            <w:r w:rsidRPr="0007416F">
              <w:rPr>
                <w:rFonts w:cs="Arial"/>
                <w:sz w:val="16"/>
                <w:szCs w:val="16"/>
              </w:rPr>
              <w:t>-11.9%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07416F" w:rsidRPr="0007416F" w:rsidRDefault="0007416F" w:rsidP="009062A4">
            <w:pPr>
              <w:rPr>
                <w:rFonts w:cs="Arial"/>
                <w:sz w:val="16"/>
                <w:szCs w:val="16"/>
              </w:rPr>
            </w:pPr>
            <w:r w:rsidRPr="0007416F">
              <w:rPr>
                <w:rFonts w:cs="Arial"/>
                <w:sz w:val="16"/>
                <w:szCs w:val="16"/>
              </w:rPr>
              <w:t>19.9%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07416F" w:rsidRPr="0007416F" w:rsidRDefault="0007416F" w:rsidP="009062A4">
            <w:pPr>
              <w:rPr>
                <w:rFonts w:cs="Arial"/>
                <w:sz w:val="16"/>
                <w:szCs w:val="16"/>
              </w:rPr>
            </w:pPr>
            <w:r w:rsidRPr="0007416F">
              <w:rPr>
                <w:rFonts w:cs="Arial"/>
                <w:sz w:val="16"/>
                <w:szCs w:val="16"/>
              </w:rPr>
              <w:t>83.7%</w:t>
            </w:r>
          </w:p>
        </w:tc>
      </w:tr>
      <w:tr w:rsidR="0007416F" w:rsidRPr="00AB0AC0" w:rsidTr="009C0CE4">
        <w:trPr>
          <w:trHeight w:val="20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416F" w:rsidRPr="00AB0AC0" w:rsidRDefault="0007416F" w:rsidP="009C0CE4">
            <w:pPr>
              <w:keepNext/>
              <w:rPr>
                <w:rFonts w:cs="Arial"/>
                <w:sz w:val="16"/>
                <w:szCs w:val="16"/>
                <w:lang w:val="en-US"/>
              </w:rPr>
            </w:pPr>
            <w:r w:rsidRPr="00AB0AC0">
              <w:rPr>
                <w:rFonts w:cs="Arial"/>
                <w:sz w:val="16"/>
                <w:szCs w:val="16"/>
                <w:lang w:val="en-US"/>
              </w:rPr>
              <w:t>Puhan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07416F" w:rsidRPr="00AB0AC0" w:rsidRDefault="0007416F" w:rsidP="009C0CE4">
            <w:pPr>
              <w:jc w:val="both"/>
              <w:rPr>
                <w:rFonts w:cs="Arial"/>
                <w:sz w:val="16"/>
                <w:szCs w:val="16"/>
              </w:rPr>
            </w:pPr>
            <w:r w:rsidRPr="00AB0AC0">
              <w:rPr>
                <w:rFonts w:cs="Arial"/>
                <w:sz w:val="16"/>
                <w:szCs w:val="16"/>
              </w:rPr>
              <w:t>96,7%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07416F" w:rsidRPr="00AB0AC0" w:rsidRDefault="0007416F" w:rsidP="009C0CE4">
            <w:pPr>
              <w:jc w:val="both"/>
              <w:rPr>
                <w:rFonts w:cs="Arial"/>
                <w:sz w:val="16"/>
                <w:szCs w:val="16"/>
              </w:rPr>
            </w:pPr>
            <w:r w:rsidRPr="00AB0AC0">
              <w:rPr>
                <w:rFonts w:cs="Arial"/>
                <w:sz w:val="16"/>
                <w:szCs w:val="16"/>
              </w:rPr>
              <w:t>-3,8%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07416F" w:rsidRPr="00AB0AC0" w:rsidRDefault="0007416F" w:rsidP="009C0CE4">
            <w:pPr>
              <w:jc w:val="both"/>
              <w:rPr>
                <w:rFonts w:cs="Arial"/>
                <w:sz w:val="16"/>
                <w:szCs w:val="16"/>
              </w:rPr>
            </w:pPr>
            <w:r w:rsidRPr="00AB0AC0">
              <w:rPr>
                <w:rFonts w:cs="Arial"/>
                <w:sz w:val="16"/>
                <w:szCs w:val="16"/>
              </w:rPr>
              <w:t>17,2%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07416F" w:rsidRPr="00AB0AC0" w:rsidRDefault="0007416F" w:rsidP="009C0CE4">
            <w:pPr>
              <w:jc w:val="both"/>
              <w:rPr>
                <w:rFonts w:cs="Arial"/>
                <w:sz w:val="16"/>
                <w:szCs w:val="16"/>
              </w:rPr>
            </w:pPr>
            <w:r w:rsidRPr="00AB0AC0">
              <w:rPr>
                <w:rFonts w:cs="Arial"/>
                <w:sz w:val="16"/>
                <w:szCs w:val="16"/>
              </w:rPr>
              <w:t>98,7%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07416F" w:rsidRPr="00AB0AC0" w:rsidRDefault="0007416F" w:rsidP="009C0CE4">
            <w:pPr>
              <w:jc w:val="both"/>
              <w:rPr>
                <w:rFonts w:cs="Arial"/>
                <w:sz w:val="16"/>
                <w:szCs w:val="16"/>
              </w:rPr>
            </w:pPr>
            <w:r w:rsidRPr="00AB0AC0">
              <w:rPr>
                <w:rFonts w:cs="Arial"/>
                <w:sz w:val="16"/>
                <w:szCs w:val="16"/>
              </w:rPr>
              <w:t>96,9%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07416F" w:rsidRPr="00AB0AC0" w:rsidRDefault="0007416F" w:rsidP="009C0CE4">
            <w:pPr>
              <w:jc w:val="both"/>
              <w:rPr>
                <w:rFonts w:cs="Arial"/>
                <w:sz w:val="16"/>
                <w:szCs w:val="16"/>
              </w:rPr>
            </w:pPr>
            <w:r w:rsidRPr="00AB0AC0">
              <w:rPr>
                <w:rFonts w:cs="Arial"/>
                <w:sz w:val="16"/>
                <w:szCs w:val="16"/>
              </w:rPr>
              <w:t>-8,1%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07416F" w:rsidRPr="00AB0AC0" w:rsidRDefault="0007416F" w:rsidP="009C0CE4">
            <w:pPr>
              <w:jc w:val="both"/>
              <w:rPr>
                <w:rFonts w:cs="Arial"/>
                <w:sz w:val="16"/>
                <w:szCs w:val="16"/>
              </w:rPr>
            </w:pPr>
            <w:r w:rsidRPr="00AB0AC0">
              <w:rPr>
                <w:rFonts w:cs="Arial"/>
                <w:sz w:val="16"/>
                <w:szCs w:val="16"/>
              </w:rPr>
              <w:t>18,0%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07416F" w:rsidRPr="00AB0AC0" w:rsidRDefault="0007416F" w:rsidP="009C0CE4">
            <w:pPr>
              <w:jc w:val="both"/>
              <w:rPr>
                <w:rFonts w:cs="Arial"/>
                <w:sz w:val="16"/>
                <w:szCs w:val="16"/>
              </w:rPr>
            </w:pPr>
            <w:r w:rsidRPr="00AB0AC0">
              <w:rPr>
                <w:rFonts w:cs="Arial"/>
                <w:sz w:val="16"/>
                <w:szCs w:val="16"/>
              </w:rPr>
              <w:t>98,0%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07416F" w:rsidRPr="0007416F" w:rsidRDefault="0007416F" w:rsidP="009062A4">
            <w:pPr>
              <w:rPr>
                <w:rFonts w:cs="Arial"/>
                <w:sz w:val="16"/>
                <w:szCs w:val="16"/>
              </w:rPr>
            </w:pPr>
            <w:r w:rsidRPr="0007416F">
              <w:rPr>
                <w:rFonts w:cs="Arial"/>
                <w:sz w:val="16"/>
                <w:szCs w:val="16"/>
              </w:rPr>
              <w:t>99.0%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07416F" w:rsidRPr="0007416F" w:rsidRDefault="0007416F" w:rsidP="009062A4">
            <w:pPr>
              <w:rPr>
                <w:rFonts w:cs="Arial"/>
                <w:sz w:val="16"/>
                <w:szCs w:val="16"/>
              </w:rPr>
            </w:pPr>
            <w:r w:rsidRPr="0007416F">
              <w:rPr>
                <w:rFonts w:cs="Arial"/>
                <w:sz w:val="16"/>
                <w:szCs w:val="16"/>
              </w:rPr>
              <w:t>-9.3%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07416F" w:rsidRPr="0007416F" w:rsidRDefault="0007416F" w:rsidP="009062A4">
            <w:pPr>
              <w:rPr>
                <w:rFonts w:cs="Arial"/>
                <w:sz w:val="16"/>
                <w:szCs w:val="16"/>
              </w:rPr>
            </w:pPr>
            <w:r w:rsidRPr="0007416F">
              <w:rPr>
                <w:rFonts w:cs="Arial"/>
                <w:sz w:val="16"/>
                <w:szCs w:val="16"/>
              </w:rPr>
              <w:t>18.0%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07416F" w:rsidRPr="0007416F" w:rsidRDefault="0007416F" w:rsidP="009062A4">
            <w:pPr>
              <w:rPr>
                <w:rFonts w:cs="Arial"/>
                <w:sz w:val="16"/>
                <w:szCs w:val="16"/>
              </w:rPr>
            </w:pPr>
            <w:r w:rsidRPr="0007416F">
              <w:rPr>
                <w:rFonts w:cs="Arial"/>
                <w:sz w:val="16"/>
                <w:szCs w:val="16"/>
              </w:rPr>
              <w:t>94.1%</w:t>
            </w:r>
          </w:p>
        </w:tc>
      </w:tr>
      <w:tr w:rsidR="00CE0012" w:rsidRPr="00AB0AC0" w:rsidTr="009C0CE4">
        <w:trPr>
          <w:trHeight w:val="20"/>
        </w:trPr>
        <w:tc>
          <w:tcPr>
            <w:tcW w:w="1901" w:type="dxa"/>
            <w:tcBorders>
              <w:top w:val="nil"/>
              <w:left w:val="nil"/>
              <w:right w:val="nil"/>
            </w:tcBorders>
            <w:vAlign w:val="center"/>
          </w:tcPr>
          <w:p w:rsidR="00CE0012" w:rsidRPr="00AB0AC0" w:rsidRDefault="00CE0012" w:rsidP="009C0CE4">
            <w:pPr>
              <w:keepNext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GLM</w:t>
            </w:r>
            <w:r w:rsidRPr="00AB0AC0">
              <w:rPr>
                <w:rFonts w:cs="Arial"/>
                <w:sz w:val="16"/>
                <w:szCs w:val="16"/>
                <w:lang w:val="en-US"/>
              </w:rPr>
              <w:t xml:space="preserve"> Fixed eff</w:t>
            </w:r>
          </w:p>
        </w:tc>
        <w:tc>
          <w:tcPr>
            <w:tcW w:w="1071" w:type="dxa"/>
            <w:tcBorders>
              <w:top w:val="nil"/>
              <w:left w:val="nil"/>
              <w:right w:val="nil"/>
            </w:tcBorders>
          </w:tcPr>
          <w:p w:rsidR="00CE0012" w:rsidRDefault="00CE0012">
            <w:pPr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98.9%</w:t>
            </w:r>
          </w:p>
        </w:tc>
        <w:tc>
          <w:tcPr>
            <w:tcW w:w="1072" w:type="dxa"/>
            <w:tcBorders>
              <w:top w:val="nil"/>
              <w:left w:val="nil"/>
              <w:right w:val="nil"/>
            </w:tcBorders>
          </w:tcPr>
          <w:p w:rsidR="00CE0012" w:rsidRDefault="00CE0012">
            <w:pPr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-6.4%</w:t>
            </w:r>
          </w:p>
        </w:tc>
        <w:tc>
          <w:tcPr>
            <w:tcW w:w="1072" w:type="dxa"/>
            <w:tcBorders>
              <w:top w:val="nil"/>
              <w:left w:val="nil"/>
              <w:right w:val="nil"/>
            </w:tcBorders>
          </w:tcPr>
          <w:p w:rsidR="00CE0012" w:rsidRDefault="00CE0012">
            <w:pPr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4.3%</w:t>
            </w:r>
          </w:p>
        </w:tc>
        <w:tc>
          <w:tcPr>
            <w:tcW w:w="1072" w:type="dxa"/>
            <w:tcBorders>
              <w:top w:val="nil"/>
              <w:left w:val="nil"/>
              <w:right w:val="nil"/>
            </w:tcBorders>
          </w:tcPr>
          <w:p w:rsidR="00CE0012" w:rsidRDefault="00CE0012">
            <w:pPr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3.9%</w:t>
            </w:r>
          </w:p>
        </w:tc>
        <w:tc>
          <w:tcPr>
            <w:tcW w:w="1071" w:type="dxa"/>
            <w:tcBorders>
              <w:top w:val="nil"/>
              <w:left w:val="nil"/>
              <w:right w:val="nil"/>
            </w:tcBorders>
          </w:tcPr>
          <w:p w:rsidR="00CE0012" w:rsidRDefault="00CE0012">
            <w:pPr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99.2%</w:t>
            </w:r>
          </w:p>
        </w:tc>
        <w:tc>
          <w:tcPr>
            <w:tcW w:w="1072" w:type="dxa"/>
            <w:tcBorders>
              <w:top w:val="nil"/>
              <w:left w:val="nil"/>
              <w:right w:val="nil"/>
            </w:tcBorders>
          </w:tcPr>
          <w:p w:rsidR="00CE0012" w:rsidRDefault="00CE0012">
            <w:pPr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-7.7%</w:t>
            </w:r>
          </w:p>
        </w:tc>
        <w:tc>
          <w:tcPr>
            <w:tcW w:w="1072" w:type="dxa"/>
            <w:tcBorders>
              <w:top w:val="nil"/>
              <w:left w:val="nil"/>
              <w:right w:val="nil"/>
            </w:tcBorders>
          </w:tcPr>
          <w:p w:rsidR="00CE0012" w:rsidRDefault="00CE0012">
            <w:pPr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4.1%</w:t>
            </w:r>
          </w:p>
        </w:tc>
        <w:tc>
          <w:tcPr>
            <w:tcW w:w="1072" w:type="dxa"/>
            <w:tcBorders>
              <w:top w:val="nil"/>
              <w:left w:val="nil"/>
              <w:right w:val="nil"/>
            </w:tcBorders>
          </w:tcPr>
          <w:p w:rsidR="00CE0012" w:rsidRDefault="00CE0012">
            <w:pPr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0.3%</w:t>
            </w:r>
          </w:p>
        </w:tc>
        <w:tc>
          <w:tcPr>
            <w:tcW w:w="1071" w:type="dxa"/>
            <w:tcBorders>
              <w:top w:val="nil"/>
              <w:left w:val="nil"/>
              <w:right w:val="nil"/>
            </w:tcBorders>
          </w:tcPr>
          <w:p w:rsidR="00CE0012" w:rsidRDefault="00CE0012">
            <w:pPr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00.0%</w:t>
            </w:r>
          </w:p>
        </w:tc>
        <w:tc>
          <w:tcPr>
            <w:tcW w:w="1072" w:type="dxa"/>
            <w:tcBorders>
              <w:top w:val="nil"/>
              <w:left w:val="nil"/>
              <w:right w:val="nil"/>
            </w:tcBorders>
          </w:tcPr>
          <w:p w:rsidR="00CE0012" w:rsidRDefault="00CE0012">
            <w:pPr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-9.2%</w:t>
            </w:r>
          </w:p>
        </w:tc>
        <w:tc>
          <w:tcPr>
            <w:tcW w:w="1072" w:type="dxa"/>
            <w:tcBorders>
              <w:top w:val="nil"/>
              <w:left w:val="nil"/>
              <w:right w:val="nil"/>
            </w:tcBorders>
          </w:tcPr>
          <w:p w:rsidR="00CE0012" w:rsidRDefault="00CE0012">
            <w:pPr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7.6%</w:t>
            </w:r>
          </w:p>
        </w:tc>
        <w:tc>
          <w:tcPr>
            <w:tcW w:w="1072" w:type="dxa"/>
            <w:tcBorders>
              <w:top w:val="nil"/>
              <w:left w:val="nil"/>
              <w:right w:val="nil"/>
            </w:tcBorders>
          </w:tcPr>
          <w:p w:rsidR="00CE0012" w:rsidRDefault="00CE0012">
            <w:pPr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3.0%</w:t>
            </w:r>
          </w:p>
        </w:tc>
      </w:tr>
      <w:tr w:rsidR="00CE0012" w:rsidRPr="00AB0AC0" w:rsidTr="009C0CE4">
        <w:trPr>
          <w:trHeight w:val="20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012" w:rsidRPr="00AB0AC0" w:rsidRDefault="00CE0012" w:rsidP="009C0CE4">
            <w:pPr>
              <w:keepNext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GLM</w:t>
            </w:r>
            <w:r w:rsidRPr="00AB0AC0">
              <w:rPr>
                <w:rFonts w:cs="Arial"/>
                <w:sz w:val="16"/>
                <w:szCs w:val="16"/>
                <w:lang w:val="en-US"/>
              </w:rPr>
              <w:t xml:space="preserve"> Rand eff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CE0012" w:rsidRDefault="00CE0012">
            <w:pPr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00.0%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CE0012" w:rsidRDefault="00CE0012">
            <w:pPr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-16.0%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CE0012" w:rsidRDefault="00CE0012">
            <w:pPr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7.5%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CE0012" w:rsidRDefault="00CE0012">
            <w:pPr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.7%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CE0012" w:rsidRDefault="00CE0012">
            <w:pPr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00.0%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CE0012" w:rsidRDefault="00CE0012">
            <w:pPr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-17.8%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CE0012" w:rsidRDefault="00CE0012">
            <w:pPr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8.5%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CE0012" w:rsidRDefault="00CE0012">
            <w:pPr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.6%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CE0012" w:rsidRDefault="00CE0012">
            <w:pPr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00.0%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CE0012" w:rsidRDefault="00CE0012">
            <w:pPr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-17.5%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CE0012" w:rsidRDefault="00CE0012">
            <w:pPr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1.0%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CE0012" w:rsidRDefault="00CE0012">
            <w:pPr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5%</w:t>
            </w:r>
          </w:p>
        </w:tc>
      </w:tr>
      <w:tr w:rsidR="0007416F" w:rsidRPr="00AB0AC0" w:rsidTr="009C0CE4">
        <w:trPr>
          <w:trHeight w:val="20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7416F" w:rsidRPr="00AB0AC0" w:rsidRDefault="0007416F" w:rsidP="009C0CE4">
            <w:pPr>
              <w:keepNext/>
              <w:rPr>
                <w:rFonts w:cs="Arial"/>
                <w:sz w:val="16"/>
                <w:szCs w:val="16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07416F" w:rsidRPr="00AB0AC0" w:rsidRDefault="0007416F" w:rsidP="009C0CE4">
            <w:pPr>
              <w:jc w:val="both"/>
              <w:rPr>
                <w:rFonts w:cs="Arial"/>
                <w:sz w:val="16"/>
                <w:szCs w:val="16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07416F" w:rsidRPr="00AB0AC0" w:rsidRDefault="0007416F" w:rsidP="009C0CE4">
            <w:pPr>
              <w:jc w:val="both"/>
              <w:rPr>
                <w:rFonts w:cs="Arial"/>
                <w:sz w:val="16"/>
                <w:szCs w:val="16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07416F" w:rsidRPr="00AB0AC0" w:rsidRDefault="0007416F" w:rsidP="009C0CE4">
            <w:pPr>
              <w:jc w:val="both"/>
              <w:rPr>
                <w:rFonts w:cs="Arial"/>
                <w:sz w:val="16"/>
                <w:szCs w:val="16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07416F" w:rsidRPr="00AB0AC0" w:rsidRDefault="0007416F" w:rsidP="009C0CE4">
            <w:pPr>
              <w:jc w:val="both"/>
              <w:rPr>
                <w:rFonts w:cs="Arial"/>
                <w:sz w:val="16"/>
                <w:szCs w:val="16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07416F" w:rsidRPr="00AB0AC0" w:rsidRDefault="0007416F" w:rsidP="009C0CE4">
            <w:pPr>
              <w:jc w:val="both"/>
              <w:rPr>
                <w:rFonts w:cs="Arial"/>
                <w:sz w:val="16"/>
                <w:szCs w:val="16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07416F" w:rsidRPr="00AB0AC0" w:rsidRDefault="0007416F" w:rsidP="009C0CE4">
            <w:pPr>
              <w:jc w:val="both"/>
              <w:rPr>
                <w:rFonts w:cs="Arial"/>
                <w:sz w:val="16"/>
                <w:szCs w:val="16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07416F" w:rsidRPr="00AB0AC0" w:rsidRDefault="0007416F" w:rsidP="009C0CE4">
            <w:pPr>
              <w:jc w:val="both"/>
              <w:rPr>
                <w:rFonts w:cs="Arial"/>
                <w:sz w:val="16"/>
                <w:szCs w:val="16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07416F" w:rsidRPr="00AB0AC0" w:rsidRDefault="0007416F" w:rsidP="009C0CE4">
            <w:pPr>
              <w:jc w:val="both"/>
              <w:rPr>
                <w:rFonts w:cs="Arial"/>
                <w:sz w:val="16"/>
                <w:szCs w:val="16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07416F" w:rsidRPr="0007416F" w:rsidRDefault="0007416F" w:rsidP="009062A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07416F" w:rsidRPr="0007416F" w:rsidRDefault="0007416F" w:rsidP="009062A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07416F" w:rsidRPr="0007416F" w:rsidRDefault="0007416F" w:rsidP="009062A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07416F" w:rsidRPr="0007416F" w:rsidRDefault="0007416F" w:rsidP="009062A4">
            <w:pPr>
              <w:rPr>
                <w:rFonts w:cs="Arial"/>
                <w:sz w:val="16"/>
                <w:szCs w:val="16"/>
              </w:rPr>
            </w:pPr>
          </w:p>
        </w:tc>
      </w:tr>
      <w:tr w:rsidR="0007416F" w:rsidRPr="00AB0AC0" w:rsidTr="009C0CE4">
        <w:trPr>
          <w:trHeight w:val="20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7416F" w:rsidRPr="00AB0AC0" w:rsidRDefault="0007416F" w:rsidP="009C0CE4">
            <w:pPr>
              <w:keepNext/>
              <w:rPr>
                <w:rFonts w:cs="Arial"/>
                <w:sz w:val="16"/>
                <w:szCs w:val="16"/>
              </w:rPr>
            </w:pPr>
            <w:r w:rsidRPr="00AB0AC0">
              <w:rPr>
                <w:rFonts w:cs="Arial"/>
                <w:sz w:val="16"/>
                <w:szCs w:val="16"/>
              </w:rPr>
              <w:t>Number of Events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07416F" w:rsidRPr="00AB0AC0" w:rsidRDefault="0007416F" w:rsidP="009C0CE4">
            <w:pPr>
              <w:jc w:val="both"/>
              <w:rPr>
                <w:rFonts w:cs="Arial"/>
                <w:sz w:val="16"/>
                <w:szCs w:val="16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07416F" w:rsidRPr="00AB0AC0" w:rsidRDefault="0007416F" w:rsidP="009C0CE4">
            <w:pPr>
              <w:jc w:val="both"/>
              <w:rPr>
                <w:rFonts w:cs="Arial"/>
                <w:sz w:val="16"/>
                <w:szCs w:val="16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07416F" w:rsidRPr="00AB0AC0" w:rsidRDefault="0007416F" w:rsidP="009C0CE4">
            <w:pPr>
              <w:jc w:val="both"/>
              <w:rPr>
                <w:rFonts w:cs="Arial"/>
                <w:sz w:val="16"/>
                <w:szCs w:val="16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07416F" w:rsidRPr="00AB0AC0" w:rsidRDefault="0007416F" w:rsidP="009C0CE4">
            <w:pPr>
              <w:jc w:val="both"/>
              <w:rPr>
                <w:rFonts w:cs="Arial"/>
                <w:sz w:val="16"/>
                <w:szCs w:val="16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07416F" w:rsidRPr="00AB0AC0" w:rsidRDefault="0007416F" w:rsidP="009C0CE4">
            <w:pPr>
              <w:jc w:val="both"/>
              <w:rPr>
                <w:rFonts w:cs="Arial"/>
                <w:sz w:val="16"/>
                <w:szCs w:val="16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07416F" w:rsidRPr="00AB0AC0" w:rsidRDefault="0007416F" w:rsidP="009C0CE4">
            <w:pPr>
              <w:jc w:val="both"/>
              <w:rPr>
                <w:rFonts w:cs="Arial"/>
                <w:sz w:val="16"/>
                <w:szCs w:val="16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07416F" w:rsidRPr="00AB0AC0" w:rsidRDefault="0007416F" w:rsidP="009C0CE4">
            <w:pPr>
              <w:jc w:val="both"/>
              <w:rPr>
                <w:rFonts w:cs="Arial"/>
                <w:sz w:val="16"/>
                <w:szCs w:val="16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07416F" w:rsidRPr="00AB0AC0" w:rsidRDefault="0007416F" w:rsidP="009C0CE4">
            <w:pPr>
              <w:jc w:val="both"/>
              <w:rPr>
                <w:rFonts w:cs="Arial"/>
                <w:sz w:val="16"/>
                <w:szCs w:val="16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07416F" w:rsidRPr="0007416F" w:rsidRDefault="0007416F" w:rsidP="009062A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07416F" w:rsidRPr="0007416F" w:rsidRDefault="0007416F" w:rsidP="009062A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07416F" w:rsidRPr="0007416F" w:rsidRDefault="0007416F" w:rsidP="009062A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07416F" w:rsidRPr="0007416F" w:rsidRDefault="0007416F" w:rsidP="009062A4">
            <w:pPr>
              <w:rPr>
                <w:rFonts w:cs="Arial"/>
                <w:sz w:val="16"/>
                <w:szCs w:val="16"/>
              </w:rPr>
            </w:pPr>
          </w:p>
        </w:tc>
      </w:tr>
      <w:tr w:rsidR="0007416F" w:rsidRPr="00AB0AC0" w:rsidTr="009C0CE4">
        <w:trPr>
          <w:trHeight w:val="20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416F" w:rsidRPr="00AB0AC0" w:rsidRDefault="0007416F" w:rsidP="009C0CE4">
            <w:pPr>
              <w:keepNext/>
              <w:rPr>
                <w:rFonts w:cs="Arial"/>
                <w:sz w:val="16"/>
                <w:szCs w:val="16"/>
                <w:lang w:val="en-US"/>
              </w:rPr>
            </w:pPr>
            <w:r w:rsidRPr="002940EB">
              <w:rPr>
                <w:rFonts w:cs="Arial"/>
                <w:sz w:val="16"/>
                <w:szCs w:val="16"/>
                <w:lang w:val="en-US"/>
              </w:rPr>
              <w:t xml:space="preserve">Direct comparison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07416F" w:rsidRPr="00AB0AC0" w:rsidRDefault="0007416F" w:rsidP="009C0CE4">
            <w:pPr>
              <w:jc w:val="both"/>
              <w:rPr>
                <w:rFonts w:cs="Arial"/>
                <w:sz w:val="16"/>
                <w:szCs w:val="16"/>
              </w:rPr>
            </w:pPr>
            <w:r w:rsidRPr="00AB0AC0">
              <w:rPr>
                <w:rFonts w:cs="Arial"/>
                <w:sz w:val="16"/>
                <w:szCs w:val="16"/>
              </w:rPr>
              <w:t>98,4%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07416F" w:rsidRPr="00AB0AC0" w:rsidRDefault="0007416F" w:rsidP="009C0CE4">
            <w:pPr>
              <w:jc w:val="both"/>
              <w:rPr>
                <w:rFonts w:cs="Arial"/>
                <w:sz w:val="16"/>
                <w:szCs w:val="16"/>
              </w:rPr>
            </w:pPr>
            <w:r w:rsidRPr="00AB0AC0">
              <w:rPr>
                <w:rFonts w:cs="Arial"/>
                <w:sz w:val="16"/>
                <w:szCs w:val="16"/>
              </w:rPr>
              <w:t>-0,8%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07416F" w:rsidRPr="00AB0AC0" w:rsidRDefault="0007416F" w:rsidP="009C0CE4">
            <w:pPr>
              <w:jc w:val="both"/>
              <w:rPr>
                <w:rFonts w:cs="Arial"/>
                <w:sz w:val="16"/>
                <w:szCs w:val="16"/>
              </w:rPr>
            </w:pPr>
            <w:r w:rsidRPr="00AB0AC0">
              <w:rPr>
                <w:rFonts w:cs="Arial"/>
                <w:sz w:val="16"/>
                <w:szCs w:val="16"/>
              </w:rPr>
              <w:t>6,1%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07416F" w:rsidRPr="00AB0AC0" w:rsidRDefault="0007416F" w:rsidP="009C0CE4">
            <w:pPr>
              <w:jc w:val="both"/>
              <w:rPr>
                <w:rFonts w:cs="Arial"/>
                <w:sz w:val="16"/>
                <w:szCs w:val="16"/>
              </w:rPr>
            </w:pPr>
            <w:r w:rsidRPr="00AB0AC0">
              <w:rPr>
                <w:rFonts w:cs="Arial"/>
                <w:sz w:val="16"/>
                <w:szCs w:val="16"/>
              </w:rPr>
              <w:t>100,0%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07416F" w:rsidRPr="00AB0AC0" w:rsidRDefault="0007416F" w:rsidP="009C0CE4">
            <w:pPr>
              <w:jc w:val="both"/>
              <w:rPr>
                <w:rFonts w:cs="Arial"/>
                <w:sz w:val="16"/>
                <w:szCs w:val="16"/>
              </w:rPr>
            </w:pPr>
            <w:r w:rsidRPr="00AB0AC0">
              <w:rPr>
                <w:rFonts w:cs="Arial"/>
                <w:sz w:val="16"/>
                <w:szCs w:val="16"/>
              </w:rPr>
              <w:t>98,8%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07416F" w:rsidRPr="00AB0AC0" w:rsidRDefault="0007416F" w:rsidP="009C0CE4">
            <w:pPr>
              <w:jc w:val="both"/>
              <w:rPr>
                <w:rFonts w:cs="Arial"/>
                <w:sz w:val="16"/>
                <w:szCs w:val="16"/>
              </w:rPr>
            </w:pPr>
            <w:r w:rsidRPr="00AB0AC0">
              <w:rPr>
                <w:rFonts w:cs="Arial"/>
                <w:sz w:val="16"/>
                <w:szCs w:val="16"/>
              </w:rPr>
              <w:t>-3,1%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07416F" w:rsidRPr="00AB0AC0" w:rsidRDefault="0007416F" w:rsidP="009C0CE4">
            <w:pPr>
              <w:jc w:val="both"/>
              <w:rPr>
                <w:rFonts w:cs="Arial"/>
                <w:sz w:val="16"/>
                <w:szCs w:val="16"/>
              </w:rPr>
            </w:pPr>
            <w:r w:rsidRPr="00AB0AC0">
              <w:rPr>
                <w:rFonts w:cs="Arial"/>
                <w:sz w:val="16"/>
                <w:szCs w:val="16"/>
              </w:rPr>
              <w:t>6,3%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07416F" w:rsidRPr="00AB0AC0" w:rsidRDefault="0007416F" w:rsidP="009C0CE4">
            <w:pPr>
              <w:jc w:val="both"/>
              <w:rPr>
                <w:rFonts w:cs="Arial"/>
                <w:sz w:val="16"/>
                <w:szCs w:val="16"/>
              </w:rPr>
            </w:pPr>
            <w:r w:rsidRPr="00AB0AC0">
              <w:rPr>
                <w:rFonts w:cs="Arial"/>
                <w:sz w:val="16"/>
                <w:szCs w:val="16"/>
              </w:rPr>
              <w:t>100,0%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07416F" w:rsidRPr="0007416F" w:rsidRDefault="0007416F" w:rsidP="009062A4">
            <w:pPr>
              <w:rPr>
                <w:rFonts w:cs="Arial"/>
                <w:sz w:val="16"/>
                <w:szCs w:val="16"/>
              </w:rPr>
            </w:pPr>
            <w:r w:rsidRPr="0007416F">
              <w:rPr>
                <w:rFonts w:cs="Arial"/>
                <w:sz w:val="16"/>
                <w:szCs w:val="16"/>
              </w:rPr>
              <w:t>98.3%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07416F" w:rsidRPr="0007416F" w:rsidRDefault="0007416F" w:rsidP="009062A4">
            <w:pPr>
              <w:rPr>
                <w:rFonts w:cs="Arial"/>
                <w:sz w:val="16"/>
                <w:szCs w:val="16"/>
              </w:rPr>
            </w:pPr>
            <w:r w:rsidRPr="0007416F">
              <w:rPr>
                <w:rFonts w:cs="Arial"/>
                <w:sz w:val="16"/>
                <w:szCs w:val="16"/>
              </w:rPr>
              <w:t>-10.0%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07416F" w:rsidRPr="0007416F" w:rsidRDefault="0007416F" w:rsidP="009062A4">
            <w:pPr>
              <w:rPr>
                <w:rFonts w:cs="Arial"/>
                <w:sz w:val="16"/>
                <w:szCs w:val="16"/>
              </w:rPr>
            </w:pPr>
            <w:r w:rsidRPr="0007416F">
              <w:rPr>
                <w:rFonts w:cs="Arial"/>
                <w:sz w:val="16"/>
                <w:szCs w:val="16"/>
              </w:rPr>
              <w:t>10.6%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07416F" w:rsidRPr="0007416F" w:rsidRDefault="0007416F" w:rsidP="009062A4">
            <w:pPr>
              <w:rPr>
                <w:rFonts w:cs="Arial"/>
                <w:sz w:val="16"/>
                <w:szCs w:val="16"/>
              </w:rPr>
            </w:pPr>
            <w:r w:rsidRPr="0007416F">
              <w:rPr>
                <w:rFonts w:cs="Arial"/>
                <w:sz w:val="16"/>
                <w:szCs w:val="16"/>
              </w:rPr>
              <w:t>100.0%</w:t>
            </w:r>
          </w:p>
        </w:tc>
      </w:tr>
      <w:tr w:rsidR="0007416F" w:rsidRPr="00AB0AC0" w:rsidTr="009C0CE4">
        <w:trPr>
          <w:trHeight w:val="20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416F" w:rsidRPr="00AB0AC0" w:rsidRDefault="0007416F" w:rsidP="009C0CE4">
            <w:pPr>
              <w:keepNext/>
              <w:rPr>
                <w:rFonts w:cs="Arial"/>
                <w:sz w:val="16"/>
                <w:szCs w:val="16"/>
                <w:lang w:val="en-US"/>
              </w:rPr>
            </w:pPr>
            <w:r w:rsidRPr="00AB0AC0">
              <w:rPr>
                <w:rFonts w:cs="Arial"/>
                <w:sz w:val="16"/>
                <w:szCs w:val="16"/>
                <w:lang w:val="en-US"/>
              </w:rPr>
              <w:t>Song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07416F" w:rsidRPr="00AB0AC0" w:rsidRDefault="0007416F" w:rsidP="009C0CE4">
            <w:pPr>
              <w:jc w:val="both"/>
              <w:rPr>
                <w:rFonts w:cs="Arial"/>
                <w:sz w:val="16"/>
                <w:szCs w:val="16"/>
              </w:rPr>
            </w:pPr>
            <w:r w:rsidRPr="00AB0AC0">
              <w:rPr>
                <w:rFonts w:cs="Arial"/>
                <w:sz w:val="16"/>
                <w:szCs w:val="16"/>
              </w:rPr>
              <w:t>98,1%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07416F" w:rsidRPr="00AB0AC0" w:rsidRDefault="0007416F" w:rsidP="009C0CE4">
            <w:pPr>
              <w:jc w:val="both"/>
              <w:rPr>
                <w:rFonts w:cs="Arial"/>
                <w:sz w:val="16"/>
                <w:szCs w:val="16"/>
              </w:rPr>
            </w:pPr>
            <w:r w:rsidRPr="00AB0AC0">
              <w:rPr>
                <w:rFonts w:cs="Arial"/>
                <w:sz w:val="16"/>
                <w:szCs w:val="16"/>
              </w:rPr>
              <w:t>-0,7%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07416F" w:rsidRPr="00AB0AC0" w:rsidRDefault="0007416F" w:rsidP="009C0CE4">
            <w:pPr>
              <w:jc w:val="both"/>
              <w:rPr>
                <w:rFonts w:cs="Arial"/>
                <w:sz w:val="16"/>
                <w:szCs w:val="16"/>
              </w:rPr>
            </w:pPr>
            <w:r w:rsidRPr="00AB0AC0">
              <w:rPr>
                <w:rFonts w:cs="Arial"/>
                <w:sz w:val="16"/>
                <w:szCs w:val="16"/>
              </w:rPr>
              <w:t>5,4%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07416F" w:rsidRPr="00AB0AC0" w:rsidRDefault="0007416F" w:rsidP="009C0CE4">
            <w:pPr>
              <w:jc w:val="both"/>
              <w:rPr>
                <w:rFonts w:cs="Arial"/>
                <w:sz w:val="16"/>
                <w:szCs w:val="16"/>
              </w:rPr>
            </w:pPr>
            <w:r w:rsidRPr="00AB0AC0">
              <w:rPr>
                <w:rFonts w:cs="Arial"/>
                <w:sz w:val="16"/>
                <w:szCs w:val="16"/>
              </w:rPr>
              <w:t>100,0%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07416F" w:rsidRPr="00AB0AC0" w:rsidRDefault="0007416F" w:rsidP="009C0CE4">
            <w:pPr>
              <w:jc w:val="both"/>
              <w:rPr>
                <w:rFonts w:cs="Arial"/>
                <w:sz w:val="16"/>
                <w:szCs w:val="16"/>
              </w:rPr>
            </w:pPr>
            <w:r w:rsidRPr="00AB0AC0">
              <w:rPr>
                <w:rFonts w:cs="Arial"/>
                <w:sz w:val="16"/>
                <w:szCs w:val="16"/>
              </w:rPr>
              <w:t>98,4%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07416F" w:rsidRPr="00AB0AC0" w:rsidRDefault="0007416F" w:rsidP="009C0CE4">
            <w:pPr>
              <w:jc w:val="both"/>
              <w:rPr>
                <w:rFonts w:cs="Arial"/>
                <w:sz w:val="16"/>
                <w:szCs w:val="16"/>
              </w:rPr>
            </w:pPr>
            <w:r w:rsidRPr="00AB0AC0">
              <w:rPr>
                <w:rFonts w:cs="Arial"/>
                <w:sz w:val="16"/>
                <w:szCs w:val="16"/>
              </w:rPr>
              <w:t>-1,9%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07416F" w:rsidRPr="00AB0AC0" w:rsidRDefault="0007416F" w:rsidP="009C0CE4">
            <w:pPr>
              <w:jc w:val="both"/>
              <w:rPr>
                <w:rFonts w:cs="Arial"/>
                <w:sz w:val="16"/>
                <w:szCs w:val="16"/>
              </w:rPr>
            </w:pPr>
            <w:r w:rsidRPr="00AB0AC0">
              <w:rPr>
                <w:rFonts w:cs="Arial"/>
                <w:sz w:val="16"/>
                <w:szCs w:val="16"/>
              </w:rPr>
              <w:t>5,4%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07416F" w:rsidRPr="00AB0AC0" w:rsidRDefault="0007416F" w:rsidP="009C0CE4">
            <w:pPr>
              <w:jc w:val="both"/>
              <w:rPr>
                <w:rFonts w:cs="Arial"/>
                <w:sz w:val="16"/>
                <w:szCs w:val="16"/>
              </w:rPr>
            </w:pPr>
            <w:r w:rsidRPr="00AB0AC0">
              <w:rPr>
                <w:rFonts w:cs="Arial"/>
                <w:sz w:val="16"/>
                <w:szCs w:val="16"/>
              </w:rPr>
              <w:t>100,0%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07416F" w:rsidRPr="0007416F" w:rsidRDefault="0007416F" w:rsidP="009062A4">
            <w:pPr>
              <w:rPr>
                <w:rFonts w:cs="Arial"/>
                <w:sz w:val="16"/>
                <w:szCs w:val="16"/>
              </w:rPr>
            </w:pPr>
            <w:r w:rsidRPr="0007416F">
              <w:rPr>
                <w:rFonts w:cs="Arial"/>
                <w:sz w:val="16"/>
                <w:szCs w:val="16"/>
              </w:rPr>
              <w:t>99.4%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07416F" w:rsidRPr="0007416F" w:rsidRDefault="0007416F" w:rsidP="009062A4">
            <w:pPr>
              <w:rPr>
                <w:rFonts w:cs="Arial"/>
                <w:sz w:val="16"/>
                <w:szCs w:val="16"/>
              </w:rPr>
            </w:pPr>
            <w:r w:rsidRPr="0007416F">
              <w:rPr>
                <w:rFonts w:cs="Arial"/>
                <w:sz w:val="16"/>
                <w:szCs w:val="16"/>
              </w:rPr>
              <w:t>-5.8%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07416F" w:rsidRPr="0007416F" w:rsidRDefault="0007416F" w:rsidP="009062A4">
            <w:pPr>
              <w:rPr>
                <w:rFonts w:cs="Arial"/>
                <w:sz w:val="16"/>
                <w:szCs w:val="16"/>
              </w:rPr>
            </w:pPr>
            <w:r w:rsidRPr="0007416F">
              <w:rPr>
                <w:rFonts w:cs="Arial"/>
                <w:sz w:val="16"/>
                <w:szCs w:val="16"/>
              </w:rPr>
              <w:t>7.3%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07416F" w:rsidRPr="0007416F" w:rsidRDefault="0007416F" w:rsidP="009062A4">
            <w:pPr>
              <w:rPr>
                <w:rFonts w:cs="Arial"/>
                <w:sz w:val="16"/>
                <w:szCs w:val="16"/>
              </w:rPr>
            </w:pPr>
            <w:r w:rsidRPr="0007416F">
              <w:rPr>
                <w:rFonts w:cs="Arial"/>
                <w:sz w:val="16"/>
                <w:szCs w:val="16"/>
              </w:rPr>
              <w:t>100.0%</w:t>
            </w:r>
          </w:p>
        </w:tc>
      </w:tr>
      <w:tr w:rsidR="0007416F" w:rsidRPr="00AB0AC0" w:rsidTr="009C0CE4">
        <w:trPr>
          <w:trHeight w:val="20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416F" w:rsidRPr="00AB0AC0" w:rsidRDefault="0007416F" w:rsidP="009C0CE4">
            <w:pPr>
              <w:keepNext/>
              <w:rPr>
                <w:rFonts w:cs="Arial"/>
                <w:sz w:val="16"/>
                <w:szCs w:val="16"/>
                <w:lang w:val="en-US"/>
              </w:rPr>
            </w:pPr>
            <w:r w:rsidRPr="00AB0AC0">
              <w:rPr>
                <w:rFonts w:cs="Arial"/>
                <w:sz w:val="16"/>
                <w:szCs w:val="16"/>
                <w:lang w:val="en-US"/>
              </w:rPr>
              <w:t>Puhan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07416F" w:rsidRPr="00AB0AC0" w:rsidRDefault="0007416F" w:rsidP="009C0CE4">
            <w:pPr>
              <w:jc w:val="both"/>
              <w:rPr>
                <w:rFonts w:cs="Arial"/>
                <w:sz w:val="16"/>
                <w:szCs w:val="16"/>
              </w:rPr>
            </w:pPr>
            <w:r w:rsidRPr="00AB0AC0">
              <w:rPr>
                <w:rFonts w:cs="Arial"/>
                <w:sz w:val="16"/>
                <w:szCs w:val="16"/>
              </w:rPr>
              <w:t>97,7%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07416F" w:rsidRPr="00AB0AC0" w:rsidRDefault="0007416F" w:rsidP="009C0CE4">
            <w:pPr>
              <w:jc w:val="both"/>
              <w:rPr>
                <w:rFonts w:cs="Arial"/>
                <w:sz w:val="16"/>
                <w:szCs w:val="16"/>
              </w:rPr>
            </w:pPr>
            <w:r w:rsidRPr="00AB0AC0">
              <w:rPr>
                <w:rFonts w:cs="Arial"/>
                <w:sz w:val="16"/>
                <w:szCs w:val="16"/>
              </w:rPr>
              <w:t>-0,2%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07416F" w:rsidRPr="00AB0AC0" w:rsidRDefault="0007416F" w:rsidP="009C0CE4">
            <w:pPr>
              <w:jc w:val="both"/>
              <w:rPr>
                <w:rFonts w:cs="Arial"/>
                <w:sz w:val="16"/>
                <w:szCs w:val="16"/>
              </w:rPr>
            </w:pPr>
            <w:r w:rsidRPr="00AB0AC0">
              <w:rPr>
                <w:rFonts w:cs="Arial"/>
                <w:sz w:val="16"/>
                <w:szCs w:val="16"/>
              </w:rPr>
              <w:t>5,1%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07416F" w:rsidRPr="00AB0AC0" w:rsidRDefault="0007416F" w:rsidP="009C0CE4">
            <w:pPr>
              <w:jc w:val="both"/>
              <w:rPr>
                <w:rFonts w:cs="Arial"/>
                <w:sz w:val="16"/>
                <w:szCs w:val="16"/>
              </w:rPr>
            </w:pPr>
            <w:r w:rsidRPr="00AB0AC0">
              <w:rPr>
                <w:rFonts w:cs="Arial"/>
                <w:sz w:val="16"/>
                <w:szCs w:val="16"/>
              </w:rPr>
              <w:t>100,0%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07416F" w:rsidRPr="00AB0AC0" w:rsidRDefault="0007416F" w:rsidP="009C0CE4">
            <w:pPr>
              <w:jc w:val="both"/>
              <w:rPr>
                <w:rFonts w:cs="Arial"/>
                <w:sz w:val="16"/>
                <w:szCs w:val="16"/>
              </w:rPr>
            </w:pPr>
            <w:r w:rsidRPr="00AB0AC0">
              <w:rPr>
                <w:rFonts w:cs="Arial"/>
                <w:sz w:val="16"/>
                <w:szCs w:val="16"/>
              </w:rPr>
              <w:t>97,6%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07416F" w:rsidRPr="00AB0AC0" w:rsidRDefault="0007416F" w:rsidP="009C0CE4">
            <w:pPr>
              <w:jc w:val="both"/>
              <w:rPr>
                <w:rFonts w:cs="Arial"/>
                <w:sz w:val="16"/>
                <w:szCs w:val="16"/>
              </w:rPr>
            </w:pPr>
            <w:r w:rsidRPr="00AB0AC0">
              <w:rPr>
                <w:rFonts w:cs="Arial"/>
                <w:sz w:val="16"/>
                <w:szCs w:val="16"/>
              </w:rPr>
              <w:t>-1,5%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07416F" w:rsidRPr="00AB0AC0" w:rsidRDefault="0007416F" w:rsidP="009C0CE4">
            <w:pPr>
              <w:jc w:val="both"/>
              <w:rPr>
                <w:rFonts w:cs="Arial"/>
                <w:sz w:val="16"/>
                <w:szCs w:val="16"/>
              </w:rPr>
            </w:pPr>
            <w:r w:rsidRPr="00AB0AC0">
              <w:rPr>
                <w:rFonts w:cs="Arial"/>
                <w:sz w:val="16"/>
                <w:szCs w:val="16"/>
              </w:rPr>
              <w:t>5,1%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07416F" w:rsidRPr="00AB0AC0" w:rsidRDefault="0007416F" w:rsidP="009C0CE4">
            <w:pPr>
              <w:jc w:val="both"/>
              <w:rPr>
                <w:rFonts w:cs="Arial"/>
                <w:sz w:val="16"/>
                <w:szCs w:val="16"/>
              </w:rPr>
            </w:pPr>
            <w:r w:rsidRPr="00AB0AC0">
              <w:rPr>
                <w:rFonts w:cs="Arial"/>
                <w:sz w:val="16"/>
                <w:szCs w:val="16"/>
              </w:rPr>
              <w:t>100,0%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07416F" w:rsidRPr="0007416F" w:rsidRDefault="0007416F" w:rsidP="009062A4">
            <w:pPr>
              <w:rPr>
                <w:rFonts w:cs="Arial"/>
                <w:sz w:val="16"/>
                <w:szCs w:val="16"/>
              </w:rPr>
            </w:pPr>
            <w:r w:rsidRPr="0007416F">
              <w:rPr>
                <w:rFonts w:cs="Arial"/>
                <w:sz w:val="16"/>
                <w:szCs w:val="16"/>
              </w:rPr>
              <w:t>90.1%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07416F" w:rsidRPr="0007416F" w:rsidRDefault="0007416F" w:rsidP="009062A4">
            <w:pPr>
              <w:rPr>
                <w:rFonts w:cs="Arial"/>
                <w:sz w:val="16"/>
                <w:szCs w:val="16"/>
              </w:rPr>
            </w:pPr>
            <w:r w:rsidRPr="0007416F">
              <w:rPr>
                <w:rFonts w:cs="Arial"/>
                <w:sz w:val="16"/>
                <w:szCs w:val="16"/>
              </w:rPr>
              <w:t>-6.0%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07416F" w:rsidRPr="0007416F" w:rsidRDefault="0007416F" w:rsidP="009062A4">
            <w:pPr>
              <w:rPr>
                <w:rFonts w:cs="Arial"/>
                <w:sz w:val="16"/>
                <w:szCs w:val="16"/>
              </w:rPr>
            </w:pPr>
            <w:r w:rsidRPr="0007416F">
              <w:rPr>
                <w:rFonts w:cs="Arial"/>
                <w:sz w:val="16"/>
                <w:szCs w:val="16"/>
              </w:rPr>
              <w:t>7.2%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07416F" w:rsidRPr="0007416F" w:rsidRDefault="0007416F" w:rsidP="009062A4">
            <w:pPr>
              <w:rPr>
                <w:rFonts w:cs="Arial"/>
                <w:sz w:val="16"/>
                <w:szCs w:val="16"/>
              </w:rPr>
            </w:pPr>
            <w:r w:rsidRPr="0007416F">
              <w:rPr>
                <w:rFonts w:cs="Arial"/>
                <w:sz w:val="16"/>
                <w:szCs w:val="16"/>
              </w:rPr>
              <w:t>100.0%</w:t>
            </w:r>
          </w:p>
        </w:tc>
      </w:tr>
      <w:tr w:rsidR="00CE0012" w:rsidRPr="00AB0AC0" w:rsidTr="009C0CE4">
        <w:trPr>
          <w:trHeight w:val="20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012" w:rsidRPr="00AB0AC0" w:rsidRDefault="00CE0012" w:rsidP="009C0CE4">
            <w:pPr>
              <w:keepNext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GLM</w:t>
            </w:r>
            <w:r w:rsidRPr="00AB0AC0">
              <w:rPr>
                <w:rFonts w:cs="Arial"/>
                <w:sz w:val="16"/>
                <w:szCs w:val="16"/>
                <w:lang w:val="en-US"/>
              </w:rPr>
              <w:t xml:space="preserve"> Fixed eff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CE0012" w:rsidRDefault="00CE0012">
            <w:pPr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99.0%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CE0012" w:rsidRDefault="00CE0012">
            <w:pPr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-0.8%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CE0012" w:rsidRDefault="00CE0012">
            <w:pPr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.3%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CE0012" w:rsidRDefault="00CE0012">
            <w:pPr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00.0%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CE0012" w:rsidRDefault="00CE0012">
            <w:pPr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99.3%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CE0012" w:rsidRDefault="00CE0012">
            <w:pPr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-2.8%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CE0012" w:rsidRDefault="00CE0012">
            <w:pPr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.8%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CE0012" w:rsidRDefault="00CE0012">
            <w:pPr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00.0%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CE0012" w:rsidRDefault="00CE0012">
            <w:pPr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99.8%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CE0012" w:rsidRDefault="00CE0012">
            <w:pPr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-8.4%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CE0012" w:rsidRDefault="00CE0012">
            <w:pPr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0.4%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CE0012" w:rsidRDefault="00CE0012">
            <w:pPr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00.0%</w:t>
            </w:r>
          </w:p>
        </w:tc>
      </w:tr>
      <w:tr w:rsidR="00CE0012" w:rsidRPr="00AB0AC0" w:rsidTr="009C0CE4">
        <w:trPr>
          <w:trHeight w:val="20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012" w:rsidRPr="00AB0AC0" w:rsidRDefault="00CE0012" w:rsidP="009C0CE4">
            <w:pPr>
              <w:keepNext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GLM</w:t>
            </w:r>
            <w:r w:rsidRPr="00AB0AC0">
              <w:rPr>
                <w:rFonts w:cs="Arial"/>
                <w:sz w:val="16"/>
                <w:szCs w:val="16"/>
                <w:lang w:val="en-US"/>
              </w:rPr>
              <w:t xml:space="preserve"> Rand eff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CE0012" w:rsidRDefault="00CE0012">
            <w:pPr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00.0%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CE0012" w:rsidRDefault="00CE0012">
            <w:pPr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-3.3%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CE0012" w:rsidRDefault="00CE0012">
            <w:pPr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.1%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CE0012" w:rsidRDefault="00CE0012">
            <w:pPr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9.9%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CE0012" w:rsidRDefault="00CE0012">
            <w:pPr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00.0%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CE0012" w:rsidRDefault="00CE0012">
            <w:pPr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-5.3%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CE0012" w:rsidRDefault="00CE0012">
            <w:pPr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.9%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CE0012" w:rsidRDefault="00CE0012">
            <w:pPr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8.3%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CE0012" w:rsidRDefault="00CE0012">
            <w:pPr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00.0%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CE0012" w:rsidRDefault="00CE0012">
            <w:pPr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-11.7%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CE0012" w:rsidRDefault="00CE0012">
            <w:pPr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3.1%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CE0012" w:rsidRDefault="00CE0012">
            <w:pPr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3.4%</w:t>
            </w:r>
          </w:p>
        </w:tc>
      </w:tr>
      <w:tr w:rsidR="00CE0012" w:rsidRPr="00AB0AC0" w:rsidTr="009C0CE4">
        <w:trPr>
          <w:trHeight w:val="20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0012" w:rsidRPr="00AB0AC0" w:rsidRDefault="00CE0012" w:rsidP="009C0CE4">
            <w:pPr>
              <w:keepNext/>
              <w:rPr>
                <w:rFonts w:cs="Arial"/>
                <w:sz w:val="16"/>
                <w:szCs w:val="16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CE0012" w:rsidRPr="00AB0AC0" w:rsidRDefault="00CE0012" w:rsidP="009C0CE4">
            <w:pPr>
              <w:jc w:val="both"/>
              <w:rPr>
                <w:rFonts w:cs="Arial"/>
                <w:sz w:val="16"/>
                <w:szCs w:val="16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CE0012" w:rsidRPr="00AB0AC0" w:rsidRDefault="00CE0012" w:rsidP="009C0CE4">
            <w:pPr>
              <w:jc w:val="both"/>
              <w:rPr>
                <w:rFonts w:cs="Arial"/>
                <w:sz w:val="16"/>
                <w:szCs w:val="16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CE0012" w:rsidRPr="00AB0AC0" w:rsidRDefault="00CE0012" w:rsidP="009C0CE4">
            <w:pPr>
              <w:jc w:val="both"/>
              <w:rPr>
                <w:rFonts w:cs="Arial"/>
                <w:sz w:val="16"/>
                <w:szCs w:val="16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CE0012" w:rsidRPr="00AB0AC0" w:rsidRDefault="00CE0012" w:rsidP="009C0CE4">
            <w:pPr>
              <w:jc w:val="both"/>
              <w:rPr>
                <w:rFonts w:cs="Arial"/>
                <w:sz w:val="16"/>
                <w:szCs w:val="16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CE0012" w:rsidRPr="00AB0AC0" w:rsidRDefault="00CE0012" w:rsidP="009C0CE4">
            <w:pPr>
              <w:jc w:val="both"/>
              <w:rPr>
                <w:rFonts w:cs="Arial"/>
                <w:sz w:val="16"/>
                <w:szCs w:val="16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CE0012" w:rsidRPr="00AB0AC0" w:rsidRDefault="00CE0012" w:rsidP="009C0CE4">
            <w:pPr>
              <w:jc w:val="both"/>
              <w:rPr>
                <w:rFonts w:cs="Arial"/>
                <w:sz w:val="16"/>
                <w:szCs w:val="16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CE0012" w:rsidRPr="00AB0AC0" w:rsidRDefault="00CE0012" w:rsidP="009C0CE4">
            <w:pPr>
              <w:jc w:val="both"/>
              <w:rPr>
                <w:rFonts w:cs="Arial"/>
                <w:sz w:val="16"/>
                <w:szCs w:val="16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CE0012" w:rsidRPr="00AB0AC0" w:rsidRDefault="00CE0012" w:rsidP="009C0CE4">
            <w:pPr>
              <w:jc w:val="both"/>
              <w:rPr>
                <w:rFonts w:cs="Arial"/>
                <w:sz w:val="16"/>
                <w:szCs w:val="16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CE0012" w:rsidRPr="0007416F" w:rsidRDefault="00CE0012" w:rsidP="009062A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CE0012" w:rsidRPr="0007416F" w:rsidRDefault="00CE0012" w:rsidP="009062A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CE0012" w:rsidRDefault="00CE0012">
            <w:pPr>
              <w:jc w:val="both"/>
              <w:rPr>
                <w:rFonts w:cs="Arial"/>
                <w:sz w:val="16"/>
                <w:szCs w:val="16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CE0012" w:rsidRPr="0007416F" w:rsidRDefault="00CE0012" w:rsidP="009062A4">
            <w:pPr>
              <w:rPr>
                <w:rFonts w:cs="Arial"/>
                <w:sz w:val="16"/>
                <w:szCs w:val="16"/>
              </w:rPr>
            </w:pPr>
          </w:p>
        </w:tc>
      </w:tr>
      <w:tr w:rsidR="0007416F" w:rsidRPr="00AB0AC0" w:rsidTr="009C0CE4">
        <w:trPr>
          <w:trHeight w:val="20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7416F" w:rsidRPr="00AB0AC0" w:rsidRDefault="0007416F" w:rsidP="009C0CE4">
            <w:pPr>
              <w:keepNext/>
              <w:rPr>
                <w:rFonts w:cs="Arial"/>
                <w:sz w:val="16"/>
                <w:szCs w:val="16"/>
              </w:rPr>
            </w:pPr>
            <w:r w:rsidRPr="00AB0AC0">
              <w:rPr>
                <w:rFonts w:cs="Arial"/>
                <w:sz w:val="16"/>
                <w:szCs w:val="16"/>
              </w:rPr>
              <w:t>Total costs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07416F" w:rsidRPr="00AB0AC0" w:rsidRDefault="0007416F" w:rsidP="009C0CE4">
            <w:pPr>
              <w:jc w:val="both"/>
              <w:rPr>
                <w:rFonts w:cs="Arial"/>
                <w:sz w:val="16"/>
                <w:szCs w:val="16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07416F" w:rsidRPr="00AB0AC0" w:rsidRDefault="0007416F" w:rsidP="009C0CE4">
            <w:pPr>
              <w:jc w:val="both"/>
              <w:rPr>
                <w:rFonts w:cs="Arial"/>
                <w:sz w:val="16"/>
                <w:szCs w:val="16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07416F" w:rsidRPr="00AB0AC0" w:rsidRDefault="0007416F" w:rsidP="009C0CE4">
            <w:pPr>
              <w:jc w:val="both"/>
              <w:rPr>
                <w:rFonts w:cs="Arial"/>
                <w:sz w:val="16"/>
                <w:szCs w:val="16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07416F" w:rsidRPr="00AB0AC0" w:rsidRDefault="0007416F" w:rsidP="009C0CE4">
            <w:pPr>
              <w:jc w:val="both"/>
              <w:rPr>
                <w:rFonts w:cs="Arial"/>
                <w:sz w:val="16"/>
                <w:szCs w:val="16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07416F" w:rsidRPr="00AB0AC0" w:rsidRDefault="0007416F" w:rsidP="009C0CE4">
            <w:pPr>
              <w:jc w:val="both"/>
              <w:rPr>
                <w:rFonts w:cs="Arial"/>
                <w:sz w:val="16"/>
                <w:szCs w:val="16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07416F" w:rsidRPr="00AB0AC0" w:rsidRDefault="0007416F" w:rsidP="009C0CE4">
            <w:pPr>
              <w:jc w:val="both"/>
              <w:rPr>
                <w:rFonts w:cs="Arial"/>
                <w:sz w:val="16"/>
                <w:szCs w:val="16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07416F" w:rsidRPr="00AB0AC0" w:rsidRDefault="0007416F" w:rsidP="009C0CE4">
            <w:pPr>
              <w:jc w:val="both"/>
              <w:rPr>
                <w:rFonts w:cs="Arial"/>
                <w:sz w:val="16"/>
                <w:szCs w:val="16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07416F" w:rsidRPr="00AB0AC0" w:rsidRDefault="0007416F" w:rsidP="009C0CE4">
            <w:pPr>
              <w:jc w:val="both"/>
              <w:rPr>
                <w:rFonts w:cs="Arial"/>
                <w:sz w:val="16"/>
                <w:szCs w:val="16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07416F" w:rsidRPr="0007416F" w:rsidRDefault="0007416F" w:rsidP="009062A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07416F" w:rsidRPr="0007416F" w:rsidRDefault="0007416F" w:rsidP="009062A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07416F" w:rsidRPr="0007416F" w:rsidRDefault="0007416F" w:rsidP="009062A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07416F" w:rsidRPr="0007416F" w:rsidRDefault="0007416F" w:rsidP="009062A4">
            <w:pPr>
              <w:rPr>
                <w:rFonts w:cs="Arial"/>
                <w:sz w:val="16"/>
                <w:szCs w:val="16"/>
              </w:rPr>
            </w:pPr>
          </w:p>
        </w:tc>
      </w:tr>
      <w:tr w:rsidR="0007416F" w:rsidRPr="00AB0AC0" w:rsidTr="009C0CE4">
        <w:trPr>
          <w:trHeight w:val="20"/>
        </w:trPr>
        <w:tc>
          <w:tcPr>
            <w:tcW w:w="1901" w:type="dxa"/>
            <w:tcBorders>
              <w:top w:val="nil"/>
              <w:left w:val="nil"/>
              <w:right w:val="nil"/>
            </w:tcBorders>
            <w:vAlign w:val="center"/>
          </w:tcPr>
          <w:p w:rsidR="0007416F" w:rsidRPr="00AB0AC0" w:rsidRDefault="0007416F" w:rsidP="009C0CE4">
            <w:pPr>
              <w:keepNext/>
              <w:rPr>
                <w:rFonts w:cs="Arial"/>
                <w:sz w:val="16"/>
                <w:szCs w:val="16"/>
                <w:lang w:val="en-US"/>
              </w:rPr>
            </w:pPr>
            <w:r w:rsidRPr="002940EB">
              <w:rPr>
                <w:rFonts w:cs="Arial"/>
                <w:sz w:val="16"/>
                <w:szCs w:val="16"/>
                <w:lang w:val="en-US"/>
              </w:rPr>
              <w:t xml:space="preserve">Direct comparison </w:t>
            </w:r>
          </w:p>
        </w:tc>
        <w:tc>
          <w:tcPr>
            <w:tcW w:w="1071" w:type="dxa"/>
            <w:tcBorders>
              <w:top w:val="nil"/>
              <w:left w:val="nil"/>
              <w:right w:val="nil"/>
            </w:tcBorders>
          </w:tcPr>
          <w:p w:rsidR="0007416F" w:rsidRPr="00AB0AC0" w:rsidRDefault="0007416F" w:rsidP="009C0CE4">
            <w:pPr>
              <w:jc w:val="both"/>
              <w:rPr>
                <w:rFonts w:cs="Arial"/>
                <w:sz w:val="16"/>
                <w:szCs w:val="16"/>
              </w:rPr>
            </w:pPr>
            <w:r w:rsidRPr="00AB0AC0">
              <w:rPr>
                <w:rFonts w:cs="Arial"/>
                <w:sz w:val="16"/>
                <w:szCs w:val="16"/>
              </w:rPr>
              <w:t>98,3%</w:t>
            </w:r>
          </w:p>
        </w:tc>
        <w:tc>
          <w:tcPr>
            <w:tcW w:w="1072" w:type="dxa"/>
            <w:tcBorders>
              <w:top w:val="nil"/>
              <w:left w:val="nil"/>
              <w:right w:val="nil"/>
            </w:tcBorders>
          </w:tcPr>
          <w:p w:rsidR="0007416F" w:rsidRPr="00AB0AC0" w:rsidRDefault="0007416F" w:rsidP="009C0CE4">
            <w:pPr>
              <w:jc w:val="both"/>
              <w:rPr>
                <w:rFonts w:cs="Arial"/>
                <w:sz w:val="16"/>
                <w:szCs w:val="16"/>
              </w:rPr>
            </w:pPr>
            <w:r w:rsidRPr="00AB0AC0">
              <w:rPr>
                <w:rFonts w:cs="Arial"/>
                <w:sz w:val="16"/>
                <w:szCs w:val="16"/>
              </w:rPr>
              <w:t>-1,0%</w:t>
            </w:r>
          </w:p>
        </w:tc>
        <w:tc>
          <w:tcPr>
            <w:tcW w:w="1072" w:type="dxa"/>
            <w:tcBorders>
              <w:top w:val="nil"/>
              <w:left w:val="nil"/>
              <w:right w:val="nil"/>
            </w:tcBorders>
          </w:tcPr>
          <w:p w:rsidR="0007416F" w:rsidRPr="00AB0AC0" w:rsidRDefault="0007416F" w:rsidP="009C0CE4">
            <w:pPr>
              <w:jc w:val="both"/>
              <w:rPr>
                <w:rFonts w:cs="Arial"/>
                <w:sz w:val="16"/>
                <w:szCs w:val="16"/>
              </w:rPr>
            </w:pPr>
            <w:r w:rsidRPr="00AB0AC0">
              <w:rPr>
                <w:rFonts w:cs="Arial"/>
                <w:sz w:val="16"/>
                <w:szCs w:val="16"/>
              </w:rPr>
              <w:t>8,1%</w:t>
            </w:r>
          </w:p>
        </w:tc>
        <w:tc>
          <w:tcPr>
            <w:tcW w:w="1072" w:type="dxa"/>
            <w:tcBorders>
              <w:top w:val="nil"/>
              <w:left w:val="nil"/>
              <w:right w:val="nil"/>
            </w:tcBorders>
          </w:tcPr>
          <w:p w:rsidR="0007416F" w:rsidRPr="00AB0AC0" w:rsidRDefault="0007416F" w:rsidP="009C0CE4">
            <w:pPr>
              <w:jc w:val="both"/>
              <w:rPr>
                <w:rFonts w:cs="Arial"/>
                <w:sz w:val="16"/>
                <w:szCs w:val="16"/>
              </w:rPr>
            </w:pPr>
            <w:r w:rsidRPr="00AB0AC0">
              <w:rPr>
                <w:rFonts w:cs="Arial"/>
                <w:sz w:val="16"/>
                <w:szCs w:val="16"/>
              </w:rPr>
              <w:t>100,0%</w:t>
            </w:r>
          </w:p>
        </w:tc>
        <w:tc>
          <w:tcPr>
            <w:tcW w:w="1071" w:type="dxa"/>
            <w:tcBorders>
              <w:top w:val="nil"/>
              <w:left w:val="nil"/>
              <w:right w:val="nil"/>
            </w:tcBorders>
          </w:tcPr>
          <w:p w:rsidR="0007416F" w:rsidRPr="00AB0AC0" w:rsidRDefault="0007416F" w:rsidP="009C0CE4">
            <w:pPr>
              <w:jc w:val="both"/>
              <w:rPr>
                <w:rFonts w:cs="Arial"/>
                <w:sz w:val="16"/>
                <w:szCs w:val="16"/>
              </w:rPr>
            </w:pPr>
            <w:r w:rsidRPr="00AB0AC0">
              <w:rPr>
                <w:rFonts w:cs="Arial"/>
                <w:sz w:val="16"/>
                <w:szCs w:val="16"/>
              </w:rPr>
              <w:t>99,1%</w:t>
            </w:r>
          </w:p>
        </w:tc>
        <w:tc>
          <w:tcPr>
            <w:tcW w:w="1072" w:type="dxa"/>
            <w:tcBorders>
              <w:top w:val="nil"/>
              <w:left w:val="nil"/>
              <w:right w:val="nil"/>
            </w:tcBorders>
          </w:tcPr>
          <w:p w:rsidR="0007416F" w:rsidRPr="00AB0AC0" w:rsidRDefault="0007416F" w:rsidP="009C0CE4">
            <w:pPr>
              <w:jc w:val="both"/>
              <w:rPr>
                <w:rFonts w:cs="Arial"/>
                <w:sz w:val="16"/>
                <w:szCs w:val="16"/>
              </w:rPr>
            </w:pPr>
            <w:r w:rsidRPr="00AB0AC0">
              <w:rPr>
                <w:rFonts w:cs="Arial"/>
                <w:sz w:val="16"/>
                <w:szCs w:val="16"/>
              </w:rPr>
              <w:t>0,2%</w:t>
            </w:r>
          </w:p>
        </w:tc>
        <w:tc>
          <w:tcPr>
            <w:tcW w:w="1072" w:type="dxa"/>
            <w:tcBorders>
              <w:top w:val="nil"/>
              <w:left w:val="nil"/>
              <w:right w:val="nil"/>
            </w:tcBorders>
          </w:tcPr>
          <w:p w:rsidR="0007416F" w:rsidRPr="00AB0AC0" w:rsidRDefault="0007416F" w:rsidP="009C0CE4">
            <w:pPr>
              <w:jc w:val="both"/>
              <w:rPr>
                <w:rFonts w:cs="Arial"/>
                <w:sz w:val="16"/>
                <w:szCs w:val="16"/>
              </w:rPr>
            </w:pPr>
            <w:r w:rsidRPr="00AB0AC0">
              <w:rPr>
                <w:rFonts w:cs="Arial"/>
                <w:sz w:val="16"/>
                <w:szCs w:val="16"/>
              </w:rPr>
              <w:t>7,8%</w:t>
            </w:r>
          </w:p>
        </w:tc>
        <w:tc>
          <w:tcPr>
            <w:tcW w:w="1072" w:type="dxa"/>
            <w:tcBorders>
              <w:top w:val="nil"/>
              <w:left w:val="nil"/>
              <w:right w:val="nil"/>
            </w:tcBorders>
          </w:tcPr>
          <w:p w:rsidR="0007416F" w:rsidRPr="00AB0AC0" w:rsidRDefault="0007416F" w:rsidP="009C0CE4">
            <w:pPr>
              <w:jc w:val="both"/>
              <w:rPr>
                <w:rFonts w:cs="Arial"/>
                <w:sz w:val="16"/>
                <w:szCs w:val="16"/>
              </w:rPr>
            </w:pPr>
            <w:r w:rsidRPr="00AB0AC0">
              <w:rPr>
                <w:rFonts w:cs="Arial"/>
                <w:sz w:val="16"/>
                <w:szCs w:val="16"/>
              </w:rPr>
              <w:t>100,0%</w:t>
            </w:r>
          </w:p>
        </w:tc>
        <w:tc>
          <w:tcPr>
            <w:tcW w:w="1071" w:type="dxa"/>
            <w:tcBorders>
              <w:top w:val="nil"/>
              <w:left w:val="nil"/>
              <w:right w:val="nil"/>
            </w:tcBorders>
          </w:tcPr>
          <w:p w:rsidR="0007416F" w:rsidRPr="0007416F" w:rsidRDefault="0007416F" w:rsidP="009062A4">
            <w:pPr>
              <w:rPr>
                <w:rFonts w:cs="Arial"/>
                <w:sz w:val="16"/>
                <w:szCs w:val="16"/>
              </w:rPr>
            </w:pPr>
            <w:r w:rsidRPr="0007416F">
              <w:rPr>
                <w:rFonts w:cs="Arial"/>
                <w:sz w:val="16"/>
                <w:szCs w:val="16"/>
              </w:rPr>
              <w:t>99.7%</w:t>
            </w:r>
          </w:p>
        </w:tc>
        <w:tc>
          <w:tcPr>
            <w:tcW w:w="1072" w:type="dxa"/>
            <w:tcBorders>
              <w:top w:val="nil"/>
              <w:left w:val="nil"/>
              <w:right w:val="nil"/>
            </w:tcBorders>
          </w:tcPr>
          <w:p w:rsidR="0007416F" w:rsidRPr="0007416F" w:rsidRDefault="0007416F" w:rsidP="009062A4">
            <w:pPr>
              <w:rPr>
                <w:rFonts w:cs="Arial"/>
                <w:sz w:val="16"/>
                <w:szCs w:val="16"/>
              </w:rPr>
            </w:pPr>
            <w:r w:rsidRPr="0007416F">
              <w:rPr>
                <w:rFonts w:cs="Arial"/>
                <w:sz w:val="16"/>
                <w:szCs w:val="16"/>
              </w:rPr>
              <w:t>3.1%</w:t>
            </w:r>
          </w:p>
        </w:tc>
        <w:tc>
          <w:tcPr>
            <w:tcW w:w="1072" w:type="dxa"/>
            <w:tcBorders>
              <w:top w:val="nil"/>
              <w:left w:val="nil"/>
              <w:right w:val="nil"/>
            </w:tcBorders>
          </w:tcPr>
          <w:p w:rsidR="0007416F" w:rsidRPr="0007416F" w:rsidRDefault="0007416F" w:rsidP="009062A4">
            <w:pPr>
              <w:rPr>
                <w:rFonts w:cs="Arial"/>
                <w:sz w:val="16"/>
                <w:szCs w:val="16"/>
              </w:rPr>
            </w:pPr>
            <w:r w:rsidRPr="0007416F">
              <w:rPr>
                <w:rFonts w:cs="Arial"/>
                <w:sz w:val="16"/>
                <w:szCs w:val="16"/>
              </w:rPr>
              <w:t>8.3%</w:t>
            </w:r>
          </w:p>
        </w:tc>
        <w:tc>
          <w:tcPr>
            <w:tcW w:w="1072" w:type="dxa"/>
            <w:tcBorders>
              <w:top w:val="nil"/>
              <w:left w:val="nil"/>
              <w:right w:val="nil"/>
            </w:tcBorders>
          </w:tcPr>
          <w:p w:rsidR="0007416F" w:rsidRPr="0007416F" w:rsidRDefault="0007416F" w:rsidP="009062A4">
            <w:pPr>
              <w:rPr>
                <w:rFonts w:cs="Arial"/>
                <w:sz w:val="16"/>
                <w:szCs w:val="16"/>
              </w:rPr>
            </w:pPr>
            <w:r w:rsidRPr="0007416F">
              <w:rPr>
                <w:rFonts w:cs="Arial"/>
                <w:sz w:val="16"/>
                <w:szCs w:val="16"/>
              </w:rPr>
              <w:t>100.0%</w:t>
            </w:r>
          </w:p>
        </w:tc>
      </w:tr>
      <w:tr w:rsidR="0007416F" w:rsidRPr="00AB0AC0" w:rsidTr="009C0CE4">
        <w:trPr>
          <w:trHeight w:val="20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416F" w:rsidRPr="00AB0AC0" w:rsidRDefault="0007416F" w:rsidP="009C0CE4">
            <w:pPr>
              <w:keepNext/>
              <w:rPr>
                <w:rFonts w:cs="Arial"/>
                <w:sz w:val="16"/>
                <w:szCs w:val="16"/>
                <w:lang w:val="en-US"/>
              </w:rPr>
            </w:pPr>
            <w:r w:rsidRPr="00AB0AC0">
              <w:rPr>
                <w:rFonts w:cs="Arial"/>
                <w:sz w:val="16"/>
                <w:szCs w:val="16"/>
                <w:lang w:val="en-US"/>
              </w:rPr>
              <w:t>Song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07416F" w:rsidRPr="00AB0AC0" w:rsidRDefault="0007416F" w:rsidP="009C0CE4">
            <w:pPr>
              <w:jc w:val="both"/>
              <w:rPr>
                <w:rFonts w:cs="Arial"/>
                <w:sz w:val="16"/>
                <w:szCs w:val="16"/>
              </w:rPr>
            </w:pPr>
            <w:r w:rsidRPr="00AB0AC0">
              <w:rPr>
                <w:rFonts w:cs="Arial"/>
                <w:sz w:val="16"/>
                <w:szCs w:val="16"/>
              </w:rPr>
              <w:t>98,9%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07416F" w:rsidRPr="00AB0AC0" w:rsidRDefault="0007416F" w:rsidP="009C0CE4">
            <w:pPr>
              <w:jc w:val="both"/>
              <w:rPr>
                <w:rFonts w:cs="Arial"/>
                <w:sz w:val="16"/>
                <w:szCs w:val="16"/>
              </w:rPr>
            </w:pPr>
            <w:r w:rsidRPr="00AB0AC0">
              <w:rPr>
                <w:rFonts w:cs="Arial"/>
                <w:sz w:val="16"/>
                <w:szCs w:val="16"/>
              </w:rPr>
              <w:t>-0,3%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07416F" w:rsidRPr="00AB0AC0" w:rsidRDefault="0007416F" w:rsidP="009C0CE4">
            <w:pPr>
              <w:jc w:val="both"/>
              <w:rPr>
                <w:rFonts w:cs="Arial"/>
                <w:sz w:val="16"/>
                <w:szCs w:val="16"/>
              </w:rPr>
            </w:pPr>
            <w:r w:rsidRPr="00AB0AC0">
              <w:rPr>
                <w:rFonts w:cs="Arial"/>
                <w:sz w:val="16"/>
                <w:szCs w:val="16"/>
              </w:rPr>
              <w:t>7,0%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07416F" w:rsidRPr="00AB0AC0" w:rsidRDefault="0007416F" w:rsidP="009C0CE4">
            <w:pPr>
              <w:jc w:val="both"/>
              <w:rPr>
                <w:rFonts w:cs="Arial"/>
                <w:sz w:val="16"/>
                <w:szCs w:val="16"/>
              </w:rPr>
            </w:pPr>
            <w:r w:rsidRPr="00AB0AC0">
              <w:rPr>
                <w:rFonts w:cs="Arial"/>
                <w:sz w:val="16"/>
                <w:szCs w:val="16"/>
              </w:rPr>
              <w:t>100,0%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07416F" w:rsidRPr="00AB0AC0" w:rsidRDefault="0007416F" w:rsidP="009C0CE4">
            <w:pPr>
              <w:jc w:val="both"/>
              <w:rPr>
                <w:rFonts w:cs="Arial"/>
                <w:sz w:val="16"/>
                <w:szCs w:val="16"/>
              </w:rPr>
            </w:pPr>
            <w:r w:rsidRPr="00AB0AC0">
              <w:rPr>
                <w:rFonts w:cs="Arial"/>
                <w:sz w:val="16"/>
                <w:szCs w:val="16"/>
              </w:rPr>
              <w:t>99,3%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07416F" w:rsidRPr="00AB0AC0" w:rsidRDefault="0007416F" w:rsidP="009C0CE4">
            <w:pPr>
              <w:jc w:val="both"/>
              <w:rPr>
                <w:rFonts w:cs="Arial"/>
                <w:sz w:val="16"/>
                <w:szCs w:val="16"/>
              </w:rPr>
            </w:pPr>
            <w:r w:rsidRPr="00AB0AC0">
              <w:rPr>
                <w:rFonts w:cs="Arial"/>
                <w:sz w:val="16"/>
                <w:szCs w:val="16"/>
              </w:rPr>
              <w:t>-0,5%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07416F" w:rsidRPr="00AB0AC0" w:rsidRDefault="0007416F" w:rsidP="009C0CE4">
            <w:pPr>
              <w:jc w:val="both"/>
              <w:rPr>
                <w:rFonts w:cs="Arial"/>
                <w:sz w:val="16"/>
                <w:szCs w:val="16"/>
              </w:rPr>
            </w:pPr>
            <w:r w:rsidRPr="00AB0AC0">
              <w:rPr>
                <w:rFonts w:cs="Arial"/>
                <w:sz w:val="16"/>
                <w:szCs w:val="16"/>
              </w:rPr>
              <w:t>6,6%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07416F" w:rsidRPr="00AB0AC0" w:rsidRDefault="0007416F" w:rsidP="009C0CE4">
            <w:pPr>
              <w:jc w:val="both"/>
              <w:rPr>
                <w:rFonts w:cs="Arial"/>
                <w:sz w:val="16"/>
                <w:szCs w:val="16"/>
              </w:rPr>
            </w:pPr>
            <w:r w:rsidRPr="00AB0AC0">
              <w:rPr>
                <w:rFonts w:cs="Arial"/>
                <w:sz w:val="16"/>
                <w:szCs w:val="16"/>
              </w:rPr>
              <w:t>100,0%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07416F" w:rsidRPr="0007416F" w:rsidRDefault="0007416F" w:rsidP="009062A4">
            <w:pPr>
              <w:rPr>
                <w:rFonts w:cs="Arial"/>
                <w:sz w:val="16"/>
                <w:szCs w:val="16"/>
              </w:rPr>
            </w:pPr>
            <w:r w:rsidRPr="0007416F">
              <w:rPr>
                <w:rFonts w:cs="Arial"/>
                <w:sz w:val="16"/>
                <w:szCs w:val="16"/>
              </w:rPr>
              <w:t>100.0%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07416F" w:rsidRPr="0007416F" w:rsidRDefault="0007416F" w:rsidP="009062A4">
            <w:pPr>
              <w:rPr>
                <w:rFonts w:cs="Arial"/>
                <w:sz w:val="16"/>
                <w:szCs w:val="16"/>
              </w:rPr>
            </w:pPr>
            <w:r w:rsidRPr="0007416F">
              <w:rPr>
                <w:rFonts w:cs="Arial"/>
                <w:sz w:val="16"/>
                <w:szCs w:val="16"/>
              </w:rPr>
              <w:t>-0.4%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07416F" w:rsidRPr="0007416F" w:rsidRDefault="0007416F" w:rsidP="009062A4">
            <w:pPr>
              <w:rPr>
                <w:rFonts w:cs="Arial"/>
                <w:sz w:val="16"/>
                <w:szCs w:val="16"/>
              </w:rPr>
            </w:pPr>
            <w:r w:rsidRPr="0007416F">
              <w:rPr>
                <w:rFonts w:cs="Arial"/>
                <w:sz w:val="16"/>
                <w:szCs w:val="16"/>
              </w:rPr>
              <w:t>6.9%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07416F" w:rsidRPr="0007416F" w:rsidRDefault="0007416F" w:rsidP="009062A4">
            <w:pPr>
              <w:rPr>
                <w:rFonts w:cs="Arial"/>
                <w:sz w:val="16"/>
                <w:szCs w:val="16"/>
              </w:rPr>
            </w:pPr>
            <w:r w:rsidRPr="0007416F">
              <w:rPr>
                <w:rFonts w:cs="Arial"/>
                <w:sz w:val="16"/>
                <w:szCs w:val="16"/>
              </w:rPr>
              <w:t>100.0%</w:t>
            </w:r>
          </w:p>
        </w:tc>
      </w:tr>
      <w:tr w:rsidR="0007416F" w:rsidRPr="00AB0AC0" w:rsidTr="009C0CE4">
        <w:trPr>
          <w:trHeight w:val="20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416F" w:rsidRPr="00AB0AC0" w:rsidRDefault="0007416F" w:rsidP="009C0CE4">
            <w:pPr>
              <w:keepNext/>
              <w:rPr>
                <w:rFonts w:cs="Arial"/>
                <w:sz w:val="16"/>
                <w:szCs w:val="16"/>
                <w:lang w:val="en-US"/>
              </w:rPr>
            </w:pPr>
            <w:r w:rsidRPr="00AB0AC0">
              <w:rPr>
                <w:rFonts w:cs="Arial"/>
                <w:sz w:val="16"/>
                <w:szCs w:val="16"/>
                <w:lang w:val="en-US"/>
              </w:rPr>
              <w:t>Puhan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07416F" w:rsidRPr="00AB0AC0" w:rsidRDefault="0007416F" w:rsidP="009C0CE4">
            <w:pPr>
              <w:jc w:val="both"/>
              <w:rPr>
                <w:rFonts w:cs="Arial"/>
                <w:sz w:val="16"/>
                <w:szCs w:val="16"/>
              </w:rPr>
            </w:pPr>
            <w:r w:rsidRPr="00AB0AC0">
              <w:rPr>
                <w:rFonts w:cs="Arial"/>
                <w:sz w:val="16"/>
                <w:szCs w:val="16"/>
              </w:rPr>
              <w:t>97,1%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07416F" w:rsidRPr="00AB0AC0" w:rsidRDefault="0007416F" w:rsidP="009C0CE4">
            <w:pPr>
              <w:jc w:val="both"/>
              <w:rPr>
                <w:rFonts w:cs="Arial"/>
                <w:sz w:val="16"/>
                <w:szCs w:val="16"/>
              </w:rPr>
            </w:pPr>
            <w:r w:rsidRPr="00AB0AC0">
              <w:rPr>
                <w:rFonts w:cs="Arial"/>
                <w:sz w:val="16"/>
                <w:szCs w:val="16"/>
              </w:rPr>
              <w:t>-0,3%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07416F" w:rsidRPr="00AB0AC0" w:rsidRDefault="0007416F" w:rsidP="009C0CE4">
            <w:pPr>
              <w:jc w:val="both"/>
              <w:rPr>
                <w:rFonts w:cs="Arial"/>
                <w:sz w:val="16"/>
                <w:szCs w:val="16"/>
              </w:rPr>
            </w:pPr>
            <w:r w:rsidRPr="00AB0AC0">
              <w:rPr>
                <w:rFonts w:cs="Arial"/>
                <w:sz w:val="16"/>
                <w:szCs w:val="16"/>
              </w:rPr>
              <w:t>6,6%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07416F" w:rsidRPr="00AB0AC0" w:rsidRDefault="0007416F" w:rsidP="009C0CE4">
            <w:pPr>
              <w:jc w:val="both"/>
              <w:rPr>
                <w:rFonts w:cs="Arial"/>
                <w:sz w:val="16"/>
                <w:szCs w:val="16"/>
              </w:rPr>
            </w:pPr>
            <w:r w:rsidRPr="00AB0AC0">
              <w:rPr>
                <w:rFonts w:cs="Arial"/>
                <w:sz w:val="16"/>
                <w:szCs w:val="16"/>
              </w:rPr>
              <w:t>100,0%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07416F" w:rsidRPr="00AB0AC0" w:rsidRDefault="0007416F" w:rsidP="009C0CE4">
            <w:pPr>
              <w:jc w:val="both"/>
              <w:rPr>
                <w:rFonts w:cs="Arial"/>
                <w:sz w:val="16"/>
                <w:szCs w:val="16"/>
              </w:rPr>
            </w:pPr>
            <w:r w:rsidRPr="00AB0AC0">
              <w:rPr>
                <w:rFonts w:cs="Arial"/>
                <w:sz w:val="16"/>
                <w:szCs w:val="16"/>
              </w:rPr>
              <w:t>98,2%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07416F" w:rsidRPr="00AB0AC0" w:rsidRDefault="0007416F" w:rsidP="009C0CE4">
            <w:pPr>
              <w:jc w:val="both"/>
              <w:rPr>
                <w:rFonts w:cs="Arial"/>
                <w:sz w:val="16"/>
                <w:szCs w:val="16"/>
              </w:rPr>
            </w:pPr>
            <w:r w:rsidRPr="00AB0AC0">
              <w:rPr>
                <w:rFonts w:cs="Arial"/>
                <w:sz w:val="16"/>
                <w:szCs w:val="16"/>
              </w:rPr>
              <w:t>-0,4%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07416F" w:rsidRPr="00AB0AC0" w:rsidRDefault="0007416F" w:rsidP="009C0CE4">
            <w:pPr>
              <w:jc w:val="both"/>
              <w:rPr>
                <w:rFonts w:cs="Arial"/>
                <w:sz w:val="16"/>
                <w:szCs w:val="16"/>
              </w:rPr>
            </w:pPr>
            <w:r w:rsidRPr="00AB0AC0">
              <w:rPr>
                <w:rFonts w:cs="Arial"/>
                <w:sz w:val="16"/>
                <w:szCs w:val="16"/>
              </w:rPr>
              <w:t>6,4%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07416F" w:rsidRPr="00AB0AC0" w:rsidRDefault="0007416F" w:rsidP="009C0CE4">
            <w:pPr>
              <w:jc w:val="both"/>
              <w:rPr>
                <w:rFonts w:cs="Arial"/>
                <w:sz w:val="16"/>
                <w:szCs w:val="16"/>
              </w:rPr>
            </w:pPr>
            <w:r w:rsidRPr="00AB0AC0">
              <w:rPr>
                <w:rFonts w:cs="Arial"/>
                <w:sz w:val="16"/>
                <w:szCs w:val="16"/>
              </w:rPr>
              <w:t>100,0%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07416F" w:rsidRPr="0007416F" w:rsidRDefault="0007416F" w:rsidP="009062A4">
            <w:pPr>
              <w:rPr>
                <w:rFonts w:cs="Arial"/>
                <w:sz w:val="16"/>
                <w:szCs w:val="16"/>
              </w:rPr>
            </w:pPr>
            <w:r w:rsidRPr="0007416F">
              <w:rPr>
                <w:rFonts w:cs="Arial"/>
                <w:sz w:val="16"/>
                <w:szCs w:val="16"/>
              </w:rPr>
              <w:t>91.6%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07416F" w:rsidRPr="0007416F" w:rsidRDefault="0007416F" w:rsidP="009062A4">
            <w:pPr>
              <w:rPr>
                <w:rFonts w:cs="Arial"/>
                <w:sz w:val="16"/>
                <w:szCs w:val="16"/>
              </w:rPr>
            </w:pPr>
            <w:r w:rsidRPr="0007416F">
              <w:rPr>
                <w:rFonts w:cs="Arial"/>
                <w:sz w:val="16"/>
                <w:szCs w:val="16"/>
              </w:rPr>
              <w:t>0.5%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07416F" w:rsidRPr="0007416F" w:rsidRDefault="0007416F" w:rsidP="009062A4">
            <w:pPr>
              <w:rPr>
                <w:rFonts w:cs="Arial"/>
                <w:sz w:val="16"/>
                <w:szCs w:val="16"/>
              </w:rPr>
            </w:pPr>
            <w:r w:rsidRPr="0007416F">
              <w:rPr>
                <w:rFonts w:cs="Arial"/>
                <w:sz w:val="16"/>
                <w:szCs w:val="16"/>
              </w:rPr>
              <w:t>6.4%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07416F" w:rsidRPr="0007416F" w:rsidRDefault="0007416F" w:rsidP="009062A4">
            <w:pPr>
              <w:rPr>
                <w:rFonts w:cs="Arial"/>
                <w:sz w:val="16"/>
                <w:szCs w:val="16"/>
              </w:rPr>
            </w:pPr>
            <w:r w:rsidRPr="0007416F">
              <w:rPr>
                <w:rFonts w:cs="Arial"/>
                <w:sz w:val="16"/>
                <w:szCs w:val="16"/>
              </w:rPr>
              <w:t>100.0%</w:t>
            </w:r>
          </w:p>
        </w:tc>
      </w:tr>
      <w:tr w:rsidR="00400DD1" w:rsidRPr="00AB0AC0" w:rsidTr="009C0CE4">
        <w:trPr>
          <w:trHeight w:val="20"/>
        </w:trPr>
        <w:tc>
          <w:tcPr>
            <w:tcW w:w="1901" w:type="dxa"/>
            <w:tcBorders>
              <w:top w:val="nil"/>
              <w:left w:val="nil"/>
              <w:right w:val="nil"/>
            </w:tcBorders>
            <w:vAlign w:val="center"/>
          </w:tcPr>
          <w:p w:rsidR="00400DD1" w:rsidRPr="00AB0AC0" w:rsidRDefault="00400DD1" w:rsidP="009C0CE4">
            <w:pPr>
              <w:keepNext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GLM</w:t>
            </w:r>
            <w:r w:rsidRPr="00AB0AC0">
              <w:rPr>
                <w:rFonts w:cs="Arial"/>
                <w:sz w:val="16"/>
                <w:szCs w:val="16"/>
                <w:lang w:val="en-US"/>
              </w:rPr>
              <w:t xml:space="preserve"> Fixed eff</w:t>
            </w:r>
          </w:p>
        </w:tc>
        <w:tc>
          <w:tcPr>
            <w:tcW w:w="1071" w:type="dxa"/>
            <w:tcBorders>
              <w:top w:val="nil"/>
              <w:left w:val="nil"/>
              <w:right w:val="nil"/>
            </w:tcBorders>
          </w:tcPr>
          <w:p w:rsidR="00400DD1" w:rsidRDefault="00400DD1">
            <w:pPr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99.5%</w:t>
            </w:r>
          </w:p>
        </w:tc>
        <w:tc>
          <w:tcPr>
            <w:tcW w:w="1072" w:type="dxa"/>
            <w:tcBorders>
              <w:top w:val="nil"/>
              <w:left w:val="nil"/>
              <w:right w:val="nil"/>
            </w:tcBorders>
          </w:tcPr>
          <w:p w:rsidR="00400DD1" w:rsidRDefault="00400DD1">
            <w:pPr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-1.0%</w:t>
            </w:r>
          </w:p>
        </w:tc>
        <w:tc>
          <w:tcPr>
            <w:tcW w:w="1072" w:type="dxa"/>
            <w:tcBorders>
              <w:top w:val="nil"/>
              <w:left w:val="nil"/>
              <w:right w:val="nil"/>
            </w:tcBorders>
          </w:tcPr>
          <w:p w:rsidR="00400DD1" w:rsidRDefault="00400DD1">
            <w:pPr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.7%</w:t>
            </w:r>
          </w:p>
        </w:tc>
        <w:tc>
          <w:tcPr>
            <w:tcW w:w="1072" w:type="dxa"/>
            <w:tcBorders>
              <w:top w:val="nil"/>
              <w:left w:val="nil"/>
              <w:right w:val="nil"/>
            </w:tcBorders>
          </w:tcPr>
          <w:p w:rsidR="00400DD1" w:rsidRDefault="00400DD1">
            <w:pPr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00.0%</w:t>
            </w:r>
          </w:p>
        </w:tc>
        <w:tc>
          <w:tcPr>
            <w:tcW w:w="1071" w:type="dxa"/>
            <w:tcBorders>
              <w:top w:val="nil"/>
              <w:left w:val="nil"/>
              <w:right w:val="nil"/>
            </w:tcBorders>
          </w:tcPr>
          <w:p w:rsidR="00400DD1" w:rsidRDefault="00400DD1">
            <w:pPr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99.9%</w:t>
            </w:r>
          </w:p>
        </w:tc>
        <w:tc>
          <w:tcPr>
            <w:tcW w:w="1072" w:type="dxa"/>
            <w:tcBorders>
              <w:top w:val="nil"/>
              <w:left w:val="nil"/>
              <w:right w:val="nil"/>
            </w:tcBorders>
          </w:tcPr>
          <w:p w:rsidR="00400DD1" w:rsidRDefault="00400DD1">
            <w:pPr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0%</w:t>
            </w:r>
          </w:p>
        </w:tc>
        <w:tc>
          <w:tcPr>
            <w:tcW w:w="1072" w:type="dxa"/>
            <w:tcBorders>
              <w:top w:val="nil"/>
              <w:left w:val="nil"/>
              <w:right w:val="nil"/>
            </w:tcBorders>
          </w:tcPr>
          <w:p w:rsidR="00400DD1" w:rsidRDefault="00400DD1">
            <w:pPr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.7%</w:t>
            </w:r>
          </w:p>
        </w:tc>
        <w:tc>
          <w:tcPr>
            <w:tcW w:w="1072" w:type="dxa"/>
            <w:tcBorders>
              <w:top w:val="nil"/>
              <w:left w:val="nil"/>
              <w:right w:val="nil"/>
            </w:tcBorders>
          </w:tcPr>
          <w:p w:rsidR="00400DD1" w:rsidRDefault="00400DD1">
            <w:pPr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00.0%</w:t>
            </w:r>
          </w:p>
        </w:tc>
        <w:tc>
          <w:tcPr>
            <w:tcW w:w="1071" w:type="dxa"/>
            <w:tcBorders>
              <w:top w:val="nil"/>
              <w:left w:val="nil"/>
              <w:right w:val="nil"/>
            </w:tcBorders>
          </w:tcPr>
          <w:p w:rsidR="00400DD1" w:rsidRDefault="00400DD1">
            <w:pPr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00.0%</w:t>
            </w:r>
          </w:p>
        </w:tc>
        <w:tc>
          <w:tcPr>
            <w:tcW w:w="1072" w:type="dxa"/>
            <w:tcBorders>
              <w:top w:val="nil"/>
              <w:left w:val="nil"/>
              <w:right w:val="nil"/>
            </w:tcBorders>
          </w:tcPr>
          <w:p w:rsidR="00400DD1" w:rsidRDefault="00400DD1">
            <w:pPr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.7%</w:t>
            </w:r>
          </w:p>
        </w:tc>
        <w:tc>
          <w:tcPr>
            <w:tcW w:w="1072" w:type="dxa"/>
            <w:tcBorders>
              <w:top w:val="nil"/>
              <w:left w:val="nil"/>
              <w:right w:val="nil"/>
            </w:tcBorders>
          </w:tcPr>
          <w:p w:rsidR="00400DD1" w:rsidRDefault="00400DD1">
            <w:pPr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0.1%</w:t>
            </w:r>
          </w:p>
        </w:tc>
        <w:tc>
          <w:tcPr>
            <w:tcW w:w="1072" w:type="dxa"/>
            <w:tcBorders>
              <w:top w:val="nil"/>
              <w:left w:val="nil"/>
              <w:right w:val="nil"/>
            </w:tcBorders>
          </w:tcPr>
          <w:p w:rsidR="00400DD1" w:rsidRDefault="00400DD1">
            <w:pPr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99.8%</w:t>
            </w:r>
          </w:p>
        </w:tc>
      </w:tr>
      <w:tr w:rsidR="00400DD1" w:rsidRPr="00AB0AC0" w:rsidTr="009C0CE4">
        <w:trPr>
          <w:trHeight w:val="20"/>
        </w:trPr>
        <w:tc>
          <w:tcPr>
            <w:tcW w:w="190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400DD1" w:rsidRPr="00AB0AC0" w:rsidRDefault="00400DD1" w:rsidP="009C0CE4">
            <w:pPr>
              <w:keepNext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GLM</w:t>
            </w:r>
            <w:r w:rsidRPr="00AB0AC0">
              <w:rPr>
                <w:rFonts w:cs="Arial"/>
                <w:sz w:val="16"/>
                <w:szCs w:val="16"/>
                <w:lang w:val="en-US"/>
              </w:rPr>
              <w:t xml:space="preserve"> Rand eff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400DD1" w:rsidRDefault="00400DD1">
            <w:pPr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00.0%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400DD1" w:rsidRDefault="00400DD1">
            <w:pPr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-1.1%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400DD1" w:rsidRDefault="00400DD1">
            <w:pPr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9.0%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400DD1" w:rsidRDefault="00400DD1">
            <w:pPr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92.6%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400DD1" w:rsidRDefault="00400DD1">
            <w:pPr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00.0%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400DD1" w:rsidRDefault="00400DD1">
            <w:pPr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-0.2%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400DD1" w:rsidRDefault="00400DD1">
            <w:pPr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.9%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400DD1" w:rsidRDefault="00400DD1">
            <w:pPr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93.5%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400DD1" w:rsidRDefault="00400DD1">
            <w:pPr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00.0%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400DD1" w:rsidRDefault="00400DD1">
            <w:pPr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.5%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400DD1" w:rsidRDefault="00400DD1">
            <w:pPr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0.7%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400DD1" w:rsidRDefault="00400DD1">
            <w:pPr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3.2%</w:t>
            </w:r>
          </w:p>
        </w:tc>
      </w:tr>
    </w:tbl>
    <w:p w:rsidR="00421E15" w:rsidRPr="00421E15" w:rsidRDefault="00421E15" w:rsidP="007058AB">
      <w:pPr>
        <w:pStyle w:val="Caption"/>
        <w:keepNext/>
        <w:spacing w:line="480" w:lineRule="auto"/>
        <w:rPr>
          <w:rFonts w:cs="Arial"/>
          <w:b w:val="0"/>
          <w:lang w:val="en-US"/>
        </w:rPr>
      </w:pPr>
    </w:p>
    <w:sectPr w:rsidR="00421E15" w:rsidRPr="00421E15" w:rsidSect="007058AB">
      <w:footerReference w:type="even" r:id="rId9"/>
      <w:footerReference w:type="default" r:id="rId10"/>
      <w:pgSz w:w="16840" w:h="11907" w:orient="landscape" w:code="9"/>
      <w:pgMar w:top="1440" w:right="1440" w:bottom="1440" w:left="1440" w:header="708" w:footer="708" w:gutter="0"/>
      <w:cols w:space="708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27CED" w:rsidRDefault="00027CED">
      <w:r>
        <w:separator/>
      </w:r>
    </w:p>
  </w:endnote>
  <w:endnote w:type="continuationSeparator" w:id="0">
    <w:p w:rsidR="00027CED" w:rsidRDefault="00027C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heSerifCorrespondence">
    <w:altName w:val="Times New Roman"/>
    <w:charset w:val="00"/>
    <w:family w:val="auto"/>
    <w:pitch w:val="variable"/>
    <w:sig w:usb0="00000007" w:usb1="00000000" w:usb2="00000000" w:usb3="00000000" w:csb0="0000001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A3A16" w:rsidRDefault="00EA3A16" w:rsidP="007F49DB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EA3A16" w:rsidRDefault="00EA3A16" w:rsidP="00E6657F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A3A16" w:rsidRDefault="00EA3A16" w:rsidP="007F49DB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7058AB">
      <w:rPr>
        <w:rStyle w:val="PageNumber"/>
        <w:noProof/>
      </w:rPr>
      <w:t>1</w:t>
    </w:r>
    <w:r>
      <w:rPr>
        <w:rStyle w:val="PageNumber"/>
      </w:rPr>
      <w:fldChar w:fldCharType="end"/>
    </w:r>
  </w:p>
  <w:p w:rsidR="00EA3A16" w:rsidRDefault="00EA3A16" w:rsidP="00E6657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27CED" w:rsidRDefault="00027CED">
      <w:r>
        <w:separator/>
      </w:r>
    </w:p>
  </w:footnote>
  <w:footnote w:type="continuationSeparator" w:id="0">
    <w:p w:rsidR="00027CED" w:rsidRDefault="00027CE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multilevel"/>
    <w:tmpl w:val="00000001"/>
    <w:lvl w:ilvl="0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  <w:rPr>
        <w:rFonts w:cs="Times New Roman"/>
      </w:r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  <w:rPr>
        <w:rFonts w:cs="Times New Roman"/>
      </w:r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  <w:rPr>
        <w:rFonts w:cs="Times New Roman"/>
      </w:r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  <w:rPr>
        <w:rFonts w:cs="Times New Roman"/>
      </w:rPr>
    </w:lvl>
  </w:abstractNum>
  <w:abstractNum w:abstractNumId="1">
    <w:nsid w:val="013E43FF"/>
    <w:multiLevelType w:val="multilevel"/>
    <w:tmpl w:val="90A480BC"/>
    <w:lvl w:ilvl="0">
      <w:start w:val="1"/>
      <w:numFmt w:val="decimal"/>
      <w:lvlText w:val="%1."/>
      <w:lvlJc w:val="left"/>
      <w:pPr>
        <w:tabs>
          <w:tab w:val="num" w:pos="851"/>
        </w:tabs>
        <w:ind w:left="851" w:hanging="851"/>
      </w:pPr>
      <w:rPr>
        <w:rFonts w:cs="Times New Roman" w:hint="default"/>
      </w:rPr>
    </w:lvl>
    <w:lvl w:ilvl="1">
      <w:start w:val="1"/>
      <w:numFmt w:val="decimal"/>
      <w:lvlText w:val="%1.%2."/>
      <w:lvlJc w:val="left"/>
      <w:pPr>
        <w:tabs>
          <w:tab w:val="num" w:pos="851"/>
        </w:tabs>
        <w:ind w:left="851" w:hanging="851"/>
      </w:pPr>
      <w:rPr>
        <w:rFonts w:cs="Times New Roman" w:hint="default"/>
      </w:rPr>
    </w:lvl>
    <w:lvl w:ilvl="2">
      <w:start w:val="1"/>
      <w:numFmt w:val="decimal"/>
      <w:lvlText w:val="%1.%2.%3."/>
      <w:lvlJc w:val="left"/>
      <w:pPr>
        <w:tabs>
          <w:tab w:val="num" w:pos="851"/>
        </w:tabs>
        <w:ind w:left="851" w:hanging="851"/>
      </w:pPr>
      <w:rPr>
        <w:rFonts w:cs="Times New Roman" w:hint="default"/>
      </w:rPr>
    </w:lvl>
    <w:lvl w:ilvl="3">
      <w:start w:val="1"/>
      <w:numFmt w:val="decimal"/>
      <w:lvlText w:val="%1.%2.%3.%4."/>
      <w:lvlJc w:val="left"/>
      <w:pPr>
        <w:tabs>
          <w:tab w:val="num" w:pos="851"/>
        </w:tabs>
        <w:ind w:left="851" w:hanging="851"/>
      </w:pPr>
      <w:rPr>
        <w:rFonts w:cs="Times New Roman"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3744" w:hanging="1224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cs="Times New Roman" w:hint="default"/>
      </w:rPr>
    </w:lvl>
  </w:abstractNum>
  <w:abstractNum w:abstractNumId="2">
    <w:nsid w:val="04DB675B"/>
    <w:multiLevelType w:val="hybridMultilevel"/>
    <w:tmpl w:val="A99673D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06632938"/>
    <w:multiLevelType w:val="hybridMultilevel"/>
    <w:tmpl w:val="03EEFFD0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>
    <w:nsid w:val="09AE0352"/>
    <w:multiLevelType w:val="hybridMultilevel"/>
    <w:tmpl w:val="421CA52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5">
    <w:nsid w:val="09BD3C5D"/>
    <w:multiLevelType w:val="hybridMultilevel"/>
    <w:tmpl w:val="05E8ED66"/>
    <w:lvl w:ilvl="0" w:tplc="0413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>
    <w:nsid w:val="10751588"/>
    <w:multiLevelType w:val="hybridMultilevel"/>
    <w:tmpl w:val="537E9376"/>
    <w:lvl w:ilvl="0" w:tplc="F9E45AC6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eastAsia="Times New Roman" w:hAnsi="Arial" w:hint="default"/>
        <w:b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>
    <w:nsid w:val="13042507"/>
    <w:multiLevelType w:val="hybridMultilevel"/>
    <w:tmpl w:val="AC082F90"/>
    <w:lvl w:ilvl="0" w:tplc="0413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13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8">
    <w:nsid w:val="201A34A3"/>
    <w:multiLevelType w:val="hybridMultilevel"/>
    <w:tmpl w:val="0C02E6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92367FB"/>
    <w:multiLevelType w:val="multilevel"/>
    <w:tmpl w:val="1D2ECA18"/>
    <w:lvl w:ilvl="0">
      <w:start w:val="1"/>
      <w:numFmt w:val="decimal"/>
      <w:lvlText w:val="%1."/>
      <w:lvlJc w:val="left"/>
      <w:pPr>
        <w:tabs>
          <w:tab w:val="num" w:pos="851"/>
        </w:tabs>
        <w:ind w:left="851" w:hanging="851"/>
      </w:pPr>
      <w:rPr>
        <w:rFonts w:cs="Times New Roman" w:hint="default"/>
      </w:rPr>
    </w:lvl>
    <w:lvl w:ilvl="1">
      <w:start w:val="1"/>
      <w:numFmt w:val="decimal"/>
      <w:lvlText w:val="%1.%2."/>
      <w:lvlJc w:val="left"/>
      <w:pPr>
        <w:tabs>
          <w:tab w:val="num" w:pos="851"/>
        </w:tabs>
        <w:ind w:left="851" w:hanging="851"/>
      </w:pPr>
      <w:rPr>
        <w:rFonts w:cs="Times New Roman" w:hint="default"/>
      </w:rPr>
    </w:lvl>
    <w:lvl w:ilvl="2">
      <w:start w:val="1"/>
      <w:numFmt w:val="decimal"/>
      <w:lvlText w:val="%1.%2.%3."/>
      <w:lvlJc w:val="left"/>
      <w:pPr>
        <w:tabs>
          <w:tab w:val="num" w:pos="851"/>
        </w:tabs>
        <w:ind w:left="851" w:hanging="851"/>
      </w:pPr>
      <w:rPr>
        <w:rFonts w:cs="Times New Roman" w:hint="default"/>
      </w:rPr>
    </w:lvl>
    <w:lvl w:ilvl="3">
      <w:start w:val="1"/>
      <w:numFmt w:val="decimal"/>
      <w:lvlText w:val="%1.%2.%3.%4."/>
      <w:lvlJc w:val="left"/>
      <w:pPr>
        <w:tabs>
          <w:tab w:val="num" w:pos="851"/>
        </w:tabs>
        <w:ind w:left="851" w:hanging="851"/>
      </w:pPr>
      <w:rPr>
        <w:rFonts w:cs="Times New Roman"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3744" w:hanging="1224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cs="Times New Roman" w:hint="default"/>
      </w:rPr>
    </w:lvl>
  </w:abstractNum>
  <w:abstractNum w:abstractNumId="10">
    <w:nsid w:val="29FD786D"/>
    <w:multiLevelType w:val="multilevel"/>
    <w:tmpl w:val="4B9E594E"/>
    <w:lvl w:ilvl="0">
      <w:start w:val="1"/>
      <w:numFmt w:val="bullet"/>
      <w:lvlText w:val="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>
    <w:nsid w:val="2D47312E"/>
    <w:multiLevelType w:val="hybridMultilevel"/>
    <w:tmpl w:val="BB9263E4"/>
    <w:lvl w:ilvl="0" w:tplc="E3BAE83E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410CC202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771E50B4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7D7468B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72EC41E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63342FD6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A4B4263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2BA021F0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63E22E18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2">
    <w:nsid w:val="302657FD"/>
    <w:multiLevelType w:val="hybridMultilevel"/>
    <w:tmpl w:val="9F7CD44C"/>
    <w:lvl w:ilvl="0" w:tplc="0413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3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>
    <w:nsid w:val="32C85645"/>
    <w:multiLevelType w:val="hybridMultilevel"/>
    <w:tmpl w:val="BA40A4B8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>
    <w:nsid w:val="34032450"/>
    <w:multiLevelType w:val="multilevel"/>
    <w:tmpl w:val="0409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cs="Times New Roman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cs="Times New Roman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cs="Times New Roman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cs="Times New Roman"/>
      </w:rPr>
    </w:lvl>
  </w:abstractNum>
  <w:abstractNum w:abstractNumId="15">
    <w:nsid w:val="3A050144"/>
    <w:multiLevelType w:val="multilevel"/>
    <w:tmpl w:val="08DE790E"/>
    <w:lvl w:ilvl="0">
      <w:start w:val="1"/>
      <w:numFmt w:val="decimal"/>
      <w:lvlText w:val="%1."/>
      <w:lvlJc w:val="left"/>
      <w:pPr>
        <w:tabs>
          <w:tab w:val="num" w:pos="567"/>
        </w:tabs>
        <w:ind w:left="851" w:hanging="851"/>
      </w:pPr>
      <w:rPr>
        <w:rFonts w:cs="Times New Roman" w:hint="default"/>
      </w:rPr>
    </w:lvl>
    <w:lvl w:ilvl="1">
      <w:start w:val="1"/>
      <w:numFmt w:val="decimal"/>
      <w:lvlText w:val="%1.%2."/>
      <w:lvlJc w:val="left"/>
      <w:pPr>
        <w:tabs>
          <w:tab w:val="num" w:pos="851"/>
        </w:tabs>
        <w:ind w:left="851" w:hanging="851"/>
      </w:pPr>
      <w:rPr>
        <w:rFonts w:cs="Times New Roman" w:hint="default"/>
      </w:r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  <w:rPr>
        <w:rFonts w:cs="Times New Roman" w:hint="default"/>
      </w:r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  <w:rPr>
        <w:rFonts w:cs="Times New Roman"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3744" w:hanging="1224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cs="Times New Roman" w:hint="default"/>
      </w:rPr>
    </w:lvl>
  </w:abstractNum>
  <w:abstractNum w:abstractNumId="16">
    <w:nsid w:val="444F3B0D"/>
    <w:multiLevelType w:val="multilevel"/>
    <w:tmpl w:val="41B6336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7">
    <w:nsid w:val="45517496"/>
    <w:multiLevelType w:val="multilevel"/>
    <w:tmpl w:val="7E482862"/>
    <w:lvl w:ilvl="0">
      <w:start w:val="1"/>
      <w:numFmt w:val="decimal"/>
      <w:lvlText w:val="%1."/>
      <w:lvlJc w:val="left"/>
      <w:pPr>
        <w:tabs>
          <w:tab w:val="num" w:pos="851"/>
        </w:tabs>
        <w:ind w:left="851" w:hanging="851"/>
      </w:pPr>
      <w:rPr>
        <w:rFonts w:cs="Times New Roman" w:hint="default"/>
      </w:rPr>
    </w:lvl>
    <w:lvl w:ilvl="1">
      <w:start w:val="1"/>
      <w:numFmt w:val="decimal"/>
      <w:lvlText w:val="%1.%2."/>
      <w:lvlJc w:val="left"/>
      <w:pPr>
        <w:tabs>
          <w:tab w:val="num" w:pos="851"/>
        </w:tabs>
        <w:ind w:left="851" w:hanging="851"/>
      </w:pPr>
      <w:rPr>
        <w:rFonts w:cs="Times New Roman" w:hint="default"/>
      </w:rPr>
    </w:lvl>
    <w:lvl w:ilvl="2">
      <w:start w:val="1"/>
      <w:numFmt w:val="decimal"/>
      <w:lvlText w:val="%1.%2.%3."/>
      <w:lvlJc w:val="left"/>
      <w:pPr>
        <w:tabs>
          <w:tab w:val="num" w:pos="851"/>
        </w:tabs>
        <w:ind w:left="851" w:hanging="851"/>
      </w:pPr>
      <w:rPr>
        <w:rFonts w:cs="Times New Roman" w:hint="default"/>
      </w:rPr>
    </w:lvl>
    <w:lvl w:ilvl="3">
      <w:start w:val="1"/>
      <w:numFmt w:val="decimal"/>
      <w:lvlText w:val="%1.%2.%3.%4."/>
      <w:lvlJc w:val="left"/>
      <w:pPr>
        <w:tabs>
          <w:tab w:val="num" w:pos="851"/>
        </w:tabs>
        <w:ind w:left="851" w:hanging="851"/>
      </w:pPr>
      <w:rPr>
        <w:rFonts w:cs="Times New Roman"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3744" w:hanging="1224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cs="Times New Roman" w:hint="default"/>
      </w:rPr>
    </w:lvl>
  </w:abstractNum>
  <w:abstractNum w:abstractNumId="18">
    <w:nsid w:val="475B304B"/>
    <w:multiLevelType w:val="multilevel"/>
    <w:tmpl w:val="B900B1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9">
    <w:nsid w:val="48036BE4"/>
    <w:multiLevelType w:val="hybridMultilevel"/>
    <w:tmpl w:val="B900B148"/>
    <w:lvl w:ilvl="0" w:tplc="6194DCCA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19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1B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F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1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1B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1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1B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>
    <w:nsid w:val="4A8D5168"/>
    <w:multiLevelType w:val="multilevel"/>
    <w:tmpl w:val="063474C2"/>
    <w:lvl w:ilvl="0">
      <w:start w:val="1"/>
      <w:numFmt w:val="decimal"/>
      <w:pStyle w:val="Heading1"/>
      <w:lvlText w:val="%1."/>
      <w:lvlJc w:val="left"/>
      <w:pPr>
        <w:tabs>
          <w:tab w:val="num" w:pos="941"/>
        </w:tabs>
        <w:ind w:left="941" w:hanging="851"/>
      </w:pPr>
      <w:rPr>
        <w:rFonts w:cs="Times New Roman" w:hint="default"/>
      </w:rPr>
    </w:lvl>
    <w:lvl w:ilvl="1">
      <w:start w:val="1"/>
      <w:numFmt w:val="decimal"/>
      <w:pStyle w:val="Heading2"/>
      <w:lvlText w:val="%1.%2."/>
      <w:lvlJc w:val="left"/>
      <w:pPr>
        <w:tabs>
          <w:tab w:val="num" w:pos="3191"/>
        </w:tabs>
        <w:ind w:left="3191" w:hanging="851"/>
      </w:pPr>
      <w:rPr>
        <w:rFonts w:cs="Times New Roman" w:hint="default"/>
      </w:rPr>
    </w:lvl>
    <w:lvl w:ilvl="2">
      <w:start w:val="1"/>
      <w:numFmt w:val="decimal"/>
      <w:pStyle w:val="Heading3"/>
      <w:lvlText w:val="%1.%2.%3."/>
      <w:lvlJc w:val="left"/>
      <w:pPr>
        <w:tabs>
          <w:tab w:val="num" w:pos="851"/>
        </w:tabs>
        <w:ind w:left="851" w:hanging="851"/>
      </w:pPr>
      <w:rPr>
        <w:rFonts w:cs="Times New Roman" w:hint="default"/>
      </w:rPr>
    </w:lvl>
    <w:lvl w:ilvl="3">
      <w:start w:val="1"/>
      <w:numFmt w:val="decimal"/>
      <w:pStyle w:val="Heading4"/>
      <w:lvlText w:val="%1.%2.%3.%4."/>
      <w:lvlJc w:val="left"/>
      <w:pPr>
        <w:tabs>
          <w:tab w:val="num" w:pos="851"/>
        </w:tabs>
        <w:ind w:left="851" w:hanging="851"/>
      </w:pPr>
      <w:rPr>
        <w:rFonts w:cs="Times New Roman"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3744" w:hanging="1224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cs="Times New Roman" w:hint="default"/>
      </w:rPr>
    </w:lvl>
  </w:abstractNum>
  <w:abstractNum w:abstractNumId="21">
    <w:nsid w:val="4ABE1AF2"/>
    <w:multiLevelType w:val="hybridMultilevel"/>
    <w:tmpl w:val="F02C7C9A"/>
    <w:lvl w:ilvl="0" w:tplc="32E8616E">
      <w:start w:val="2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eastAsia="Times New Roman" w:hAnsi="Arial" w:hint="default"/>
      </w:rPr>
    </w:lvl>
    <w:lvl w:ilvl="1" w:tplc="37FC44D0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61EE7A54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6FC5486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1DF48D5A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2E2E176C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2DE4D5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54361898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CE02C37E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2">
    <w:nsid w:val="51671566"/>
    <w:multiLevelType w:val="multilevel"/>
    <w:tmpl w:val="1D2ECA18"/>
    <w:lvl w:ilvl="0">
      <w:start w:val="1"/>
      <w:numFmt w:val="decimal"/>
      <w:lvlText w:val="%1."/>
      <w:lvlJc w:val="left"/>
      <w:pPr>
        <w:tabs>
          <w:tab w:val="num" w:pos="851"/>
        </w:tabs>
        <w:ind w:left="851" w:hanging="851"/>
      </w:pPr>
      <w:rPr>
        <w:rFonts w:cs="Times New Roman" w:hint="default"/>
      </w:rPr>
    </w:lvl>
    <w:lvl w:ilvl="1">
      <w:start w:val="1"/>
      <w:numFmt w:val="decimal"/>
      <w:lvlText w:val="%1.%2."/>
      <w:lvlJc w:val="left"/>
      <w:pPr>
        <w:tabs>
          <w:tab w:val="num" w:pos="851"/>
        </w:tabs>
        <w:ind w:left="851" w:hanging="851"/>
      </w:pPr>
      <w:rPr>
        <w:rFonts w:cs="Times New Roman" w:hint="default"/>
      </w:rPr>
    </w:lvl>
    <w:lvl w:ilvl="2">
      <w:start w:val="1"/>
      <w:numFmt w:val="decimal"/>
      <w:lvlText w:val="%1.%2.%3."/>
      <w:lvlJc w:val="left"/>
      <w:pPr>
        <w:tabs>
          <w:tab w:val="num" w:pos="851"/>
        </w:tabs>
        <w:ind w:left="851" w:hanging="851"/>
      </w:pPr>
      <w:rPr>
        <w:rFonts w:cs="Times New Roman" w:hint="default"/>
      </w:rPr>
    </w:lvl>
    <w:lvl w:ilvl="3">
      <w:start w:val="1"/>
      <w:numFmt w:val="decimal"/>
      <w:lvlText w:val="%1.%2.%3.%4."/>
      <w:lvlJc w:val="left"/>
      <w:pPr>
        <w:tabs>
          <w:tab w:val="num" w:pos="851"/>
        </w:tabs>
        <w:ind w:left="851" w:hanging="851"/>
      </w:pPr>
      <w:rPr>
        <w:rFonts w:cs="Times New Roman"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3744" w:hanging="1224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cs="Times New Roman" w:hint="default"/>
      </w:rPr>
    </w:lvl>
  </w:abstractNum>
  <w:abstractNum w:abstractNumId="23">
    <w:nsid w:val="51B5434C"/>
    <w:multiLevelType w:val="hybridMultilevel"/>
    <w:tmpl w:val="DEBEDD5E"/>
    <w:lvl w:ilvl="0" w:tplc="30105754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1" w:tplc="AD703866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</w:rPr>
    </w:lvl>
    <w:lvl w:ilvl="2" w:tplc="2B1C5910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3" w:tplc="324CE600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4" w:tplc="2C90E2C0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</w:rPr>
    </w:lvl>
    <w:lvl w:ilvl="5" w:tplc="A148E050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6" w:tplc="ED0C773A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7" w:tplc="7666B77A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</w:rPr>
    </w:lvl>
    <w:lvl w:ilvl="8" w:tplc="4FC4738A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</w:rPr>
    </w:lvl>
  </w:abstractNum>
  <w:abstractNum w:abstractNumId="24">
    <w:nsid w:val="5688631B"/>
    <w:multiLevelType w:val="hybridMultilevel"/>
    <w:tmpl w:val="8E46905E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5">
    <w:nsid w:val="57081BB2"/>
    <w:multiLevelType w:val="hybridMultilevel"/>
    <w:tmpl w:val="B6B83EF0"/>
    <w:lvl w:ilvl="0" w:tplc="04090011">
      <w:start w:val="1"/>
      <w:numFmt w:val="decimal"/>
      <w:lvlText w:val="%1)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6">
    <w:nsid w:val="57EE0853"/>
    <w:multiLevelType w:val="multilevel"/>
    <w:tmpl w:val="41B6336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7">
    <w:nsid w:val="59CA6B28"/>
    <w:multiLevelType w:val="hybridMultilevel"/>
    <w:tmpl w:val="4B9E594E"/>
    <w:lvl w:ilvl="0" w:tplc="781E837E">
      <w:start w:val="1"/>
      <w:numFmt w:val="bullet"/>
      <w:lvlText w:val="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8">
    <w:nsid w:val="5E6D46CF"/>
    <w:multiLevelType w:val="multilevel"/>
    <w:tmpl w:val="89FE4114"/>
    <w:lvl w:ilvl="0">
      <w:start w:val="1"/>
      <w:numFmt w:val="decimal"/>
      <w:lvlText w:val="%1."/>
      <w:lvlJc w:val="left"/>
      <w:pPr>
        <w:tabs>
          <w:tab w:val="num" w:pos="851"/>
        </w:tabs>
        <w:ind w:left="851" w:hanging="851"/>
      </w:pPr>
      <w:rPr>
        <w:rFonts w:cs="Times New Roman" w:hint="default"/>
      </w:rPr>
    </w:lvl>
    <w:lvl w:ilvl="1">
      <w:start w:val="1"/>
      <w:numFmt w:val="decimal"/>
      <w:lvlText w:val="%1.%2."/>
      <w:lvlJc w:val="left"/>
      <w:pPr>
        <w:tabs>
          <w:tab w:val="num" w:pos="851"/>
        </w:tabs>
        <w:ind w:left="851" w:hanging="851"/>
      </w:pPr>
      <w:rPr>
        <w:rFonts w:cs="Times New Roman" w:hint="default"/>
      </w:rPr>
    </w:lvl>
    <w:lvl w:ilvl="2">
      <w:start w:val="1"/>
      <w:numFmt w:val="decimal"/>
      <w:lvlText w:val="%1.%2.%3."/>
      <w:lvlJc w:val="left"/>
      <w:pPr>
        <w:tabs>
          <w:tab w:val="num" w:pos="851"/>
        </w:tabs>
        <w:ind w:left="851" w:hanging="851"/>
      </w:pPr>
      <w:rPr>
        <w:rFonts w:cs="Times New Roman" w:hint="default"/>
      </w:rPr>
    </w:lvl>
    <w:lvl w:ilvl="3">
      <w:start w:val="1"/>
      <w:numFmt w:val="decimal"/>
      <w:lvlText w:val="%1.%2.%3.%4."/>
      <w:lvlJc w:val="left"/>
      <w:pPr>
        <w:tabs>
          <w:tab w:val="num" w:pos="851"/>
        </w:tabs>
        <w:ind w:left="851" w:hanging="851"/>
      </w:pPr>
      <w:rPr>
        <w:rFonts w:cs="Times New Roman"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3744" w:hanging="1224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cs="Times New Roman" w:hint="default"/>
      </w:rPr>
    </w:lvl>
  </w:abstractNum>
  <w:abstractNum w:abstractNumId="29">
    <w:nsid w:val="5F0A3DA6"/>
    <w:multiLevelType w:val="hybridMultilevel"/>
    <w:tmpl w:val="812E630C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0">
    <w:nsid w:val="668A08A5"/>
    <w:multiLevelType w:val="multilevel"/>
    <w:tmpl w:val="EA02FAB8"/>
    <w:lvl w:ilvl="0">
      <w:start w:val="1"/>
      <w:numFmt w:val="decimal"/>
      <w:lvlText w:val="%1."/>
      <w:lvlJc w:val="left"/>
      <w:pPr>
        <w:tabs>
          <w:tab w:val="num" w:pos="851"/>
        </w:tabs>
        <w:ind w:left="851" w:hanging="851"/>
      </w:pPr>
      <w:rPr>
        <w:rFonts w:cs="Times New Roman" w:hint="default"/>
      </w:rPr>
    </w:lvl>
    <w:lvl w:ilvl="1">
      <w:start w:val="1"/>
      <w:numFmt w:val="decimal"/>
      <w:lvlText w:val="%1.%2."/>
      <w:lvlJc w:val="left"/>
      <w:pPr>
        <w:tabs>
          <w:tab w:val="num" w:pos="851"/>
        </w:tabs>
        <w:ind w:left="851" w:hanging="851"/>
      </w:pPr>
      <w:rPr>
        <w:rFonts w:cs="Times New Roman" w:hint="default"/>
      </w:rPr>
    </w:lvl>
    <w:lvl w:ilvl="2">
      <w:start w:val="1"/>
      <w:numFmt w:val="decimal"/>
      <w:lvlText w:val="%1.%2.%3."/>
      <w:lvlJc w:val="left"/>
      <w:pPr>
        <w:tabs>
          <w:tab w:val="num" w:pos="851"/>
        </w:tabs>
        <w:ind w:left="851" w:hanging="851"/>
      </w:pPr>
      <w:rPr>
        <w:rFonts w:cs="Times New Roman" w:hint="default"/>
      </w:rPr>
    </w:lvl>
    <w:lvl w:ilvl="3">
      <w:start w:val="1"/>
      <w:numFmt w:val="decimal"/>
      <w:lvlText w:val="%1.%2.%3.%4."/>
      <w:lvlJc w:val="left"/>
      <w:pPr>
        <w:tabs>
          <w:tab w:val="num" w:pos="851"/>
        </w:tabs>
        <w:ind w:left="851" w:hanging="851"/>
      </w:pPr>
      <w:rPr>
        <w:rFonts w:cs="Times New Roman"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3744" w:hanging="1224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cs="Times New Roman" w:hint="default"/>
      </w:rPr>
    </w:lvl>
  </w:abstractNum>
  <w:abstractNum w:abstractNumId="31">
    <w:nsid w:val="6CEE3F16"/>
    <w:multiLevelType w:val="multilevel"/>
    <w:tmpl w:val="0409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cs="Times New Roman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cs="Times New Roman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cs="Times New Roman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cs="Times New Roman"/>
      </w:rPr>
    </w:lvl>
  </w:abstractNum>
  <w:abstractNum w:abstractNumId="32">
    <w:nsid w:val="6DCE4171"/>
    <w:multiLevelType w:val="multilevel"/>
    <w:tmpl w:val="89FE4114"/>
    <w:lvl w:ilvl="0">
      <w:start w:val="1"/>
      <w:numFmt w:val="decimal"/>
      <w:lvlText w:val="%1."/>
      <w:lvlJc w:val="left"/>
      <w:pPr>
        <w:tabs>
          <w:tab w:val="num" w:pos="851"/>
        </w:tabs>
        <w:ind w:left="851" w:hanging="851"/>
      </w:pPr>
      <w:rPr>
        <w:rFonts w:cs="Times New Roman" w:hint="default"/>
      </w:rPr>
    </w:lvl>
    <w:lvl w:ilvl="1">
      <w:start w:val="1"/>
      <w:numFmt w:val="decimal"/>
      <w:lvlText w:val="%1.%2."/>
      <w:lvlJc w:val="left"/>
      <w:pPr>
        <w:tabs>
          <w:tab w:val="num" w:pos="851"/>
        </w:tabs>
        <w:ind w:left="851" w:hanging="851"/>
      </w:pPr>
      <w:rPr>
        <w:rFonts w:cs="Times New Roman" w:hint="default"/>
      </w:rPr>
    </w:lvl>
    <w:lvl w:ilvl="2">
      <w:start w:val="1"/>
      <w:numFmt w:val="decimal"/>
      <w:lvlText w:val="%1.%2.%3."/>
      <w:lvlJc w:val="left"/>
      <w:pPr>
        <w:tabs>
          <w:tab w:val="num" w:pos="851"/>
        </w:tabs>
        <w:ind w:left="851" w:hanging="851"/>
      </w:pPr>
      <w:rPr>
        <w:rFonts w:cs="Times New Roman" w:hint="default"/>
      </w:rPr>
    </w:lvl>
    <w:lvl w:ilvl="3">
      <w:start w:val="1"/>
      <w:numFmt w:val="decimal"/>
      <w:lvlText w:val="%1.%2.%3.%4."/>
      <w:lvlJc w:val="left"/>
      <w:pPr>
        <w:tabs>
          <w:tab w:val="num" w:pos="851"/>
        </w:tabs>
        <w:ind w:left="851" w:hanging="851"/>
      </w:pPr>
      <w:rPr>
        <w:rFonts w:cs="Times New Roman"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3744" w:hanging="1224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cs="Times New Roman" w:hint="default"/>
      </w:rPr>
    </w:lvl>
  </w:abstractNum>
  <w:abstractNum w:abstractNumId="33">
    <w:nsid w:val="6FE56798"/>
    <w:multiLevelType w:val="multilevel"/>
    <w:tmpl w:val="0420A964"/>
    <w:lvl w:ilvl="0">
      <w:start w:val="1"/>
      <w:numFmt w:val="decimal"/>
      <w:lvlText w:val="%1."/>
      <w:lvlJc w:val="left"/>
      <w:pPr>
        <w:tabs>
          <w:tab w:val="num" w:pos="567"/>
        </w:tabs>
        <w:ind w:left="567" w:hanging="567"/>
      </w:pPr>
      <w:rPr>
        <w:rFonts w:cs="Times New Roman" w:hint="default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  <w:rPr>
        <w:rFonts w:cs="Times New Roman" w:hint="default"/>
      </w:r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  <w:rPr>
        <w:rFonts w:cs="Times New Roman" w:hint="default"/>
      </w:r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  <w:rPr>
        <w:rFonts w:cs="Times New Roman"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3744" w:hanging="1224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cs="Times New Roman" w:hint="default"/>
      </w:rPr>
    </w:lvl>
  </w:abstractNum>
  <w:abstractNum w:abstractNumId="34">
    <w:nsid w:val="746F0C7F"/>
    <w:multiLevelType w:val="hybridMultilevel"/>
    <w:tmpl w:val="0996238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35">
    <w:nsid w:val="79EA4C9A"/>
    <w:multiLevelType w:val="multilevel"/>
    <w:tmpl w:val="41B6336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36">
    <w:nsid w:val="7A0B56FE"/>
    <w:multiLevelType w:val="multilevel"/>
    <w:tmpl w:val="68B0C336"/>
    <w:lvl w:ilvl="0">
      <w:start w:val="1"/>
      <w:numFmt w:val="decimal"/>
      <w:lvlText w:val="%1."/>
      <w:lvlJc w:val="left"/>
      <w:pPr>
        <w:tabs>
          <w:tab w:val="num" w:pos="567"/>
        </w:tabs>
        <w:ind w:left="851" w:hanging="851"/>
      </w:pPr>
      <w:rPr>
        <w:rFonts w:cs="Times New Roman" w:hint="default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  <w:rPr>
        <w:rFonts w:cs="Times New Roman" w:hint="default"/>
      </w:r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  <w:rPr>
        <w:rFonts w:cs="Times New Roman" w:hint="default"/>
      </w:r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  <w:rPr>
        <w:rFonts w:cs="Times New Roman"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3744" w:hanging="1224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cs="Times New Roman" w:hint="default"/>
      </w:rPr>
    </w:lvl>
  </w:abstractNum>
  <w:abstractNum w:abstractNumId="37">
    <w:nsid w:val="7E1F2F18"/>
    <w:multiLevelType w:val="multilevel"/>
    <w:tmpl w:val="41B6336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num w:numId="1">
    <w:abstractNumId w:val="21"/>
  </w:num>
  <w:num w:numId="2">
    <w:abstractNumId w:val="0"/>
  </w:num>
  <w:num w:numId="3">
    <w:abstractNumId w:val="11"/>
  </w:num>
  <w:num w:numId="4">
    <w:abstractNumId w:val="7"/>
  </w:num>
  <w:num w:numId="5">
    <w:abstractNumId w:val="23"/>
  </w:num>
  <w:num w:numId="6">
    <w:abstractNumId w:val="19"/>
  </w:num>
  <w:num w:numId="7">
    <w:abstractNumId w:val="6"/>
  </w:num>
  <w:num w:numId="8">
    <w:abstractNumId w:val="36"/>
  </w:num>
  <w:num w:numId="9">
    <w:abstractNumId w:val="33"/>
  </w:num>
  <w:num w:numId="10">
    <w:abstractNumId w:val="31"/>
  </w:num>
  <w:num w:numId="11">
    <w:abstractNumId w:val="15"/>
  </w:num>
  <w:num w:numId="12">
    <w:abstractNumId w:val="14"/>
  </w:num>
  <w:num w:numId="13">
    <w:abstractNumId w:val="1"/>
  </w:num>
  <w:num w:numId="14">
    <w:abstractNumId w:val="30"/>
  </w:num>
  <w:num w:numId="15">
    <w:abstractNumId w:val="32"/>
  </w:num>
  <w:num w:numId="16">
    <w:abstractNumId w:val="28"/>
  </w:num>
  <w:num w:numId="17">
    <w:abstractNumId w:val="27"/>
  </w:num>
  <w:num w:numId="18">
    <w:abstractNumId w:val="10"/>
  </w:num>
  <w:num w:numId="19">
    <w:abstractNumId w:val="12"/>
  </w:num>
  <w:num w:numId="20">
    <w:abstractNumId w:val="5"/>
  </w:num>
  <w:num w:numId="21">
    <w:abstractNumId w:val="29"/>
  </w:num>
  <w:num w:numId="22">
    <w:abstractNumId w:val="24"/>
  </w:num>
  <w:num w:numId="23">
    <w:abstractNumId w:val="2"/>
  </w:num>
  <w:num w:numId="24">
    <w:abstractNumId w:val="4"/>
  </w:num>
  <w:num w:numId="25">
    <w:abstractNumId w:val="9"/>
  </w:num>
  <w:num w:numId="26">
    <w:abstractNumId w:val="18"/>
  </w:num>
  <w:num w:numId="27">
    <w:abstractNumId w:val="22"/>
  </w:num>
  <w:num w:numId="28">
    <w:abstractNumId w:val="17"/>
  </w:num>
  <w:num w:numId="29">
    <w:abstractNumId w:val="34"/>
  </w:num>
  <w:num w:numId="30">
    <w:abstractNumId w:val="20"/>
  </w:num>
  <w:num w:numId="31">
    <w:abstractNumId w:val="16"/>
  </w:num>
  <w:num w:numId="32">
    <w:abstractNumId w:val="26"/>
  </w:num>
  <w:num w:numId="33">
    <w:abstractNumId w:val="37"/>
  </w:num>
  <w:num w:numId="34">
    <w:abstractNumId w:val="35"/>
  </w:num>
  <w:num w:numId="35">
    <w:abstractNumId w:val="13"/>
  </w:num>
  <w:num w:numId="36">
    <w:abstractNumId w:val="8"/>
  </w:num>
  <w:num w:numId="37">
    <w:abstractNumId w:val="25"/>
  </w:num>
  <w:num w:numId="3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rawingGridHorizontalSpacing w:val="110"/>
  <w:drawingGridVerticalSpacing w:val="233"/>
  <w:displayHorizontalDrawingGridEvery w:val="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Numbered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Library PV.enl&lt;/item&gt;&lt;/Libraries&gt;&lt;/ENLibraries&gt;"/>
  </w:docVars>
  <w:rsids>
    <w:rsidRoot w:val="00264B0E"/>
    <w:rsid w:val="00000E1A"/>
    <w:rsid w:val="00003CF9"/>
    <w:rsid w:val="0000411F"/>
    <w:rsid w:val="00004903"/>
    <w:rsid w:val="000054B7"/>
    <w:rsid w:val="000058A4"/>
    <w:rsid w:val="00005E99"/>
    <w:rsid w:val="00005ED8"/>
    <w:rsid w:val="000060E1"/>
    <w:rsid w:val="00006149"/>
    <w:rsid w:val="00007038"/>
    <w:rsid w:val="00007205"/>
    <w:rsid w:val="0000776D"/>
    <w:rsid w:val="0001018B"/>
    <w:rsid w:val="000102BF"/>
    <w:rsid w:val="000114ED"/>
    <w:rsid w:val="0001312E"/>
    <w:rsid w:val="000135B1"/>
    <w:rsid w:val="000139D5"/>
    <w:rsid w:val="00014261"/>
    <w:rsid w:val="000152E4"/>
    <w:rsid w:val="00015319"/>
    <w:rsid w:val="000157BD"/>
    <w:rsid w:val="00016356"/>
    <w:rsid w:val="000167C8"/>
    <w:rsid w:val="000169CD"/>
    <w:rsid w:val="00020352"/>
    <w:rsid w:val="00020D53"/>
    <w:rsid w:val="00020D89"/>
    <w:rsid w:val="0002129F"/>
    <w:rsid w:val="00022F5D"/>
    <w:rsid w:val="00023321"/>
    <w:rsid w:val="000239E7"/>
    <w:rsid w:val="00023ABF"/>
    <w:rsid w:val="00023B6F"/>
    <w:rsid w:val="0002429B"/>
    <w:rsid w:val="00025DB7"/>
    <w:rsid w:val="00026416"/>
    <w:rsid w:val="00027CED"/>
    <w:rsid w:val="00027F2A"/>
    <w:rsid w:val="000318D2"/>
    <w:rsid w:val="00031CA9"/>
    <w:rsid w:val="0003203D"/>
    <w:rsid w:val="000324C3"/>
    <w:rsid w:val="000324E7"/>
    <w:rsid w:val="0003315B"/>
    <w:rsid w:val="00034321"/>
    <w:rsid w:val="000359BB"/>
    <w:rsid w:val="00035C9A"/>
    <w:rsid w:val="000360BB"/>
    <w:rsid w:val="00036A6D"/>
    <w:rsid w:val="00036D4C"/>
    <w:rsid w:val="00040EC9"/>
    <w:rsid w:val="00042E1C"/>
    <w:rsid w:val="000444C0"/>
    <w:rsid w:val="00044AAB"/>
    <w:rsid w:val="00044E09"/>
    <w:rsid w:val="000462CF"/>
    <w:rsid w:val="000471C2"/>
    <w:rsid w:val="00047E66"/>
    <w:rsid w:val="0005010F"/>
    <w:rsid w:val="0005039C"/>
    <w:rsid w:val="00051619"/>
    <w:rsid w:val="0005192C"/>
    <w:rsid w:val="00051A51"/>
    <w:rsid w:val="00051B32"/>
    <w:rsid w:val="00051B6F"/>
    <w:rsid w:val="00052FC6"/>
    <w:rsid w:val="000531EA"/>
    <w:rsid w:val="000531F5"/>
    <w:rsid w:val="00053A1C"/>
    <w:rsid w:val="00055181"/>
    <w:rsid w:val="00055752"/>
    <w:rsid w:val="0005629F"/>
    <w:rsid w:val="000563E0"/>
    <w:rsid w:val="0005709B"/>
    <w:rsid w:val="00057EDC"/>
    <w:rsid w:val="00060404"/>
    <w:rsid w:val="00063D92"/>
    <w:rsid w:val="000659CD"/>
    <w:rsid w:val="00065D86"/>
    <w:rsid w:val="000666BF"/>
    <w:rsid w:val="0006724D"/>
    <w:rsid w:val="00067AF9"/>
    <w:rsid w:val="00071C3E"/>
    <w:rsid w:val="0007395D"/>
    <w:rsid w:val="0007416F"/>
    <w:rsid w:val="00075558"/>
    <w:rsid w:val="000760BD"/>
    <w:rsid w:val="00076CB4"/>
    <w:rsid w:val="0008153A"/>
    <w:rsid w:val="00081D80"/>
    <w:rsid w:val="00083B22"/>
    <w:rsid w:val="0008458E"/>
    <w:rsid w:val="00084AD1"/>
    <w:rsid w:val="00085D0C"/>
    <w:rsid w:val="00085D33"/>
    <w:rsid w:val="00086DAC"/>
    <w:rsid w:val="00090C85"/>
    <w:rsid w:val="00090E97"/>
    <w:rsid w:val="00090FD7"/>
    <w:rsid w:val="00091767"/>
    <w:rsid w:val="00092ED0"/>
    <w:rsid w:val="00093061"/>
    <w:rsid w:val="000938C2"/>
    <w:rsid w:val="00093A9C"/>
    <w:rsid w:val="00094090"/>
    <w:rsid w:val="00094980"/>
    <w:rsid w:val="00095012"/>
    <w:rsid w:val="00095670"/>
    <w:rsid w:val="000959F7"/>
    <w:rsid w:val="0009644E"/>
    <w:rsid w:val="0009682F"/>
    <w:rsid w:val="000970C4"/>
    <w:rsid w:val="000A15D7"/>
    <w:rsid w:val="000A2C64"/>
    <w:rsid w:val="000A442B"/>
    <w:rsid w:val="000A5877"/>
    <w:rsid w:val="000A5A50"/>
    <w:rsid w:val="000A64BB"/>
    <w:rsid w:val="000A68A8"/>
    <w:rsid w:val="000B0942"/>
    <w:rsid w:val="000B11EA"/>
    <w:rsid w:val="000B1626"/>
    <w:rsid w:val="000B22BF"/>
    <w:rsid w:val="000B25E7"/>
    <w:rsid w:val="000B266F"/>
    <w:rsid w:val="000B2A1A"/>
    <w:rsid w:val="000B2C08"/>
    <w:rsid w:val="000B5511"/>
    <w:rsid w:val="000B5B46"/>
    <w:rsid w:val="000B66EC"/>
    <w:rsid w:val="000B6871"/>
    <w:rsid w:val="000B7E60"/>
    <w:rsid w:val="000C0072"/>
    <w:rsid w:val="000C1BFA"/>
    <w:rsid w:val="000C2F4E"/>
    <w:rsid w:val="000C7C79"/>
    <w:rsid w:val="000D2911"/>
    <w:rsid w:val="000D3127"/>
    <w:rsid w:val="000D39E8"/>
    <w:rsid w:val="000D47C2"/>
    <w:rsid w:val="000D5A9E"/>
    <w:rsid w:val="000D6C59"/>
    <w:rsid w:val="000E01C5"/>
    <w:rsid w:val="000E14CE"/>
    <w:rsid w:val="000E18ED"/>
    <w:rsid w:val="000E324C"/>
    <w:rsid w:val="000E50D4"/>
    <w:rsid w:val="000E5135"/>
    <w:rsid w:val="000E6080"/>
    <w:rsid w:val="000E745E"/>
    <w:rsid w:val="000E7824"/>
    <w:rsid w:val="000E7C18"/>
    <w:rsid w:val="000F149F"/>
    <w:rsid w:val="000F15D1"/>
    <w:rsid w:val="000F244C"/>
    <w:rsid w:val="000F25D3"/>
    <w:rsid w:val="000F29A9"/>
    <w:rsid w:val="000F44A3"/>
    <w:rsid w:val="000F5031"/>
    <w:rsid w:val="000F56E6"/>
    <w:rsid w:val="000F7473"/>
    <w:rsid w:val="00100760"/>
    <w:rsid w:val="00100D79"/>
    <w:rsid w:val="00102959"/>
    <w:rsid w:val="00103BB9"/>
    <w:rsid w:val="00104784"/>
    <w:rsid w:val="00104B76"/>
    <w:rsid w:val="001059E4"/>
    <w:rsid w:val="00106BFD"/>
    <w:rsid w:val="0010746D"/>
    <w:rsid w:val="00107785"/>
    <w:rsid w:val="001079DC"/>
    <w:rsid w:val="00107C5E"/>
    <w:rsid w:val="00112D97"/>
    <w:rsid w:val="001133DB"/>
    <w:rsid w:val="00114FF2"/>
    <w:rsid w:val="00115266"/>
    <w:rsid w:val="00116AC1"/>
    <w:rsid w:val="001174B2"/>
    <w:rsid w:val="001213FC"/>
    <w:rsid w:val="001231D1"/>
    <w:rsid w:val="00123D9C"/>
    <w:rsid w:val="00123E1D"/>
    <w:rsid w:val="00124314"/>
    <w:rsid w:val="00125ABB"/>
    <w:rsid w:val="00126B40"/>
    <w:rsid w:val="001274D8"/>
    <w:rsid w:val="001307E1"/>
    <w:rsid w:val="00132E46"/>
    <w:rsid w:val="00133503"/>
    <w:rsid w:val="001336EE"/>
    <w:rsid w:val="00133BE1"/>
    <w:rsid w:val="0013436B"/>
    <w:rsid w:val="0013463A"/>
    <w:rsid w:val="00135BDA"/>
    <w:rsid w:val="0013658A"/>
    <w:rsid w:val="00137A8D"/>
    <w:rsid w:val="00141A4A"/>
    <w:rsid w:val="00142164"/>
    <w:rsid w:val="00142845"/>
    <w:rsid w:val="0014439C"/>
    <w:rsid w:val="00144C5B"/>
    <w:rsid w:val="00144EB9"/>
    <w:rsid w:val="00145A44"/>
    <w:rsid w:val="0014679E"/>
    <w:rsid w:val="00146946"/>
    <w:rsid w:val="00150393"/>
    <w:rsid w:val="00150CCF"/>
    <w:rsid w:val="001510E1"/>
    <w:rsid w:val="001513A5"/>
    <w:rsid w:val="00151693"/>
    <w:rsid w:val="00152097"/>
    <w:rsid w:val="0015234F"/>
    <w:rsid w:val="001523F6"/>
    <w:rsid w:val="00153BD7"/>
    <w:rsid w:val="00153CE3"/>
    <w:rsid w:val="0015461C"/>
    <w:rsid w:val="0016113D"/>
    <w:rsid w:val="00161278"/>
    <w:rsid w:val="00161BB8"/>
    <w:rsid w:val="00162583"/>
    <w:rsid w:val="00163FBF"/>
    <w:rsid w:val="0016443E"/>
    <w:rsid w:val="0016688C"/>
    <w:rsid w:val="00166E79"/>
    <w:rsid w:val="00167716"/>
    <w:rsid w:val="00167CBF"/>
    <w:rsid w:val="0017000C"/>
    <w:rsid w:val="001707EF"/>
    <w:rsid w:val="001719A5"/>
    <w:rsid w:val="0017209B"/>
    <w:rsid w:val="00173DFE"/>
    <w:rsid w:val="00173F29"/>
    <w:rsid w:val="0017408B"/>
    <w:rsid w:val="001744E5"/>
    <w:rsid w:val="00174D52"/>
    <w:rsid w:val="00175D7F"/>
    <w:rsid w:val="001760E4"/>
    <w:rsid w:val="00176672"/>
    <w:rsid w:val="001809E6"/>
    <w:rsid w:val="001821AE"/>
    <w:rsid w:val="0018291A"/>
    <w:rsid w:val="00183938"/>
    <w:rsid w:val="00186419"/>
    <w:rsid w:val="00186C4A"/>
    <w:rsid w:val="0019230F"/>
    <w:rsid w:val="00193047"/>
    <w:rsid w:val="0019327D"/>
    <w:rsid w:val="001957F8"/>
    <w:rsid w:val="00195C86"/>
    <w:rsid w:val="00197ACF"/>
    <w:rsid w:val="00197B54"/>
    <w:rsid w:val="001A135C"/>
    <w:rsid w:val="001A1CE1"/>
    <w:rsid w:val="001A3974"/>
    <w:rsid w:val="001A4D43"/>
    <w:rsid w:val="001A547E"/>
    <w:rsid w:val="001A6545"/>
    <w:rsid w:val="001A72BA"/>
    <w:rsid w:val="001B00F1"/>
    <w:rsid w:val="001B1CD2"/>
    <w:rsid w:val="001B22B9"/>
    <w:rsid w:val="001B2492"/>
    <w:rsid w:val="001B2DD6"/>
    <w:rsid w:val="001B315D"/>
    <w:rsid w:val="001B3498"/>
    <w:rsid w:val="001B3C59"/>
    <w:rsid w:val="001B3EB1"/>
    <w:rsid w:val="001B4E7C"/>
    <w:rsid w:val="001B5919"/>
    <w:rsid w:val="001B694C"/>
    <w:rsid w:val="001B7214"/>
    <w:rsid w:val="001B7495"/>
    <w:rsid w:val="001B7D01"/>
    <w:rsid w:val="001C0053"/>
    <w:rsid w:val="001C06B6"/>
    <w:rsid w:val="001C0FCA"/>
    <w:rsid w:val="001C2488"/>
    <w:rsid w:val="001C2A1D"/>
    <w:rsid w:val="001C2E0A"/>
    <w:rsid w:val="001C3095"/>
    <w:rsid w:val="001C417F"/>
    <w:rsid w:val="001C45FD"/>
    <w:rsid w:val="001C57FE"/>
    <w:rsid w:val="001C6657"/>
    <w:rsid w:val="001C689D"/>
    <w:rsid w:val="001C7215"/>
    <w:rsid w:val="001C7C71"/>
    <w:rsid w:val="001D0668"/>
    <w:rsid w:val="001D0BBB"/>
    <w:rsid w:val="001D2515"/>
    <w:rsid w:val="001D2732"/>
    <w:rsid w:val="001D33E3"/>
    <w:rsid w:val="001D3C7F"/>
    <w:rsid w:val="001D3D75"/>
    <w:rsid w:val="001D43BC"/>
    <w:rsid w:val="001D550F"/>
    <w:rsid w:val="001D582F"/>
    <w:rsid w:val="001D63BD"/>
    <w:rsid w:val="001D6DDD"/>
    <w:rsid w:val="001D6E85"/>
    <w:rsid w:val="001E0592"/>
    <w:rsid w:val="001E0EA7"/>
    <w:rsid w:val="001E1285"/>
    <w:rsid w:val="001E188C"/>
    <w:rsid w:val="001E1D17"/>
    <w:rsid w:val="001E3702"/>
    <w:rsid w:val="001E3DA3"/>
    <w:rsid w:val="001E4107"/>
    <w:rsid w:val="001E4DD7"/>
    <w:rsid w:val="001E5B84"/>
    <w:rsid w:val="001F0E93"/>
    <w:rsid w:val="001F0F5E"/>
    <w:rsid w:val="001F0FD2"/>
    <w:rsid w:val="001F33CA"/>
    <w:rsid w:val="001F3C9B"/>
    <w:rsid w:val="001F3FEA"/>
    <w:rsid w:val="001F440D"/>
    <w:rsid w:val="001F4C62"/>
    <w:rsid w:val="001F5490"/>
    <w:rsid w:val="001F5889"/>
    <w:rsid w:val="001F6AE8"/>
    <w:rsid w:val="001F6FBA"/>
    <w:rsid w:val="001F70E2"/>
    <w:rsid w:val="001F7609"/>
    <w:rsid w:val="00200AA2"/>
    <w:rsid w:val="0020126E"/>
    <w:rsid w:val="00201449"/>
    <w:rsid w:val="00201C45"/>
    <w:rsid w:val="00202CBE"/>
    <w:rsid w:val="0020465D"/>
    <w:rsid w:val="002070A7"/>
    <w:rsid w:val="002114C7"/>
    <w:rsid w:val="00212B72"/>
    <w:rsid w:val="00213975"/>
    <w:rsid w:val="002139A7"/>
    <w:rsid w:val="00215184"/>
    <w:rsid w:val="002152ED"/>
    <w:rsid w:val="0021535E"/>
    <w:rsid w:val="00215B6A"/>
    <w:rsid w:val="002166E4"/>
    <w:rsid w:val="00216C4D"/>
    <w:rsid w:val="002177CA"/>
    <w:rsid w:val="00217D99"/>
    <w:rsid w:val="00217F08"/>
    <w:rsid w:val="00220347"/>
    <w:rsid w:val="00220FC0"/>
    <w:rsid w:val="002219AE"/>
    <w:rsid w:val="0022269E"/>
    <w:rsid w:val="0022369C"/>
    <w:rsid w:val="002237E0"/>
    <w:rsid w:val="00225591"/>
    <w:rsid w:val="00226A3F"/>
    <w:rsid w:val="00230F2B"/>
    <w:rsid w:val="00231B9E"/>
    <w:rsid w:val="00231D6B"/>
    <w:rsid w:val="00231FED"/>
    <w:rsid w:val="00232058"/>
    <w:rsid w:val="002321C4"/>
    <w:rsid w:val="00232A38"/>
    <w:rsid w:val="00232AF7"/>
    <w:rsid w:val="00232B6F"/>
    <w:rsid w:val="00232DE6"/>
    <w:rsid w:val="002340B4"/>
    <w:rsid w:val="00234C6B"/>
    <w:rsid w:val="00235335"/>
    <w:rsid w:val="00237746"/>
    <w:rsid w:val="00237AC0"/>
    <w:rsid w:val="0024026B"/>
    <w:rsid w:val="0024097B"/>
    <w:rsid w:val="0024128B"/>
    <w:rsid w:val="002415B0"/>
    <w:rsid w:val="00242420"/>
    <w:rsid w:val="00242635"/>
    <w:rsid w:val="00243E73"/>
    <w:rsid w:val="00245A8D"/>
    <w:rsid w:val="00245B89"/>
    <w:rsid w:val="00246BA1"/>
    <w:rsid w:val="002472C6"/>
    <w:rsid w:val="00250D63"/>
    <w:rsid w:val="00252008"/>
    <w:rsid w:val="00252523"/>
    <w:rsid w:val="00252D60"/>
    <w:rsid w:val="002532A9"/>
    <w:rsid w:val="0025402C"/>
    <w:rsid w:val="002542ED"/>
    <w:rsid w:val="002544F0"/>
    <w:rsid w:val="002565EE"/>
    <w:rsid w:val="00256787"/>
    <w:rsid w:val="0025717A"/>
    <w:rsid w:val="0026108C"/>
    <w:rsid w:val="002610FB"/>
    <w:rsid w:val="00261ADC"/>
    <w:rsid w:val="00261EB4"/>
    <w:rsid w:val="00262D0F"/>
    <w:rsid w:val="0026346D"/>
    <w:rsid w:val="002635F3"/>
    <w:rsid w:val="00263731"/>
    <w:rsid w:val="00264334"/>
    <w:rsid w:val="00264860"/>
    <w:rsid w:val="002649F8"/>
    <w:rsid w:val="00264A02"/>
    <w:rsid w:val="00264B0E"/>
    <w:rsid w:val="00264C6E"/>
    <w:rsid w:val="00264DAA"/>
    <w:rsid w:val="00265256"/>
    <w:rsid w:val="00265AC3"/>
    <w:rsid w:val="00265CFC"/>
    <w:rsid w:val="002669CC"/>
    <w:rsid w:val="002719E3"/>
    <w:rsid w:val="0027306E"/>
    <w:rsid w:val="002730C5"/>
    <w:rsid w:val="00274250"/>
    <w:rsid w:val="0027538F"/>
    <w:rsid w:val="00276216"/>
    <w:rsid w:val="0027627C"/>
    <w:rsid w:val="00276455"/>
    <w:rsid w:val="0028071E"/>
    <w:rsid w:val="00281903"/>
    <w:rsid w:val="00282C58"/>
    <w:rsid w:val="002832DA"/>
    <w:rsid w:val="002847DD"/>
    <w:rsid w:val="00286434"/>
    <w:rsid w:val="002864A3"/>
    <w:rsid w:val="0029096B"/>
    <w:rsid w:val="00290BA5"/>
    <w:rsid w:val="00290E30"/>
    <w:rsid w:val="002913B2"/>
    <w:rsid w:val="002919AA"/>
    <w:rsid w:val="002924B2"/>
    <w:rsid w:val="00292C0E"/>
    <w:rsid w:val="00293B26"/>
    <w:rsid w:val="00293FB7"/>
    <w:rsid w:val="002940EB"/>
    <w:rsid w:val="00294561"/>
    <w:rsid w:val="00297A85"/>
    <w:rsid w:val="002A209A"/>
    <w:rsid w:val="002A2B01"/>
    <w:rsid w:val="002A3D33"/>
    <w:rsid w:val="002A4283"/>
    <w:rsid w:val="002A4688"/>
    <w:rsid w:val="002A585D"/>
    <w:rsid w:val="002A5C01"/>
    <w:rsid w:val="002A5E34"/>
    <w:rsid w:val="002A5F8A"/>
    <w:rsid w:val="002A7374"/>
    <w:rsid w:val="002B0CD7"/>
    <w:rsid w:val="002B0E14"/>
    <w:rsid w:val="002B24F9"/>
    <w:rsid w:val="002B251A"/>
    <w:rsid w:val="002B3F70"/>
    <w:rsid w:val="002B3FF8"/>
    <w:rsid w:val="002B4B03"/>
    <w:rsid w:val="002B565A"/>
    <w:rsid w:val="002B5911"/>
    <w:rsid w:val="002B7612"/>
    <w:rsid w:val="002B7EC6"/>
    <w:rsid w:val="002C60BC"/>
    <w:rsid w:val="002C735D"/>
    <w:rsid w:val="002D394A"/>
    <w:rsid w:val="002D3A94"/>
    <w:rsid w:val="002D408B"/>
    <w:rsid w:val="002D41A3"/>
    <w:rsid w:val="002D5330"/>
    <w:rsid w:val="002D5AF8"/>
    <w:rsid w:val="002D7C7B"/>
    <w:rsid w:val="002D7F93"/>
    <w:rsid w:val="002E0CC3"/>
    <w:rsid w:val="002E1531"/>
    <w:rsid w:val="002E2D24"/>
    <w:rsid w:val="002E2F95"/>
    <w:rsid w:val="002E3516"/>
    <w:rsid w:val="002E46F6"/>
    <w:rsid w:val="002E58D9"/>
    <w:rsid w:val="002E7043"/>
    <w:rsid w:val="002E7E12"/>
    <w:rsid w:val="002F0133"/>
    <w:rsid w:val="002F0994"/>
    <w:rsid w:val="002F18F3"/>
    <w:rsid w:val="002F2AD1"/>
    <w:rsid w:val="002F3FE5"/>
    <w:rsid w:val="002F6E29"/>
    <w:rsid w:val="002F763F"/>
    <w:rsid w:val="002F7D83"/>
    <w:rsid w:val="00300A1F"/>
    <w:rsid w:val="00301B24"/>
    <w:rsid w:val="00301C0D"/>
    <w:rsid w:val="00301F2F"/>
    <w:rsid w:val="00302795"/>
    <w:rsid w:val="0030341E"/>
    <w:rsid w:val="00303B17"/>
    <w:rsid w:val="00303D72"/>
    <w:rsid w:val="0030417F"/>
    <w:rsid w:val="00304664"/>
    <w:rsid w:val="00305BCC"/>
    <w:rsid w:val="003066DB"/>
    <w:rsid w:val="003073D5"/>
    <w:rsid w:val="00307760"/>
    <w:rsid w:val="0030784D"/>
    <w:rsid w:val="00310A40"/>
    <w:rsid w:val="00310AB5"/>
    <w:rsid w:val="003114FF"/>
    <w:rsid w:val="0031199E"/>
    <w:rsid w:val="003126FD"/>
    <w:rsid w:val="00312E3B"/>
    <w:rsid w:val="00313706"/>
    <w:rsid w:val="0031412B"/>
    <w:rsid w:val="00314F1B"/>
    <w:rsid w:val="00315A0E"/>
    <w:rsid w:val="00315AAE"/>
    <w:rsid w:val="00315EFE"/>
    <w:rsid w:val="00316911"/>
    <w:rsid w:val="00316973"/>
    <w:rsid w:val="00316E19"/>
    <w:rsid w:val="003177E4"/>
    <w:rsid w:val="003208B4"/>
    <w:rsid w:val="0032200C"/>
    <w:rsid w:val="00322102"/>
    <w:rsid w:val="003242FA"/>
    <w:rsid w:val="0032478E"/>
    <w:rsid w:val="0032677E"/>
    <w:rsid w:val="0032757E"/>
    <w:rsid w:val="00331964"/>
    <w:rsid w:val="00331DC4"/>
    <w:rsid w:val="003329E0"/>
    <w:rsid w:val="00332B62"/>
    <w:rsid w:val="00334785"/>
    <w:rsid w:val="00335593"/>
    <w:rsid w:val="003356E0"/>
    <w:rsid w:val="003367DA"/>
    <w:rsid w:val="00336B15"/>
    <w:rsid w:val="003374D2"/>
    <w:rsid w:val="00337987"/>
    <w:rsid w:val="00337EA7"/>
    <w:rsid w:val="00340B3A"/>
    <w:rsid w:val="00341263"/>
    <w:rsid w:val="003412CF"/>
    <w:rsid w:val="00342837"/>
    <w:rsid w:val="00343001"/>
    <w:rsid w:val="0034315B"/>
    <w:rsid w:val="00345797"/>
    <w:rsid w:val="00345F2D"/>
    <w:rsid w:val="0034661D"/>
    <w:rsid w:val="003507EC"/>
    <w:rsid w:val="00350E16"/>
    <w:rsid w:val="00351180"/>
    <w:rsid w:val="003513F3"/>
    <w:rsid w:val="003533B4"/>
    <w:rsid w:val="00353563"/>
    <w:rsid w:val="00353940"/>
    <w:rsid w:val="003544F1"/>
    <w:rsid w:val="00354ACA"/>
    <w:rsid w:val="00356BD8"/>
    <w:rsid w:val="00356ED8"/>
    <w:rsid w:val="003574E9"/>
    <w:rsid w:val="00357F7B"/>
    <w:rsid w:val="00361194"/>
    <w:rsid w:val="00362813"/>
    <w:rsid w:val="00363396"/>
    <w:rsid w:val="0036457C"/>
    <w:rsid w:val="0036543A"/>
    <w:rsid w:val="0036548C"/>
    <w:rsid w:val="00365F40"/>
    <w:rsid w:val="003666DF"/>
    <w:rsid w:val="003708CB"/>
    <w:rsid w:val="00370E22"/>
    <w:rsid w:val="003728A1"/>
    <w:rsid w:val="00372B99"/>
    <w:rsid w:val="003737AD"/>
    <w:rsid w:val="00375860"/>
    <w:rsid w:val="00375AEE"/>
    <w:rsid w:val="00377E69"/>
    <w:rsid w:val="003808D1"/>
    <w:rsid w:val="003849D1"/>
    <w:rsid w:val="0038519F"/>
    <w:rsid w:val="00385D5E"/>
    <w:rsid w:val="00386293"/>
    <w:rsid w:val="00386CA9"/>
    <w:rsid w:val="00387353"/>
    <w:rsid w:val="0038750F"/>
    <w:rsid w:val="003876A4"/>
    <w:rsid w:val="00387E02"/>
    <w:rsid w:val="003907A5"/>
    <w:rsid w:val="00390866"/>
    <w:rsid w:val="0039095D"/>
    <w:rsid w:val="003910FD"/>
    <w:rsid w:val="0039184E"/>
    <w:rsid w:val="003934FA"/>
    <w:rsid w:val="003949A9"/>
    <w:rsid w:val="00394FE8"/>
    <w:rsid w:val="003957B8"/>
    <w:rsid w:val="00395AD0"/>
    <w:rsid w:val="003969A6"/>
    <w:rsid w:val="00396E47"/>
    <w:rsid w:val="00397998"/>
    <w:rsid w:val="00397F1F"/>
    <w:rsid w:val="003A1F7A"/>
    <w:rsid w:val="003A5625"/>
    <w:rsid w:val="003A7499"/>
    <w:rsid w:val="003A777B"/>
    <w:rsid w:val="003A7E8A"/>
    <w:rsid w:val="003B0D72"/>
    <w:rsid w:val="003B360C"/>
    <w:rsid w:val="003B4315"/>
    <w:rsid w:val="003B4B2E"/>
    <w:rsid w:val="003B4DFC"/>
    <w:rsid w:val="003B5128"/>
    <w:rsid w:val="003B5270"/>
    <w:rsid w:val="003B59F9"/>
    <w:rsid w:val="003B7E79"/>
    <w:rsid w:val="003C013D"/>
    <w:rsid w:val="003C043F"/>
    <w:rsid w:val="003C0A45"/>
    <w:rsid w:val="003C2ACA"/>
    <w:rsid w:val="003C2C77"/>
    <w:rsid w:val="003C318F"/>
    <w:rsid w:val="003C353C"/>
    <w:rsid w:val="003C4748"/>
    <w:rsid w:val="003C66AF"/>
    <w:rsid w:val="003C789C"/>
    <w:rsid w:val="003C797B"/>
    <w:rsid w:val="003D0B41"/>
    <w:rsid w:val="003D1262"/>
    <w:rsid w:val="003D1A2D"/>
    <w:rsid w:val="003D385A"/>
    <w:rsid w:val="003D3B7A"/>
    <w:rsid w:val="003D448D"/>
    <w:rsid w:val="003D4738"/>
    <w:rsid w:val="003D4915"/>
    <w:rsid w:val="003D497B"/>
    <w:rsid w:val="003D5D8B"/>
    <w:rsid w:val="003D79D2"/>
    <w:rsid w:val="003E04C8"/>
    <w:rsid w:val="003E0AAD"/>
    <w:rsid w:val="003E17C6"/>
    <w:rsid w:val="003E572C"/>
    <w:rsid w:val="003E58FE"/>
    <w:rsid w:val="003E601F"/>
    <w:rsid w:val="003E7EB7"/>
    <w:rsid w:val="003F03CE"/>
    <w:rsid w:val="003F1247"/>
    <w:rsid w:val="003F133A"/>
    <w:rsid w:val="003F16F7"/>
    <w:rsid w:val="003F1942"/>
    <w:rsid w:val="003F2A28"/>
    <w:rsid w:val="003F370E"/>
    <w:rsid w:val="003F3A75"/>
    <w:rsid w:val="003F3FB2"/>
    <w:rsid w:val="003F722A"/>
    <w:rsid w:val="00400DD1"/>
    <w:rsid w:val="004022CA"/>
    <w:rsid w:val="00402383"/>
    <w:rsid w:val="004027C8"/>
    <w:rsid w:val="0040306F"/>
    <w:rsid w:val="00404365"/>
    <w:rsid w:val="004050B3"/>
    <w:rsid w:val="004058A0"/>
    <w:rsid w:val="00407784"/>
    <w:rsid w:val="00407EBB"/>
    <w:rsid w:val="00410910"/>
    <w:rsid w:val="00410AE6"/>
    <w:rsid w:val="00410BF9"/>
    <w:rsid w:val="00410C6A"/>
    <w:rsid w:val="00410F6E"/>
    <w:rsid w:val="00411E21"/>
    <w:rsid w:val="00412F55"/>
    <w:rsid w:val="00413E9C"/>
    <w:rsid w:val="00414CBF"/>
    <w:rsid w:val="0041675E"/>
    <w:rsid w:val="004178C0"/>
    <w:rsid w:val="00417DE6"/>
    <w:rsid w:val="00421E15"/>
    <w:rsid w:val="00422FA0"/>
    <w:rsid w:val="0042382C"/>
    <w:rsid w:val="004241ED"/>
    <w:rsid w:val="004248E1"/>
    <w:rsid w:val="004258E6"/>
    <w:rsid w:val="00426224"/>
    <w:rsid w:val="004274A8"/>
    <w:rsid w:val="00427C07"/>
    <w:rsid w:val="0043016E"/>
    <w:rsid w:val="00431B95"/>
    <w:rsid w:val="00431C31"/>
    <w:rsid w:val="004329B1"/>
    <w:rsid w:val="00432C0A"/>
    <w:rsid w:val="0043316D"/>
    <w:rsid w:val="00435BA7"/>
    <w:rsid w:val="00435F71"/>
    <w:rsid w:val="0043607A"/>
    <w:rsid w:val="0043662A"/>
    <w:rsid w:val="00436FDB"/>
    <w:rsid w:val="00437028"/>
    <w:rsid w:val="00437E48"/>
    <w:rsid w:val="00440BE7"/>
    <w:rsid w:val="00441B47"/>
    <w:rsid w:val="004428FB"/>
    <w:rsid w:val="004430A2"/>
    <w:rsid w:val="00444184"/>
    <w:rsid w:val="00445029"/>
    <w:rsid w:val="004458B8"/>
    <w:rsid w:val="00445F8F"/>
    <w:rsid w:val="00446A9E"/>
    <w:rsid w:val="00447C75"/>
    <w:rsid w:val="00447F9E"/>
    <w:rsid w:val="0045164D"/>
    <w:rsid w:val="00451F3A"/>
    <w:rsid w:val="004520F1"/>
    <w:rsid w:val="0045322C"/>
    <w:rsid w:val="00453738"/>
    <w:rsid w:val="00456342"/>
    <w:rsid w:val="00456AC3"/>
    <w:rsid w:val="00456E49"/>
    <w:rsid w:val="00457E21"/>
    <w:rsid w:val="0046058E"/>
    <w:rsid w:val="00460949"/>
    <w:rsid w:val="00461555"/>
    <w:rsid w:val="00462059"/>
    <w:rsid w:val="00462E51"/>
    <w:rsid w:val="00462F04"/>
    <w:rsid w:val="0046385D"/>
    <w:rsid w:val="004643FE"/>
    <w:rsid w:val="004654B4"/>
    <w:rsid w:val="0046621F"/>
    <w:rsid w:val="004664C8"/>
    <w:rsid w:val="00466ACF"/>
    <w:rsid w:val="00467EDB"/>
    <w:rsid w:val="00470A85"/>
    <w:rsid w:val="00471D02"/>
    <w:rsid w:val="0047319E"/>
    <w:rsid w:val="0047320A"/>
    <w:rsid w:val="00473502"/>
    <w:rsid w:val="0047538A"/>
    <w:rsid w:val="00475DA6"/>
    <w:rsid w:val="00476057"/>
    <w:rsid w:val="00476EB8"/>
    <w:rsid w:val="004812CC"/>
    <w:rsid w:val="004817B4"/>
    <w:rsid w:val="004827A6"/>
    <w:rsid w:val="00482E34"/>
    <w:rsid w:val="0048300E"/>
    <w:rsid w:val="004830E5"/>
    <w:rsid w:val="00483BA5"/>
    <w:rsid w:val="00484543"/>
    <w:rsid w:val="00486241"/>
    <w:rsid w:val="00486DA2"/>
    <w:rsid w:val="00490192"/>
    <w:rsid w:val="0049085B"/>
    <w:rsid w:val="0049266D"/>
    <w:rsid w:val="00492694"/>
    <w:rsid w:val="00492A25"/>
    <w:rsid w:val="0049485F"/>
    <w:rsid w:val="00494FDC"/>
    <w:rsid w:val="0049501A"/>
    <w:rsid w:val="004966E8"/>
    <w:rsid w:val="004975E4"/>
    <w:rsid w:val="004A0078"/>
    <w:rsid w:val="004A11B6"/>
    <w:rsid w:val="004A157E"/>
    <w:rsid w:val="004A27B4"/>
    <w:rsid w:val="004A57B6"/>
    <w:rsid w:val="004A5D45"/>
    <w:rsid w:val="004A6327"/>
    <w:rsid w:val="004A69EB"/>
    <w:rsid w:val="004B0002"/>
    <w:rsid w:val="004B0547"/>
    <w:rsid w:val="004B12E4"/>
    <w:rsid w:val="004B18B9"/>
    <w:rsid w:val="004B1942"/>
    <w:rsid w:val="004B1FD7"/>
    <w:rsid w:val="004B298A"/>
    <w:rsid w:val="004B30CE"/>
    <w:rsid w:val="004B3C0D"/>
    <w:rsid w:val="004B4493"/>
    <w:rsid w:val="004B4B47"/>
    <w:rsid w:val="004B4D0F"/>
    <w:rsid w:val="004B5203"/>
    <w:rsid w:val="004B56A8"/>
    <w:rsid w:val="004B5E30"/>
    <w:rsid w:val="004B6725"/>
    <w:rsid w:val="004B7B40"/>
    <w:rsid w:val="004C0032"/>
    <w:rsid w:val="004C1C2E"/>
    <w:rsid w:val="004C206B"/>
    <w:rsid w:val="004C2692"/>
    <w:rsid w:val="004C776A"/>
    <w:rsid w:val="004C7AAC"/>
    <w:rsid w:val="004D0E1C"/>
    <w:rsid w:val="004D1BE8"/>
    <w:rsid w:val="004D2E48"/>
    <w:rsid w:val="004D3007"/>
    <w:rsid w:val="004D45B4"/>
    <w:rsid w:val="004D5BE2"/>
    <w:rsid w:val="004D7FF8"/>
    <w:rsid w:val="004E1314"/>
    <w:rsid w:val="004E162F"/>
    <w:rsid w:val="004E1AE2"/>
    <w:rsid w:val="004E1E72"/>
    <w:rsid w:val="004E2805"/>
    <w:rsid w:val="004E4659"/>
    <w:rsid w:val="004E4672"/>
    <w:rsid w:val="004F003D"/>
    <w:rsid w:val="004F0547"/>
    <w:rsid w:val="004F1352"/>
    <w:rsid w:val="004F1449"/>
    <w:rsid w:val="004F2759"/>
    <w:rsid w:val="004F2AD1"/>
    <w:rsid w:val="004F2E2B"/>
    <w:rsid w:val="004F3D1D"/>
    <w:rsid w:val="004F4519"/>
    <w:rsid w:val="004F4C3D"/>
    <w:rsid w:val="004F6B36"/>
    <w:rsid w:val="004F7204"/>
    <w:rsid w:val="004F76E6"/>
    <w:rsid w:val="00501BF3"/>
    <w:rsid w:val="005025F4"/>
    <w:rsid w:val="00502B34"/>
    <w:rsid w:val="00502C75"/>
    <w:rsid w:val="00502E23"/>
    <w:rsid w:val="005036AC"/>
    <w:rsid w:val="0050638C"/>
    <w:rsid w:val="005101DC"/>
    <w:rsid w:val="0051073E"/>
    <w:rsid w:val="0051100E"/>
    <w:rsid w:val="00512046"/>
    <w:rsid w:val="00512D47"/>
    <w:rsid w:val="00512EBA"/>
    <w:rsid w:val="00513E69"/>
    <w:rsid w:val="00514279"/>
    <w:rsid w:val="00514C1C"/>
    <w:rsid w:val="00514D14"/>
    <w:rsid w:val="00515DF8"/>
    <w:rsid w:val="00516008"/>
    <w:rsid w:val="0052006D"/>
    <w:rsid w:val="00520751"/>
    <w:rsid w:val="00522004"/>
    <w:rsid w:val="005242DC"/>
    <w:rsid w:val="005265EA"/>
    <w:rsid w:val="00526D66"/>
    <w:rsid w:val="005276E4"/>
    <w:rsid w:val="0053064D"/>
    <w:rsid w:val="00531752"/>
    <w:rsid w:val="005318C8"/>
    <w:rsid w:val="00534094"/>
    <w:rsid w:val="0053486E"/>
    <w:rsid w:val="00534CAA"/>
    <w:rsid w:val="00535F66"/>
    <w:rsid w:val="00535FCD"/>
    <w:rsid w:val="005367BB"/>
    <w:rsid w:val="005407D7"/>
    <w:rsid w:val="0054112C"/>
    <w:rsid w:val="0054136E"/>
    <w:rsid w:val="00541645"/>
    <w:rsid w:val="00541C0B"/>
    <w:rsid w:val="00544895"/>
    <w:rsid w:val="005460E9"/>
    <w:rsid w:val="005461A7"/>
    <w:rsid w:val="0054647D"/>
    <w:rsid w:val="005465A8"/>
    <w:rsid w:val="00546ECB"/>
    <w:rsid w:val="0055047D"/>
    <w:rsid w:val="005507B9"/>
    <w:rsid w:val="0055217C"/>
    <w:rsid w:val="00552478"/>
    <w:rsid w:val="0055317F"/>
    <w:rsid w:val="00554546"/>
    <w:rsid w:val="00554E61"/>
    <w:rsid w:val="0055544C"/>
    <w:rsid w:val="005560C2"/>
    <w:rsid w:val="005561A9"/>
    <w:rsid w:val="00556C9E"/>
    <w:rsid w:val="0055729D"/>
    <w:rsid w:val="00557437"/>
    <w:rsid w:val="00557928"/>
    <w:rsid w:val="00560142"/>
    <w:rsid w:val="00560DD3"/>
    <w:rsid w:val="00560DF3"/>
    <w:rsid w:val="00562816"/>
    <w:rsid w:val="00562D55"/>
    <w:rsid w:val="00563A04"/>
    <w:rsid w:val="00565249"/>
    <w:rsid w:val="00565A30"/>
    <w:rsid w:val="00565B80"/>
    <w:rsid w:val="00567033"/>
    <w:rsid w:val="005670AA"/>
    <w:rsid w:val="00567A36"/>
    <w:rsid w:val="00567FF0"/>
    <w:rsid w:val="00570DB9"/>
    <w:rsid w:val="00571461"/>
    <w:rsid w:val="005737E0"/>
    <w:rsid w:val="00573A07"/>
    <w:rsid w:val="00573D1C"/>
    <w:rsid w:val="00576066"/>
    <w:rsid w:val="00576938"/>
    <w:rsid w:val="005800A4"/>
    <w:rsid w:val="00580712"/>
    <w:rsid w:val="0058165A"/>
    <w:rsid w:val="00582480"/>
    <w:rsid w:val="005824F6"/>
    <w:rsid w:val="00582A70"/>
    <w:rsid w:val="00583B61"/>
    <w:rsid w:val="00585C25"/>
    <w:rsid w:val="00585EAF"/>
    <w:rsid w:val="00586C76"/>
    <w:rsid w:val="005905DD"/>
    <w:rsid w:val="0059107B"/>
    <w:rsid w:val="00591CF7"/>
    <w:rsid w:val="0059518C"/>
    <w:rsid w:val="005953B1"/>
    <w:rsid w:val="00596929"/>
    <w:rsid w:val="0059736F"/>
    <w:rsid w:val="00597CAA"/>
    <w:rsid w:val="00597FD5"/>
    <w:rsid w:val="005A0CCD"/>
    <w:rsid w:val="005A1287"/>
    <w:rsid w:val="005A15BA"/>
    <w:rsid w:val="005A207A"/>
    <w:rsid w:val="005A2F2E"/>
    <w:rsid w:val="005A3B79"/>
    <w:rsid w:val="005A53EE"/>
    <w:rsid w:val="005A5EE4"/>
    <w:rsid w:val="005A66BA"/>
    <w:rsid w:val="005A7A2F"/>
    <w:rsid w:val="005A7C6B"/>
    <w:rsid w:val="005A7F6E"/>
    <w:rsid w:val="005B008D"/>
    <w:rsid w:val="005B08EE"/>
    <w:rsid w:val="005B09CD"/>
    <w:rsid w:val="005B1ACB"/>
    <w:rsid w:val="005B311F"/>
    <w:rsid w:val="005B4DE2"/>
    <w:rsid w:val="005B58A8"/>
    <w:rsid w:val="005B621E"/>
    <w:rsid w:val="005B6A44"/>
    <w:rsid w:val="005B7220"/>
    <w:rsid w:val="005C0DBD"/>
    <w:rsid w:val="005C0F92"/>
    <w:rsid w:val="005C2BDC"/>
    <w:rsid w:val="005C2DB9"/>
    <w:rsid w:val="005C3001"/>
    <w:rsid w:val="005C3445"/>
    <w:rsid w:val="005C3E86"/>
    <w:rsid w:val="005C4DC6"/>
    <w:rsid w:val="005C5887"/>
    <w:rsid w:val="005C5DAA"/>
    <w:rsid w:val="005C6C0B"/>
    <w:rsid w:val="005C7A7C"/>
    <w:rsid w:val="005D077F"/>
    <w:rsid w:val="005D191C"/>
    <w:rsid w:val="005D1F07"/>
    <w:rsid w:val="005D2978"/>
    <w:rsid w:val="005D4567"/>
    <w:rsid w:val="005D47C4"/>
    <w:rsid w:val="005D4C8F"/>
    <w:rsid w:val="005D51A7"/>
    <w:rsid w:val="005D63AE"/>
    <w:rsid w:val="005D7305"/>
    <w:rsid w:val="005E32FC"/>
    <w:rsid w:val="005F0405"/>
    <w:rsid w:val="005F1402"/>
    <w:rsid w:val="005F2593"/>
    <w:rsid w:val="005F3699"/>
    <w:rsid w:val="005F3823"/>
    <w:rsid w:val="005F5954"/>
    <w:rsid w:val="005F61B8"/>
    <w:rsid w:val="005F70C4"/>
    <w:rsid w:val="005F7C91"/>
    <w:rsid w:val="00601434"/>
    <w:rsid w:val="00601A1F"/>
    <w:rsid w:val="0060423D"/>
    <w:rsid w:val="00604DE8"/>
    <w:rsid w:val="00605304"/>
    <w:rsid w:val="006059D7"/>
    <w:rsid w:val="00606011"/>
    <w:rsid w:val="00606597"/>
    <w:rsid w:val="006078F7"/>
    <w:rsid w:val="0061061B"/>
    <w:rsid w:val="00610938"/>
    <w:rsid w:val="006116D5"/>
    <w:rsid w:val="00611BC7"/>
    <w:rsid w:val="00612940"/>
    <w:rsid w:val="006148CC"/>
    <w:rsid w:val="0061499A"/>
    <w:rsid w:val="0061566B"/>
    <w:rsid w:val="00616A6E"/>
    <w:rsid w:val="006176B2"/>
    <w:rsid w:val="00620413"/>
    <w:rsid w:val="00621B59"/>
    <w:rsid w:val="0062209C"/>
    <w:rsid w:val="00624111"/>
    <w:rsid w:val="006249A3"/>
    <w:rsid w:val="006306E7"/>
    <w:rsid w:val="0063565C"/>
    <w:rsid w:val="00635BBF"/>
    <w:rsid w:val="0063641B"/>
    <w:rsid w:val="00640164"/>
    <w:rsid w:val="00640B62"/>
    <w:rsid w:val="00641D65"/>
    <w:rsid w:val="00642594"/>
    <w:rsid w:val="00643609"/>
    <w:rsid w:val="00644364"/>
    <w:rsid w:val="006449ED"/>
    <w:rsid w:val="00646045"/>
    <w:rsid w:val="006473A3"/>
    <w:rsid w:val="0064787C"/>
    <w:rsid w:val="00647A7E"/>
    <w:rsid w:val="00650618"/>
    <w:rsid w:val="00653489"/>
    <w:rsid w:val="00653C5B"/>
    <w:rsid w:val="006543C9"/>
    <w:rsid w:val="0065545F"/>
    <w:rsid w:val="006555B1"/>
    <w:rsid w:val="00656DBC"/>
    <w:rsid w:val="00657AF2"/>
    <w:rsid w:val="006600C9"/>
    <w:rsid w:val="00660199"/>
    <w:rsid w:val="0066056B"/>
    <w:rsid w:val="00661F6B"/>
    <w:rsid w:val="00662216"/>
    <w:rsid w:val="006624FB"/>
    <w:rsid w:val="00663C3A"/>
    <w:rsid w:val="006643A9"/>
    <w:rsid w:val="00664FE7"/>
    <w:rsid w:val="00666421"/>
    <w:rsid w:val="006703EC"/>
    <w:rsid w:val="00670920"/>
    <w:rsid w:val="00670AA4"/>
    <w:rsid w:val="00671B80"/>
    <w:rsid w:val="00672472"/>
    <w:rsid w:val="0067416C"/>
    <w:rsid w:val="00676EED"/>
    <w:rsid w:val="006770D3"/>
    <w:rsid w:val="006771CB"/>
    <w:rsid w:val="006814F9"/>
    <w:rsid w:val="006820AE"/>
    <w:rsid w:val="006829B4"/>
    <w:rsid w:val="00685560"/>
    <w:rsid w:val="006859D6"/>
    <w:rsid w:val="00686447"/>
    <w:rsid w:val="00687116"/>
    <w:rsid w:val="006877DA"/>
    <w:rsid w:val="00690780"/>
    <w:rsid w:val="00694F11"/>
    <w:rsid w:val="0069592E"/>
    <w:rsid w:val="00695B38"/>
    <w:rsid w:val="006962DE"/>
    <w:rsid w:val="00696BE1"/>
    <w:rsid w:val="0069721E"/>
    <w:rsid w:val="006973C4"/>
    <w:rsid w:val="006A0084"/>
    <w:rsid w:val="006A3037"/>
    <w:rsid w:val="006A384E"/>
    <w:rsid w:val="006A38D2"/>
    <w:rsid w:val="006A4C9C"/>
    <w:rsid w:val="006A5418"/>
    <w:rsid w:val="006A5DB5"/>
    <w:rsid w:val="006A6176"/>
    <w:rsid w:val="006A6B44"/>
    <w:rsid w:val="006A770E"/>
    <w:rsid w:val="006B0BC4"/>
    <w:rsid w:val="006B0F65"/>
    <w:rsid w:val="006B0FB6"/>
    <w:rsid w:val="006B4D19"/>
    <w:rsid w:val="006B51D1"/>
    <w:rsid w:val="006B5C23"/>
    <w:rsid w:val="006B7CEE"/>
    <w:rsid w:val="006C086A"/>
    <w:rsid w:val="006C18F9"/>
    <w:rsid w:val="006C202B"/>
    <w:rsid w:val="006C62DE"/>
    <w:rsid w:val="006C73F7"/>
    <w:rsid w:val="006D069F"/>
    <w:rsid w:val="006D0BED"/>
    <w:rsid w:val="006D1CB8"/>
    <w:rsid w:val="006D25C6"/>
    <w:rsid w:val="006D3428"/>
    <w:rsid w:val="006D3F9F"/>
    <w:rsid w:val="006D42B2"/>
    <w:rsid w:val="006D5E27"/>
    <w:rsid w:val="006D617A"/>
    <w:rsid w:val="006D6B5D"/>
    <w:rsid w:val="006D6FAF"/>
    <w:rsid w:val="006D7A8E"/>
    <w:rsid w:val="006D7BE5"/>
    <w:rsid w:val="006E0B85"/>
    <w:rsid w:val="006E1228"/>
    <w:rsid w:val="006E20C1"/>
    <w:rsid w:val="006E24B5"/>
    <w:rsid w:val="006E2962"/>
    <w:rsid w:val="006E2E9C"/>
    <w:rsid w:val="006E3487"/>
    <w:rsid w:val="006E4CB8"/>
    <w:rsid w:val="006E5115"/>
    <w:rsid w:val="006E66A8"/>
    <w:rsid w:val="006E6C42"/>
    <w:rsid w:val="006E70C4"/>
    <w:rsid w:val="006E7625"/>
    <w:rsid w:val="006E7EFA"/>
    <w:rsid w:val="006F0FAA"/>
    <w:rsid w:val="006F10EB"/>
    <w:rsid w:val="006F28CC"/>
    <w:rsid w:val="006F3B90"/>
    <w:rsid w:val="006F41D0"/>
    <w:rsid w:val="006F5450"/>
    <w:rsid w:val="006F5852"/>
    <w:rsid w:val="006F7DCA"/>
    <w:rsid w:val="006F7EA9"/>
    <w:rsid w:val="006F7FE9"/>
    <w:rsid w:val="00700E6C"/>
    <w:rsid w:val="007021B1"/>
    <w:rsid w:val="007023B7"/>
    <w:rsid w:val="0070254C"/>
    <w:rsid w:val="007026B0"/>
    <w:rsid w:val="00702D46"/>
    <w:rsid w:val="007031AF"/>
    <w:rsid w:val="007052FD"/>
    <w:rsid w:val="0070557B"/>
    <w:rsid w:val="007058AB"/>
    <w:rsid w:val="00705AA1"/>
    <w:rsid w:val="00706865"/>
    <w:rsid w:val="0071065B"/>
    <w:rsid w:val="00710D8B"/>
    <w:rsid w:val="00711830"/>
    <w:rsid w:val="00711A86"/>
    <w:rsid w:val="007128BF"/>
    <w:rsid w:val="00712D06"/>
    <w:rsid w:val="00712D52"/>
    <w:rsid w:val="0071347E"/>
    <w:rsid w:val="007149CA"/>
    <w:rsid w:val="007156FD"/>
    <w:rsid w:val="007162F6"/>
    <w:rsid w:val="00717071"/>
    <w:rsid w:val="00717791"/>
    <w:rsid w:val="0072174B"/>
    <w:rsid w:val="0072380E"/>
    <w:rsid w:val="0072443F"/>
    <w:rsid w:val="00724B24"/>
    <w:rsid w:val="00724CE4"/>
    <w:rsid w:val="00724F76"/>
    <w:rsid w:val="00725A88"/>
    <w:rsid w:val="007301D2"/>
    <w:rsid w:val="00730309"/>
    <w:rsid w:val="00730A68"/>
    <w:rsid w:val="00730ADD"/>
    <w:rsid w:val="007312A6"/>
    <w:rsid w:val="00731528"/>
    <w:rsid w:val="00733A85"/>
    <w:rsid w:val="00733CBD"/>
    <w:rsid w:val="00734E2B"/>
    <w:rsid w:val="0073524A"/>
    <w:rsid w:val="00735D0D"/>
    <w:rsid w:val="0073644F"/>
    <w:rsid w:val="0073722A"/>
    <w:rsid w:val="00737F0D"/>
    <w:rsid w:val="00740869"/>
    <w:rsid w:val="00740FE6"/>
    <w:rsid w:val="0074114A"/>
    <w:rsid w:val="00741923"/>
    <w:rsid w:val="007422D3"/>
    <w:rsid w:val="00743AEE"/>
    <w:rsid w:val="00745977"/>
    <w:rsid w:val="00746C21"/>
    <w:rsid w:val="00746EEB"/>
    <w:rsid w:val="0075002D"/>
    <w:rsid w:val="00750327"/>
    <w:rsid w:val="007505C8"/>
    <w:rsid w:val="00754046"/>
    <w:rsid w:val="00754556"/>
    <w:rsid w:val="0075535B"/>
    <w:rsid w:val="00755446"/>
    <w:rsid w:val="00756663"/>
    <w:rsid w:val="00756A14"/>
    <w:rsid w:val="00756EF8"/>
    <w:rsid w:val="00763B6D"/>
    <w:rsid w:val="00763C99"/>
    <w:rsid w:val="007649A9"/>
    <w:rsid w:val="00764F58"/>
    <w:rsid w:val="0076537A"/>
    <w:rsid w:val="007659C9"/>
    <w:rsid w:val="00765E6B"/>
    <w:rsid w:val="00765EC9"/>
    <w:rsid w:val="00766700"/>
    <w:rsid w:val="00767322"/>
    <w:rsid w:val="00770419"/>
    <w:rsid w:val="00770991"/>
    <w:rsid w:val="007732C8"/>
    <w:rsid w:val="0077454D"/>
    <w:rsid w:val="007748AA"/>
    <w:rsid w:val="007749EF"/>
    <w:rsid w:val="007779C9"/>
    <w:rsid w:val="00777BDA"/>
    <w:rsid w:val="00777C73"/>
    <w:rsid w:val="0078078E"/>
    <w:rsid w:val="00780EAF"/>
    <w:rsid w:val="00782280"/>
    <w:rsid w:val="0078302F"/>
    <w:rsid w:val="007845B8"/>
    <w:rsid w:val="0078511B"/>
    <w:rsid w:val="00786C73"/>
    <w:rsid w:val="00787831"/>
    <w:rsid w:val="007879C3"/>
    <w:rsid w:val="00790048"/>
    <w:rsid w:val="00790099"/>
    <w:rsid w:val="007908BD"/>
    <w:rsid w:val="00791CC2"/>
    <w:rsid w:val="007933CB"/>
    <w:rsid w:val="00793EF8"/>
    <w:rsid w:val="007959E8"/>
    <w:rsid w:val="00795FE2"/>
    <w:rsid w:val="007A0106"/>
    <w:rsid w:val="007A0F7B"/>
    <w:rsid w:val="007A21FB"/>
    <w:rsid w:val="007A22C3"/>
    <w:rsid w:val="007A301B"/>
    <w:rsid w:val="007A33BE"/>
    <w:rsid w:val="007A38E0"/>
    <w:rsid w:val="007A39D0"/>
    <w:rsid w:val="007A3A4F"/>
    <w:rsid w:val="007A3BFD"/>
    <w:rsid w:val="007A78AB"/>
    <w:rsid w:val="007A7C86"/>
    <w:rsid w:val="007A7E82"/>
    <w:rsid w:val="007B0531"/>
    <w:rsid w:val="007B2CB8"/>
    <w:rsid w:val="007B3EAD"/>
    <w:rsid w:val="007B42D9"/>
    <w:rsid w:val="007B44A9"/>
    <w:rsid w:val="007B5360"/>
    <w:rsid w:val="007B5B52"/>
    <w:rsid w:val="007B7C65"/>
    <w:rsid w:val="007C23D8"/>
    <w:rsid w:val="007C3835"/>
    <w:rsid w:val="007C47A1"/>
    <w:rsid w:val="007C4D63"/>
    <w:rsid w:val="007C632A"/>
    <w:rsid w:val="007C756C"/>
    <w:rsid w:val="007D0443"/>
    <w:rsid w:val="007D2EE8"/>
    <w:rsid w:val="007D35F0"/>
    <w:rsid w:val="007D4DD3"/>
    <w:rsid w:val="007D5997"/>
    <w:rsid w:val="007D630C"/>
    <w:rsid w:val="007D66D2"/>
    <w:rsid w:val="007D6A4A"/>
    <w:rsid w:val="007D7975"/>
    <w:rsid w:val="007D7C5F"/>
    <w:rsid w:val="007D7C9E"/>
    <w:rsid w:val="007E103F"/>
    <w:rsid w:val="007E1B64"/>
    <w:rsid w:val="007E1E27"/>
    <w:rsid w:val="007E2062"/>
    <w:rsid w:val="007E2EAF"/>
    <w:rsid w:val="007E3F92"/>
    <w:rsid w:val="007E412A"/>
    <w:rsid w:val="007E43D7"/>
    <w:rsid w:val="007E510D"/>
    <w:rsid w:val="007E53F3"/>
    <w:rsid w:val="007E546B"/>
    <w:rsid w:val="007E5A4B"/>
    <w:rsid w:val="007E6990"/>
    <w:rsid w:val="007E6B8C"/>
    <w:rsid w:val="007E709D"/>
    <w:rsid w:val="007F02F9"/>
    <w:rsid w:val="007F06E2"/>
    <w:rsid w:val="007F17B6"/>
    <w:rsid w:val="007F2E6B"/>
    <w:rsid w:val="007F49DB"/>
    <w:rsid w:val="007F5142"/>
    <w:rsid w:val="007F60AF"/>
    <w:rsid w:val="007F65E0"/>
    <w:rsid w:val="007F6BEF"/>
    <w:rsid w:val="007F74D8"/>
    <w:rsid w:val="008016A9"/>
    <w:rsid w:val="008037BF"/>
    <w:rsid w:val="00803C62"/>
    <w:rsid w:val="0080467D"/>
    <w:rsid w:val="00804EB6"/>
    <w:rsid w:val="008052DF"/>
    <w:rsid w:val="00805F3B"/>
    <w:rsid w:val="00806327"/>
    <w:rsid w:val="00806907"/>
    <w:rsid w:val="00807648"/>
    <w:rsid w:val="0080786E"/>
    <w:rsid w:val="00807C9D"/>
    <w:rsid w:val="00807F5A"/>
    <w:rsid w:val="008106B3"/>
    <w:rsid w:val="008142C4"/>
    <w:rsid w:val="008148D0"/>
    <w:rsid w:val="00815557"/>
    <w:rsid w:val="00815BF0"/>
    <w:rsid w:val="00815F55"/>
    <w:rsid w:val="008166DC"/>
    <w:rsid w:val="00816BD2"/>
    <w:rsid w:val="00817311"/>
    <w:rsid w:val="008203A3"/>
    <w:rsid w:val="008204BF"/>
    <w:rsid w:val="0082051D"/>
    <w:rsid w:val="00820586"/>
    <w:rsid w:val="00820728"/>
    <w:rsid w:val="00820CE3"/>
    <w:rsid w:val="00820DF8"/>
    <w:rsid w:val="008218E8"/>
    <w:rsid w:val="00821B3E"/>
    <w:rsid w:val="00822BD0"/>
    <w:rsid w:val="0082304E"/>
    <w:rsid w:val="008267EF"/>
    <w:rsid w:val="00830D19"/>
    <w:rsid w:val="0083237F"/>
    <w:rsid w:val="00832D86"/>
    <w:rsid w:val="00833D1E"/>
    <w:rsid w:val="00833D80"/>
    <w:rsid w:val="00834116"/>
    <w:rsid w:val="0083579E"/>
    <w:rsid w:val="00835FA5"/>
    <w:rsid w:val="008374AA"/>
    <w:rsid w:val="00841B58"/>
    <w:rsid w:val="0084230C"/>
    <w:rsid w:val="0084255E"/>
    <w:rsid w:val="008425FC"/>
    <w:rsid w:val="00842629"/>
    <w:rsid w:val="00843F9E"/>
    <w:rsid w:val="00845457"/>
    <w:rsid w:val="00846472"/>
    <w:rsid w:val="008470DD"/>
    <w:rsid w:val="0084755B"/>
    <w:rsid w:val="0085017F"/>
    <w:rsid w:val="00850B48"/>
    <w:rsid w:val="00851195"/>
    <w:rsid w:val="00851A46"/>
    <w:rsid w:val="008524B5"/>
    <w:rsid w:val="00852771"/>
    <w:rsid w:val="00853A2C"/>
    <w:rsid w:val="00853A8B"/>
    <w:rsid w:val="00853C22"/>
    <w:rsid w:val="00854020"/>
    <w:rsid w:val="008553D3"/>
    <w:rsid w:val="0085623B"/>
    <w:rsid w:val="00856EF5"/>
    <w:rsid w:val="00863871"/>
    <w:rsid w:val="0086393A"/>
    <w:rsid w:val="008639B9"/>
    <w:rsid w:val="00863FDB"/>
    <w:rsid w:val="00864189"/>
    <w:rsid w:val="0086475B"/>
    <w:rsid w:val="00864F5C"/>
    <w:rsid w:val="0086543B"/>
    <w:rsid w:val="00865E2F"/>
    <w:rsid w:val="00866301"/>
    <w:rsid w:val="00866F27"/>
    <w:rsid w:val="00867FD9"/>
    <w:rsid w:val="00870023"/>
    <w:rsid w:val="0087217C"/>
    <w:rsid w:val="0087335A"/>
    <w:rsid w:val="008741F8"/>
    <w:rsid w:val="008742EF"/>
    <w:rsid w:val="0087469E"/>
    <w:rsid w:val="00874AAF"/>
    <w:rsid w:val="008753C2"/>
    <w:rsid w:val="0087547D"/>
    <w:rsid w:val="00876AF7"/>
    <w:rsid w:val="00877B79"/>
    <w:rsid w:val="00877BA4"/>
    <w:rsid w:val="008800F0"/>
    <w:rsid w:val="008802C0"/>
    <w:rsid w:val="00880B3D"/>
    <w:rsid w:val="00880FDA"/>
    <w:rsid w:val="00882073"/>
    <w:rsid w:val="008823A0"/>
    <w:rsid w:val="00882472"/>
    <w:rsid w:val="00882517"/>
    <w:rsid w:val="008827C7"/>
    <w:rsid w:val="00882C9D"/>
    <w:rsid w:val="00883A43"/>
    <w:rsid w:val="00883F3C"/>
    <w:rsid w:val="008867F2"/>
    <w:rsid w:val="00886B13"/>
    <w:rsid w:val="00887406"/>
    <w:rsid w:val="00890573"/>
    <w:rsid w:val="008908C6"/>
    <w:rsid w:val="00891294"/>
    <w:rsid w:val="00891C2A"/>
    <w:rsid w:val="00893CA4"/>
    <w:rsid w:val="00894CF1"/>
    <w:rsid w:val="00897989"/>
    <w:rsid w:val="008A15E0"/>
    <w:rsid w:val="008A2527"/>
    <w:rsid w:val="008A27C8"/>
    <w:rsid w:val="008A2932"/>
    <w:rsid w:val="008A4933"/>
    <w:rsid w:val="008A4EF1"/>
    <w:rsid w:val="008B2B27"/>
    <w:rsid w:val="008B3447"/>
    <w:rsid w:val="008B35DB"/>
    <w:rsid w:val="008B3601"/>
    <w:rsid w:val="008B498B"/>
    <w:rsid w:val="008B51C4"/>
    <w:rsid w:val="008C119B"/>
    <w:rsid w:val="008C12EB"/>
    <w:rsid w:val="008C12EE"/>
    <w:rsid w:val="008C1EB2"/>
    <w:rsid w:val="008C29B7"/>
    <w:rsid w:val="008C3C68"/>
    <w:rsid w:val="008C4811"/>
    <w:rsid w:val="008C537B"/>
    <w:rsid w:val="008C5780"/>
    <w:rsid w:val="008C5792"/>
    <w:rsid w:val="008C5A1C"/>
    <w:rsid w:val="008C64C8"/>
    <w:rsid w:val="008C71FE"/>
    <w:rsid w:val="008C7BA7"/>
    <w:rsid w:val="008D1354"/>
    <w:rsid w:val="008D2A1A"/>
    <w:rsid w:val="008D3A80"/>
    <w:rsid w:val="008D45A1"/>
    <w:rsid w:val="008D6480"/>
    <w:rsid w:val="008D6630"/>
    <w:rsid w:val="008E0BA2"/>
    <w:rsid w:val="008E1591"/>
    <w:rsid w:val="008E18B6"/>
    <w:rsid w:val="008E1DB7"/>
    <w:rsid w:val="008E28A3"/>
    <w:rsid w:val="008E2F7D"/>
    <w:rsid w:val="008E34FC"/>
    <w:rsid w:val="008E40C6"/>
    <w:rsid w:val="008E4472"/>
    <w:rsid w:val="008E5223"/>
    <w:rsid w:val="008E5937"/>
    <w:rsid w:val="008E5DDE"/>
    <w:rsid w:val="008E5F87"/>
    <w:rsid w:val="008E6CFD"/>
    <w:rsid w:val="008E71D0"/>
    <w:rsid w:val="008F0AB0"/>
    <w:rsid w:val="008F1B81"/>
    <w:rsid w:val="008F1C7A"/>
    <w:rsid w:val="008F26FB"/>
    <w:rsid w:val="008F3695"/>
    <w:rsid w:val="008F4C71"/>
    <w:rsid w:val="008F4CCA"/>
    <w:rsid w:val="008F50C5"/>
    <w:rsid w:val="008F53A0"/>
    <w:rsid w:val="0090007B"/>
    <w:rsid w:val="00900241"/>
    <w:rsid w:val="00900DA4"/>
    <w:rsid w:val="00901F44"/>
    <w:rsid w:val="00902692"/>
    <w:rsid w:val="009048DF"/>
    <w:rsid w:val="00906253"/>
    <w:rsid w:val="009062A4"/>
    <w:rsid w:val="009111C8"/>
    <w:rsid w:val="00913511"/>
    <w:rsid w:val="00913687"/>
    <w:rsid w:val="009149FF"/>
    <w:rsid w:val="009155EB"/>
    <w:rsid w:val="00915E1A"/>
    <w:rsid w:val="00915E87"/>
    <w:rsid w:val="00916FD5"/>
    <w:rsid w:val="009170F8"/>
    <w:rsid w:val="0091744E"/>
    <w:rsid w:val="00917901"/>
    <w:rsid w:val="00920298"/>
    <w:rsid w:val="0092085A"/>
    <w:rsid w:val="00920B0D"/>
    <w:rsid w:val="00920EBD"/>
    <w:rsid w:val="0092115A"/>
    <w:rsid w:val="0092178C"/>
    <w:rsid w:val="009242B6"/>
    <w:rsid w:val="0092454D"/>
    <w:rsid w:val="00925F8D"/>
    <w:rsid w:val="009302A1"/>
    <w:rsid w:val="00930505"/>
    <w:rsid w:val="009305FD"/>
    <w:rsid w:val="00932AD5"/>
    <w:rsid w:val="00932AF4"/>
    <w:rsid w:val="00935C38"/>
    <w:rsid w:val="00936095"/>
    <w:rsid w:val="0093633C"/>
    <w:rsid w:val="009363B1"/>
    <w:rsid w:val="00936596"/>
    <w:rsid w:val="0093681B"/>
    <w:rsid w:val="00940096"/>
    <w:rsid w:val="00940A6F"/>
    <w:rsid w:val="00944418"/>
    <w:rsid w:val="00944B9D"/>
    <w:rsid w:val="00945217"/>
    <w:rsid w:val="009452BD"/>
    <w:rsid w:val="009476BF"/>
    <w:rsid w:val="00950A8F"/>
    <w:rsid w:val="00950E2B"/>
    <w:rsid w:val="00952751"/>
    <w:rsid w:val="00953965"/>
    <w:rsid w:val="00953CEA"/>
    <w:rsid w:val="0095476C"/>
    <w:rsid w:val="00954E40"/>
    <w:rsid w:val="00954EC4"/>
    <w:rsid w:val="009572DF"/>
    <w:rsid w:val="009572EF"/>
    <w:rsid w:val="00957398"/>
    <w:rsid w:val="00957F3C"/>
    <w:rsid w:val="009635F6"/>
    <w:rsid w:val="0096364E"/>
    <w:rsid w:val="00963B1F"/>
    <w:rsid w:val="009643DA"/>
    <w:rsid w:val="00965BB5"/>
    <w:rsid w:val="00965CE1"/>
    <w:rsid w:val="009667F0"/>
    <w:rsid w:val="009671CC"/>
    <w:rsid w:val="0097022E"/>
    <w:rsid w:val="00970809"/>
    <w:rsid w:val="009711D6"/>
    <w:rsid w:val="0097131E"/>
    <w:rsid w:val="00971636"/>
    <w:rsid w:val="00971ABD"/>
    <w:rsid w:val="0097270C"/>
    <w:rsid w:val="00972A60"/>
    <w:rsid w:val="00972EED"/>
    <w:rsid w:val="0097396E"/>
    <w:rsid w:val="00973ECB"/>
    <w:rsid w:val="00974DB9"/>
    <w:rsid w:val="0097568B"/>
    <w:rsid w:val="00976AB5"/>
    <w:rsid w:val="00980BC0"/>
    <w:rsid w:val="00981D1A"/>
    <w:rsid w:val="009824A5"/>
    <w:rsid w:val="00982C4C"/>
    <w:rsid w:val="00984149"/>
    <w:rsid w:val="0098516E"/>
    <w:rsid w:val="009851C0"/>
    <w:rsid w:val="00985A45"/>
    <w:rsid w:val="0098646F"/>
    <w:rsid w:val="00986A43"/>
    <w:rsid w:val="009874E9"/>
    <w:rsid w:val="009875F0"/>
    <w:rsid w:val="0098777C"/>
    <w:rsid w:val="00987BF4"/>
    <w:rsid w:val="00991FF5"/>
    <w:rsid w:val="009923DD"/>
    <w:rsid w:val="00993F84"/>
    <w:rsid w:val="00994ABF"/>
    <w:rsid w:val="009950EC"/>
    <w:rsid w:val="009956C9"/>
    <w:rsid w:val="0099751C"/>
    <w:rsid w:val="009A045E"/>
    <w:rsid w:val="009A099D"/>
    <w:rsid w:val="009A190C"/>
    <w:rsid w:val="009A2A72"/>
    <w:rsid w:val="009A375E"/>
    <w:rsid w:val="009A41C9"/>
    <w:rsid w:val="009A49F4"/>
    <w:rsid w:val="009A4CCD"/>
    <w:rsid w:val="009A549B"/>
    <w:rsid w:val="009A5EE6"/>
    <w:rsid w:val="009A6175"/>
    <w:rsid w:val="009A6414"/>
    <w:rsid w:val="009A6C76"/>
    <w:rsid w:val="009A7CD0"/>
    <w:rsid w:val="009B096B"/>
    <w:rsid w:val="009B1096"/>
    <w:rsid w:val="009B1A4B"/>
    <w:rsid w:val="009B1E98"/>
    <w:rsid w:val="009B1E9F"/>
    <w:rsid w:val="009B1EEB"/>
    <w:rsid w:val="009B1FDE"/>
    <w:rsid w:val="009B2D12"/>
    <w:rsid w:val="009B2FA3"/>
    <w:rsid w:val="009B4515"/>
    <w:rsid w:val="009B50C7"/>
    <w:rsid w:val="009B58EB"/>
    <w:rsid w:val="009B72B4"/>
    <w:rsid w:val="009C02FD"/>
    <w:rsid w:val="009C0724"/>
    <w:rsid w:val="009C0CE4"/>
    <w:rsid w:val="009C0F59"/>
    <w:rsid w:val="009C1488"/>
    <w:rsid w:val="009C20E3"/>
    <w:rsid w:val="009C26A1"/>
    <w:rsid w:val="009C2B13"/>
    <w:rsid w:val="009C333D"/>
    <w:rsid w:val="009C3D3D"/>
    <w:rsid w:val="009C47D9"/>
    <w:rsid w:val="009C4A05"/>
    <w:rsid w:val="009C4B3F"/>
    <w:rsid w:val="009C4BB9"/>
    <w:rsid w:val="009C52BD"/>
    <w:rsid w:val="009C5734"/>
    <w:rsid w:val="009C7AB5"/>
    <w:rsid w:val="009D0C7C"/>
    <w:rsid w:val="009D137C"/>
    <w:rsid w:val="009D165F"/>
    <w:rsid w:val="009D5889"/>
    <w:rsid w:val="009D60E8"/>
    <w:rsid w:val="009D675A"/>
    <w:rsid w:val="009D7047"/>
    <w:rsid w:val="009D7070"/>
    <w:rsid w:val="009D7755"/>
    <w:rsid w:val="009E0555"/>
    <w:rsid w:val="009E1246"/>
    <w:rsid w:val="009E1DCD"/>
    <w:rsid w:val="009E3B20"/>
    <w:rsid w:val="009F0F7F"/>
    <w:rsid w:val="009F15F1"/>
    <w:rsid w:val="009F357D"/>
    <w:rsid w:val="009F4C3D"/>
    <w:rsid w:val="009F66E9"/>
    <w:rsid w:val="009F6B88"/>
    <w:rsid w:val="00A0047F"/>
    <w:rsid w:val="00A00786"/>
    <w:rsid w:val="00A01D0F"/>
    <w:rsid w:val="00A02893"/>
    <w:rsid w:val="00A03A03"/>
    <w:rsid w:val="00A04DB6"/>
    <w:rsid w:val="00A04EC5"/>
    <w:rsid w:val="00A065BF"/>
    <w:rsid w:val="00A106BC"/>
    <w:rsid w:val="00A10919"/>
    <w:rsid w:val="00A10988"/>
    <w:rsid w:val="00A10FCA"/>
    <w:rsid w:val="00A1338D"/>
    <w:rsid w:val="00A16D27"/>
    <w:rsid w:val="00A17035"/>
    <w:rsid w:val="00A20DEB"/>
    <w:rsid w:val="00A21F2B"/>
    <w:rsid w:val="00A22CBF"/>
    <w:rsid w:val="00A22CD5"/>
    <w:rsid w:val="00A230C4"/>
    <w:rsid w:val="00A2543C"/>
    <w:rsid w:val="00A25C47"/>
    <w:rsid w:val="00A25F13"/>
    <w:rsid w:val="00A26BB8"/>
    <w:rsid w:val="00A271F3"/>
    <w:rsid w:val="00A27AC6"/>
    <w:rsid w:val="00A314FB"/>
    <w:rsid w:val="00A31F03"/>
    <w:rsid w:val="00A323F4"/>
    <w:rsid w:val="00A33495"/>
    <w:rsid w:val="00A33A15"/>
    <w:rsid w:val="00A3485E"/>
    <w:rsid w:val="00A364E9"/>
    <w:rsid w:val="00A368C8"/>
    <w:rsid w:val="00A36E7D"/>
    <w:rsid w:val="00A3729B"/>
    <w:rsid w:val="00A37D68"/>
    <w:rsid w:val="00A40420"/>
    <w:rsid w:val="00A40710"/>
    <w:rsid w:val="00A42E79"/>
    <w:rsid w:val="00A4534F"/>
    <w:rsid w:val="00A462F9"/>
    <w:rsid w:val="00A4667A"/>
    <w:rsid w:val="00A46CF3"/>
    <w:rsid w:val="00A47635"/>
    <w:rsid w:val="00A50819"/>
    <w:rsid w:val="00A515FF"/>
    <w:rsid w:val="00A517E7"/>
    <w:rsid w:val="00A51D60"/>
    <w:rsid w:val="00A5252E"/>
    <w:rsid w:val="00A527BC"/>
    <w:rsid w:val="00A52900"/>
    <w:rsid w:val="00A5306D"/>
    <w:rsid w:val="00A546B7"/>
    <w:rsid w:val="00A556E9"/>
    <w:rsid w:val="00A55F28"/>
    <w:rsid w:val="00A56532"/>
    <w:rsid w:val="00A60BF1"/>
    <w:rsid w:val="00A63882"/>
    <w:rsid w:val="00A64751"/>
    <w:rsid w:val="00A64772"/>
    <w:rsid w:val="00A64D43"/>
    <w:rsid w:val="00A659FE"/>
    <w:rsid w:val="00A65A59"/>
    <w:rsid w:val="00A66431"/>
    <w:rsid w:val="00A66852"/>
    <w:rsid w:val="00A66AA0"/>
    <w:rsid w:val="00A701B7"/>
    <w:rsid w:val="00A702C2"/>
    <w:rsid w:val="00A72D23"/>
    <w:rsid w:val="00A731D8"/>
    <w:rsid w:val="00A73AA6"/>
    <w:rsid w:val="00A748A8"/>
    <w:rsid w:val="00A7514D"/>
    <w:rsid w:val="00A758DC"/>
    <w:rsid w:val="00A765A6"/>
    <w:rsid w:val="00A76FC7"/>
    <w:rsid w:val="00A76FFB"/>
    <w:rsid w:val="00A773DF"/>
    <w:rsid w:val="00A77D19"/>
    <w:rsid w:val="00A80BA3"/>
    <w:rsid w:val="00A824CD"/>
    <w:rsid w:val="00A83057"/>
    <w:rsid w:val="00A84077"/>
    <w:rsid w:val="00A85D2A"/>
    <w:rsid w:val="00A86A65"/>
    <w:rsid w:val="00A86E39"/>
    <w:rsid w:val="00A87673"/>
    <w:rsid w:val="00A910BA"/>
    <w:rsid w:val="00A91960"/>
    <w:rsid w:val="00A91AB2"/>
    <w:rsid w:val="00A923E4"/>
    <w:rsid w:val="00A928D7"/>
    <w:rsid w:val="00A93B4F"/>
    <w:rsid w:val="00A93BA0"/>
    <w:rsid w:val="00A93D04"/>
    <w:rsid w:val="00A95CF7"/>
    <w:rsid w:val="00AA1CA4"/>
    <w:rsid w:val="00AA3245"/>
    <w:rsid w:val="00AA331F"/>
    <w:rsid w:val="00AA37B8"/>
    <w:rsid w:val="00AA4214"/>
    <w:rsid w:val="00AA48CC"/>
    <w:rsid w:val="00AA4B87"/>
    <w:rsid w:val="00AA4FBE"/>
    <w:rsid w:val="00AA512F"/>
    <w:rsid w:val="00AA5496"/>
    <w:rsid w:val="00AA6509"/>
    <w:rsid w:val="00AA7C7E"/>
    <w:rsid w:val="00AA7F76"/>
    <w:rsid w:val="00AB09E3"/>
    <w:rsid w:val="00AB0AC0"/>
    <w:rsid w:val="00AB0E21"/>
    <w:rsid w:val="00AB21FA"/>
    <w:rsid w:val="00AB2A8A"/>
    <w:rsid w:val="00AB3257"/>
    <w:rsid w:val="00AB3630"/>
    <w:rsid w:val="00AB37AB"/>
    <w:rsid w:val="00AB5D57"/>
    <w:rsid w:val="00AB621F"/>
    <w:rsid w:val="00AB673E"/>
    <w:rsid w:val="00AB67BE"/>
    <w:rsid w:val="00AB7DF3"/>
    <w:rsid w:val="00AC1D4A"/>
    <w:rsid w:val="00AC218E"/>
    <w:rsid w:val="00AC304E"/>
    <w:rsid w:val="00AC3EEE"/>
    <w:rsid w:val="00AC3F37"/>
    <w:rsid w:val="00AD0314"/>
    <w:rsid w:val="00AD170D"/>
    <w:rsid w:val="00AD29B5"/>
    <w:rsid w:val="00AD36CB"/>
    <w:rsid w:val="00AD3F0A"/>
    <w:rsid w:val="00AD6E0A"/>
    <w:rsid w:val="00AE00AC"/>
    <w:rsid w:val="00AE0292"/>
    <w:rsid w:val="00AE25DA"/>
    <w:rsid w:val="00AE2D22"/>
    <w:rsid w:val="00AE2F67"/>
    <w:rsid w:val="00AE3B56"/>
    <w:rsid w:val="00AE42B9"/>
    <w:rsid w:val="00AE4446"/>
    <w:rsid w:val="00AE4B43"/>
    <w:rsid w:val="00AE60C3"/>
    <w:rsid w:val="00AE7740"/>
    <w:rsid w:val="00AF1829"/>
    <w:rsid w:val="00AF1B45"/>
    <w:rsid w:val="00AF356A"/>
    <w:rsid w:val="00AF4C86"/>
    <w:rsid w:val="00AF56EE"/>
    <w:rsid w:val="00B00DA8"/>
    <w:rsid w:val="00B017AB"/>
    <w:rsid w:val="00B0203F"/>
    <w:rsid w:val="00B0278E"/>
    <w:rsid w:val="00B042B4"/>
    <w:rsid w:val="00B0430E"/>
    <w:rsid w:val="00B05398"/>
    <w:rsid w:val="00B06784"/>
    <w:rsid w:val="00B068C3"/>
    <w:rsid w:val="00B06A24"/>
    <w:rsid w:val="00B11194"/>
    <w:rsid w:val="00B12313"/>
    <w:rsid w:val="00B13CB9"/>
    <w:rsid w:val="00B14C6C"/>
    <w:rsid w:val="00B14D37"/>
    <w:rsid w:val="00B17E67"/>
    <w:rsid w:val="00B17F2B"/>
    <w:rsid w:val="00B20D8D"/>
    <w:rsid w:val="00B21CD6"/>
    <w:rsid w:val="00B2399C"/>
    <w:rsid w:val="00B240C6"/>
    <w:rsid w:val="00B2633A"/>
    <w:rsid w:val="00B26C5E"/>
    <w:rsid w:val="00B275CA"/>
    <w:rsid w:val="00B27A22"/>
    <w:rsid w:val="00B31D95"/>
    <w:rsid w:val="00B3289D"/>
    <w:rsid w:val="00B34045"/>
    <w:rsid w:val="00B355BC"/>
    <w:rsid w:val="00B360B6"/>
    <w:rsid w:val="00B37583"/>
    <w:rsid w:val="00B415CD"/>
    <w:rsid w:val="00B44C20"/>
    <w:rsid w:val="00B45AB0"/>
    <w:rsid w:val="00B465CD"/>
    <w:rsid w:val="00B503DF"/>
    <w:rsid w:val="00B504E8"/>
    <w:rsid w:val="00B51AD0"/>
    <w:rsid w:val="00B51FD0"/>
    <w:rsid w:val="00B5350B"/>
    <w:rsid w:val="00B53F00"/>
    <w:rsid w:val="00B5511A"/>
    <w:rsid w:val="00B55677"/>
    <w:rsid w:val="00B57691"/>
    <w:rsid w:val="00B57BC4"/>
    <w:rsid w:val="00B60182"/>
    <w:rsid w:val="00B6030B"/>
    <w:rsid w:val="00B606B0"/>
    <w:rsid w:val="00B63DE6"/>
    <w:rsid w:val="00B64664"/>
    <w:rsid w:val="00B646E0"/>
    <w:rsid w:val="00B64732"/>
    <w:rsid w:val="00B64834"/>
    <w:rsid w:val="00B650A1"/>
    <w:rsid w:val="00B65C7F"/>
    <w:rsid w:val="00B66521"/>
    <w:rsid w:val="00B707B6"/>
    <w:rsid w:val="00B70CCD"/>
    <w:rsid w:val="00B73800"/>
    <w:rsid w:val="00B73B00"/>
    <w:rsid w:val="00B74867"/>
    <w:rsid w:val="00B760EB"/>
    <w:rsid w:val="00B76FBC"/>
    <w:rsid w:val="00B77A8E"/>
    <w:rsid w:val="00B800A9"/>
    <w:rsid w:val="00B827D6"/>
    <w:rsid w:val="00B835EA"/>
    <w:rsid w:val="00B8430A"/>
    <w:rsid w:val="00B84C9E"/>
    <w:rsid w:val="00B86D8F"/>
    <w:rsid w:val="00B87DD4"/>
    <w:rsid w:val="00B900BC"/>
    <w:rsid w:val="00B9131E"/>
    <w:rsid w:val="00B91359"/>
    <w:rsid w:val="00B91F12"/>
    <w:rsid w:val="00B92F93"/>
    <w:rsid w:val="00B931AD"/>
    <w:rsid w:val="00B93A94"/>
    <w:rsid w:val="00B93ACE"/>
    <w:rsid w:val="00B93E8B"/>
    <w:rsid w:val="00B956C3"/>
    <w:rsid w:val="00B95E14"/>
    <w:rsid w:val="00B95E84"/>
    <w:rsid w:val="00B9614A"/>
    <w:rsid w:val="00B97354"/>
    <w:rsid w:val="00B97E7D"/>
    <w:rsid w:val="00B97ED9"/>
    <w:rsid w:val="00BA082F"/>
    <w:rsid w:val="00BA23A8"/>
    <w:rsid w:val="00BA29F6"/>
    <w:rsid w:val="00BA479D"/>
    <w:rsid w:val="00BA5D33"/>
    <w:rsid w:val="00BB0230"/>
    <w:rsid w:val="00BB053A"/>
    <w:rsid w:val="00BB0DBA"/>
    <w:rsid w:val="00BB137B"/>
    <w:rsid w:val="00BB2BAE"/>
    <w:rsid w:val="00BB3E4F"/>
    <w:rsid w:val="00BB3FE9"/>
    <w:rsid w:val="00BB470E"/>
    <w:rsid w:val="00BB7E28"/>
    <w:rsid w:val="00BC0A33"/>
    <w:rsid w:val="00BC37DE"/>
    <w:rsid w:val="00BC3AEE"/>
    <w:rsid w:val="00BC3ED9"/>
    <w:rsid w:val="00BC3F26"/>
    <w:rsid w:val="00BC520D"/>
    <w:rsid w:val="00BC61F5"/>
    <w:rsid w:val="00BC637F"/>
    <w:rsid w:val="00BC6606"/>
    <w:rsid w:val="00BD1974"/>
    <w:rsid w:val="00BD1F00"/>
    <w:rsid w:val="00BD350B"/>
    <w:rsid w:val="00BD3D0A"/>
    <w:rsid w:val="00BD5D78"/>
    <w:rsid w:val="00BD5E4C"/>
    <w:rsid w:val="00BD608D"/>
    <w:rsid w:val="00BE0AF7"/>
    <w:rsid w:val="00BE0DB2"/>
    <w:rsid w:val="00BE16C8"/>
    <w:rsid w:val="00BE1E16"/>
    <w:rsid w:val="00BE2378"/>
    <w:rsid w:val="00BE31DE"/>
    <w:rsid w:val="00BE4331"/>
    <w:rsid w:val="00BE5DBC"/>
    <w:rsid w:val="00BE6809"/>
    <w:rsid w:val="00BE6D6D"/>
    <w:rsid w:val="00BE7A76"/>
    <w:rsid w:val="00BE7CB1"/>
    <w:rsid w:val="00BF10EB"/>
    <w:rsid w:val="00BF111A"/>
    <w:rsid w:val="00BF1909"/>
    <w:rsid w:val="00BF4B8A"/>
    <w:rsid w:val="00BF4F44"/>
    <w:rsid w:val="00BF50F9"/>
    <w:rsid w:val="00BF54CF"/>
    <w:rsid w:val="00BF6641"/>
    <w:rsid w:val="00BF6D8E"/>
    <w:rsid w:val="00BF6F76"/>
    <w:rsid w:val="00C003A3"/>
    <w:rsid w:val="00C01919"/>
    <w:rsid w:val="00C01B43"/>
    <w:rsid w:val="00C02374"/>
    <w:rsid w:val="00C02960"/>
    <w:rsid w:val="00C03379"/>
    <w:rsid w:val="00C039CC"/>
    <w:rsid w:val="00C04F6D"/>
    <w:rsid w:val="00C05353"/>
    <w:rsid w:val="00C062A5"/>
    <w:rsid w:val="00C06ADF"/>
    <w:rsid w:val="00C10759"/>
    <w:rsid w:val="00C1143C"/>
    <w:rsid w:val="00C12314"/>
    <w:rsid w:val="00C14723"/>
    <w:rsid w:val="00C15D88"/>
    <w:rsid w:val="00C171E5"/>
    <w:rsid w:val="00C206D6"/>
    <w:rsid w:val="00C21D0C"/>
    <w:rsid w:val="00C22605"/>
    <w:rsid w:val="00C24923"/>
    <w:rsid w:val="00C268EB"/>
    <w:rsid w:val="00C309CD"/>
    <w:rsid w:val="00C31042"/>
    <w:rsid w:val="00C311E7"/>
    <w:rsid w:val="00C31DDD"/>
    <w:rsid w:val="00C325A5"/>
    <w:rsid w:val="00C32C18"/>
    <w:rsid w:val="00C35614"/>
    <w:rsid w:val="00C36229"/>
    <w:rsid w:val="00C3633E"/>
    <w:rsid w:val="00C363EF"/>
    <w:rsid w:val="00C3741B"/>
    <w:rsid w:val="00C37F61"/>
    <w:rsid w:val="00C4112F"/>
    <w:rsid w:val="00C412D2"/>
    <w:rsid w:val="00C43BAC"/>
    <w:rsid w:val="00C44276"/>
    <w:rsid w:val="00C44DDD"/>
    <w:rsid w:val="00C4532F"/>
    <w:rsid w:val="00C45B44"/>
    <w:rsid w:val="00C472E3"/>
    <w:rsid w:val="00C52CFF"/>
    <w:rsid w:val="00C530CC"/>
    <w:rsid w:val="00C53BB0"/>
    <w:rsid w:val="00C53C75"/>
    <w:rsid w:val="00C5482B"/>
    <w:rsid w:val="00C55B08"/>
    <w:rsid w:val="00C56AAE"/>
    <w:rsid w:val="00C57BB8"/>
    <w:rsid w:val="00C57C24"/>
    <w:rsid w:val="00C604F7"/>
    <w:rsid w:val="00C608CE"/>
    <w:rsid w:val="00C62F1E"/>
    <w:rsid w:val="00C632D7"/>
    <w:rsid w:val="00C641FF"/>
    <w:rsid w:val="00C66396"/>
    <w:rsid w:val="00C70398"/>
    <w:rsid w:val="00C7057A"/>
    <w:rsid w:val="00C7195B"/>
    <w:rsid w:val="00C72077"/>
    <w:rsid w:val="00C72FE6"/>
    <w:rsid w:val="00C73205"/>
    <w:rsid w:val="00C7428B"/>
    <w:rsid w:val="00C75BB0"/>
    <w:rsid w:val="00C77019"/>
    <w:rsid w:val="00C82101"/>
    <w:rsid w:val="00C82497"/>
    <w:rsid w:val="00C8358B"/>
    <w:rsid w:val="00C843CB"/>
    <w:rsid w:val="00C85D97"/>
    <w:rsid w:val="00C8622A"/>
    <w:rsid w:val="00C8688B"/>
    <w:rsid w:val="00C87C11"/>
    <w:rsid w:val="00C902A5"/>
    <w:rsid w:val="00C90886"/>
    <w:rsid w:val="00C913D9"/>
    <w:rsid w:val="00C91E69"/>
    <w:rsid w:val="00C92038"/>
    <w:rsid w:val="00C92C31"/>
    <w:rsid w:val="00C9365C"/>
    <w:rsid w:val="00C93CC1"/>
    <w:rsid w:val="00C94788"/>
    <w:rsid w:val="00C96ABE"/>
    <w:rsid w:val="00CA00B9"/>
    <w:rsid w:val="00CA091D"/>
    <w:rsid w:val="00CA0A9B"/>
    <w:rsid w:val="00CA0E7E"/>
    <w:rsid w:val="00CA1378"/>
    <w:rsid w:val="00CA1833"/>
    <w:rsid w:val="00CA2C96"/>
    <w:rsid w:val="00CA3A24"/>
    <w:rsid w:val="00CA3EAB"/>
    <w:rsid w:val="00CA501C"/>
    <w:rsid w:val="00CA72A7"/>
    <w:rsid w:val="00CA7791"/>
    <w:rsid w:val="00CA7FFE"/>
    <w:rsid w:val="00CB02EA"/>
    <w:rsid w:val="00CB0F1E"/>
    <w:rsid w:val="00CB59A5"/>
    <w:rsid w:val="00CB62A0"/>
    <w:rsid w:val="00CB66E4"/>
    <w:rsid w:val="00CB6DA9"/>
    <w:rsid w:val="00CB73D6"/>
    <w:rsid w:val="00CC14F1"/>
    <w:rsid w:val="00CC3631"/>
    <w:rsid w:val="00CC4B37"/>
    <w:rsid w:val="00CD012F"/>
    <w:rsid w:val="00CD1686"/>
    <w:rsid w:val="00CD1892"/>
    <w:rsid w:val="00CD3BD8"/>
    <w:rsid w:val="00CD41EA"/>
    <w:rsid w:val="00CD4910"/>
    <w:rsid w:val="00CD6CAB"/>
    <w:rsid w:val="00CD7514"/>
    <w:rsid w:val="00CD76AE"/>
    <w:rsid w:val="00CE0012"/>
    <w:rsid w:val="00CE0513"/>
    <w:rsid w:val="00CE3933"/>
    <w:rsid w:val="00CE4AA6"/>
    <w:rsid w:val="00CE56E4"/>
    <w:rsid w:val="00CE6017"/>
    <w:rsid w:val="00CE60B7"/>
    <w:rsid w:val="00CE6210"/>
    <w:rsid w:val="00CE7A3A"/>
    <w:rsid w:val="00CF0012"/>
    <w:rsid w:val="00CF0C32"/>
    <w:rsid w:val="00CF284D"/>
    <w:rsid w:val="00CF4BE1"/>
    <w:rsid w:val="00CF630F"/>
    <w:rsid w:val="00CF65A5"/>
    <w:rsid w:val="00CF6C6A"/>
    <w:rsid w:val="00CF6F26"/>
    <w:rsid w:val="00D02F53"/>
    <w:rsid w:val="00D040DF"/>
    <w:rsid w:val="00D05127"/>
    <w:rsid w:val="00D0607C"/>
    <w:rsid w:val="00D06391"/>
    <w:rsid w:val="00D075C7"/>
    <w:rsid w:val="00D10969"/>
    <w:rsid w:val="00D11503"/>
    <w:rsid w:val="00D118D9"/>
    <w:rsid w:val="00D11FF5"/>
    <w:rsid w:val="00D1257C"/>
    <w:rsid w:val="00D135FF"/>
    <w:rsid w:val="00D1511F"/>
    <w:rsid w:val="00D15166"/>
    <w:rsid w:val="00D157E8"/>
    <w:rsid w:val="00D20687"/>
    <w:rsid w:val="00D21DAD"/>
    <w:rsid w:val="00D22C50"/>
    <w:rsid w:val="00D22CA9"/>
    <w:rsid w:val="00D2487F"/>
    <w:rsid w:val="00D24DA9"/>
    <w:rsid w:val="00D2690D"/>
    <w:rsid w:val="00D304B7"/>
    <w:rsid w:val="00D31621"/>
    <w:rsid w:val="00D336A7"/>
    <w:rsid w:val="00D336F4"/>
    <w:rsid w:val="00D338A8"/>
    <w:rsid w:val="00D338D2"/>
    <w:rsid w:val="00D343A5"/>
    <w:rsid w:val="00D377D7"/>
    <w:rsid w:val="00D404A0"/>
    <w:rsid w:val="00D41D59"/>
    <w:rsid w:val="00D43C44"/>
    <w:rsid w:val="00D43EA2"/>
    <w:rsid w:val="00D44BAA"/>
    <w:rsid w:val="00D45472"/>
    <w:rsid w:val="00D479BA"/>
    <w:rsid w:val="00D5218C"/>
    <w:rsid w:val="00D524C1"/>
    <w:rsid w:val="00D533C3"/>
    <w:rsid w:val="00D5362C"/>
    <w:rsid w:val="00D53904"/>
    <w:rsid w:val="00D542CD"/>
    <w:rsid w:val="00D55EFB"/>
    <w:rsid w:val="00D55F72"/>
    <w:rsid w:val="00D562D7"/>
    <w:rsid w:val="00D571CD"/>
    <w:rsid w:val="00D578AE"/>
    <w:rsid w:val="00D60389"/>
    <w:rsid w:val="00D60766"/>
    <w:rsid w:val="00D6261F"/>
    <w:rsid w:val="00D63015"/>
    <w:rsid w:val="00D63056"/>
    <w:rsid w:val="00D65720"/>
    <w:rsid w:val="00D6591D"/>
    <w:rsid w:val="00D662EB"/>
    <w:rsid w:val="00D66C11"/>
    <w:rsid w:val="00D7124C"/>
    <w:rsid w:val="00D71DE6"/>
    <w:rsid w:val="00D720F6"/>
    <w:rsid w:val="00D72725"/>
    <w:rsid w:val="00D72ACA"/>
    <w:rsid w:val="00D72DA6"/>
    <w:rsid w:val="00D73AB6"/>
    <w:rsid w:val="00D73CEC"/>
    <w:rsid w:val="00D74057"/>
    <w:rsid w:val="00D7448B"/>
    <w:rsid w:val="00D74565"/>
    <w:rsid w:val="00D75023"/>
    <w:rsid w:val="00D75CA2"/>
    <w:rsid w:val="00D80CB9"/>
    <w:rsid w:val="00D8167B"/>
    <w:rsid w:val="00D82B91"/>
    <w:rsid w:val="00D8311C"/>
    <w:rsid w:val="00D84BF8"/>
    <w:rsid w:val="00D852A1"/>
    <w:rsid w:val="00D85907"/>
    <w:rsid w:val="00D86111"/>
    <w:rsid w:val="00D8614C"/>
    <w:rsid w:val="00D86462"/>
    <w:rsid w:val="00D869A4"/>
    <w:rsid w:val="00D86D53"/>
    <w:rsid w:val="00D87058"/>
    <w:rsid w:val="00D87A2F"/>
    <w:rsid w:val="00D904E5"/>
    <w:rsid w:val="00D937BE"/>
    <w:rsid w:val="00D95E74"/>
    <w:rsid w:val="00D95F00"/>
    <w:rsid w:val="00D96769"/>
    <w:rsid w:val="00D9773F"/>
    <w:rsid w:val="00DA05EE"/>
    <w:rsid w:val="00DA218A"/>
    <w:rsid w:val="00DA2972"/>
    <w:rsid w:val="00DA38B3"/>
    <w:rsid w:val="00DA393D"/>
    <w:rsid w:val="00DA4D94"/>
    <w:rsid w:val="00DA5387"/>
    <w:rsid w:val="00DA5D00"/>
    <w:rsid w:val="00DA6496"/>
    <w:rsid w:val="00DA72ED"/>
    <w:rsid w:val="00DB1392"/>
    <w:rsid w:val="00DB5EB3"/>
    <w:rsid w:val="00DB7426"/>
    <w:rsid w:val="00DB777A"/>
    <w:rsid w:val="00DB7DDB"/>
    <w:rsid w:val="00DC18D0"/>
    <w:rsid w:val="00DC1F8C"/>
    <w:rsid w:val="00DC2AB1"/>
    <w:rsid w:val="00DC5142"/>
    <w:rsid w:val="00DC6084"/>
    <w:rsid w:val="00DC72DD"/>
    <w:rsid w:val="00DC7C65"/>
    <w:rsid w:val="00DD03B1"/>
    <w:rsid w:val="00DD19F5"/>
    <w:rsid w:val="00DD1FD7"/>
    <w:rsid w:val="00DD2A10"/>
    <w:rsid w:val="00DD4AA1"/>
    <w:rsid w:val="00DD560F"/>
    <w:rsid w:val="00DD5DA0"/>
    <w:rsid w:val="00DD6219"/>
    <w:rsid w:val="00DD6C1A"/>
    <w:rsid w:val="00DD75DC"/>
    <w:rsid w:val="00DD7925"/>
    <w:rsid w:val="00DE00C9"/>
    <w:rsid w:val="00DE06A2"/>
    <w:rsid w:val="00DE2324"/>
    <w:rsid w:val="00DE3117"/>
    <w:rsid w:val="00DE3EE4"/>
    <w:rsid w:val="00DE48E2"/>
    <w:rsid w:val="00DE527C"/>
    <w:rsid w:val="00DE544B"/>
    <w:rsid w:val="00DE766C"/>
    <w:rsid w:val="00DF1431"/>
    <w:rsid w:val="00DF2001"/>
    <w:rsid w:val="00DF2043"/>
    <w:rsid w:val="00DF3700"/>
    <w:rsid w:val="00DF382B"/>
    <w:rsid w:val="00DF444B"/>
    <w:rsid w:val="00DF6441"/>
    <w:rsid w:val="00DF6A03"/>
    <w:rsid w:val="00E00466"/>
    <w:rsid w:val="00E00992"/>
    <w:rsid w:val="00E00F7E"/>
    <w:rsid w:val="00E03906"/>
    <w:rsid w:val="00E04363"/>
    <w:rsid w:val="00E04866"/>
    <w:rsid w:val="00E04FC3"/>
    <w:rsid w:val="00E07145"/>
    <w:rsid w:val="00E0716D"/>
    <w:rsid w:val="00E1015B"/>
    <w:rsid w:val="00E1172C"/>
    <w:rsid w:val="00E11A2D"/>
    <w:rsid w:val="00E11DF2"/>
    <w:rsid w:val="00E14377"/>
    <w:rsid w:val="00E1642C"/>
    <w:rsid w:val="00E1667E"/>
    <w:rsid w:val="00E17391"/>
    <w:rsid w:val="00E17D01"/>
    <w:rsid w:val="00E20533"/>
    <w:rsid w:val="00E21531"/>
    <w:rsid w:val="00E21851"/>
    <w:rsid w:val="00E21C92"/>
    <w:rsid w:val="00E2256D"/>
    <w:rsid w:val="00E2324F"/>
    <w:rsid w:val="00E2354B"/>
    <w:rsid w:val="00E257BA"/>
    <w:rsid w:val="00E260AA"/>
    <w:rsid w:val="00E2663F"/>
    <w:rsid w:val="00E272DF"/>
    <w:rsid w:val="00E273C3"/>
    <w:rsid w:val="00E30C4E"/>
    <w:rsid w:val="00E31050"/>
    <w:rsid w:val="00E33D6F"/>
    <w:rsid w:val="00E35258"/>
    <w:rsid w:val="00E35D92"/>
    <w:rsid w:val="00E36BCA"/>
    <w:rsid w:val="00E36C45"/>
    <w:rsid w:val="00E3744E"/>
    <w:rsid w:val="00E374D8"/>
    <w:rsid w:val="00E4070A"/>
    <w:rsid w:val="00E40B70"/>
    <w:rsid w:val="00E4116C"/>
    <w:rsid w:val="00E41D5B"/>
    <w:rsid w:val="00E42EAD"/>
    <w:rsid w:val="00E43353"/>
    <w:rsid w:val="00E4405D"/>
    <w:rsid w:val="00E44446"/>
    <w:rsid w:val="00E4609F"/>
    <w:rsid w:val="00E50285"/>
    <w:rsid w:val="00E51689"/>
    <w:rsid w:val="00E52645"/>
    <w:rsid w:val="00E53984"/>
    <w:rsid w:val="00E5630D"/>
    <w:rsid w:val="00E56373"/>
    <w:rsid w:val="00E565C2"/>
    <w:rsid w:val="00E56FD5"/>
    <w:rsid w:val="00E573FE"/>
    <w:rsid w:val="00E57E61"/>
    <w:rsid w:val="00E60B38"/>
    <w:rsid w:val="00E62297"/>
    <w:rsid w:val="00E626E4"/>
    <w:rsid w:val="00E62C60"/>
    <w:rsid w:val="00E62FB5"/>
    <w:rsid w:val="00E63F65"/>
    <w:rsid w:val="00E65085"/>
    <w:rsid w:val="00E65941"/>
    <w:rsid w:val="00E6657F"/>
    <w:rsid w:val="00E6701D"/>
    <w:rsid w:val="00E67BF0"/>
    <w:rsid w:val="00E709EC"/>
    <w:rsid w:val="00E72893"/>
    <w:rsid w:val="00E72A8F"/>
    <w:rsid w:val="00E72CCF"/>
    <w:rsid w:val="00E75058"/>
    <w:rsid w:val="00E777AF"/>
    <w:rsid w:val="00E803CE"/>
    <w:rsid w:val="00E81A1F"/>
    <w:rsid w:val="00E83D4B"/>
    <w:rsid w:val="00E83F0D"/>
    <w:rsid w:val="00E843DC"/>
    <w:rsid w:val="00E84EE8"/>
    <w:rsid w:val="00E85138"/>
    <w:rsid w:val="00E857FF"/>
    <w:rsid w:val="00E85EE2"/>
    <w:rsid w:val="00E876E6"/>
    <w:rsid w:val="00E9215A"/>
    <w:rsid w:val="00E92335"/>
    <w:rsid w:val="00E92CD1"/>
    <w:rsid w:val="00E94963"/>
    <w:rsid w:val="00E95AFA"/>
    <w:rsid w:val="00E95B7E"/>
    <w:rsid w:val="00E968DE"/>
    <w:rsid w:val="00EA0132"/>
    <w:rsid w:val="00EA0B61"/>
    <w:rsid w:val="00EA1185"/>
    <w:rsid w:val="00EA13EE"/>
    <w:rsid w:val="00EA27F9"/>
    <w:rsid w:val="00EA2858"/>
    <w:rsid w:val="00EA2B3A"/>
    <w:rsid w:val="00EA2C89"/>
    <w:rsid w:val="00EA2CC9"/>
    <w:rsid w:val="00EA3A16"/>
    <w:rsid w:val="00EA42F3"/>
    <w:rsid w:val="00EA56D4"/>
    <w:rsid w:val="00EA5730"/>
    <w:rsid w:val="00EA700F"/>
    <w:rsid w:val="00EA78EC"/>
    <w:rsid w:val="00EB2897"/>
    <w:rsid w:val="00EB2BA0"/>
    <w:rsid w:val="00EB39FA"/>
    <w:rsid w:val="00EB4213"/>
    <w:rsid w:val="00EB4BA7"/>
    <w:rsid w:val="00EB4E6D"/>
    <w:rsid w:val="00EB506B"/>
    <w:rsid w:val="00EB5159"/>
    <w:rsid w:val="00EB5219"/>
    <w:rsid w:val="00EB6459"/>
    <w:rsid w:val="00EB78E0"/>
    <w:rsid w:val="00EC0DE9"/>
    <w:rsid w:val="00EC1BA9"/>
    <w:rsid w:val="00EC22D1"/>
    <w:rsid w:val="00EC2AE1"/>
    <w:rsid w:val="00EC322B"/>
    <w:rsid w:val="00EC36C3"/>
    <w:rsid w:val="00EC62B2"/>
    <w:rsid w:val="00EC744B"/>
    <w:rsid w:val="00EC77A9"/>
    <w:rsid w:val="00ED0EC7"/>
    <w:rsid w:val="00ED17ED"/>
    <w:rsid w:val="00ED1B1B"/>
    <w:rsid w:val="00ED246D"/>
    <w:rsid w:val="00ED2D22"/>
    <w:rsid w:val="00ED358A"/>
    <w:rsid w:val="00ED6F42"/>
    <w:rsid w:val="00ED7751"/>
    <w:rsid w:val="00EE0B5C"/>
    <w:rsid w:val="00EE22AE"/>
    <w:rsid w:val="00EE2C9D"/>
    <w:rsid w:val="00EE426A"/>
    <w:rsid w:val="00EE4317"/>
    <w:rsid w:val="00EE44A8"/>
    <w:rsid w:val="00EE4BAC"/>
    <w:rsid w:val="00EE6BC8"/>
    <w:rsid w:val="00EE7A94"/>
    <w:rsid w:val="00EE7DFF"/>
    <w:rsid w:val="00EE7EBF"/>
    <w:rsid w:val="00EF0285"/>
    <w:rsid w:val="00EF177D"/>
    <w:rsid w:val="00EF26EA"/>
    <w:rsid w:val="00EF37A8"/>
    <w:rsid w:val="00EF38B6"/>
    <w:rsid w:val="00EF4715"/>
    <w:rsid w:val="00EF4F45"/>
    <w:rsid w:val="00EF52A6"/>
    <w:rsid w:val="00EF54E0"/>
    <w:rsid w:val="00EF5E2B"/>
    <w:rsid w:val="00EF66BC"/>
    <w:rsid w:val="00EF691D"/>
    <w:rsid w:val="00EF6F35"/>
    <w:rsid w:val="00F0196E"/>
    <w:rsid w:val="00F01F81"/>
    <w:rsid w:val="00F02225"/>
    <w:rsid w:val="00F0371E"/>
    <w:rsid w:val="00F044E5"/>
    <w:rsid w:val="00F048F8"/>
    <w:rsid w:val="00F117B5"/>
    <w:rsid w:val="00F118C7"/>
    <w:rsid w:val="00F125A7"/>
    <w:rsid w:val="00F14560"/>
    <w:rsid w:val="00F15253"/>
    <w:rsid w:val="00F15374"/>
    <w:rsid w:val="00F15EF6"/>
    <w:rsid w:val="00F20CFA"/>
    <w:rsid w:val="00F219AF"/>
    <w:rsid w:val="00F21F4C"/>
    <w:rsid w:val="00F24E26"/>
    <w:rsid w:val="00F274E1"/>
    <w:rsid w:val="00F3108A"/>
    <w:rsid w:val="00F311DD"/>
    <w:rsid w:val="00F3254D"/>
    <w:rsid w:val="00F3285C"/>
    <w:rsid w:val="00F32A51"/>
    <w:rsid w:val="00F3326C"/>
    <w:rsid w:val="00F34DD1"/>
    <w:rsid w:val="00F3603D"/>
    <w:rsid w:val="00F36728"/>
    <w:rsid w:val="00F368F8"/>
    <w:rsid w:val="00F40A9E"/>
    <w:rsid w:val="00F42F9D"/>
    <w:rsid w:val="00F42FEF"/>
    <w:rsid w:val="00F430B9"/>
    <w:rsid w:val="00F4332D"/>
    <w:rsid w:val="00F43F25"/>
    <w:rsid w:val="00F44243"/>
    <w:rsid w:val="00F44B1D"/>
    <w:rsid w:val="00F45B48"/>
    <w:rsid w:val="00F45FDC"/>
    <w:rsid w:val="00F46A45"/>
    <w:rsid w:val="00F4720A"/>
    <w:rsid w:val="00F47785"/>
    <w:rsid w:val="00F47C4C"/>
    <w:rsid w:val="00F527D1"/>
    <w:rsid w:val="00F530F1"/>
    <w:rsid w:val="00F533E0"/>
    <w:rsid w:val="00F53950"/>
    <w:rsid w:val="00F54A8D"/>
    <w:rsid w:val="00F54E4D"/>
    <w:rsid w:val="00F550E0"/>
    <w:rsid w:val="00F55A33"/>
    <w:rsid w:val="00F57AA5"/>
    <w:rsid w:val="00F603A1"/>
    <w:rsid w:val="00F60D8F"/>
    <w:rsid w:val="00F610B6"/>
    <w:rsid w:val="00F62088"/>
    <w:rsid w:val="00F622E7"/>
    <w:rsid w:val="00F646DA"/>
    <w:rsid w:val="00F64761"/>
    <w:rsid w:val="00F66AB5"/>
    <w:rsid w:val="00F70588"/>
    <w:rsid w:val="00F7113C"/>
    <w:rsid w:val="00F73963"/>
    <w:rsid w:val="00F74713"/>
    <w:rsid w:val="00F74D21"/>
    <w:rsid w:val="00F75B6C"/>
    <w:rsid w:val="00F75EE4"/>
    <w:rsid w:val="00F76379"/>
    <w:rsid w:val="00F76B48"/>
    <w:rsid w:val="00F770DF"/>
    <w:rsid w:val="00F774B2"/>
    <w:rsid w:val="00F801A0"/>
    <w:rsid w:val="00F823C7"/>
    <w:rsid w:val="00F8256D"/>
    <w:rsid w:val="00F83549"/>
    <w:rsid w:val="00F84D7D"/>
    <w:rsid w:val="00F85B29"/>
    <w:rsid w:val="00F87655"/>
    <w:rsid w:val="00F877B8"/>
    <w:rsid w:val="00F903E3"/>
    <w:rsid w:val="00F90559"/>
    <w:rsid w:val="00F9194B"/>
    <w:rsid w:val="00F91992"/>
    <w:rsid w:val="00F92BCE"/>
    <w:rsid w:val="00F94AB8"/>
    <w:rsid w:val="00F94CF1"/>
    <w:rsid w:val="00F95529"/>
    <w:rsid w:val="00F9741A"/>
    <w:rsid w:val="00F97A9E"/>
    <w:rsid w:val="00FA0542"/>
    <w:rsid w:val="00FA0A75"/>
    <w:rsid w:val="00FA1AAB"/>
    <w:rsid w:val="00FA2568"/>
    <w:rsid w:val="00FA27A3"/>
    <w:rsid w:val="00FA2ECC"/>
    <w:rsid w:val="00FA2FE3"/>
    <w:rsid w:val="00FA46A7"/>
    <w:rsid w:val="00FA4E6C"/>
    <w:rsid w:val="00FA73C5"/>
    <w:rsid w:val="00FB012F"/>
    <w:rsid w:val="00FB08CF"/>
    <w:rsid w:val="00FB148E"/>
    <w:rsid w:val="00FB1CE5"/>
    <w:rsid w:val="00FB2D53"/>
    <w:rsid w:val="00FB3284"/>
    <w:rsid w:val="00FB3E4C"/>
    <w:rsid w:val="00FB40C3"/>
    <w:rsid w:val="00FB4121"/>
    <w:rsid w:val="00FB49E0"/>
    <w:rsid w:val="00FB52CF"/>
    <w:rsid w:val="00FB777E"/>
    <w:rsid w:val="00FC2382"/>
    <w:rsid w:val="00FC2A91"/>
    <w:rsid w:val="00FC2B98"/>
    <w:rsid w:val="00FC4F6E"/>
    <w:rsid w:val="00FC591E"/>
    <w:rsid w:val="00FC6B83"/>
    <w:rsid w:val="00FC6D67"/>
    <w:rsid w:val="00FC7CB3"/>
    <w:rsid w:val="00FC7CC1"/>
    <w:rsid w:val="00FD1753"/>
    <w:rsid w:val="00FD2CB8"/>
    <w:rsid w:val="00FD4975"/>
    <w:rsid w:val="00FD5462"/>
    <w:rsid w:val="00FD5AC3"/>
    <w:rsid w:val="00FD75C2"/>
    <w:rsid w:val="00FD7F75"/>
    <w:rsid w:val="00FE0F63"/>
    <w:rsid w:val="00FE10C4"/>
    <w:rsid w:val="00FE1234"/>
    <w:rsid w:val="00FE1CF4"/>
    <w:rsid w:val="00FE1F54"/>
    <w:rsid w:val="00FE3735"/>
    <w:rsid w:val="00FE421A"/>
    <w:rsid w:val="00FE45CD"/>
    <w:rsid w:val="00FF037D"/>
    <w:rsid w:val="00FF5039"/>
    <w:rsid w:val="00FF5D4B"/>
    <w:rsid w:val="00FF6F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nl-NL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semiHidden="0" w:uiPriority="0" w:unhideWhenUsed="0" w:qFormat="1"/>
    <w:lsdException w:name="heading 4" w:locked="1" w:semiHidden="0" w:uiPriority="0" w:unhideWhenUsed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footer" w:uiPriority="0"/>
    <w:lsdException w:name="caption" w:locked="1" w:semiHidden="0" w:uiPriority="0" w:unhideWhenUsed="0" w:qFormat="1"/>
    <w:lsdException w:name="page number" w:uiPriority="0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4B43"/>
    <w:rPr>
      <w:rFonts w:ascii="Arial" w:hAnsi="Arial"/>
      <w:sz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9"/>
    <w:qFormat/>
    <w:rsid w:val="00387E02"/>
    <w:pPr>
      <w:keepNext/>
      <w:numPr>
        <w:numId w:val="30"/>
      </w:numPr>
      <w:tabs>
        <w:tab w:val="num" w:pos="851"/>
      </w:tabs>
      <w:spacing w:before="240" w:after="60"/>
      <w:ind w:left="851"/>
      <w:outlineLvl w:val="0"/>
    </w:pPr>
    <w:rPr>
      <w:rFonts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55047D"/>
    <w:pPr>
      <w:keepNext/>
      <w:numPr>
        <w:ilvl w:val="1"/>
        <w:numId w:val="30"/>
      </w:numPr>
      <w:spacing w:before="240" w:after="60"/>
      <w:ind w:left="851"/>
      <w:outlineLvl w:val="1"/>
    </w:pPr>
    <w:rPr>
      <w:rFonts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9"/>
    <w:qFormat/>
    <w:rsid w:val="001C2488"/>
    <w:pPr>
      <w:keepNext/>
      <w:numPr>
        <w:ilvl w:val="2"/>
        <w:numId w:val="30"/>
      </w:numPr>
      <w:spacing w:line="360" w:lineRule="auto"/>
      <w:jc w:val="both"/>
      <w:outlineLvl w:val="2"/>
    </w:pPr>
    <w:rPr>
      <w:rFonts w:cs="Arial"/>
      <w:b/>
      <w:bCs/>
      <w:szCs w:val="24"/>
      <w:lang w:val="en-GB"/>
    </w:rPr>
  </w:style>
  <w:style w:type="paragraph" w:styleId="Heading4">
    <w:name w:val="heading 4"/>
    <w:basedOn w:val="Normal"/>
    <w:next w:val="Normal"/>
    <w:link w:val="Heading4Char"/>
    <w:uiPriority w:val="99"/>
    <w:qFormat/>
    <w:rsid w:val="00B66521"/>
    <w:pPr>
      <w:keepNext/>
      <w:numPr>
        <w:ilvl w:val="3"/>
        <w:numId w:val="30"/>
      </w:numPr>
      <w:spacing w:before="240" w:after="60"/>
      <w:outlineLvl w:val="3"/>
    </w:pPr>
    <w:rPr>
      <w:rFonts w:ascii="Times New Roman" w:hAnsi="Times New Roman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9"/>
    <w:locked/>
    <w:rsid w:val="00357F7B"/>
    <w:rPr>
      <w:rFonts w:ascii="Arial" w:hAnsi="Arial"/>
      <w:b/>
      <w:kern w:val="32"/>
      <w:sz w:val="32"/>
      <w:lang w:val="nl-NL" w:eastAsia="en-US"/>
    </w:rPr>
  </w:style>
  <w:style w:type="character" w:customStyle="1" w:styleId="Heading2Char">
    <w:name w:val="Heading 2 Char"/>
    <w:link w:val="Heading2"/>
    <w:uiPriority w:val="99"/>
    <w:semiHidden/>
    <w:locked/>
    <w:rPr>
      <w:rFonts w:ascii="Cambria" w:hAnsi="Cambria"/>
      <w:b/>
      <w:i/>
      <w:sz w:val="28"/>
      <w:lang w:val="x-none" w:eastAsia="en-US"/>
    </w:rPr>
  </w:style>
  <w:style w:type="character" w:customStyle="1" w:styleId="Heading3Char">
    <w:name w:val="Heading 3 Char"/>
    <w:link w:val="Heading3"/>
    <w:uiPriority w:val="99"/>
    <w:semiHidden/>
    <w:locked/>
    <w:rPr>
      <w:rFonts w:ascii="Cambria" w:hAnsi="Cambria"/>
      <w:b/>
      <w:sz w:val="26"/>
      <w:lang w:val="x-none" w:eastAsia="en-US"/>
    </w:rPr>
  </w:style>
  <w:style w:type="character" w:customStyle="1" w:styleId="Heading4Char">
    <w:name w:val="Heading 4 Char"/>
    <w:link w:val="Heading4"/>
    <w:uiPriority w:val="99"/>
    <w:semiHidden/>
    <w:locked/>
    <w:rPr>
      <w:rFonts w:ascii="Calibri" w:hAnsi="Calibri"/>
      <w:b/>
      <w:sz w:val="28"/>
      <w:lang w:val="x-none" w:eastAsia="en-US"/>
    </w:rPr>
  </w:style>
  <w:style w:type="paragraph" w:styleId="BodyText">
    <w:name w:val="Body Text"/>
    <w:basedOn w:val="Normal"/>
    <w:link w:val="BodyTextChar"/>
    <w:uiPriority w:val="99"/>
    <w:rsid w:val="007E103F"/>
    <w:pPr>
      <w:spacing w:line="480" w:lineRule="auto"/>
      <w:jc w:val="center"/>
    </w:pPr>
    <w:rPr>
      <w:b/>
      <w:bCs/>
      <w:lang w:val="en-US"/>
    </w:rPr>
  </w:style>
  <w:style w:type="character" w:customStyle="1" w:styleId="BodyTextChar">
    <w:name w:val="Body Text Char"/>
    <w:link w:val="BodyText"/>
    <w:uiPriority w:val="99"/>
    <w:semiHidden/>
    <w:locked/>
    <w:rPr>
      <w:rFonts w:ascii="Arial" w:hAnsi="Arial"/>
      <w:sz w:val="20"/>
      <w:lang w:val="x-none" w:eastAsia="en-US"/>
    </w:rPr>
  </w:style>
  <w:style w:type="character" w:customStyle="1" w:styleId="textparagraph">
    <w:name w:val="textparagraph"/>
    <w:uiPriority w:val="99"/>
    <w:rsid w:val="0032677E"/>
  </w:style>
  <w:style w:type="character" w:styleId="Hyperlink">
    <w:name w:val="Hyperlink"/>
    <w:uiPriority w:val="99"/>
    <w:rsid w:val="00390866"/>
    <w:rPr>
      <w:rFonts w:cs="Times New Roman"/>
      <w:color w:val="0000FF"/>
      <w:u w:val="single"/>
    </w:rPr>
  </w:style>
  <w:style w:type="table" w:styleId="TableGrid">
    <w:name w:val="Table Grid"/>
    <w:basedOn w:val="TableNormal"/>
    <w:uiPriority w:val="99"/>
    <w:rsid w:val="0028643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link w:val="CaptionChar"/>
    <w:uiPriority w:val="99"/>
    <w:qFormat/>
    <w:rsid w:val="0066056B"/>
    <w:rPr>
      <w:b/>
      <w:bCs/>
      <w:sz w:val="20"/>
    </w:rPr>
  </w:style>
  <w:style w:type="character" w:customStyle="1" w:styleId="CaptionChar">
    <w:name w:val="Caption Char"/>
    <w:link w:val="Caption"/>
    <w:uiPriority w:val="99"/>
    <w:locked/>
    <w:rsid w:val="00357F7B"/>
    <w:rPr>
      <w:rFonts w:ascii="Arial" w:hAnsi="Arial"/>
      <w:b/>
      <w:lang w:val="nl-NL" w:eastAsia="en-US"/>
    </w:rPr>
  </w:style>
  <w:style w:type="character" w:styleId="CommentReference">
    <w:name w:val="annotation reference"/>
    <w:uiPriority w:val="99"/>
    <w:semiHidden/>
    <w:rsid w:val="001B694C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1B694C"/>
    <w:rPr>
      <w:sz w:val="20"/>
    </w:rPr>
  </w:style>
  <w:style w:type="character" w:customStyle="1" w:styleId="CommentTextChar">
    <w:name w:val="Comment Text Char"/>
    <w:link w:val="CommentText"/>
    <w:uiPriority w:val="99"/>
    <w:semiHidden/>
    <w:locked/>
    <w:rsid w:val="00357F7B"/>
    <w:rPr>
      <w:rFonts w:ascii="Arial" w:hAnsi="Arial"/>
      <w:lang w:val="nl-NL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1B694C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locked/>
    <w:rPr>
      <w:rFonts w:ascii="Arial" w:hAnsi="Arial"/>
      <w:b/>
      <w:sz w:val="20"/>
      <w:lang w:val="nl-NL" w:eastAsia="en-US"/>
    </w:rPr>
  </w:style>
  <w:style w:type="paragraph" w:styleId="BalloonText">
    <w:name w:val="Balloon Text"/>
    <w:basedOn w:val="Normal"/>
    <w:link w:val="BalloonTextChar"/>
    <w:uiPriority w:val="99"/>
    <w:semiHidden/>
    <w:rsid w:val="001B694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locked/>
    <w:rPr>
      <w:sz w:val="2"/>
      <w:lang w:val="x-none" w:eastAsia="en-US"/>
    </w:rPr>
  </w:style>
  <w:style w:type="paragraph" w:styleId="Header">
    <w:name w:val="header"/>
    <w:basedOn w:val="Normal"/>
    <w:link w:val="HeaderChar"/>
    <w:uiPriority w:val="99"/>
    <w:rsid w:val="001C2488"/>
    <w:pPr>
      <w:tabs>
        <w:tab w:val="center" w:pos="4536"/>
        <w:tab w:val="right" w:pos="9072"/>
      </w:tabs>
    </w:pPr>
    <w:rPr>
      <w:rFonts w:ascii="Times New Roman" w:hAnsi="Times New Roman"/>
      <w:sz w:val="24"/>
      <w:szCs w:val="24"/>
      <w:lang w:val="en-GB"/>
    </w:rPr>
  </w:style>
  <w:style w:type="character" w:customStyle="1" w:styleId="HeaderChar">
    <w:name w:val="Header Char"/>
    <w:link w:val="Header"/>
    <w:uiPriority w:val="99"/>
    <w:semiHidden/>
    <w:locked/>
    <w:rPr>
      <w:rFonts w:ascii="Arial" w:hAnsi="Arial"/>
      <w:sz w:val="20"/>
      <w:lang w:val="x-none" w:eastAsia="en-US"/>
    </w:rPr>
  </w:style>
  <w:style w:type="paragraph" w:styleId="NormalWeb">
    <w:name w:val="Normal (Web)"/>
    <w:basedOn w:val="Normal"/>
    <w:uiPriority w:val="99"/>
    <w:rsid w:val="001C2488"/>
    <w:pPr>
      <w:spacing w:before="100" w:beforeAutospacing="1" w:after="100" w:afterAutospacing="1"/>
    </w:pPr>
    <w:rPr>
      <w:rFonts w:ascii="Arial Unicode MS" w:eastAsia="Arial Unicode MS" w:hAnsi="Arial Unicode MS" w:cs="Arial Unicode MS"/>
      <w:sz w:val="24"/>
      <w:szCs w:val="24"/>
      <w:lang w:val="en-GB"/>
    </w:rPr>
  </w:style>
  <w:style w:type="paragraph" w:customStyle="1" w:styleId="UM-standaard">
    <w:name w:val="UM-standaard"/>
    <w:basedOn w:val="Normal"/>
    <w:uiPriority w:val="99"/>
    <w:rsid w:val="001C2488"/>
    <w:pPr>
      <w:overflowPunct w:val="0"/>
      <w:autoSpaceDE w:val="0"/>
      <w:autoSpaceDN w:val="0"/>
      <w:adjustRightInd w:val="0"/>
      <w:spacing w:line="360" w:lineRule="exact"/>
      <w:textAlignment w:val="baseline"/>
    </w:pPr>
    <w:rPr>
      <w:rFonts w:ascii="TheSerifCorrespondence" w:hAnsi="TheSerifCorrespondence"/>
      <w:sz w:val="20"/>
      <w:lang w:eastAsia="nl-NL"/>
    </w:rPr>
  </w:style>
  <w:style w:type="paragraph" w:styleId="FootnoteText">
    <w:name w:val="footnote text"/>
    <w:basedOn w:val="Normal"/>
    <w:link w:val="FootnoteTextChar"/>
    <w:uiPriority w:val="99"/>
    <w:semiHidden/>
    <w:rsid w:val="001C2488"/>
    <w:rPr>
      <w:rFonts w:ascii="Times New Roman" w:hAnsi="Times New Roman"/>
      <w:sz w:val="20"/>
    </w:rPr>
  </w:style>
  <w:style w:type="character" w:customStyle="1" w:styleId="FootnoteTextChar">
    <w:name w:val="Footnote Text Char"/>
    <w:link w:val="FootnoteText"/>
    <w:uiPriority w:val="99"/>
    <w:semiHidden/>
    <w:locked/>
    <w:rPr>
      <w:rFonts w:ascii="Arial" w:hAnsi="Arial"/>
      <w:sz w:val="20"/>
      <w:lang w:val="x-none" w:eastAsia="en-US"/>
    </w:rPr>
  </w:style>
  <w:style w:type="character" w:styleId="FootnoteReference">
    <w:name w:val="footnote reference"/>
    <w:uiPriority w:val="99"/>
    <w:semiHidden/>
    <w:rsid w:val="009B1A4B"/>
    <w:rPr>
      <w:rFonts w:cs="Times New Roman"/>
      <w:vertAlign w:val="superscript"/>
    </w:rPr>
  </w:style>
  <w:style w:type="paragraph" w:styleId="Footer">
    <w:name w:val="footer"/>
    <w:basedOn w:val="Normal"/>
    <w:link w:val="FooterChar"/>
    <w:rsid w:val="00E6657F"/>
    <w:pPr>
      <w:tabs>
        <w:tab w:val="center" w:pos="4536"/>
        <w:tab w:val="right" w:pos="9072"/>
      </w:tabs>
    </w:pPr>
  </w:style>
  <w:style w:type="character" w:customStyle="1" w:styleId="FooterChar">
    <w:name w:val="Footer Char"/>
    <w:link w:val="Footer"/>
    <w:uiPriority w:val="99"/>
    <w:semiHidden/>
    <w:locked/>
    <w:rPr>
      <w:rFonts w:ascii="Arial" w:hAnsi="Arial"/>
      <w:sz w:val="20"/>
      <w:lang w:val="x-none" w:eastAsia="en-US"/>
    </w:rPr>
  </w:style>
  <w:style w:type="character" w:styleId="PageNumber">
    <w:name w:val="page number"/>
    <w:rsid w:val="00E6657F"/>
    <w:rPr>
      <w:rFonts w:cs="Times New Roman"/>
    </w:rPr>
  </w:style>
  <w:style w:type="paragraph" w:styleId="HTMLPreformatted">
    <w:name w:val="HTML Preformatted"/>
    <w:basedOn w:val="Normal"/>
    <w:link w:val="HTMLPreformattedChar"/>
    <w:uiPriority w:val="99"/>
    <w:rsid w:val="0043316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lang w:val="en-US"/>
    </w:rPr>
  </w:style>
  <w:style w:type="character" w:customStyle="1" w:styleId="HTMLPreformattedChar">
    <w:name w:val="HTML Preformatted Char"/>
    <w:link w:val="HTMLPreformatted"/>
    <w:uiPriority w:val="99"/>
    <w:semiHidden/>
    <w:locked/>
    <w:rPr>
      <w:rFonts w:ascii="Courier New" w:hAnsi="Courier New"/>
      <w:sz w:val="20"/>
      <w:lang w:val="x-none" w:eastAsia="en-US"/>
    </w:rPr>
  </w:style>
  <w:style w:type="paragraph" w:customStyle="1" w:styleId="KontaktMethodenpapier">
    <w:name w:val="Kontakt_Methodenpapier"/>
    <w:basedOn w:val="Normal"/>
    <w:next w:val="Normal"/>
    <w:uiPriority w:val="99"/>
    <w:rsid w:val="000169CD"/>
    <w:pPr>
      <w:autoSpaceDE w:val="0"/>
      <w:autoSpaceDN w:val="0"/>
      <w:adjustRightInd w:val="0"/>
    </w:pPr>
    <w:rPr>
      <w:rFonts w:ascii="Times New Roman" w:hAnsi="Times New Roman"/>
      <w:sz w:val="24"/>
      <w:szCs w:val="24"/>
      <w:lang w:val="en-US"/>
    </w:rPr>
  </w:style>
  <w:style w:type="paragraph" w:customStyle="1" w:styleId="Default">
    <w:name w:val="Default"/>
    <w:uiPriority w:val="99"/>
    <w:rsid w:val="00C206D6"/>
    <w:pPr>
      <w:autoSpaceDE w:val="0"/>
      <w:autoSpaceDN w:val="0"/>
      <w:adjustRightInd w:val="0"/>
    </w:pPr>
    <w:rPr>
      <w:color w:val="000000"/>
      <w:sz w:val="24"/>
      <w:szCs w:val="24"/>
      <w:lang w:val="en-US" w:eastAsia="en-US"/>
    </w:rPr>
  </w:style>
  <w:style w:type="character" w:customStyle="1" w:styleId="st">
    <w:name w:val="st"/>
    <w:uiPriority w:val="99"/>
    <w:rsid w:val="00410BF9"/>
  </w:style>
  <w:style w:type="paragraph" w:customStyle="1" w:styleId="StyleCaptionJustified">
    <w:name w:val="Style Caption + Justified"/>
    <w:basedOn w:val="Caption"/>
    <w:next w:val="Table"/>
    <w:link w:val="StyleCaptionJustifiedChar"/>
    <w:uiPriority w:val="99"/>
    <w:rsid w:val="00E876E6"/>
    <w:pPr>
      <w:keepNext/>
      <w:tabs>
        <w:tab w:val="left" w:pos="1191"/>
      </w:tabs>
      <w:spacing w:line="240" w:lineRule="atLeast"/>
      <w:ind w:left="1191" w:hanging="1191"/>
      <w:jc w:val="both"/>
    </w:pPr>
  </w:style>
  <w:style w:type="paragraph" w:customStyle="1" w:styleId="Table">
    <w:name w:val="Table"/>
    <w:basedOn w:val="Normal"/>
    <w:rsid w:val="00E876E6"/>
    <w:pPr>
      <w:keepNext/>
      <w:jc w:val="both"/>
    </w:pPr>
    <w:rPr>
      <w:sz w:val="20"/>
      <w:lang w:val="en-US"/>
    </w:rPr>
  </w:style>
  <w:style w:type="character" w:customStyle="1" w:styleId="StyleCaptionJustifiedChar">
    <w:name w:val="Style Caption + Justified Char"/>
    <w:link w:val="StyleCaptionJustified"/>
    <w:uiPriority w:val="99"/>
    <w:locked/>
    <w:rsid w:val="00E876E6"/>
    <w:rPr>
      <w:rFonts w:ascii="Arial" w:hAnsi="Arial"/>
      <w:b/>
      <w:lang w:val="nl-NL" w:eastAsia="en-US"/>
    </w:rPr>
  </w:style>
  <w:style w:type="character" w:customStyle="1" w:styleId="Formula">
    <w:name w:val="Formula"/>
    <w:uiPriority w:val="99"/>
    <w:rsid w:val="00E876E6"/>
    <w:rPr>
      <w:rFonts w:ascii="Times New Roman" w:hAnsi="Times New Roman"/>
      <w:i/>
      <w:sz w:val="22"/>
    </w:rPr>
  </w:style>
  <w:style w:type="paragraph" w:styleId="TOC1">
    <w:name w:val="toc 1"/>
    <w:basedOn w:val="Normal"/>
    <w:next w:val="Normal"/>
    <w:autoRedefine/>
    <w:uiPriority w:val="99"/>
    <w:semiHidden/>
    <w:rsid w:val="00357F7B"/>
    <w:pPr>
      <w:tabs>
        <w:tab w:val="right" w:pos="8303"/>
      </w:tabs>
      <w:spacing w:line="360" w:lineRule="exact"/>
      <w:jc w:val="both"/>
    </w:pPr>
    <w:rPr>
      <w:sz w:val="20"/>
    </w:rPr>
  </w:style>
  <w:style w:type="character" w:customStyle="1" w:styleId="CharChar2">
    <w:name w:val="Char Char2"/>
    <w:uiPriority w:val="99"/>
    <w:rsid w:val="00387E02"/>
    <w:rPr>
      <w:rFonts w:ascii="Arial" w:hAnsi="Arial"/>
      <w:b/>
      <w:kern w:val="32"/>
      <w:sz w:val="32"/>
      <w:lang w:val="nl-NL" w:eastAsia="en-US"/>
    </w:rPr>
  </w:style>
  <w:style w:type="character" w:customStyle="1" w:styleId="CharChar1">
    <w:name w:val="Char Char1"/>
    <w:uiPriority w:val="99"/>
    <w:rsid w:val="00387E02"/>
    <w:rPr>
      <w:rFonts w:ascii="Arial" w:hAnsi="Arial"/>
      <w:b/>
      <w:lang w:val="nl-NL" w:eastAsia="en-US"/>
    </w:rPr>
  </w:style>
  <w:style w:type="character" w:customStyle="1" w:styleId="CharChar">
    <w:name w:val="Char Char"/>
    <w:uiPriority w:val="99"/>
    <w:semiHidden/>
    <w:locked/>
    <w:rsid w:val="00387E02"/>
    <w:rPr>
      <w:rFonts w:ascii="Arial" w:hAnsi="Arial"/>
      <w:lang w:val="nl-NL" w:eastAsia="en-US"/>
    </w:rPr>
  </w:style>
  <w:style w:type="paragraph" w:styleId="Revision">
    <w:name w:val="Revision"/>
    <w:hidden/>
    <w:uiPriority w:val="99"/>
    <w:semiHidden/>
    <w:rsid w:val="00226A3F"/>
    <w:rPr>
      <w:rFonts w:ascii="Arial" w:hAnsi="Arial"/>
      <w:sz w:val="22"/>
      <w:lang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A824CD"/>
    <w:rPr>
      <w:color w:val="800080" w:themeColor="followedHyperlink"/>
      <w:u w:val="single"/>
    </w:rPr>
  </w:style>
  <w:style w:type="paragraph" w:styleId="ListParagraph">
    <w:name w:val="List Paragraph"/>
    <w:basedOn w:val="Normal"/>
    <w:uiPriority w:val="99"/>
    <w:qFormat/>
    <w:rsid w:val="00E21851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687116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nl-NL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semiHidden="0" w:uiPriority="0" w:unhideWhenUsed="0" w:qFormat="1"/>
    <w:lsdException w:name="heading 4" w:locked="1" w:semiHidden="0" w:uiPriority="0" w:unhideWhenUsed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footer" w:uiPriority="0"/>
    <w:lsdException w:name="caption" w:locked="1" w:semiHidden="0" w:uiPriority="0" w:unhideWhenUsed="0" w:qFormat="1"/>
    <w:lsdException w:name="page number" w:uiPriority="0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4B43"/>
    <w:rPr>
      <w:rFonts w:ascii="Arial" w:hAnsi="Arial"/>
      <w:sz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9"/>
    <w:qFormat/>
    <w:rsid w:val="00387E02"/>
    <w:pPr>
      <w:keepNext/>
      <w:numPr>
        <w:numId w:val="30"/>
      </w:numPr>
      <w:tabs>
        <w:tab w:val="num" w:pos="851"/>
      </w:tabs>
      <w:spacing w:before="240" w:after="60"/>
      <w:ind w:left="851"/>
      <w:outlineLvl w:val="0"/>
    </w:pPr>
    <w:rPr>
      <w:rFonts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55047D"/>
    <w:pPr>
      <w:keepNext/>
      <w:numPr>
        <w:ilvl w:val="1"/>
        <w:numId w:val="30"/>
      </w:numPr>
      <w:spacing w:before="240" w:after="60"/>
      <w:ind w:left="851"/>
      <w:outlineLvl w:val="1"/>
    </w:pPr>
    <w:rPr>
      <w:rFonts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9"/>
    <w:qFormat/>
    <w:rsid w:val="001C2488"/>
    <w:pPr>
      <w:keepNext/>
      <w:numPr>
        <w:ilvl w:val="2"/>
        <w:numId w:val="30"/>
      </w:numPr>
      <w:spacing w:line="360" w:lineRule="auto"/>
      <w:jc w:val="both"/>
      <w:outlineLvl w:val="2"/>
    </w:pPr>
    <w:rPr>
      <w:rFonts w:cs="Arial"/>
      <w:b/>
      <w:bCs/>
      <w:szCs w:val="24"/>
      <w:lang w:val="en-GB"/>
    </w:rPr>
  </w:style>
  <w:style w:type="paragraph" w:styleId="Heading4">
    <w:name w:val="heading 4"/>
    <w:basedOn w:val="Normal"/>
    <w:next w:val="Normal"/>
    <w:link w:val="Heading4Char"/>
    <w:uiPriority w:val="99"/>
    <w:qFormat/>
    <w:rsid w:val="00B66521"/>
    <w:pPr>
      <w:keepNext/>
      <w:numPr>
        <w:ilvl w:val="3"/>
        <w:numId w:val="30"/>
      </w:numPr>
      <w:spacing w:before="240" w:after="60"/>
      <w:outlineLvl w:val="3"/>
    </w:pPr>
    <w:rPr>
      <w:rFonts w:ascii="Times New Roman" w:hAnsi="Times New Roman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9"/>
    <w:locked/>
    <w:rsid w:val="00357F7B"/>
    <w:rPr>
      <w:rFonts w:ascii="Arial" w:hAnsi="Arial"/>
      <w:b/>
      <w:kern w:val="32"/>
      <w:sz w:val="32"/>
      <w:lang w:val="nl-NL" w:eastAsia="en-US"/>
    </w:rPr>
  </w:style>
  <w:style w:type="character" w:customStyle="1" w:styleId="Heading2Char">
    <w:name w:val="Heading 2 Char"/>
    <w:link w:val="Heading2"/>
    <w:uiPriority w:val="99"/>
    <w:semiHidden/>
    <w:locked/>
    <w:rPr>
      <w:rFonts w:ascii="Cambria" w:hAnsi="Cambria"/>
      <w:b/>
      <w:i/>
      <w:sz w:val="28"/>
      <w:lang w:val="x-none" w:eastAsia="en-US"/>
    </w:rPr>
  </w:style>
  <w:style w:type="character" w:customStyle="1" w:styleId="Heading3Char">
    <w:name w:val="Heading 3 Char"/>
    <w:link w:val="Heading3"/>
    <w:uiPriority w:val="99"/>
    <w:semiHidden/>
    <w:locked/>
    <w:rPr>
      <w:rFonts w:ascii="Cambria" w:hAnsi="Cambria"/>
      <w:b/>
      <w:sz w:val="26"/>
      <w:lang w:val="x-none" w:eastAsia="en-US"/>
    </w:rPr>
  </w:style>
  <w:style w:type="character" w:customStyle="1" w:styleId="Heading4Char">
    <w:name w:val="Heading 4 Char"/>
    <w:link w:val="Heading4"/>
    <w:uiPriority w:val="99"/>
    <w:semiHidden/>
    <w:locked/>
    <w:rPr>
      <w:rFonts w:ascii="Calibri" w:hAnsi="Calibri"/>
      <w:b/>
      <w:sz w:val="28"/>
      <w:lang w:val="x-none" w:eastAsia="en-US"/>
    </w:rPr>
  </w:style>
  <w:style w:type="paragraph" w:styleId="BodyText">
    <w:name w:val="Body Text"/>
    <w:basedOn w:val="Normal"/>
    <w:link w:val="BodyTextChar"/>
    <w:uiPriority w:val="99"/>
    <w:rsid w:val="007E103F"/>
    <w:pPr>
      <w:spacing w:line="480" w:lineRule="auto"/>
      <w:jc w:val="center"/>
    </w:pPr>
    <w:rPr>
      <w:b/>
      <w:bCs/>
      <w:lang w:val="en-US"/>
    </w:rPr>
  </w:style>
  <w:style w:type="character" w:customStyle="1" w:styleId="BodyTextChar">
    <w:name w:val="Body Text Char"/>
    <w:link w:val="BodyText"/>
    <w:uiPriority w:val="99"/>
    <w:semiHidden/>
    <w:locked/>
    <w:rPr>
      <w:rFonts w:ascii="Arial" w:hAnsi="Arial"/>
      <w:sz w:val="20"/>
      <w:lang w:val="x-none" w:eastAsia="en-US"/>
    </w:rPr>
  </w:style>
  <w:style w:type="character" w:customStyle="1" w:styleId="textparagraph">
    <w:name w:val="textparagraph"/>
    <w:uiPriority w:val="99"/>
    <w:rsid w:val="0032677E"/>
  </w:style>
  <w:style w:type="character" w:styleId="Hyperlink">
    <w:name w:val="Hyperlink"/>
    <w:uiPriority w:val="99"/>
    <w:rsid w:val="00390866"/>
    <w:rPr>
      <w:rFonts w:cs="Times New Roman"/>
      <w:color w:val="0000FF"/>
      <w:u w:val="single"/>
    </w:rPr>
  </w:style>
  <w:style w:type="table" w:styleId="TableGrid">
    <w:name w:val="Table Grid"/>
    <w:basedOn w:val="TableNormal"/>
    <w:uiPriority w:val="99"/>
    <w:rsid w:val="0028643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link w:val="CaptionChar"/>
    <w:uiPriority w:val="99"/>
    <w:qFormat/>
    <w:rsid w:val="0066056B"/>
    <w:rPr>
      <w:b/>
      <w:bCs/>
      <w:sz w:val="20"/>
    </w:rPr>
  </w:style>
  <w:style w:type="character" w:customStyle="1" w:styleId="CaptionChar">
    <w:name w:val="Caption Char"/>
    <w:link w:val="Caption"/>
    <w:uiPriority w:val="99"/>
    <w:locked/>
    <w:rsid w:val="00357F7B"/>
    <w:rPr>
      <w:rFonts w:ascii="Arial" w:hAnsi="Arial"/>
      <w:b/>
      <w:lang w:val="nl-NL" w:eastAsia="en-US"/>
    </w:rPr>
  </w:style>
  <w:style w:type="character" w:styleId="CommentReference">
    <w:name w:val="annotation reference"/>
    <w:uiPriority w:val="99"/>
    <w:semiHidden/>
    <w:rsid w:val="001B694C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1B694C"/>
    <w:rPr>
      <w:sz w:val="20"/>
    </w:rPr>
  </w:style>
  <w:style w:type="character" w:customStyle="1" w:styleId="CommentTextChar">
    <w:name w:val="Comment Text Char"/>
    <w:link w:val="CommentText"/>
    <w:uiPriority w:val="99"/>
    <w:semiHidden/>
    <w:locked/>
    <w:rsid w:val="00357F7B"/>
    <w:rPr>
      <w:rFonts w:ascii="Arial" w:hAnsi="Arial"/>
      <w:lang w:val="nl-NL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1B694C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locked/>
    <w:rPr>
      <w:rFonts w:ascii="Arial" w:hAnsi="Arial"/>
      <w:b/>
      <w:sz w:val="20"/>
      <w:lang w:val="nl-NL" w:eastAsia="en-US"/>
    </w:rPr>
  </w:style>
  <w:style w:type="paragraph" w:styleId="BalloonText">
    <w:name w:val="Balloon Text"/>
    <w:basedOn w:val="Normal"/>
    <w:link w:val="BalloonTextChar"/>
    <w:uiPriority w:val="99"/>
    <w:semiHidden/>
    <w:rsid w:val="001B694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locked/>
    <w:rPr>
      <w:sz w:val="2"/>
      <w:lang w:val="x-none" w:eastAsia="en-US"/>
    </w:rPr>
  </w:style>
  <w:style w:type="paragraph" w:styleId="Header">
    <w:name w:val="header"/>
    <w:basedOn w:val="Normal"/>
    <w:link w:val="HeaderChar"/>
    <w:uiPriority w:val="99"/>
    <w:rsid w:val="001C2488"/>
    <w:pPr>
      <w:tabs>
        <w:tab w:val="center" w:pos="4536"/>
        <w:tab w:val="right" w:pos="9072"/>
      </w:tabs>
    </w:pPr>
    <w:rPr>
      <w:rFonts w:ascii="Times New Roman" w:hAnsi="Times New Roman"/>
      <w:sz w:val="24"/>
      <w:szCs w:val="24"/>
      <w:lang w:val="en-GB"/>
    </w:rPr>
  </w:style>
  <w:style w:type="character" w:customStyle="1" w:styleId="HeaderChar">
    <w:name w:val="Header Char"/>
    <w:link w:val="Header"/>
    <w:uiPriority w:val="99"/>
    <w:semiHidden/>
    <w:locked/>
    <w:rPr>
      <w:rFonts w:ascii="Arial" w:hAnsi="Arial"/>
      <w:sz w:val="20"/>
      <w:lang w:val="x-none" w:eastAsia="en-US"/>
    </w:rPr>
  </w:style>
  <w:style w:type="paragraph" w:styleId="NormalWeb">
    <w:name w:val="Normal (Web)"/>
    <w:basedOn w:val="Normal"/>
    <w:uiPriority w:val="99"/>
    <w:rsid w:val="001C2488"/>
    <w:pPr>
      <w:spacing w:before="100" w:beforeAutospacing="1" w:after="100" w:afterAutospacing="1"/>
    </w:pPr>
    <w:rPr>
      <w:rFonts w:ascii="Arial Unicode MS" w:eastAsia="Arial Unicode MS" w:hAnsi="Arial Unicode MS" w:cs="Arial Unicode MS"/>
      <w:sz w:val="24"/>
      <w:szCs w:val="24"/>
      <w:lang w:val="en-GB"/>
    </w:rPr>
  </w:style>
  <w:style w:type="paragraph" w:customStyle="1" w:styleId="UM-standaard">
    <w:name w:val="UM-standaard"/>
    <w:basedOn w:val="Normal"/>
    <w:uiPriority w:val="99"/>
    <w:rsid w:val="001C2488"/>
    <w:pPr>
      <w:overflowPunct w:val="0"/>
      <w:autoSpaceDE w:val="0"/>
      <w:autoSpaceDN w:val="0"/>
      <w:adjustRightInd w:val="0"/>
      <w:spacing w:line="360" w:lineRule="exact"/>
      <w:textAlignment w:val="baseline"/>
    </w:pPr>
    <w:rPr>
      <w:rFonts w:ascii="TheSerifCorrespondence" w:hAnsi="TheSerifCorrespondence"/>
      <w:sz w:val="20"/>
      <w:lang w:eastAsia="nl-NL"/>
    </w:rPr>
  </w:style>
  <w:style w:type="paragraph" w:styleId="FootnoteText">
    <w:name w:val="footnote text"/>
    <w:basedOn w:val="Normal"/>
    <w:link w:val="FootnoteTextChar"/>
    <w:uiPriority w:val="99"/>
    <w:semiHidden/>
    <w:rsid w:val="001C2488"/>
    <w:rPr>
      <w:rFonts w:ascii="Times New Roman" w:hAnsi="Times New Roman"/>
      <w:sz w:val="20"/>
    </w:rPr>
  </w:style>
  <w:style w:type="character" w:customStyle="1" w:styleId="FootnoteTextChar">
    <w:name w:val="Footnote Text Char"/>
    <w:link w:val="FootnoteText"/>
    <w:uiPriority w:val="99"/>
    <w:semiHidden/>
    <w:locked/>
    <w:rPr>
      <w:rFonts w:ascii="Arial" w:hAnsi="Arial"/>
      <w:sz w:val="20"/>
      <w:lang w:val="x-none" w:eastAsia="en-US"/>
    </w:rPr>
  </w:style>
  <w:style w:type="character" w:styleId="FootnoteReference">
    <w:name w:val="footnote reference"/>
    <w:uiPriority w:val="99"/>
    <w:semiHidden/>
    <w:rsid w:val="009B1A4B"/>
    <w:rPr>
      <w:rFonts w:cs="Times New Roman"/>
      <w:vertAlign w:val="superscript"/>
    </w:rPr>
  </w:style>
  <w:style w:type="paragraph" w:styleId="Footer">
    <w:name w:val="footer"/>
    <w:basedOn w:val="Normal"/>
    <w:link w:val="FooterChar"/>
    <w:rsid w:val="00E6657F"/>
    <w:pPr>
      <w:tabs>
        <w:tab w:val="center" w:pos="4536"/>
        <w:tab w:val="right" w:pos="9072"/>
      </w:tabs>
    </w:pPr>
  </w:style>
  <w:style w:type="character" w:customStyle="1" w:styleId="FooterChar">
    <w:name w:val="Footer Char"/>
    <w:link w:val="Footer"/>
    <w:uiPriority w:val="99"/>
    <w:semiHidden/>
    <w:locked/>
    <w:rPr>
      <w:rFonts w:ascii="Arial" w:hAnsi="Arial"/>
      <w:sz w:val="20"/>
      <w:lang w:val="x-none" w:eastAsia="en-US"/>
    </w:rPr>
  </w:style>
  <w:style w:type="character" w:styleId="PageNumber">
    <w:name w:val="page number"/>
    <w:rsid w:val="00E6657F"/>
    <w:rPr>
      <w:rFonts w:cs="Times New Roman"/>
    </w:rPr>
  </w:style>
  <w:style w:type="paragraph" w:styleId="HTMLPreformatted">
    <w:name w:val="HTML Preformatted"/>
    <w:basedOn w:val="Normal"/>
    <w:link w:val="HTMLPreformattedChar"/>
    <w:uiPriority w:val="99"/>
    <w:rsid w:val="0043316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lang w:val="en-US"/>
    </w:rPr>
  </w:style>
  <w:style w:type="character" w:customStyle="1" w:styleId="HTMLPreformattedChar">
    <w:name w:val="HTML Preformatted Char"/>
    <w:link w:val="HTMLPreformatted"/>
    <w:uiPriority w:val="99"/>
    <w:semiHidden/>
    <w:locked/>
    <w:rPr>
      <w:rFonts w:ascii="Courier New" w:hAnsi="Courier New"/>
      <w:sz w:val="20"/>
      <w:lang w:val="x-none" w:eastAsia="en-US"/>
    </w:rPr>
  </w:style>
  <w:style w:type="paragraph" w:customStyle="1" w:styleId="KontaktMethodenpapier">
    <w:name w:val="Kontakt_Methodenpapier"/>
    <w:basedOn w:val="Normal"/>
    <w:next w:val="Normal"/>
    <w:uiPriority w:val="99"/>
    <w:rsid w:val="000169CD"/>
    <w:pPr>
      <w:autoSpaceDE w:val="0"/>
      <w:autoSpaceDN w:val="0"/>
      <w:adjustRightInd w:val="0"/>
    </w:pPr>
    <w:rPr>
      <w:rFonts w:ascii="Times New Roman" w:hAnsi="Times New Roman"/>
      <w:sz w:val="24"/>
      <w:szCs w:val="24"/>
      <w:lang w:val="en-US"/>
    </w:rPr>
  </w:style>
  <w:style w:type="paragraph" w:customStyle="1" w:styleId="Default">
    <w:name w:val="Default"/>
    <w:uiPriority w:val="99"/>
    <w:rsid w:val="00C206D6"/>
    <w:pPr>
      <w:autoSpaceDE w:val="0"/>
      <w:autoSpaceDN w:val="0"/>
      <w:adjustRightInd w:val="0"/>
    </w:pPr>
    <w:rPr>
      <w:color w:val="000000"/>
      <w:sz w:val="24"/>
      <w:szCs w:val="24"/>
      <w:lang w:val="en-US" w:eastAsia="en-US"/>
    </w:rPr>
  </w:style>
  <w:style w:type="character" w:customStyle="1" w:styleId="st">
    <w:name w:val="st"/>
    <w:uiPriority w:val="99"/>
    <w:rsid w:val="00410BF9"/>
  </w:style>
  <w:style w:type="paragraph" w:customStyle="1" w:styleId="StyleCaptionJustified">
    <w:name w:val="Style Caption + Justified"/>
    <w:basedOn w:val="Caption"/>
    <w:next w:val="Table"/>
    <w:link w:val="StyleCaptionJustifiedChar"/>
    <w:uiPriority w:val="99"/>
    <w:rsid w:val="00E876E6"/>
    <w:pPr>
      <w:keepNext/>
      <w:tabs>
        <w:tab w:val="left" w:pos="1191"/>
      </w:tabs>
      <w:spacing w:line="240" w:lineRule="atLeast"/>
      <w:ind w:left="1191" w:hanging="1191"/>
      <w:jc w:val="both"/>
    </w:pPr>
  </w:style>
  <w:style w:type="paragraph" w:customStyle="1" w:styleId="Table">
    <w:name w:val="Table"/>
    <w:basedOn w:val="Normal"/>
    <w:rsid w:val="00E876E6"/>
    <w:pPr>
      <w:keepNext/>
      <w:jc w:val="both"/>
    </w:pPr>
    <w:rPr>
      <w:sz w:val="20"/>
      <w:lang w:val="en-US"/>
    </w:rPr>
  </w:style>
  <w:style w:type="character" w:customStyle="1" w:styleId="StyleCaptionJustifiedChar">
    <w:name w:val="Style Caption + Justified Char"/>
    <w:link w:val="StyleCaptionJustified"/>
    <w:uiPriority w:val="99"/>
    <w:locked/>
    <w:rsid w:val="00E876E6"/>
    <w:rPr>
      <w:rFonts w:ascii="Arial" w:hAnsi="Arial"/>
      <w:b/>
      <w:lang w:val="nl-NL" w:eastAsia="en-US"/>
    </w:rPr>
  </w:style>
  <w:style w:type="character" w:customStyle="1" w:styleId="Formula">
    <w:name w:val="Formula"/>
    <w:uiPriority w:val="99"/>
    <w:rsid w:val="00E876E6"/>
    <w:rPr>
      <w:rFonts w:ascii="Times New Roman" w:hAnsi="Times New Roman"/>
      <w:i/>
      <w:sz w:val="22"/>
    </w:rPr>
  </w:style>
  <w:style w:type="paragraph" w:styleId="TOC1">
    <w:name w:val="toc 1"/>
    <w:basedOn w:val="Normal"/>
    <w:next w:val="Normal"/>
    <w:autoRedefine/>
    <w:uiPriority w:val="99"/>
    <w:semiHidden/>
    <w:rsid w:val="00357F7B"/>
    <w:pPr>
      <w:tabs>
        <w:tab w:val="right" w:pos="8303"/>
      </w:tabs>
      <w:spacing w:line="360" w:lineRule="exact"/>
      <w:jc w:val="both"/>
    </w:pPr>
    <w:rPr>
      <w:sz w:val="20"/>
    </w:rPr>
  </w:style>
  <w:style w:type="character" w:customStyle="1" w:styleId="CharChar2">
    <w:name w:val="Char Char2"/>
    <w:uiPriority w:val="99"/>
    <w:rsid w:val="00387E02"/>
    <w:rPr>
      <w:rFonts w:ascii="Arial" w:hAnsi="Arial"/>
      <w:b/>
      <w:kern w:val="32"/>
      <w:sz w:val="32"/>
      <w:lang w:val="nl-NL" w:eastAsia="en-US"/>
    </w:rPr>
  </w:style>
  <w:style w:type="character" w:customStyle="1" w:styleId="CharChar1">
    <w:name w:val="Char Char1"/>
    <w:uiPriority w:val="99"/>
    <w:rsid w:val="00387E02"/>
    <w:rPr>
      <w:rFonts w:ascii="Arial" w:hAnsi="Arial"/>
      <w:b/>
      <w:lang w:val="nl-NL" w:eastAsia="en-US"/>
    </w:rPr>
  </w:style>
  <w:style w:type="character" w:customStyle="1" w:styleId="CharChar">
    <w:name w:val="Char Char"/>
    <w:uiPriority w:val="99"/>
    <w:semiHidden/>
    <w:locked/>
    <w:rsid w:val="00387E02"/>
    <w:rPr>
      <w:rFonts w:ascii="Arial" w:hAnsi="Arial"/>
      <w:lang w:val="nl-NL" w:eastAsia="en-US"/>
    </w:rPr>
  </w:style>
  <w:style w:type="paragraph" w:styleId="Revision">
    <w:name w:val="Revision"/>
    <w:hidden/>
    <w:uiPriority w:val="99"/>
    <w:semiHidden/>
    <w:rsid w:val="00226A3F"/>
    <w:rPr>
      <w:rFonts w:ascii="Arial" w:hAnsi="Arial"/>
      <w:sz w:val="22"/>
      <w:lang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A824CD"/>
    <w:rPr>
      <w:color w:val="800080" w:themeColor="followedHyperlink"/>
      <w:u w:val="single"/>
    </w:rPr>
  </w:style>
  <w:style w:type="paragraph" w:styleId="ListParagraph">
    <w:name w:val="List Paragraph"/>
    <w:basedOn w:val="Normal"/>
    <w:uiPriority w:val="99"/>
    <w:qFormat/>
    <w:rsid w:val="00E21851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687116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880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510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4489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4489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4489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4489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4489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4489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4489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4489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1448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1448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014489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4489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4489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4489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4489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102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766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1961A2A-613C-43E1-9BEE-10497F1383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002</Words>
  <Characters>5717</Characters>
  <Application>Microsoft Office Word</Application>
  <DocSecurity>0</DocSecurity>
  <Lines>47</Lines>
  <Paragraphs>1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-</vt:lpstr>
      <vt:lpstr>{{}}</vt:lpstr>
    </vt:vector>
  </TitlesOfParts>
  <Company>Erasmus Universiteit Rotterdam - LIA</Company>
  <LinksUpToDate>false</LinksUpToDate>
  <CharactersWithSpaces>67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-</dc:title>
  <dc:creator>Pepijn Vemer</dc:creator>
  <cp:lastModifiedBy>Pepijn</cp:lastModifiedBy>
  <cp:revision>3</cp:revision>
  <cp:lastPrinted>2013-02-18T08:45:00Z</cp:lastPrinted>
  <dcterms:created xsi:type="dcterms:W3CDTF">2017-01-24T10:42:00Z</dcterms:created>
  <dcterms:modified xsi:type="dcterms:W3CDTF">2017-01-24T10:50:00Z</dcterms:modified>
</cp:coreProperties>
</file>